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D0A892" w14:textId="02D838B5" w:rsidR="00FA4D0D" w:rsidRPr="000B7DA8" w:rsidRDefault="00A25F3D" w:rsidP="000B7DA8">
      <w:pPr>
        <w:spacing w:line="480" w:lineRule="auto"/>
        <w:rPr>
          <w:b/>
          <w:bCs/>
        </w:rPr>
      </w:pPr>
      <w:r w:rsidRPr="000B7DA8">
        <w:rPr>
          <w:b/>
          <w:bCs/>
        </w:rPr>
        <w:t xml:space="preserve">Supplementary Materials </w:t>
      </w:r>
    </w:p>
    <w:p w14:paraId="697D80D2" w14:textId="31D87732" w:rsidR="00FA4D0D" w:rsidRPr="000B7DA8" w:rsidRDefault="0037412A" w:rsidP="000B7DA8">
      <w:pPr>
        <w:spacing w:line="480" w:lineRule="auto"/>
        <w:rPr>
          <w:b/>
          <w:bCs/>
        </w:rPr>
      </w:pPr>
      <w:r w:rsidRPr="000B7DA8">
        <w:rPr>
          <w:b/>
          <w:bCs/>
        </w:rPr>
        <w:t>Twins and their singleton siblings differ in language, cognition, and social-emotional development</w:t>
      </w:r>
    </w:p>
    <w:p w14:paraId="50B81C21" w14:textId="6EFA7AC2" w:rsidR="00F7325E" w:rsidRPr="000B7DA8" w:rsidRDefault="00F7325E" w:rsidP="000B7DA8">
      <w:pPr>
        <w:spacing w:line="480" w:lineRule="auto"/>
      </w:pPr>
      <w:r w:rsidRPr="000B7DA8">
        <w:t>See here for the preregistration of this research</w:t>
      </w:r>
      <w:r w:rsidR="007B1389">
        <w:t xml:space="preserve">: </w:t>
      </w:r>
      <w:hyperlink r:id="rId8" w:history="1">
        <w:r w:rsidR="007B1389" w:rsidRPr="00B97D05">
          <w:rPr>
            <w:rStyle w:val="Hyperlink"/>
          </w:rPr>
          <w:t>https://osf.io/q98ge</w:t>
        </w:r>
      </w:hyperlink>
    </w:p>
    <w:sdt>
      <w:sdtPr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  <w:lang w:val="en-GB" w:eastAsia="en-GB"/>
        </w:rPr>
        <w:id w:val="-632940957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2C3A7E02" w14:textId="0A11EFA7" w:rsidR="00FA4D0D" w:rsidRPr="000B7DA8" w:rsidRDefault="00FA4D0D" w:rsidP="006C1402">
          <w:pPr>
            <w:pStyle w:val="TOCHeading"/>
            <w:spacing w:line="480" w:lineRule="auto"/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</w:pPr>
          <w:r w:rsidRPr="000B7DA8"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  <w:t>Table of Contents</w:t>
          </w:r>
        </w:p>
        <w:p w14:paraId="5E47167F" w14:textId="4FFE6441" w:rsidR="006C1402" w:rsidRDefault="00FA4D0D" w:rsidP="00F63637">
          <w:pPr>
            <w:pStyle w:val="TOC2"/>
            <w:tabs>
              <w:tab w:val="right" w:leader="dot" w:pos="9016"/>
            </w:tabs>
            <w:spacing w:line="480" w:lineRule="auto"/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r w:rsidRPr="000B7DA8">
            <w:rPr>
              <w:rFonts w:ascii="Times New Roman" w:hAnsi="Times New Roman"/>
              <w:sz w:val="24"/>
              <w:szCs w:val="24"/>
            </w:rPr>
            <w:fldChar w:fldCharType="begin"/>
          </w:r>
          <w:r w:rsidRPr="000B7DA8">
            <w:rPr>
              <w:rFonts w:ascii="Times New Roman" w:hAnsi="Times New Roman"/>
              <w:sz w:val="24"/>
              <w:szCs w:val="24"/>
            </w:rPr>
            <w:instrText xml:space="preserve"> TOC \o "1-3" \h \z \u </w:instrText>
          </w:r>
          <w:r w:rsidRPr="000B7DA8">
            <w:rPr>
              <w:rFonts w:ascii="Times New Roman" w:hAnsi="Times New Roman"/>
              <w:sz w:val="24"/>
              <w:szCs w:val="24"/>
            </w:rPr>
            <w:fldChar w:fldCharType="separate"/>
          </w:r>
          <w:hyperlink w:anchor="_Toc195017602" w:history="1">
            <w:r w:rsidR="006C1402" w:rsidRPr="001D14EB">
              <w:rPr>
                <w:rStyle w:val="Hyperlink"/>
                <w:rFonts w:ascii="Times New Roman" w:hAnsi="Times New Roman"/>
                <w:noProof/>
              </w:rPr>
              <w:t>Deviations from the preregistration</w:t>
            </w:r>
            <w:r w:rsidR="006C1402">
              <w:rPr>
                <w:noProof/>
                <w:webHidden/>
              </w:rPr>
              <w:tab/>
            </w:r>
            <w:r w:rsidR="006C1402">
              <w:rPr>
                <w:noProof/>
                <w:webHidden/>
              </w:rPr>
              <w:fldChar w:fldCharType="begin"/>
            </w:r>
            <w:r w:rsidR="006C1402">
              <w:rPr>
                <w:noProof/>
                <w:webHidden/>
              </w:rPr>
              <w:instrText xml:space="preserve"> PAGEREF _Toc195017602 \h </w:instrText>
            </w:r>
            <w:r w:rsidR="006C1402">
              <w:rPr>
                <w:noProof/>
                <w:webHidden/>
              </w:rPr>
            </w:r>
            <w:r w:rsidR="006C1402">
              <w:rPr>
                <w:noProof/>
                <w:webHidden/>
              </w:rPr>
              <w:fldChar w:fldCharType="separate"/>
            </w:r>
            <w:r w:rsidR="006C1402">
              <w:rPr>
                <w:noProof/>
                <w:webHidden/>
              </w:rPr>
              <w:t>2</w:t>
            </w:r>
            <w:r w:rsidR="006C1402">
              <w:rPr>
                <w:noProof/>
                <w:webHidden/>
              </w:rPr>
              <w:fldChar w:fldCharType="end"/>
            </w:r>
          </w:hyperlink>
        </w:p>
        <w:p w14:paraId="6836FC12" w14:textId="59876C04" w:rsidR="006C1402" w:rsidRDefault="006C1402" w:rsidP="00F63637">
          <w:pPr>
            <w:pStyle w:val="TOC2"/>
            <w:tabs>
              <w:tab w:val="right" w:leader="dot" w:pos="9016"/>
            </w:tabs>
            <w:spacing w:line="480" w:lineRule="auto"/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95017603" w:history="1">
            <w:r w:rsidRPr="001D14EB">
              <w:rPr>
                <w:rStyle w:val="Hyperlink"/>
                <w:rFonts w:ascii="Times New Roman" w:hAnsi="Times New Roman"/>
                <w:noProof/>
              </w:rPr>
              <w:t>Descriptive statistic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501760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0713AFF" w14:textId="2A61420A" w:rsidR="006C1402" w:rsidRDefault="006C1402" w:rsidP="00F63637">
          <w:pPr>
            <w:pStyle w:val="TOC3"/>
            <w:tabs>
              <w:tab w:val="right" w:leader="dot" w:pos="9016"/>
            </w:tabs>
            <w:spacing w:line="480" w:lineRule="auto"/>
            <w:rPr>
              <w:rFonts w:eastAsiaTheme="minorEastAsia" w:cstheme="minorBidi"/>
              <w:noProof/>
              <w:kern w:val="2"/>
              <w:sz w:val="24"/>
              <w:szCs w:val="24"/>
              <w14:ligatures w14:val="standardContextual"/>
            </w:rPr>
          </w:pPr>
          <w:hyperlink w:anchor="_Toc195017604" w:history="1">
            <w:r w:rsidRPr="001D14EB">
              <w:rPr>
                <w:rStyle w:val="Hyperlink"/>
                <w:rFonts w:ascii="Times New Roman" w:hAnsi="Times New Roman"/>
                <w:b/>
                <w:bCs/>
                <w:noProof/>
              </w:rPr>
              <w:t>Table S1: Descriptive statistics of sampl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501760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2F1172A" w14:textId="253E7C2A" w:rsidR="006C1402" w:rsidRDefault="006C1402" w:rsidP="00F63637">
          <w:pPr>
            <w:pStyle w:val="TOC3"/>
            <w:tabs>
              <w:tab w:val="right" w:leader="dot" w:pos="9016"/>
            </w:tabs>
            <w:spacing w:line="480" w:lineRule="auto"/>
            <w:rPr>
              <w:rFonts w:eastAsiaTheme="minorEastAsia" w:cstheme="minorBidi"/>
              <w:noProof/>
              <w:kern w:val="2"/>
              <w:sz w:val="24"/>
              <w:szCs w:val="24"/>
              <w14:ligatures w14:val="standardContextual"/>
            </w:rPr>
          </w:pPr>
          <w:hyperlink w:anchor="_Toc195017605" w:history="1">
            <w:r w:rsidRPr="001D14EB">
              <w:rPr>
                <w:rStyle w:val="Hyperlink"/>
                <w:rFonts w:ascii="Times New Roman" w:hAnsi="Times New Roman"/>
                <w:b/>
                <w:bCs/>
                <w:noProof/>
              </w:rPr>
              <w:t>Table S2: Descriptive statistics of measur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501760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6126785" w14:textId="0D4BFAD9" w:rsidR="006C1402" w:rsidRDefault="006C1402" w:rsidP="00F63637">
          <w:pPr>
            <w:pStyle w:val="TOC2"/>
            <w:tabs>
              <w:tab w:val="right" w:leader="dot" w:pos="9016"/>
            </w:tabs>
            <w:spacing w:line="480" w:lineRule="auto"/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95017606" w:history="1">
            <w:r w:rsidRPr="001D14EB">
              <w:rPr>
                <w:rStyle w:val="Hyperlink"/>
                <w:rFonts w:ascii="Times New Roman" w:hAnsi="Times New Roman"/>
                <w:noProof/>
              </w:rPr>
              <w:t>Model compariso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501760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B1A3B2C" w14:textId="52A3E0A6" w:rsidR="006C1402" w:rsidRDefault="006C1402" w:rsidP="00F63637">
          <w:pPr>
            <w:pStyle w:val="TOC3"/>
            <w:tabs>
              <w:tab w:val="right" w:leader="dot" w:pos="9016"/>
            </w:tabs>
            <w:spacing w:line="480" w:lineRule="auto"/>
            <w:rPr>
              <w:rFonts w:eastAsiaTheme="minorEastAsia" w:cstheme="minorBidi"/>
              <w:noProof/>
              <w:kern w:val="2"/>
              <w:sz w:val="24"/>
              <w:szCs w:val="24"/>
              <w14:ligatures w14:val="standardContextual"/>
            </w:rPr>
          </w:pPr>
          <w:hyperlink w:anchor="_Toc195017607" w:history="1">
            <w:r w:rsidRPr="001D14EB">
              <w:rPr>
                <w:rStyle w:val="Hyperlink"/>
                <w:rFonts w:ascii="Times New Roman" w:hAnsi="Times New Roman"/>
                <w:b/>
                <w:bCs/>
                <w:noProof/>
              </w:rPr>
              <w:t>Table S5: Languag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501760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85CE95D" w14:textId="59DB9BB3" w:rsidR="006C1402" w:rsidRDefault="006C1402" w:rsidP="00F63637">
          <w:pPr>
            <w:pStyle w:val="TOC3"/>
            <w:tabs>
              <w:tab w:val="right" w:leader="dot" w:pos="9016"/>
            </w:tabs>
            <w:spacing w:line="480" w:lineRule="auto"/>
            <w:rPr>
              <w:rFonts w:eastAsiaTheme="minorEastAsia" w:cstheme="minorBidi"/>
              <w:noProof/>
              <w:kern w:val="2"/>
              <w:sz w:val="24"/>
              <w:szCs w:val="24"/>
              <w14:ligatures w14:val="standardContextual"/>
            </w:rPr>
          </w:pPr>
          <w:hyperlink w:anchor="_Toc195017608" w:history="1">
            <w:r w:rsidRPr="001D14EB">
              <w:rPr>
                <w:rStyle w:val="Hyperlink"/>
                <w:rFonts w:ascii="Times New Roman" w:hAnsi="Times New Roman"/>
                <w:b/>
                <w:bCs/>
                <w:noProof/>
              </w:rPr>
              <w:t>Table S6: Cogni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501760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F7181A8" w14:textId="1042687D" w:rsidR="006C1402" w:rsidRDefault="006C1402" w:rsidP="00F63637">
          <w:pPr>
            <w:pStyle w:val="TOC3"/>
            <w:tabs>
              <w:tab w:val="right" w:leader="dot" w:pos="9016"/>
            </w:tabs>
            <w:spacing w:line="480" w:lineRule="auto"/>
            <w:rPr>
              <w:rFonts w:eastAsiaTheme="minorEastAsia" w:cstheme="minorBidi"/>
              <w:noProof/>
              <w:kern w:val="2"/>
              <w:sz w:val="24"/>
              <w:szCs w:val="24"/>
              <w14:ligatures w14:val="standardContextual"/>
            </w:rPr>
          </w:pPr>
          <w:hyperlink w:anchor="_Toc195017609" w:history="1">
            <w:r w:rsidRPr="001D14EB">
              <w:rPr>
                <w:rStyle w:val="Hyperlink"/>
                <w:rFonts w:ascii="Times New Roman" w:hAnsi="Times New Roman"/>
                <w:b/>
                <w:bCs/>
                <w:noProof/>
              </w:rPr>
              <w:t>Table S7: Conduct Problem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501760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087E0F3" w14:textId="322F948B" w:rsidR="006C1402" w:rsidRDefault="006C1402" w:rsidP="00F63637">
          <w:pPr>
            <w:pStyle w:val="TOC3"/>
            <w:tabs>
              <w:tab w:val="right" w:leader="dot" w:pos="9016"/>
            </w:tabs>
            <w:spacing w:line="480" w:lineRule="auto"/>
            <w:rPr>
              <w:rFonts w:eastAsiaTheme="minorEastAsia" w:cstheme="minorBidi"/>
              <w:noProof/>
              <w:kern w:val="2"/>
              <w:sz w:val="24"/>
              <w:szCs w:val="24"/>
              <w14:ligatures w14:val="standardContextual"/>
            </w:rPr>
          </w:pPr>
          <w:hyperlink w:anchor="_Toc195017610" w:history="1">
            <w:r w:rsidRPr="001D14EB">
              <w:rPr>
                <w:rStyle w:val="Hyperlink"/>
                <w:rFonts w:ascii="Times New Roman" w:hAnsi="Times New Roman"/>
                <w:b/>
                <w:bCs/>
                <w:noProof/>
              </w:rPr>
              <w:t>Table S8: Emotional Problem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501761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7CD98BB" w14:textId="0503E5D5" w:rsidR="006C1402" w:rsidRDefault="006C1402" w:rsidP="00F63637">
          <w:pPr>
            <w:pStyle w:val="TOC3"/>
            <w:tabs>
              <w:tab w:val="right" w:leader="dot" w:pos="9016"/>
            </w:tabs>
            <w:spacing w:line="480" w:lineRule="auto"/>
            <w:rPr>
              <w:rFonts w:eastAsiaTheme="minorEastAsia" w:cstheme="minorBidi"/>
              <w:noProof/>
              <w:kern w:val="2"/>
              <w:sz w:val="24"/>
              <w:szCs w:val="24"/>
              <w14:ligatures w14:val="standardContextual"/>
            </w:rPr>
          </w:pPr>
          <w:hyperlink w:anchor="_Toc195017611" w:history="1">
            <w:r w:rsidRPr="001D14EB">
              <w:rPr>
                <w:rStyle w:val="Hyperlink"/>
                <w:rFonts w:ascii="Times New Roman" w:hAnsi="Times New Roman"/>
                <w:b/>
                <w:bCs/>
                <w:noProof/>
              </w:rPr>
              <w:t>Table S9: Hyperactivit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501761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568F83A" w14:textId="73E58046" w:rsidR="006C1402" w:rsidRDefault="006C1402" w:rsidP="00F63637">
          <w:pPr>
            <w:pStyle w:val="TOC3"/>
            <w:tabs>
              <w:tab w:val="right" w:leader="dot" w:pos="9016"/>
            </w:tabs>
            <w:spacing w:line="480" w:lineRule="auto"/>
            <w:rPr>
              <w:rFonts w:eastAsiaTheme="minorEastAsia" w:cstheme="minorBidi"/>
              <w:noProof/>
              <w:kern w:val="2"/>
              <w:sz w:val="24"/>
              <w:szCs w:val="24"/>
              <w14:ligatures w14:val="standardContextual"/>
            </w:rPr>
          </w:pPr>
          <w:hyperlink w:anchor="_Toc195017612" w:history="1">
            <w:r w:rsidRPr="001D14EB">
              <w:rPr>
                <w:rStyle w:val="Hyperlink"/>
                <w:rFonts w:ascii="Times New Roman" w:hAnsi="Times New Roman"/>
                <w:b/>
                <w:bCs/>
                <w:noProof/>
              </w:rPr>
              <w:t>Table S10: Peer Problem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501761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707AF0C" w14:textId="50B3CE8E" w:rsidR="006C1402" w:rsidRDefault="006C1402" w:rsidP="00F63637">
          <w:pPr>
            <w:pStyle w:val="TOC3"/>
            <w:tabs>
              <w:tab w:val="right" w:leader="dot" w:pos="9016"/>
            </w:tabs>
            <w:spacing w:line="480" w:lineRule="auto"/>
            <w:rPr>
              <w:rFonts w:eastAsiaTheme="minorEastAsia" w:cstheme="minorBidi"/>
              <w:noProof/>
              <w:kern w:val="2"/>
              <w:sz w:val="24"/>
              <w:szCs w:val="24"/>
              <w14:ligatures w14:val="standardContextual"/>
            </w:rPr>
          </w:pPr>
          <w:hyperlink w:anchor="_Toc195017613" w:history="1">
            <w:r w:rsidRPr="001D14EB">
              <w:rPr>
                <w:rStyle w:val="Hyperlink"/>
                <w:rFonts w:ascii="Times New Roman" w:hAnsi="Times New Roman"/>
                <w:b/>
                <w:bCs/>
                <w:noProof/>
              </w:rPr>
              <w:t>Table S11: Prosocial Behaviour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501761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CD34170" w14:textId="0313BED5" w:rsidR="006C1402" w:rsidRDefault="006C1402" w:rsidP="00F63637">
          <w:pPr>
            <w:pStyle w:val="TOC2"/>
            <w:tabs>
              <w:tab w:val="right" w:leader="dot" w:pos="9016"/>
            </w:tabs>
            <w:spacing w:line="480" w:lineRule="auto"/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95017614" w:history="1">
            <w:r w:rsidRPr="001D14EB">
              <w:rPr>
                <w:rStyle w:val="Hyperlink"/>
                <w:rFonts w:ascii="Times New Roman" w:hAnsi="Times New Roman"/>
                <w:noProof/>
              </w:rPr>
              <w:t>Table S12: Final model estimat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501761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F825CFA" w14:textId="208BB3AA" w:rsidR="006C1402" w:rsidRDefault="006C1402" w:rsidP="00F63637">
          <w:pPr>
            <w:pStyle w:val="TOC2"/>
            <w:tabs>
              <w:tab w:val="right" w:leader="dot" w:pos="9016"/>
            </w:tabs>
            <w:spacing w:line="480" w:lineRule="auto"/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95017615" w:history="1">
            <w:r w:rsidRPr="001D14EB">
              <w:rPr>
                <w:rStyle w:val="Hyperlink"/>
                <w:rFonts w:ascii="Times New Roman" w:hAnsi="Times New Roman"/>
                <w:noProof/>
              </w:rPr>
              <w:t>Table S13: Post hoc pairwise compariso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501761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B956865" w14:textId="79B29A51" w:rsidR="000B7DA8" w:rsidRDefault="00FA4D0D" w:rsidP="006C1402">
          <w:pPr>
            <w:spacing w:line="480" w:lineRule="auto"/>
            <w:rPr>
              <w:noProof/>
            </w:rPr>
          </w:pPr>
          <w:r w:rsidRPr="000B7DA8">
            <w:fldChar w:fldCharType="end"/>
          </w:r>
        </w:p>
      </w:sdtContent>
    </w:sdt>
    <w:p w14:paraId="66CD71BC" w14:textId="77777777" w:rsidR="000B7DA8" w:rsidRDefault="000B7DA8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06A98E8B" w14:textId="2043DEF7" w:rsidR="00FA4D0D" w:rsidRPr="000B7DA8" w:rsidRDefault="00FA4D0D" w:rsidP="000B7DA8">
      <w:pPr>
        <w:pStyle w:val="Heading2"/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</w:pPr>
      <w:bookmarkStart w:id="0" w:name="_Toc195017602"/>
      <w:r w:rsidRPr="000B7D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Deviations from the preregistration</w:t>
      </w:r>
      <w:bookmarkEnd w:id="0"/>
      <w:r w:rsidRPr="000B7D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09E5E4BD" w14:textId="1E2FA743" w:rsidR="006B7DA0" w:rsidRPr="000B7DA8" w:rsidRDefault="006B7DA0" w:rsidP="000B7DA8">
      <w:pPr>
        <w:spacing w:line="480" w:lineRule="auto"/>
        <w:rPr>
          <w:lang w:eastAsia="en-US"/>
        </w:rPr>
      </w:pPr>
      <w:r w:rsidRPr="000B7DA8">
        <w:rPr>
          <w:lang w:eastAsia="en-US"/>
        </w:rPr>
        <w:t>There were minor</w:t>
      </w:r>
      <w:r w:rsidR="00743392" w:rsidRPr="000B7DA8">
        <w:rPr>
          <w:lang w:eastAsia="en-US"/>
        </w:rPr>
        <w:t xml:space="preserve"> and major</w:t>
      </w:r>
      <w:r w:rsidRPr="000B7DA8">
        <w:rPr>
          <w:lang w:eastAsia="en-US"/>
        </w:rPr>
        <w:t xml:space="preserve"> deviations from the preregistration. First, </w:t>
      </w:r>
      <w:r w:rsidR="00990CD9" w:rsidRPr="000B7DA8">
        <w:rPr>
          <w:lang w:eastAsia="en-US"/>
        </w:rPr>
        <w:t xml:space="preserve">we decided to add </w:t>
      </w:r>
      <w:r w:rsidRPr="000B7DA8">
        <w:rPr>
          <w:lang w:eastAsia="en-US"/>
        </w:rPr>
        <w:t xml:space="preserve">zygosity </w:t>
      </w:r>
      <w:r w:rsidR="00990CD9" w:rsidRPr="000B7DA8">
        <w:rPr>
          <w:lang w:eastAsia="en-US"/>
        </w:rPr>
        <w:t>as a covariate to all models for consistency, rather than only those for</w:t>
      </w:r>
      <w:r w:rsidRPr="000B7DA8">
        <w:rPr>
          <w:lang w:eastAsia="en-US"/>
        </w:rPr>
        <w:t xml:space="preserve"> language and cogniti</w:t>
      </w:r>
      <w:r w:rsidR="00990CD9" w:rsidRPr="000B7DA8">
        <w:rPr>
          <w:lang w:eastAsia="en-US"/>
        </w:rPr>
        <w:t>on as preregistered</w:t>
      </w:r>
      <w:r w:rsidRPr="000B7DA8">
        <w:rPr>
          <w:lang w:eastAsia="en-US"/>
        </w:rPr>
        <w:t xml:space="preserve">. </w:t>
      </w:r>
      <w:r w:rsidR="00990CD9" w:rsidRPr="000B7DA8">
        <w:rPr>
          <w:lang w:eastAsia="en-US"/>
        </w:rPr>
        <w:t>Second, our preregistration referred to</w:t>
      </w:r>
      <w:r w:rsidRPr="000B7DA8">
        <w:rPr>
          <w:lang w:eastAsia="en-US"/>
        </w:rPr>
        <w:t xml:space="preserve"> a sample of 720 participants,</w:t>
      </w:r>
      <w:r w:rsidR="00990CD9" w:rsidRPr="000B7DA8">
        <w:rPr>
          <w:lang w:eastAsia="en-US"/>
        </w:rPr>
        <w:t xml:space="preserve"> which we assumed</w:t>
      </w:r>
      <w:r w:rsidRPr="000B7DA8">
        <w:rPr>
          <w:lang w:eastAsia="en-US"/>
        </w:rPr>
        <w:t xml:space="preserve"> prior to data access. </w:t>
      </w:r>
      <w:r w:rsidR="00990CD9" w:rsidRPr="000B7DA8">
        <w:rPr>
          <w:lang w:eastAsia="en-US"/>
        </w:rPr>
        <w:t>A</w:t>
      </w:r>
      <w:r w:rsidRPr="000B7DA8">
        <w:rPr>
          <w:lang w:eastAsia="en-US"/>
        </w:rPr>
        <w:t xml:space="preserve">fter </w:t>
      </w:r>
      <w:r w:rsidR="00990CD9" w:rsidRPr="000B7DA8">
        <w:rPr>
          <w:lang w:eastAsia="en-US"/>
        </w:rPr>
        <w:t>data access,</w:t>
      </w:r>
      <w:r w:rsidRPr="000B7DA8">
        <w:rPr>
          <w:lang w:eastAsia="en-US"/>
        </w:rPr>
        <w:t xml:space="preserve"> </w:t>
      </w:r>
      <w:r w:rsidR="00990CD9" w:rsidRPr="000B7DA8">
        <w:rPr>
          <w:lang w:eastAsia="en-US"/>
        </w:rPr>
        <w:t>we found</w:t>
      </w:r>
      <w:r w:rsidR="00020379" w:rsidRPr="000B7DA8">
        <w:rPr>
          <w:lang w:eastAsia="en-US"/>
        </w:rPr>
        <w:t xml:space="preserve"> data </w:t>
      </w:r>
      <w:r w:rsidR="00990CD9" w:rsidRPr="000B7DA8">
        <w:rPr>
          <w:lang w:eastAsia="en-US"/>
        </w:rPr>
        <w:t xml:space="preserve">were </w:t>
      </w:r>
      <w:r w:rsidR="00020379" w:rsidRPr="000B7DA8">
        <w:rPr>
          <w:lang w:eastAsia="en-US"/>
        </w:rPr>
        <w:t>available for</w:t>
      </w:r>
      <w:r w:rsidRPr="000B7DA8">
        <w:rPr>
          <w:lang w:eastAsia="en-US"/>
        </w:rPr>
        <w:t xml:space="preserve"> </w:t>
      </w:r>
      <w:r w:rsidR="006C3C8F" w:rsidRPr="000B7DA8">
        <w:rPr>
          <w:lang w:eastAsia="en-US"/>
        </w:rPr>
        <w:t>2</w:t>
      </w:r>
      <w:r w:rsidR="00990CD9" w:rsidRPr="000B7DA8">
        <w:rPr>
          <w:lang w:eastAsia="en-US"/>
        </w:rPr>
        <w:t>,</w:t>
      </w:r>
      <w:r w:rsidR="006C3C8F" w:rsidRPr="000B7DA8">
        <w:rPr>
          <w:lang w:eastAsia="en-US"/>
        </w:rPr>
        <w:t>553</w:t>
      </w:r>
      <w:r w:rsidRPr="000B7DA8">
        <w:rPr>
          <w:lang w:eastAsia="en-US"/>
        </w:rPr>
        <w:t xml:space="preserve"> participants</w:t>
      </w:r>
      <w:r w:rsidR="00020379" w:rsidRPr="000B7DA8">
        <w:rPr>
          <w:lang w:eastAsia="en-US"/>
        </w:rPr>
        <w:t xml:space="preserve">. Finally, </w:t>
      </w:r>
      <w:r w:rsidR="00990CD9" w:rsidRPr="000B7DA8">
        <w:rPr>
          <w:lang w:eastAsia="en-US"/>
        </w:rPr>
        <w:t xml:space="preserve">we proposed </w:t>
      </w:r>
      <w:r w:rsidR="00020379" w:rsidRPr="000B7DA8">
        <w:rPr>
          <w:lang w:eastAsia="en-US"/>
        </w:rPr>
        <w:t xml:space="preserve">statistical analyses </w:t>
      </w:r>
      <w:r w:rsidR="00990CD9" w:rsidRPr="000B7DA8">
        <w:rPr>
          <w:lang w:eastAsia="en-US"/>
        </w:rPr>
        <w:t>that used</w:t>
      </w:r>
      <w:r w:rsidR="00020379" w:rsidRPr="000B7DA8">
        <w:rPr>
          <w:lang w:eastAsia="en-US"/>
        </w:rPr>
        <w:t xml:space="preserve"> multi-level linear regressions</w:t>
      </w:r>
      <w:r w:rsidR="00990CD9" w:rsidRPr="000B7DA8">
        <w:rPr>
          <w:lang w:eastAsia="en-US"/>
        </w:rPr>
        <w:t xml:space="preserve"> and A</w:t>
      </w:r>
      <w:r w:rsidR="00020379" w:rsidRPr="000B7DA8">
        <w:rPr>
          <w:lang w:eastAsia="en-US"/>
        </w:rPr>
        <w:t>N</w:t>
      </w:r>
      <w:r w:rsidR="004F514F" w:rsidRPr="000B7DA8">
        <w:rPr>
          <w:lang w:eastAsia="en-US"/>
        </w:rPr>
        <w:t>C</w:t>
      </w:r>
      <w:r w:rsidR="00020379" w:rsidRPr="000B7DA8">
        <w:rPr>
          <w:lang w:eastAsia="en-US"/>
        </w:rPr>
        <w:t xml:space="preserve">OVAs. </w:t>
      </w:r>
      <w:r w:rsidR="00990CD9" w:rsidRPr="000B7DA8">
        <w:rPr>
          <w:lang w:eastAsia="en-US"/>
        </w:rPr>
        <w:t>Yet, we decided after gaining data access but prior to analysis that</w:t>
      </w:r>
      <w:r w:rsidR="00020379" w:rsidRPr="000B7DA8">
        <w:rPr>
          <w:lang w:eastAsia="en-US"/>
        </w:rPr>
        <w:t xml:space="preserve"> multi-level model</w:t>
      </w:r>
      <w:r w:rsidR="00990CD9" w:rsidRPr="000B7DA8">
        <w:rPr>
          <w:lang w:eastAsia="en-US"/>
        </w:rPr>
        <w:t xml:space="preserve">s </w:t>
      </w:r>
      <w:r w:rsidR="0037412A" w:rsidRPr="000B7DA8">
        <w:rPr>
          <w:lang w:eastAsia="en-US"/>
        </w:rPr>
        <w:t>and post-hoc pairwise comparisons</w:t>
      </w:r>
      <w:r w:rsidR="00990CD9" w:rsidRPr="000B7DA8">
        <w:rPr>
          <w:lang w:eastAsia="en-US"/>
        </w:rPr>
        <w:t xml:space="preserve"> were more appropriate</w:t>
      </w:r>
      <w:r w:rsidR="00020379" w:rsidRPr="000B7DA8">
        <w:rPr>
          <w:lang w:eastAsia="en-US"/>
        </w:rPr>
        <w:t xml:space="preserve">. This change was </w:t>
      </w:r>
      <w:r w:rsidR="00990CD9" w:rsidRPr="000B7DA8">
        <w:rPr>
          <w:lang w:eastAsia="en-US"/>
        </w:rPr>
        <w:t xml:space="preserve">recorded </w:t>
      </w:r>
      <w:r w:rsidR="00020379" w:rsidRPr="000B7DA8">
        <w:rPr>
          <w:lang w:eastAsia="en-US"/>
        </w:rPr>
        <w:t xml:space="preserve">in an updated preregistration.  </w:t>
      </w:r>
    </w:p>
    <w:p w14:paraId="4B4538B6" w14:textId="77777777" w:rsidR="00020379" w:rsidRPr="000B7DA8" w:rsidRDefault="00020379" w:rsidP="000B7DA8">
      <w:pPr>
        <w:spacing w:line="480" w:lineRule="auto"/>
        <w:rPr>
          <w:rFonts w:eastAsiaTheme="majorEastAsia"/>
          <w:b/>
          <w:bCs/>
          <w:color w:val="000000" w:themeColor="text1"/>
          <w:kern w:val="2"/>
          <w:lang w:eastAsia="en-US"/>
          <w14:ligatures w14:val="standardContextual"/>
        </w:rPr>
      </w:pPr>
      <w:r w:rsidRPr="000B7DA8">
        <w:rPr>
          <w:b/>
          <w:bCs/>
          <w:color w:val="000000" w:themeColor="text1"/>
        </w:rPr>
        <w:br w:type="page"/>
      </w:r>
    </w:p>
    <w:p w14:paraId="4CC3460A" w14:textId="0B22A5F4" w:rsidR="00FE4DD4" w:rsidRPr="000B7DA8" w:rsidRDefault="00FE4DD4" w:rsidP="000B7DA8">
      <w:pPr>
        <w:pStyle w:val="Heading2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1" w:name="_Toc195017603"/>
      <w:r w:rsidRPr="000B7D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Descriptive statistics</w:t>
      </w:r>
      <w:bookmarkEnd w:id="1"/>
    </w:p>
    <w:p w14:paraId="57E5A099" w14:textId="4427FA8A" w:rsidR="00517809" w:rsidRPr="000B7DA8" w:rsidRDefault="00FE4DD4" w:rsidP="000B7DA8">
      <w:pPr>
        <w:pStyle w:val="Heading3"/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eastAsia="en-GB"/>
          <w14:ligatures w14:val="none"/>
        </w:rPr>
      </w:pPr>
      <w:bookmarkStart w:id="2" w:name="_Toc195017604"/>
      <w:r w:rsidRPr="000B7D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S1: </w:t>
      </w:r>
      <w:r w:rsidR="00430AAC" w:rsidRPr="000B7D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escriptive statistics</w:t>
      </w:r>
      <w:r w:rsidRPr="000B7D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of sample</w:t>
      </w:r>
      <w:bookmarkEnd w:id="2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977"/>
        <w:gridCol w:w="2268"/>
      </w:tblGrid>
      <w:tr w:rsidR="006C3C8F" w:rsidRPr="000B7DA8" w14:paraId="4DDF809E" w14:textId="77777777" w:rsidTr="002861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CC822F1" w14:textId="77777777" w:rsidR="00517809" w:rsidRPr="000B7DA8" w:rsidRDefault="00517809" w:rsidP="00F63637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2268" w:type="dxa"/>
          </w:tcPr>
          <w:p w14:paraId="54F17342" w14:textId="1C88D9AF" w:rsidR="00517809" w:rsidRPr="000B7DA8" w:rsidRDefault="00517809" w:rsidP="00F6363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 xml:space="preserve">Total N = </w:t>
            </w:r>
            <w:r w:rsidR="007B17D6" w:rsidRPr="000B7DA8">
              <w:rPr>
                <w:color w:val="000000" w:themeColor="text1"/>
              </w:rPr>
              <w:t>2553</w:t>
            </w:r>
          </w:p>
        </w:tc>
      </w:tr>
      <w:tr w:rsidR="006C3C8F" w:rsidRPr="000B7DA8" w14:paraId="06DF9055" w14:textId="77777777" w:rsidTr="00E95C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single" w:sz="4" w:space="0" w:color="auto"/>
            </w:tcBorders>
          </w:tcPr>
          <w:p w14:paraId="12561ED8" w14:textId="2552D3E2" w:rsidR="00517809" w:rsidRPr="000B7DA8" w:rsidRDefault="00517809" w:rsidP="00F63637">
            <w:pPr>
              <w:spacing w:line="360" w:lineRule="auto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Twinship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CE9F819" w14:textId="3643AA2D" w:rsidR="00517809" w:rsidRPr="000B7DA8" w:rsidRDefault="00517809" w:rsidP="00F6363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N</w:t>
            </w:r>
            <w:r w:rsidR="008B2D10" w:rsidRPr="000B7DA8">
              <w:rPr>
                <w:color w:val="000000" w:themeColor="text1"/>
              </w:rPr>
              <w:t xml:space="preserve"> </w:t>
            </w:r>
            <w:r w:rsidRPr="000B7DA8">
              <w:rPr>
                <w:color w:val="000000" w:themeColor="text1"/>
              </w:rPr>
              <w:t>(%)</w:t>
            </w:r>
          </w:p>
        </w:tc>
      </w:tr>
      <w:tr w:rsidR="006C3C8F" w:rsidRPr="000B7DA8" w14:paraId="029BC803" w14:textId="77777777" w:rsidTr="00E95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nil"/>
            </w:tcBorders>
          </w:tcPr>
          <w:p w14:paraId="49B0B7AA" w14:textId="5161E4C2" w:rsidR="00517809" w:rsidRPr="000B7DA8" w:rsidRDefault="00517809" w:rsidP="00F63637">
            <w:pPr>
              <w:spacing w:line="360" w:lineRule="auto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Twin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1B82C3BC" w14:textId="6ECC8615" w:rsidR="00517809" w:rsidRPr="000B7DA8" w:rsidRDefault="007B17D6" w:rsidP="00F6363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1702</w:t>
            </w:r>
            <w:r w:rsidR="00517809" w:rsidRPr="000B7DA8">
              <w:rPr>
                <w:color w:val="000000" w:themeColor="text1"/>
              </w:rPr>
              <w:t xml:space="preserve"> </w:t>
            </w:r>
            <w:r w:rsidRPr="000B7DA8">
              <w:rPr>
                <w:color w:val="000000" w:themeColor="text1"/>
              </w:rPr>
              <w:t>(66.7)</w:t>
            </w:r>
          </w:p>
        </w:tc>
      </w:tr>
      <w:tr w:rsidR="006C3C8F" w:rsidRPr="000B7DA8" w14:paraId="6DC4A31B" w14:textId="77777777" w:rsidTr="00E95C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single" w:sz="4" w:space="0" w:color="auto"/>
            </w:tcBorders>
          </w:tcPr>
          <w:p w14:paraId="2D54BDDC" w14:textId="062CB906" w:rsidR="00517809" w:rsidRPr="000B7DA8" w:rsidRDefault="00517809" w:rsidP="00F63637">
            <w:pPr>
              <w:spacing w:line="360" w:lineRule="auto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Singleton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27045F31" w14:textId="2409C785" w:rsidR="00517809" w:rsidRPr="000B7DA8" w:rsidRDefault="007B17D6" w:rsidP="00F6363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851</w:t>
            </w:r>
            <w:r w:rsidR="00517809" w:rsidRPr="000B7DA8">
              <w:rPr>
                <w:color w:val="000000" w:themeColor="text1"/>
              </w:rPr>
              <w:t xml:space="preserve"> </w:t>
            </w:r>
            <w:r w:rsidRPr="000B7DA8">
              <w:rPr>
                <w:color w:val="000000" w:themeColor="text1"/>
              </w:rPr>
              <w:t>(33.3)</w:t>
            </w:r>
          </w:p>
        </w:tc>
      </w:tr>
      <w:tr w:rsidR="006C3C8F" w:rsidRPr="000B7DA8" w14:paraId="378F935B" w14:textId="77777777" w:rsidTr="00E95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2BB22784" w14:textId="617C4FF7" w:rsidR="00517809" w:rsidRPr="000B7DA8" w:rsidRDefault="00517809" w:rsidP="00F63637">
            <w:pPr>
              <w:spacing w:line="360" w:lineRule="auto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Sex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CA2AB39" w14:textId="77777777" w:rsidR="00517809" w:rsidRPr="000B7DA8" w:rsidRDefault="00517809" w:rsidP="00F6363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6C3C8F" w:rsidRPr="000B7DA8" w14:paraId="3F0A481E" w14:textId="77777777" w:rsidTr="00E95C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nil"/>
            </w:tcBorders>
          </w:tcPr>
          <w:p w14:paraId="1A14E83F" w14:textId="0EA34076" w:rsidR="00517809" w:rsidRPr="000B7DA8" w:rsidRDefault="007F3E60" w:rsidP="00F63637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M</w:t>
            </w:r>
            <w:r w:rsidR="00517809" w:rsidRPr="000B7DA8">
              <w:rPr>
                <w:color w:val="000000" w:themeColor="text1"/>
              </w:rPr>
              <w:t>ale</w:t>
            </w:r>
            <w:r>
              <w:rPr>
                <w:color w:val="000000" w:themeColor="text1"/>
              </w:rPr>
              <w:t xml:space="preserve"> (all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2F1E78BA" w14:textId="1D283600" w:rsidR="00517809" w:rsidRPr="000B7DA8" w:rsidRDefault="007B17D6" w:rsidP="00F6363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1272</w:t>
            </w:r>
            <w:r w:rsidR="001F6D6D" w:rsidRPr="000B7DA8">
              <w:rPr>
                <w:color w:val="000000" w:themeColor="text1"/>
              </w:rPr>
              <w:t xml:space="preserve"> (</w:t>
            </w:r>
            <w:r w:rsidRPr="000B7DA8">
              <w:rPr>
                <w:color w:val="000000" w:themeColor="text1"/>
              </w:rPr>
              <w:t>49.8</w:t>
            </w:r>
            <w:r w:rsidR="001F6D6D" w:rsidRPr="000B7DA8">
              <w:rPr>
                <w:color w:val="000000" w:themeColor="text1"/>
              </w:rPr>
              <w:t>)</w:t>
            </w:r>
          </w:p>
        </w:tc>
      </w:tr>
      <w:tr w:rsidR="006C3C8F" w:rsidRPr="000B7DA8" w14:paraId="0D8F0183" w14:textId="77777777" w:rsidTr="002861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</w:tcPr>
          <w:p w14:paraId="087D8ADB" w14:textId="27EC9814" w:rsidR="00517809" w:rsidRPr="000B7DA8" w:rsidRDefault="007F3E60" w:rsidP="00F63637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F</w:t>
            </w:r>
            <w:r w:rsidR="00517809" w:rsidRPr="000B7DA8">
              <w:rPr>
                <w:color w:val="000000" w:themeColor="text1"/>
              </w:rPr>
              <w:t xml:space="preserve">emale </w:t>
            </w:r>
            <w:r>
              <w:rPr>
                <w:color w:val="000000" w:themeColor="text1"/>
              </w:rPr>
              <w:t>(all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344B2DF" w14:textId="2BD55A23" w:rsidR="00517809" w:rsidRPr="000B7DA8" w:rsidRDefault="007B17D6" w:rsidP="00F6363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1281</w:t>
            </w:r>
            <w:r w:rsidR="001F6D6D" w:rsidRPr="000B7DA8">
              <w:rPr>
                <w:color w:val="000000" w:themeColor="text1"/>
              </w:rPr>
              <w:t xml:space="preserve"> (</w:t>
            </w:r>
            <w:r w:rsidRPr="000B7DA8">
              <w:rPr>
                <w:color w:val="000000" w:themeColor="text1"/>
              </w:rPr>
              <w:t>50.2</w:t>
            </w:r>
            <w:r w:rsidR="001F6D6D" w:rsidRPr="000B7DA8">
              <w:rPr>
                <w:color w:val="000000" w:themeColor="text1"/>
              </w:rPr>
              <w:t>)</w:t>
            </w:r>
          </w:p>
        </w:tc>
      </w:tr>
      <w:tr w:rsidR="00E95CCE" w:rsidRPr="000B7DA8" w14:paraId="2E09BB6C" w14:textId="77777777" w:rsidTr="00286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</w:tcPr>
          <w:p w14:paraId="3FCBF0E4" w14:textId="005A62F4" w:rsidR="00E95CCE" w:rsidRDefault="00E95CCE" w:rsidP="00F63637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Twin mal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DE53AB4" w14:textId="426B99B9" w:rsidR="00E95CCE" w:rsidRPr="000B7DA8" w:rsidRDefault="007F3E60" w:rsidP="00F6363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854 (50.2)</w:t>
            </w:r>
          </w:p>
        </w:tc>
      </w:tr>
      <w:tr w:rsidR="00E95CCE" w:rsidRPr="000B7DA8" w14:paraId="0F3B7D61" w14:textId="77777777" w:rsidTr="002861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</w:tcPr>
          <w:p w14:paraId="09B1DDDB" w14:textId="2A5FD53E" w:rsidR="00E95CCE" w:rsidRDefault="00E95CCE" w:rsidP="00F63637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Twin femal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798E2A5" w14:textId="452C12F4" w:rsidR="00E95CCE" w:rsidRPr="000B7DA8" w:rsidRDefault="007F3E60" w:rsidP="00F6363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848 (49.8)</w:t>
            </w:r>
          </w:p>
        </w:tc>
      </w:tr>
      <w:tr w:rsidR="00E95CCE" w:rsidRPr="000B7DA8" w14:paraId="23D36148" w14:textId="77777777" w:rsidTr="00286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</w:tcPr>
          <w:p w14:paraId="3282EAF1" w14:textId="4890048D" w:rsidR="00E95CCE" w:rsidRDefault="00E95CCE" w:rsidP="00F63637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Singleton mal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37BEA2B" w14:textId="5C6B8AE4" w:rsidR="00E95CCE" w:rsidRPr="000B7DA8" w:rsidRDefault="00E95CCE" w:rsidP="00F6363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418 (49.1)</w:t>
            </w:r>
          </w:p>
        </w:tc>
      </w:tr>
      <w:tr w:rsidR="00E95CCE" w:rsidRPr="000B7DA8" w14:paraId="62A63C5A" w14:textId="77777777" w:rsidTr="002861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single" w:sz="4" w:space="0" w:color="auto"/>
            </w:tcBorders>
          </w:tcPr>
          <w:p w14:paraId="6927144C" w14:textId="4297D8BD" w:rsidR="00E95CCE" w:rsidRDefault="00E95CCE" w:rsidP="00F63637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Singleton female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1B42899E" w14:textId="535EB3C6" w:rsidR="00286109" w:rsidRPr="000B7DA8" w:rsidRDefault="00E95CCE" w:rsidP="00F6363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433 (50.9)</w:t>
            </w:r>
          </w:p>
        </w:tc>
      </w:tr>
      <w:tr w:rsidR="00174D10" w:rsidRPr="000B7DA8" w14:paraId="1C512FA1" w14:textId="77777777" w:rsidTr="00286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single" w:sz="4" w:space="0" w:color="auto"/>
            </w:tcBorders>
          </w:tcPr>
          <w:p w14:paraId="19FEF57F" w14:textId="114372B6" w:rsidR="00174D10" w:rsidRPr="000B7DA8" w:rsidRDefault="00286109" w:rsidP="00F63637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Zygosity (twin pairs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651CC8D3" w14:textId="77777777" w:rsidR="00174D10" w:rsidRPr="000B7DA8" w:rsidRDefault="00174D10" w:rsidP="00F6363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74D10" w:rsidRPr="000B7DA8" w14:paraId="64F6F031" w14:textId="77777777" w:rsidTr="002861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nil"/>
            </w:tcBorders>
          </w:tcPr>
          <w:p w14:paraId="26EC71FB" w14:textId="24BE6110" w:rsidR="00174D10" w:rsidRPr="000B7DA8" w:rsidRDefault="00286109" w:rsidP="00F63637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MZ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57DD6EF7" w14:textId="704D8990" w:rsidR="00174D10" w:rsidRPr="000B7DA8" w:rsidRDefault="00286109" w:rsidP="00F6363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29 (38.7)</w:t>
            </w:r>
          </w:p>
        </w:tc>
      </w:tr>
      <w:tr w:rsidR="00174D10" w:rsidRPr="000B7DA8" w14:paraId="0D709B07" w14:textId="77777777" w:rsidTr="00286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single" w:sz="4" w:space="0" w:color="auto"/>
            </w:tcBorders>
          </w:tcPr>
          <w:p w14:paraId="10D317DF" w14:textId="76832278" w:rsidR="00174D10" w:rsidRPr="000B7DA8" w:rsidRDefault="00286109" w:rsidP="00F63637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DZ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0D47901F" w14:textId="7ACA6FD0" w:rsidR="00174D10" w:rsidRPr="000B7DA8" w:rsidRDefault="00286109" w:rsidP="00F6363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522 (61.3)</w:t>
            </w:r>
          </w:p>
        </w:tc>
      </w:tr>
      <w:tr w:rsidR="00B271F7" w:rsidRPr="000B7DA8" w14:paraId="3580C0C1" w14:textId="77777777" w:rsidTr="002861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FA0B00F" w14:textId="61F003D3" w:rsidR="00B271F7" w:rsidRPr="000B7DA8" w:rsidRDefault="00B271F7" w:rsidP="00B271F7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DZ twin sex difference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28F10B5" w14:textId="77777777" w:rsidR="00B271F7" w:rsidRPr="000B7DA8" w:rsidRDefault="00B271F7" w:rsidP="00B271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B271F7" w:rsidRPr="000B7DA8" w14:paraId="5F0D6874" w14:textId="77777777" w:rsidTr="00E95C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nil"/>
            </w:tcBorders>
          </w:tcPr>
          <w:p w14:paraId="71B7D9A0" w14:textId="4FCF9616" w:rsidR="00B271F7" w:rsidRPr="000B7DA8" w:rsidRDefault="00B271F7" w:rsidP="00B271F7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Opposite sex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3524C7B0" w14:textId="69BD9B10" w:rsidR="00B271F7" w:rsidRPr="000B7DA8" w:rsidRDefault="00B271F7" w:rsidP="00B271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222 (42.5)</w:t>
            </w:r>
          </w:p>
        </w:tc>
      </w:tr>
      <w:tr w:rsidR="00B271F7" w:rsidRPr="000B7DA8" w14:paraId="29A53A9A" w14:textId="77777777" w:rsidTr="00E95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single" w:sz="4" w:space="0" w:color="auto"/>
            </w:tcBorders>
          </w:tcPr>
          <w:p w14:paraId="2682DED8" w14:textId="29F2A32F" w:rsidR="00B271F7" w:rsidRPr="000B7DA8" w:rsidRDefault="00B271F7" w:rsidP="00B271F7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Same sex 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05ABC4B0" w14:textId="5C6B0AE7" w:rsidR="00B271F7" w:rsidRPr="000B7DA8" w:rsidRDefault="00B271F7" w:rsidP="00B271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00 (57.5)</w:t>
            </w:r>
          </w:p>
        </w:tc>
      </w:tr>
      <w:tr w:rsidR="00B271F7" w:rsidRPr="000B7DA8" w14:paraId="0CE76C28" w14:textId="77777777" w:rsidTr="00E95C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BFCE431" w14:textId="41B7C4FB" w:rsidR="00B271F7" w:rsidRPr="000B7DA8" w:rsidRDefault="00B271F7" w:rsidP="00B271F7">
            <w:pPr>
              <w:spacing w:line="360" w:lineRule="auto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 xml:space="preserve">Ethnicity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FCB14BC" w14:textId="77777777" w:rsidR="00B271F7" w:rsidRPr="000B7DA8" w:rsidRDefault="00B271F7" w:rsidP="00B271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B271F7" w:rsidRPr="000B7DA8" w14:paraId="292C64F3" w14:textId="77777777" w:rsidTr="00E95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nil"/>
            </w:tcBorders>
          </w:tcPr>
          <w:p w14:paraId="0A085B81" w14:textId="2C79D874" w:rsidR="00B271F7" w:rsidRPr="000B7DA8" w:rsidRDefault="00B271F7" w:rsidP="00B271F7">
            <w:pPr>
              <w:spacing w:line="360" w:lineRule="auto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Asian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7DAB2160" w14:textId="2AF3E759" w:rsidR="00B271F7" w:rsidRPr="000B7DA8" w:rsidRDefault="00B271F7" w:rsidP="00B271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 xml:space="preserve">60 (2.3) </w:t>
            </w:r>
          </w:p>
        </w:tc>
      </w:tr>
      <w:tr w:rsidR="00B271F7" w:rsidRPr="000B7DA8" w14:paraId="5591744F" w14:textId="77777777" w:rsidTr="00E95C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</w:tcPr>
          <w:p w14:paraId="45F7192C" w14:textId="751205D0" w:rsidR="00B271F7" w:rsidRPr="000B7DA8" w:rsidRDefault="00B271F7" w:rsidP="00B271F7">
            <w:pPr>
              <w:spacing w:line="360" w:lineRule="auto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Black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38D7A16" w14:textId="69FF1506" w:rsidR="00B271F7" w:rsidRPr="000B7DA8" w:rsidRDefault="00B271F7" w:rsidP="00B271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 xml:space="preserve">18 (0.7) </w:t>
            </w:r>
          </w:p>
        </w:tc>
      </w:tr>
      <w:tr w:rsidR="00B271F7" w:rsidRPr="000B7DA8" w14:paraId="26080898" w14:textId="77777777" w:rsidTr="00E95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</w:tcPr>
          <w:p w14:paraId="4D2F413B" w14:textId="1D6D254D" w:rsidR="00B271F7" w:rsidRPr="000B7DA8" w:rsidRDefault="00B271F7" w:rsidP="00B271F7">
            <w:pPr>
              <w:spacing w:line="360" w:lineRule="auto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Mixed rac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8E64C40" w14:textId="79D68342" w:rsidR="00B271F7" w:rsidRPr="000B7DA8" w:rsidRDefault="00B271F7" w:rsidP="00B271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 xml:space="preserve">81 (3.2) </w:t>
            </w:r>
          </w:p>
        </w:tc>
      </w:tr>
      <w:tr w:rsidR="00B271F7" w:rsidRPr="000B7DA8" w14:paraId="5B3595C7" w14:textId="77777777" w:rsidTr="00E95C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</w:tcPr>
          <w:p w14:paraId="0CDC5A8A" w14:textId="55E32876" w:rsidR="00B271F7" w:rsidRPr="000B7DA8" w:rsidRDefault="00B271F7" w:rsidP="00B271F7">
            <w:pPr>
              <w:spacing w:line="360" w:lineRule="auto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Whit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C8A2836" w14:textId="35767363" w:rsidR="00B271F7" w:rsidRPr="000B7DA8" w:rsidRDefault="00B271F7" w:rsidP="00B271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 xml:space="preserve">2379 (93.2) </w:t>
            </w:r>
          </w:p>
        </w:tc>
      </w:tr>
      <w:tr w:rsidR="00B271F7" w:rsidRPr="000B7DA8" w14:paraId="4334F453" w14:textId="77777777" w:rsidTr="00E95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</w:tcPr>
          <w:p w14:paraId="497FD96C" w14:textId="34EA94B8" w:rsidR="00B271F7" w:rsidRPr="000B7DA8" w:rsidRDefault="00B271F7" w:rsidP="00B271F7">
            <w:pPr>
              <w:spacing w:line="360" w:lineRule="auto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Other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8C4DBE6" w14:textId="1C3572E9" w:rsidR="00B271F7" w:rsidRPr="000B7DA8" w:rsidRDefault="00B271F7" w:rsidP="00B271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 xml:space="preserve">9 (0.4) </w:t>
            </w:r>
          </w:p>
        </w:tc>
      </w:tr>
      <w:tr w:rsidR="00B271F7" w:rsidRPr="000B7DA8" w14:paraId="41175FEA" w14:textId="77777777" w:rsidTr="00E95C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single" w:sz="4" w:space="0" w:color="auto"/>
            </w:tcBorders>
          </w:tcPr>
          <w:p w14:paraId="76A1A8E1" w14:textId="1E3F930B" w:rsidR="00B271F7" w:rsidRPr="000B7DA8" w:rsidRDefault="00B271F7" w:rsidP="00B271F7">
            <w:pPr>
              <w:spacing w:line="360" w:lineRule="auto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NA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32D8C557" w14:textId="4986153C" w:rsidR="00B271F7" w:rsidRPr="000B7DA8" w:rsidRDefault="00B271F7" w:rsidP="00B271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 xml:space="preserve">6 (0.2) </w:t>
            </w:r>
          </w:p>
        </w:tc>
      </w:tr>
    </w:tbl>
    <w:p w14:paraId="1C29FEB2" w14:textId="77777777" w:rsidR="00FE4DD4" w:rsidRPr="000B7DA8" w:rsidRDefault="00FE4DD4" w:rsidP="000B7DA8">
      <w:pPr>
        <w:spacing w:line="480" w:lineRule="auto"/>
        <w:rPr>
          <w:color w:val="000000" w:themeColor="text1"/>
        </w:rPr>
      </w:pPr>
    </w:p>
    <w:p w14:paraId="48C1F2FA" w14:textId="77777777" w:rsidR="000B7DA8" w:rsidRDefault="000B7DA8">
      <w:pPr>
        <w:rPr>
          <w:rFonts w:eastAsiaTheme="majorEastAsia"/>
          <w:b/>
          <w:bCs/>
          <w:color w:val="000000" w:themeColor="text1"/>
          <w:kern w:val="2"/>
          <w:lang w:eastAsia="en-US"/>
          <w14:ligatures w14:val="standardContextual"/>
        </w:rPr>
      </w:pPr>
      <w:r>
        <w:rPr>
          <w:b/>
          <w:bCs/>
          <w:color w:val="000000" w:themeColor="text1"/>
        </w:rPr>
        <w:br w:type="page"/>
      </w:r>
    </w:p>
    <w:p w14:paraId="0268B376" w14:textId="6DD2BDA2" w:rsidR="007B17D6" w:rsidRPr="000B7DA8" w:rsidRDefault="00FE4DD4" w:rsidP="000B7DA8">
      <w:pPr>
        <w:pStyle w:val="Heading3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3" w:name="_Toc195017605"/>
      <w:r w:rsidRPr="000B7D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2: Descriptive statistics of measures</w:t>
      </w:r>
      <w:bookmarkEnd w:id="3"/>
    </w:p>
    <w:p w14:paraId="3681A69C" w14:textId="77777777" w:rsidR="007B17D6" w:rsidRPr="000B7DA8" w:rsidRDefault="007B17D6" w:rsidP="000B7DA8">
      <w:pPr>
        <w:spacing w:line="480" w:lineRule="auto"/>
        <w:rPr>
          <w:color w:val="000000" w:themeColor="text1"/>
          <w:lang w:eastAsia="en-US"/>
        </w:rPr>
      </w:pPr>
    </w:p>
    <w:tbl>
      <w:tblPr>
        <w:tblStyle w:val="PlainTable2"/>
        <w:tblW w:w="9125" w:type="dxa"/>
        <w:tblLook w:val="04A0" w:firstRow="1" w:lastRow="0" w:firstColumn="1" w:lastColumn="0" w:noHBand="0" w:noVBand="1"/>
      </w:tblPr>
      <w:tblGrid>
        <w:gridCol w:w="2832"/>
        <w:gridCol w:w="851"/>
        <w:gridCol w:w="850"/>
        <w:gridCol w:w="851"/>
        <w:gridCol w:w="850"/>
        <w:gridCol w:w="709"/>
        <w:gridCol w:w="992"/>
        <w:gridCol w:w="1190"/>
      </w:tblGrid>
      <w:tr w:rsidR="006C3C8F" w:rsidRPr="000B7DA8" w14:paraId="7C5E9CDA" w14:textId="77777777" w:rsidTr="007B17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dxa"/>
          </w:tcPr>
          <w:p w14:paraId="12C77A9E" w14:textId="1ECAE84A" w:rsidR="007B17D6" w:rsidRPr="000B7DA8" w:rsidRDefault="007B17D6" w:rsidP="000B7DA8">
            <w:pPr>
              <w:spacing w:line="480" w:lineRule="auto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Variable</w:t>
            </w:r>
          </w:p>
        </w:tc>
        <w:tc>
          <w:tcPr>
            <w:tcW w:w="851" w:type="dxa"/>
          </w:tcPr>
          <w:p w14:paraId="09B7ACF5" w14:textId="1967B3DF" w:rsidR="007B17D6" w:rsidRPr="000B7DA8" w:rsidRDefault="007B17D6" w:rsidP="000B7DA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N</w:t>
            </w:r>
          </w:p>
        </w:tc>
        <w:tc>
          <w:tcPr>
            <w:tcW w:w="850" w:type="dxa"/>
          </w:tcPr>
          <w:p w14:paraId="6672F743" w14:textId="2B493469" w:rsidR="007B17D6" w:rsidRPr="000B7DA8" w:rsidRDefault="007B17D6" w:rsidP="000B7DA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Mean</w:t>
            </w:r>
          </w:p>
        </w:tc>
        <w:tc>
          <w:tcPr>
            <w:tcW w:w="851" w:type="dxa"/>
          </w:tcPr>
          <w:p w14:paraId="6384B162" w14:textId="35E3687C" w:rsidR="007B17D6" w:rsidRPr="000B7DA8" w:rsidRDefault="007B17D6" w:rsidP="000B7DA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SD</w:t>
            </w:r>
          </w:p>
        </w:tc>
        <w:tc>
          <w:tcPr>
            <w:tcW w:w="850" w:type="dxa"/>
          </w:tcPr>
          <w:p w14:paraId="7495F9F4" w14:textId="621DFFA8" w:rsidR="007B17D6" w:rsidRPr="000B7DA8" w:rsidRDefault="007B17D6" w:rsidP="000B7DA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Min</w:t>
            </w:r>
          </w:p>
        </w:tc>
        <w:tc>
          <w:tcPr>
            <w:tcW w:w="709" w:type="dxa"/>
          </w:tcPr>
          <w:p w14:paraId="38A3016C" w14:textId="5B399CBC" w:rsidR="007B17D6" w:rsidRPr="000B7DA8" w:rsidRDefault="007B17D6" w:rsidP="000B7DA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Max</w:t>
            </w:r>
          </w:p>
        </w:tc>
        <w:tc>
          <w:tcPr>
            <w:tcW w:w="992" w:type="dxa"/>
          </w:tcPr>
          <w:p w14:paraId="607A68C5" w14:textId="78EFA1B6" w:rsidR="007B17D6" w:rsidRPr="000B7DA8" w:rsidRDefault="007B17D6" w:rsidP="000B7DA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Skew</w:t>
            </w:r>
          </w:p>
        </w:tc>
        <w:tc>
          <w:tcPr>
            <w:tcW w:w="1190" w:type="dxa"/>
          </w:tcPr>
          <w:p w14:paraId="531233EB" w14:textId="28F5ED06" w:rsidR="007B17D6" w:rsidRPr="000B7DA8" w:rsidRDefault="007B17D6" w:rsidP="000B7DA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Kurtosis</w:t>
            </w:r>
          </w:p>
        </w:tc>
      </w:tr>
      <w:tr w:rsidR="006C3C8F" w:rsidRPr="000B7DA8" w14:paraId="015D13E4" w14:textId="77777777" w:rsidTr="007B1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dxa"/>
          </w:tcPr>
          <w:p w14:paraId="54B45945" w14:textId="5A6C9187" w:rsidR="007B17D6" w:rsidRPr="000B7DA8" w:rsidRDefault="007B17D6" w:rsidP="000B7DA8">
            <w:pPr>
              <w:spacing w:line="480" w:lineRule="auto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SES</w:t>
            </w:r>
          </w:p>
        </w:tc>
        <w:tc>
          <w:tcPr>
            <w:tcW w:w="851" w:type="dxa"/>
          </w:tcPr>
          <w:p w14:paraId="25D1927F" w14:textId="697BE038" w:rsidR="007B17D6" w:rsidRPr="000B7DA8" w:rsidRDefault="007B17D6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2553</w:t>
            </w:r>
          </w:p>
        </w:tc>
        <w:tc>
          <w:tcPr>
            <w:tcW w:w="850" w:type="dxa"/>
          </w:tcPr>
          <w:p w14:paraId="73EDD139" w14:textId="506D04D0" w:rsidR="007B17D6" w:rsidRPr="000B7DA8" w:rsidRDefault="007B17D6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4</w:t>
            </w:r>
          </w:p>
        </w:tc>
        <w:tc>
          <w:tcPr>
            <w:tcW w:w="851" w:type="dxa"/>
          </w:tcPr>
          <w:p w14:paraId="058075AA" w14:textId="015E83BF" w:rsidR="007B17D6" w:rsidRPr="000B7DA8" w:rsidRDefault="007B17D6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1.00</w:t>
            </w:r>
          </w:p>
        </w:tc>
        <w:tc>
          <w:tcPr>
            <w:tcW w:w="850" w:type="dxa"/>
          </w:tcPr>
          <w:p w14:paraId="2C2EBB46" w14:textId="21F0E43F" w:rsidR="007B17D6" w:rsidRPr="000B7DA8" w:rsidRDefault="007B17D6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2.29</w:t>
            </w:r>
          </w:p>
        </w:tc>
        <w:tc>
          <w:tcPr>
            <w:tcW w:w="709" w:type="dxa"/>
          </w:tcPr>
          <w:p w14:paraId="17D32EF8" w14:textId="3170FEA9" w:rsidR="007B17D6" w:rsidRPr="000B7DA8" w:rsidRDefault="007B17D6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2.28</w:t>
            </w:r>
          </w:p>
        </w:tc>
        <w:tc>
          <w:tcPr>
            <w:tcW w:w="992" w:type="dxa"/>
          </w:tcPr>
          <w:p w14:paraId="1BBD9EF6" w14:textId="56E65A18" w:rsidR="007B17D6" w:rsidRPr="000B7DA8" w:rsidRDefault="007B17D6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01</w:t>
            </w:r>
          </w:p>
        </w:tc>
        <w:tc>
          <w:tcPr>
            <w:tcW w:w="1190" w:type="dxa"/>
          </w:tcPr>
          <w:p w14:paraId="5488060D" w14:textId="5E1B31DB" w:rsidR="007B17D6" w:rsidRPr="000B7DA8" w:rsidRDefault="007B17D6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92</w:t>
            </w:r>
          </w:p>
        </w:tc>
      </w:tr>
      <w:tr w:rsidR="006C3C8F" w:rsidRPr="000B7DA8" w14:paraId="7385F9BD" w14:textId="77777777" w:rsidTr="007B17D6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dxa"/>
          </w:tcPr>
          <w:p w14:paraId="6AD0CC45" w14:textId="4A7E1C73" w:rsidR="007B17D6" w:rsidRPr="000B7DA8" w:rsidRDefault="007B17D6" w:rsidP="000B7DA8">
            <w:pPr>
              <w:spacing w:line="480" w:lineRule="auto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Household children</w:t>
            </w:r>
          </w:p>
        </w:tc>
        <w:tc>
          <w:tcPr>
            <w:tcW w:w="851" w:type="dxa"/>
          </w:tcPr>
          <w:p w14:paraId="673966FB" w14:textId="502278C0" w:rsidR="007B17D6" w:rsidRPr="000B7DA8" w:rsidRDefault="007B17D6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2553</w:t>
            </w:r>
          </w:p>
        </w:tc>
        <w:tc>
          <w:tcPr>
            <w:tcW w:w="850" w:type="dxa"/>
          </w:tcPr>
          <w:p w14:paraId="2030906A" w14:textId="54548CB4" w:rsidR="007B17D6" w:rsidRPr="000B7DA8" w:rsidRDefault="007B17D6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1.42</w:t>
            </w:r>
          </w:p>
        </w:tc>
        <w:tc>
          <w:tcPr>
            <w:tcW w:w="851" w:type="dxa"/>
          </w:tcPr>
          <w:p w14:paraId="0220F533" w14:textId="4AA6AFAE" w:rsidR="007B17D6" w:rsidRPr="000B7DA8" w:rsidRDefault="007B17D6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1.17</w:t>
            </w:r>
          </w:p>
        </w:tc>
        <w:tc>
          <w:tcPr>
            <w:tcW w:w="850" w:type="dxa"/>
          </w:tcPr>
          <w:p w14:paraId="456B4BF7" w14:textId="77AE7B54" w:rsidR="007B17D6" w:rsidRPr="000B7DA8" w:rsidRDefault="007B17D6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0</w:t>
            </w:r>
          </w:p>
        </w:tc>
        <w:tc>
          <w:tcPr>
            <w:tcW w:w="709" w:type="dxa"/>
          </w:tcPr>
          <w:p w14:paraId="404E238A" w14:textId="7BBE2C8A" w:rsidR="007B17D6" w:rsidRPr="000B7DA8" w:rsidRDefault="007B17D6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7.00</w:t>
            </w:r>
          </w:p>
        </w:tc>
        <w:tc>
          <w:tcPr>
            <w:tcW w:w="992" w:type="dxa"/>
          </w:tcPr>
          <w:p w14:paraId="10B649B1" w14:textId="49BFA10B" w:rsidR="007B17D6" w:rsidRPr="000B7DA8" w:rsidRDefault="007B17D6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1.29</w:t>
            </w:r>
          </w:p>
        </w:tc>
        <w:tc>
          <w:tcPr>
            <w:tcW w:w="1190" w:type="dxa"/>
          </w:tcPr>
          <w:p w14:paraId="3C35B5A3" w14:textId="57920706" w:rsidR="007B17D6" w:rsidRPr="000B7DA8" w:rsidRDefault="007B17D6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2.43</w:t>
            </w:r>
          </w:p>
        </w:tc>
      </w:tr>
      <w:tr w:rsidR="006C3C8F" w:rsidRPr="000B7DA8" w14:paraId="79FFB4B0" w14:textId="77777777" w:rsidTr="007B1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dxa"/>
          </w:tcPr>
          <w:p w14:paraId="75CACB75" w14:textId="6FEF6B83" w:rsidR="007B17D6" w:rsidRPr="000B7DA8" w:rsidRDefault="007B17D6" w:rsidP="000B7DA8">
            <w:pPr>
              <w:spacing w:line="480" w:lineRule="auto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Language</w:t>
            </w:r>
          </w:p>
        </w:tc>
        <w:tc>
          <w:tcPr>
            <w:tcW w:w="851" w:type="dxa"/>
          </w:tcPr>
          <w:p w14:paraId="7FEC34D2" w14:textId="3387F6A4" w:rsidR="007B17D6" w:rsidRPr="000B7DA8" w:rsidRDefault="007B17D6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2510</w:t>
            </w:r>
          </w:p>
        </w:tc>
        <w:tc>
          <w:tcPr>
            <w:tcW w:w="850" w:type="dxa"/>
          </w:tcPr>
          <w:p w14:paraId="23B35D18" w14:textId="79018E95" w:rsidR="007B17D6" w:rsidRPr="000B7DA8" w:rsidRDefault="007B17D6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2</w:t>
            </w:r>
          </w:p>
        </w:tc>
        <w:tc>
          <w:tcPr>
            <w:tcW w:w="851" w:type="dxa"/>
          </w:tcPr>
          <w:p w14:paraId="33071E7D" w14:textId="584BF56D" w:rsidR="007B17D6" w:rsidRPr="000B7DA8" w:rsidRDefault="007B17D6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87</w:t>
            </w:r>
          </w:p>
        </w:tc>
        <w:tc>
          <w:tcPr>
            <w:tcW w:w="850" w:type="dxa"/>
          </w:tcPr>
          <w:p w14:paraId="332960CD" w14:textId="31632766" w:rsidR="007B17D6" w:rsidRPr="000B7DA8" w:rsidRDefault="007B17D6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3.37</w:t>
            </w:r>
          </w:p>
        </w:tc>
        <w:tc>
          <w:tcPr>
            <w:tcW w:w="709" w:type="dxa"/>
          </w:tcPr>
          <w:p w14:paraId="55736593" w14:textId="1E22ED0E" w:rsidR="007B17D6" w:rsidRPr="000B7DA8" w:rsidRDefault="007B17D6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3.31</w:t>
            </w:r>
          </w:p>
        </w:tc>
        <w:tc>
          <w:tcPr>
            <w:tcW w:w="992" w:type="dxa"/>
          </w:tcPr>
          <w:p w14:paraId="470C8EB8" w14:textId="52F62528" w:rsidR="007B17D6" w:rsidRPr="000B7DA8" w:rsidRDefault="007B17D6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51</w:t>
            </w:r>
          </w:p>
        </w:tc>
        <w:tc>
          <w:tcPr>
            <w:tcW w:w="1190" w:type="dxa"/>
          </w:tcPr>
          <w:p w14:paraId="47CC0C46" w14:textId="5DB0BB99" w:rsidR="007B17D6" w:rsidRPr="000B7DA8" w:rsidRDefault="007B17D6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29</w:t>
            </w:r>
          </w:p>
        </w:tc>
      </w:tr>
      <w:tr w:rsidR="006C3C8F" w:rsidRPr="000B7DA8" w14:paraId="0B80AF54" w14:textId="77777777" w:rsidTr="007B17D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dxa"/>
          </w:tcPr>
          <w:p w14:paraId="61C3CD48" w14:textId="6AF45BAF" w:rsidR="007B17D6" w:rsidRPr="000B7DA8" w:rsidRDefault="00990CD9" w:rsidP="000B7DA8">
            <w:pPr>
              <w:spacing w:line="480" w:lineRule="auto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Cognition</w:t>
            </w:r>
          </w:p>
        </w:tc>
        <w:tc>
          <w:tcPr>
            <w:tcW w:w="851" w:type="dxa"/>
          </w:tcPr>
          <w:p w14:paraId="2FA71B0C" w14:textId="7D19503D" w:rsidR="007B17D6" w:rsidRPr="000B7DA8" w:rsidRDefault="007B17D6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2524</w:t>
            </w:r>
          </w:p>
        </w:tc>
        <w:tc>
          <w:tcPr>
            <w:tcW w:w="850" w:type="dxa"/>
          </w:tcPr>
          <w:p w14:paraId="38C577AC" w14:textId="24D57A2B" w:rsidR="007B17D6" w:rsidRPr="000B7DA8" w:rsidRDefault="007B17D6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1</w:t>
            </w:r>
          </w:p>
        </w:tc>
        <w:tc>
          <w:tcPr>
            <w:tcW w:w="851" w:type="dxa"/>
          </w:tcPr>
          <w:p w14:paraId="0A8CD2EF" w14:textId="736229B9" w:rsidR="007B17D6" w:rsidRPr="000B7DA8" w:rsidRDefault="007B17D6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68</w:t>
            </w:r>
          </w:p>
        </w:tc>
        <w:tc>
          <w:tcPr>
            <w:tcW w:w="850" w:type="dxa"/>
          </w:tcPr>
          <w:p w14:paraId="5784DF4F" w14:textId="40776E85" w:rsidR="007B17D6" w:rsidRPr="000B7DA8" w:rsidRDefault="007B17D6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3.43</w:t>
            </w:r>
          </w:p>
        </w:tc>
        <w:tc>
          <w:tcPr>
            <w:tcW w:w="709" w:type="dxa"/>
          </w:tcPr>
          <w:p w14:paraId="1F77B44A" w14:textId="5DB95C7B" w:rsidR="007B17D6" w:rsidRPr="000B7DA8" w:rsidRDefault="007B17D6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2.33</w:t>
            </w:r>
          </w:p>
        </w:tc>
        <w:tc>
          <w:tcPr>
            <w:tcW w:w="992" w:type="dxa"/>
          </w:tcPr>
          <w:p w14:paraId="4E4C4583" w14:textId="6AE2296A" w:rsidR="007B17D6" w:rsidRPr="000B7DA8" w:rsidRDefault="007B17D6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29</w:t>
            </w:r>
          </w:p>
        </w:tc>
        <w:tc>
          <w:tcPr>
            <w:tcW w:w="1190" w:type="dxa"/>
          </w:tcPr>
          <w:p w14:paraId="5F138921" w14:textId="3E3BBF97" w:rsidR="007B17D6" w:rsidRPr="000B7DA8" w:rsidRDefault="007B17D6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29</w:t>
            </w:r>
          </w:p>
        </w:tc>
      </w:tr>
      <w:tr w:rsidR="006C3C8F" w:rsidRPr="000B7DA8" w14:paraId="307101AF" w14:textId="77777777" w:rsidTr="007B1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dxa"/>
          </w:tcPr>
          <w:p w14:paraId="62D2D20D" w14:textId="5BB311BD" w:rsidR="007B17D6" w:rsidRPr="000B7DA8" w:rsidRDefault="007B17D6" w:rsidP="000B7DA8">
            <w:pPr>
              <w:spacing w:line="480" w:lineRule="auto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Prosocial behaviour</w:t>
            </w:r>
          </w:p>
        </w:tc>
        <w:tc>
          <w:tcPr>
            <w:tcW w:w="851" w:type="dxa"/>
          </w:tcPr>
          <w:p w14:paraId="4CD120D4" w14:textId="229CF52F" w:rsidR="007B17D6" w:rsidRPr="000B7DA8" w:rsidRDefault="007B17D6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2538</w:t>
            </w:r>
          </w:p>
        </w:tc>
        <w:tc>
          <w:tcPr>
            <w:tcW w:w="850" w:type="dxa"/>
          </w:tcPr>
          <w:p w14:paraId="0DE53245" w14:textId="667D2F2D" w:rsidR="007B17D6" w:rsidRPr="000B7DA8" w:rsidRDefault="007B17D6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1</w:t>
            </w:r>
          </w:p>
        </w:tc>
        <w:tc>
          <w:tcPr>
            <w:tcW w:w="851" w:type="dxa"/>
          </w:tcPr>
          <w:p w14:paraId="2CC63EF5" w14:textId="699D1532" w:rsidR="007B17D6" w:rsidRPr="000B7DA8" w:rsidRDefault="007B17D6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1.00</w:t>
            </w:r>
          </w:p>
        </w:tc>
        <w:tc>
          <w:tcPr>
            <w:tcW w:w="850" w:type="dxa"/>
          </w:tcPr>
          <w:p w14:paraId="4C6A1831" w14:textId="1E95A86B" w:rsidR="007B17D6" w:rsidRPr="000B7DA8" w:rsidRDefault="007B17D6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4.10</w:t>
            </w:r>
          </w:p>
        </w:tc>
        <w:tc>
          <w:tcPr>
            <w:tcW w:w="709" w:type="dxa"/>
          </w:tcPr>
          <w:p w14:paraId="1D2EEBD1" w14:textId="2AF9DD65" w:rsidR="007B17D6" w:rsidRPr="000B7DA8" w:rsidRDefault="007B17D6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1.54</w:t>
            </w:r>
          </w:p>
        </w:tc>
        <w:tc>
          <w:tcPr>
            <w:tcW w:w="992" w:type="dxa"/>
          </w:tcPr>
          <w:p w14:paraId="2C196680" w14:textId="660E4C5A" w:rsidR="007B17D6" w:rsidRPr="000B7DA8" w:rsidRDefault="007B17D6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50</w:t>
            </w:r>
          </w:p>
        </w:tc>
        <w:tc>
          <w:tcPr>
            <w:tcW w:w="1190" w:type="dxa"/>
          </w:tcPr>
          <w:p w14:paraId="657E1177" w14:textId="0488F6B8" w:rsidR="007B17D6" w:rsidRPr="000B7DA8" w:rsidRDefault="007B17D6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29</w:t>
            </w:r>
          </w:p>
        </w:tc>
      </w:tr>
      <w:tr w:rsidR="006C3C8F" w:rsidRPr="000B7DA8" w14:paraId="70A8732E" w14:textId="77777777" w:rsidTr="007B17D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dxa"/>
          </w:tcPr>
          <w:p w14:paraId="7A5A6F49" w14:textId="641E9591" w:rsidR="007B17D6" w:rsidRPr="000B7DA8" w:rsidRDefault="007B17D6" w:rsidP="000B7DA8">
            <w:pPr>
              <w:spacing w:line="480" w:lineRule="auto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Peer problems</w:t>
            </w:r>
          </w:p>
        </w:tc>
        <w:tc>
          <w:tcPr>
            <w:tcW w:w="851" w:type="dxa"/>
          </w:tcPr>
          <w:p w14:paraId="7A6C461E" w14:textId="151C38C0" w:rsidR="007B17D6" w:rsidRPr="000B7DA8" w:rsidRDefault="007B17D6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2532</w:t>
            </w:r>
          </w:p>
        </w:tc>
        <w:tc>
          <w:tcPr>
            <w:tcW w:w="850" w:type="dxa"/>
          </w:tcPr>
          <w:p w14:paraId="26CADDD1" w14:textId="1949EE2E" w:rsidR="007B17D6" w:rsidRPr="000B7DA8" w:rsidRDefault="007B17D6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02</w:t>
            </w:r>
          </w:p>
        </w:tc>
        <w:tc>
          <w:tcPr>
            <w:tcW w:w="851" w:type="dxa"/>
          </w:tcPr>
          <w:p w14:paraId="4FAC6A93" w14:textId="2F8ED532" w:rsidR="007B17D6" w:rsidRPr="000B7DA8" w:rsidRDefault="007B17D6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99</w:t>
            </w:r>
          </w:p>
        </w:tc>
        <w:tc>
          <w:tcPr>
            <w:tcW w:w="850" w:type="dxa"/>
          </w:tcPr>
          <w:p w14:paraId="24816677" w14:textId="7041C602" w:rsidR="007B17D6" w:rsidRPr="000B7DA8" w:rsidRDefault="007B17D6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1.12</w:t>
            </w:r>
          </w:p>
        </w:tc>
        <w:tc>
          <w:tcPr>
            <w:tcW w:w="709" w:type="dxa"/>
          </w:tcPr>
          <w:p w14:paraId="1344ADA3" w14:textId="2EB08A28" w:rsidR="007B17D6" w:rsidRPr="000B7DA8" w:rsidRDefault="007B17D6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5.69</w:t>
            </w:r>
          </w:p>
        </w:tc>
        <w:tc>
          <w:tcPr>
            <w:tcW w:w="992" w:type="dxa"/>
          </w:tcPr>
          <w:p w14:paraId="4CC607DA" w14:textId="1F95CCEF" w:rsidR="007B17D6" w:rsidRPr="000B7DA8" w:rsidRDefault="007B17D6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1.26</w:t>
            </w:r>
          </w:p>
        </w:tc>
        <w:tc>
          <w:tcPr>
            <w:tcW w:w="1190" w:type="dxa"/>
          </w:tcPr>
          <w:p w14:paraId="64281487" w14:textId="032B9554" w:rsidR="007B17D6" w:rsidRPr="000B7DA8" w:rsidRDefault="007B17D6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1.94</w:t>
            </w:r>
          </w:p>
        </w:tc>
      </w:tr>
      <w:tr w:rsidR="006C3C8F" w:rsidRPr="000B7DA8" w14:paraId="5DDBAA46" w14:textId="77777777" w:rsidTr="007B1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dxa"/>
          </w:tcPr>
          <w:p w14:paraId="09579A62" w14:textId="6CB40C09" w:rsidR="007B17D6" w:rsidRPr="000B7DA8" w:rsidRDefault="007B17D6" w:rsidP="000B7DA8">
            <w:pPr>
              <w:spacing w:line="480" w:lineRule="auto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Hyperactivity</w:t>
            </w:r>
          </w:p>
        </w:tc>
        <w:tc>
          <w:tcPr>
            <w:tcW w:w="851" w:type="dxa"/>
          </w:tcPr>
          <w:p w14:paraId="00CA6005" w14:textId="5672BAA1" w:rsidR="007B17D6" w:rsidRPr="000B7DA8" w:rsidRDefault="007B17D6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2540</w:t>
            </w:r>
          </w:p>
        </w:tc>
        <w:tc>
          <w:tcPr>
            <w:tcW w:w="850" w:type="dxa"/>
          </w:tcPr>
          <w:p w14:paraId="6ED25F0E" w14:textId="3C5F7BA7" w:rsidR="007B17D6" w:rsidRPr="000B7DA8" w:rsidRDefault="007B17D6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02</w:t>
            </w:r>
          </w:p>
        </w:tc>
        <w:tc>
          <w:tcPr>
            <w:tcW w:w="851" w:type="dxa"/>
          </w:tcPr>
          <w:p w14:paraId="1795819E" w14:textId="6AC51C6B" w:rsidR="007B17D6" w:rsidRPr="000B7DA8" w:rsidRDefault="007B17D6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99</w:t>
            </w:r>
          </w:p>
        </w:tc>
        <w:tc>
          <w:tcPr>
            <w:tcW w:w="850" w:type="dxa"/>
          </w:tcPr>
          <w:p w14:paraId="5D9A4E0F" w14:textId="089441AD" w:rsidR="007B17D6" w:rsidRPr="000B7DA8" w:rsidRDefault="007B17D6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1.64</w:t>
            </w:r>
          </w:p>
        </w:tc>
        <w:tc>
          <w:tcPr>
            <w:tcW w:w="709" w:type="dxa"/>
          </w:tcPr>
          <w:p w14:paraId="03B1701E" w14:textId="007B60EF" w:rsidR="007B17D6" w:rsidRPr="000B7DA8" w:rsidRDefault="007B17D6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2.62</w:t>
            </w:r>
          </w:p>
        </w:tc>
        <w:tc>
          <w:tcPr>
            <w:tcW w:w="992" w:type="dxa"/>
          </w:tcPr>
          <w:p w14:paraId="4926DA22" w14:textId="4175217A" w:rsidR="007B17D6" w:rsidRPr="000B7DA8" w:rsidRDefault="007B17D6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52</w:t>
            </w:r>
          </w:p>
        </w:tc>
        <w:tc>
          <w:tcPr>
            <w:tcW w:w="1190" w:type="dxa"/>
          </w:tcPr>
          <w:p w14:paraId="728B1CC5" w14:textId="11C6EFEB" w:rsidR="007B17D6" w:rsidRPr="000B7DA8" w:rsidRDefault="007B17D6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37</w:t>
            </w:r>
          </w:p>
        </w:tc>
      </w:tr>
      <w:tr w:rsidR="006C3C8F" w:rsidRPr="000B7DA8" w14:paraId="36099F4F" w14:textId="77777777" w:rsidTr="007B17D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dxa"/>
          </w:tcPr>
          <w:p w14:paraId="7E8EFF02" w14:textId="165D058E" w:rsidR="007B17D6" w:rsidRPr="000B7DA8" w:rsidRDefault="007B17D6" w:rsidP="000B7DA8">
            <w:pPr>
              <w:spacing w:line="480" w:lineRule="auto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Emotional problems</w:t>
            </w:r>
          </w:p>
        </w:tc>
        <w:tc>
          <w:tcPr>
            <w:tcW w:w="851" w:type="dxa"/>
          </w:tcPr>
          <w:p w14:paraId="4ED9DB40" w14:textId="73C10CF7" w:rsidR="007B17D6" w:rsidRPr="000B7DA8" w:rsidRDefault="007B17D6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2539</w:t>
            </w:r>
          </w:p>
        </w:tc>
        <w:tc>
          <w:tcPr>
            <w:tcW w:w="850" w:type="dxa"/>
          </w:tcPr>
          <w:p w14:paraId="16BCF2E8" w14:textId="7C54D0BC" w:rsidR="007B17D6" w:rsidRPr="000B7DA8" w:rsidRDefault="007B17D6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02</w:t>
            </w:r>
          </w:p>
        </w:tc>
        <w:tc>
          <w:tcPr>
            <w:tcW w:w="851" w:type="dxa"/>
          </w:tcPr>
          <w:p w14:paraId="69BF5AC9" w14:textId="7F9087D3" w:rsidR="007B17D6" w:rsidRPr="000B7DA8" w:rsidRDefault="007B17D6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98</w:t>
            </w:r>
          </w:p>
        </w:tc>
        <w:tc>
          <w:tcPr>
            <w:tcW w:w="850" w:type="dxa"/>
          </w:tcPr>
          <w:p w14:paraId="6D0ACD2C" w14:textId="0A466D39" w:rsidR="007B17D6" w:rsidRPr="000B7DA8" w:rsidRDefault="007B17D6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1.16</w:t>
            </w:r>
          </w:p>
        </w:tc>
        <w:tc>
          <w:tcPr>
            <w:tcW w:w="709" w:type="dxa"/>
          </w:tcPr>
          <w:p w14:paraId="526E105D" w14:textId="2C61859B" w:rsidR="007B17D6" w:rsidRPr="000B7DA8" w:rsidRDefault="007B17D6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4.77</w:t>
            </w:r>
          </w:p>
        </w:tc>
        <w:tc>
          <w:tcPr>
            <w:tcW w:w="992" w:type="dxa"/>
          </w:tcPr>
          <w:p w14:paraId="63769188" w14:textId="7252253F" w:rsidR="007B17D6" w:rsidRPr="000B7DA8" w:rsidRDefault="007B17D6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1.24</w:t>
            </w:r>
          </w:p>
        </w:tc>
        <w:tc>
          <w:tcPr>
            <w:tcW w:w="1190" w:type="dxa"/>
          </w:tcPr>
          <w:p w14:paraId="56B9EEC3" w14:textId="7C7A62E5" w:rsidR="007B17D6" w:rsidRPr="000B7DA8" w:rsidRDefault="007B17D6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1.42</w:t>
            </w:r>
          </w:p>
        </w:tc>
      </w:tr>
      <w:tr w:rsidR="006C3C8F" w:rsidRPr="000B7DA8" w14:paraId="3FFF7835" w14:textId="77777777" w:rsidTr="007B1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dxa"/>
          </w:tcPr>
          <w:p w14:paraId="2732994A" w14:textId="1A1E35AE" w:rsidR="007B17D6" w:rsidRPr="000B7DA8" w:rsidRDefault="007B17D6" w:rsidP="000B7DA8">
            <w:pPr>
              <w:spacing w:line="480" w:lineRule="auto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Conduct problems</w:t>
            </w:r>
          </w:p>
        </w:tc>
        <w:tc>
          <w:tcPr>
            <w:tcW w:w="851" w:type="dxa"/>
          </w:tcPr>
          <w:p w14:paraId="5B2F63EE" w14:textId="2BB38B65" w:rsidR="007B17D6" w:rsidRPr="000B7DA8" w:rsidRDefault="007B17D6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2538</w:t>
            </w:r>
          </w:p>
        </w:tc>
        <w:tc>
          <w:tcPr>
            <w:tcW w:w="850" w:type="dxa"/>
          </w:tcPr>
          <w:p w14:paraId="44197634" w14:textId="1A77760E" w:rsidR="007B17D6" w:rsidRPr="000B7DA8" w:rsidRDefault="007B17D6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02</w:t>
            </w:r>
          </w:p>
        </w:tc>
        <w:tc>
          <w:tcPr>
            <w:tcW w:w="851" w:type="dxa"/>
          </w:tcPr>
          <w:p w14:paraId="1FD89371" w14:textId="1621E5CC" w:rsidR="007B17D6" w:rsidRPr="000B7DA8" w:rsidRDefault="007B17D6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99</w:t>
            </w:r>
          </w:p>
        </w:tc>
        <w:tc>
          <w:tcPr>
            <w:tcW w:w="850" w:type="dxa"/>
          </w:tcPr>
          <w:p w14:paraId="529D14C4" w14:textId="7F9E59BC" w:rsidR="007B17D6" w:rsidRPr="000B7DA8" w:rsidRDefault="007B17D6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1.48</w:t>
            </w:r>
          </w:p>
        </w:tc>
        <w:tc>
          <w:tcPr>
            <w:tcW w:w="709" w:type="dxa"/>
          </w:tcPr>
          <w:p w14:paraId="6F327E50" w14:textId="4E1A0E85" w:rsidR="007B17D6" w:rsidRPr="000B7DA8" w:rsidRDefault="007B17D6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4.77</w:t>
            </w:r>
          </w:p>
        </w:tc>
        <w:tc>
          <w:tcPr>
            <w:tcW w:w="992" w:type="dxa"/>
          </w:tcPr>
          <w:p w14:paraId="7F24BE77" w14:textId="475F7134" w:rsidR="007B17D6" w:rsidRPr="000B7DA8" w:rsidRDefault="007B17D6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86</w:t>
            </w:r>
          </w:p>
        </w:tc>
        <w:tc>
          <w:tcPr>
            <w:tcW w:w="1190" w:type="dxa"/>
          </w:tcPr>
          <w:p w14:paraId="3FABE1BA" w14:textId="36E66B00" w:rsidR="007B17D6" w:rsidRPr="000B7DA8" w:rsidRDefault="007B17D6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88</w:t>
            </w:r>
          </w:p>
        </w:tc>
      </w:tr>
    </w:tbl>
    <w:p w14:paraId="3885EFDF" w14:textId="77777777" w:rsidR="007B17D6" w:rsidRDefault="007B17D6" w:rsidP="000B7DA8">
      <w:pPr>
        <w:spacing w:line="480" w:lineRule="auto"/>
        <w:rPr>
          <w:color w:val="000000" w:themeColor="text1"/>
        </w:rPr>
      </w:pPr>
      <w:r w:rsidRPr="000B7DA8">
        <w:rPr>
          <w:color w:val="000000" w:themeColor="text1"/>
        </w:rPr>
        <w:t xml:space="preserve">Note: All outcome measures are composites of z-transformed scores, giving a mean of ~0 and SD of ~1. </w:t>
      </w:r>
      <w:r w:rsidR="00990CD9" w:rsidRPr="000B7DA8">
        <w:rPr>
          <w:color w:val="000000" w:themeColor="text1"/>
        </w:rPr>
        <w:t xml:space="preserve">Household children </w:t>
      </w:r>
      <w:proofErr w:type="gramStart"/>
      <w:r w:rsidR="00990CD9" w:rsidRPr="000B7DA8">
        <w:rPr>
          <w:color w:val="000000" w:themeColor="text1"/>
        </w:rPr>
        <w:t>refers</w:t>
      </w:r>
      <w:proofErr w:type="gramEnd"/>
      <w:r w:rsidR="00990CD9" w:rsidRPr="000B7DA8">
        <w:rPr>
          <w:color w:val="000000" w:themeColor="text1"/>
        </w:rPr>
        <w:t xml:space="preserve"> to children joining the household in addition to the twins</w:t>
      </w:r>
      <w:r w:rsidR="000B7DA8">
        <w:rPr>
          <w:color w:val="000000" w:themeColor="text1"/>
        </w:rPr>
        <w:t>.</w:t>
      </w:r>
    </w:p>
    <w:p w14:paraId="331D8A9D" w14:textId="77777777" w:rsidR="003879BD" w:rsidRDefault="003879BD" w:rsidP="000B7DA8">
      <w:pPr>
        <w:spacing w:line="480" w:lineRule="auto"/>
        <w:rPr>
          <w:color w:val="000000" w:themeColor="text1"/>
        </w:rPr>
      </w:pPr>
    </w:p>
    <w:p w14:paraId="17A0C4B5" w14:textId="77777777" w:rsidR="003879BD" w:rsidRDefault="003879BD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7787697C" w14:textId="6082689C" w:rsidR="003879BD" w:rsidRPr="003E5822" w:rsidRDefault="003879BD" w:rsidP="003E5822">
      <w:pPr>
        <w:pStyle w:val="Heading3"/>
        <w:rPr>
          <w:b/>
          <w:bCs/>
          <w:color w:val="000000" w:themeColor="text1"/>
        </w:rPr>
      </w:pPr>
      <w:r w:rsidRPr="003E5822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Table S3: SDQ-comparable scale items </w:t>
      </w:r>
    </w:p>
    <w:p w14:paraId="087C9971" w14:textId="77777777" w:rsidR="003879BD" w:rsidRDefault="003879BD">
      <w:pPr>
        <w:rPr>
          <w:b/>
          <w:bCs/>
          <w:color w:val="000000" w:themeColor="text1"/>
        </w:rPr>
      </w:pP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6232"/>
      </w:tblGrid>
      <w:tr w:rsidR="002C2F04" w14:paraId="4E3DF6F2" w14:textId="77777777" w:rsidTr="003E5822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3DD8E040" w14:textId="77777777" w:rsidR="002C2F04" w:rsidRDefault="002C2F04" w:rsidP="003E5822">
            <w:pPr>
              <w:spacing w:line="276" w:lineRule="auto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Trait measured</w:t>
            </w:r>
          </w:p>
          <w:p w14:paraId="14A2510A" w14:textId="63D69CC9" w:rsidR="007022E8" w:rsidRPr="003E5822" w:rsidRDefault="007022E8" w:rsidP="003E5822">
            <w:pPr>
              <w:spacing w:line="276" w:lineRule="auto"/>
              <w:rPr>
                <w:color w:val="000000" w:themeColor="text1"/>
              </w:rPr>
            </w:pPr>
            <w:r w:rsidRPr="003E5822">
              <w:rPr>
                <w:color w:val="000000" w:themeColor="text1"/>
              </w:rPr>
              <w:t>(</w:t>
            </w:r>
            <w:r w:rsidR="008F0481">
              <w:rPr>
                <w:color w:val="000000" w:themeColor="text1"/>
              </w:rPr>
              <w:t>I</w:t>
            </w:r>
            <w:r w:rsidRPr="003E5822">
              <w:rPr>
                <w:color w:val="000000" w:themeColor="text1"/>
              </w:rPr>
              <w:t>ntercorrelation range</w:t>
            </w:r>
            <w:r w:rsidR="008F0481">
              <w:rPr>
                <w:color w:val="000000" w:themeColor="text1"/>
              </w:rPr>
              <w:t xml:space="preserve"> with SDQ scales</w:t>
            </w:r>
            <w:r w:rsidRPr="003E5822">
              <w:rPr>
                <w:color w:val="000000" w:themeColor="text1"/>
              </w:rPr>
              <w:t>)</w:t>
            </w:r>
          </w:p>
        </w:tc>
        <w:tc>
          <w:tcPr>
            <w:tcW w:w="6232" w:type="dxa"/>
            <w:tcBorders>
              <w:top w:val="single" w:sz="4" w:space="0" w:color="auto"/>
              <w:bottom w:val="single" w:sz="4" w:space="0" w:color="auto"/>
            </w:tcBorders>
          </w:tcPr>
          <w:p w14:paraId="320BB1DE" w14:textId="3A930D5C" w:rsidR="002C2F04" w:rsidRDefault="002C2F04" w:rsidP="003E5822">
            <w:pPr>
              <w:spacing w:line="276" w:lineRule="auto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Item</w:t>
            </w:r>
            <w:r w:rsidR="00FB5EF6">
              <w:rPr>
                <w:b/>
                <w:bCs/>
                <w:color w:val="000000" w:themeColor="text1"/>
              </w:rPr>
              <w:t>s used (ages 2 and 3 years)</w:t>
            </w:r>
          </w:p>
        </w:tc>
      </w:tr>
      <w:tr w:rsidR="002C2F04" w14:paraId="71CE4FA9" w14:textId="77777777" w:rsidTr="003E5822">
        <w:tc>
          <w:tcPr>
            <w:tcW w:w="3119" w:type="dxa"/>
            <w:vMerge w:val="restart"/>
            <w:tcBorders>
              <w:top w:val="single" w:sz="4" w:space="0" w:color="auto"/>
            </w:tcBorders>
          </w:tcPr>
          <w:p w14:paraId="008A8F4F" w14:textId="77777777" w:rsidR="002C2F04" w:rsidRDefault="002C2F04" w:rsidP="00F63637">
            <w:pPr>
              <w:spacing w:line="480" w:lineRule="auto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Conduct</w:t>
            </w:r>
          </w:p>
          <w:p w14:paraId="3A377C34" w14:textId="35795A1A" w:rsidR="007022E8" w:rsidRPr="003E5822" w:rsidRDefault="007022E8" w:rsidP="00F63637">
            <w:pPr>
              <w:spacing w:line="480" w:lineRule="auto"/>
              <w:rPr>
                <w:color w:val="000000" w:themeColor="text1"/>
              </w:rPr>
            </w:pPr>
            <w:r w:rsidRPr="003E5822">
              <w:rPr>
                <w:color w:val="000000" w:themeColor="text1"/>
              </w:rPr>
              <w:t>(0.28 – 0.51)</w:t>
            </w:r>
          </w:p>
        </w:tc>
        <w:tc>
          <w:tcPr>
            <w:tcW w:w="6232" w:type="dxa"/>
            <w:tcBorders>
              <w:top w:val="single" w:sz="4" w:space="0" w:color="auto"/>
            </w:tcBorders>
          </w:tcPr>
          <w:p w14:paraId="7DA4AC01" w14:textId="282B7D30" w:rsidR="002C2F04" w:rsidRDefault="002C2F04" w:rsidP="00F63637">
            <w:pPr>
              <w:spacing w:line="480" w:lineRule="auto"/>
              <w:rPr>
                <w:b/>
                <w:bCs/>
                <w:color w:val="000000" w:themeColor="text1"/>
              </w:rPr>
            </w:pPr>
            <w:r>
              <w:t>Irritable, quick to fly off the handle</w:t>
            </w:r>
          </w:p>
        </w:tc>
      </w:tr>
      <w:tr w:rsidR="002C2F04" w14:paraId="522CC825" w14:textId="77777777" w:rsidTr="003E5822">
        <w:tc>
          <w:tcPr>
            <w:tcW w:w="3119" w:type="dxa"/>
            <w:vMerge/>
          </w:tcPr>
          <w:p w14:paraId="12D2EA5A" w14:textId="77777777" w:rsidR="002C2F04" w:rsidRDefault="002C2F04" w:rsidP="00F63637">
            <w:pPr>
              <w:spacing w:line="480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6232" w:type="dxa"/>
          </w:tcPr>
          <w:p w14:paraId="40753E03" w14:textId="276E5BDA" w:rsidR="002C2F04" w:rsidRDefault="002C2F04" w:rsidP="00F63637">
            <w:pPr>
              <w:spacing w:line="480" w:lineRule="auto"/>
              <w:rPr>
                <w:b/>
                <w:bCs/>
                <w:color w:val="000000" w:themeColor="text1"/>
              </w:rPr>
            </w:pPr>
            <w:r>
              <w:t>Is disobedient</w:t>
            </w:r>
          </w:p>
        </w:tc>
      </w:tr>
      <w:tr w:rsidR="002C2F04" w14:paraId="4AFF9739" w14:textId="77777777" w:rsidTr="003E5822">
        <w:tc>
          <w:tcPr>
            <w:tcW w:w="3119" w:type="dxa"/>
            <w:vMerge/>
          </w:tcPr>
          <w:p w14:paraId="1B071693" w14:textId="77777777" w:rsidR="002C2F04" w:rsidRDefault="002C2F04" w:rsidP="00F63637">
            <w:pPr>
              <w:spacing w:line="480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6232" w:type="dxa"/>
          </w:tcPr>
          <w:p w14:paraId="79F9C4CA" w14:textId="4FC683A0" w:rsidR="002C2F04" w:rsidRDefault="002C2F04" w:rsidP="00F63637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4B08D2">
              <w:rPr>
                <w:color w:val="000000" w:themeColor="text1"/>
              </w:rPr>
              <w:t>Tells lies</w:t>
            </w:r>
          </w:p>
        </w:tc>
      </w:tr>
      <w:tr w:rsidR="002C2F04" w14:paraId="50226659" w14:textId="77777777" w:rsidTr="003E5822">
        <w:tc>
          <w:tcPr>
            <w:tcW w:w="3119" w:type="dxa"/>
            <w:vMerge/>
            <w:tcBorders>
              <w:bottom w:val="single" w:sz="4" w:space="0" w:color="auto"/>
            </w:tcBorders>
          </w:tcPr>
          <w:p w14:paraId="4A59502E" w14:textId="77777777" w:rsidR="002C2F04" w:rsidRDefault="002C2F04" w:rsidP="00F63637">
            <w:pPr>
              <w:spacing w:line="480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6232" w:type="dxa"/>
            <w:tcBorders>
              <w:bottom w:val="single" w:sz="4" w:space="0" w:color="auto"/>
            </w:tcBorders>
          </w:tcPr>
          <w:p w14:paraId="5F65D2D2" w14:textId="0DB46B44" w:rsidR="002C2F04" w:rsidRDefault="002C2F04" w:rsidP="00F63637">
            <w:pPr>
              <w:spacing w:line="480" w:lineRule="auto"/>
              <w:rPr>
                <w:b/>
                <w:bCs/>
                <w:color w:val="000000" w:themeColor="text1"/>
              </w:rPr>
            </w:pPr>
            <w:proofErr w:type="gramStart"/>
            <w:r w:rsidRPr="004B08D2">
              <w:rPr>
                <w:color w:val="000000" w:themeColor="text1"/>
              </w:rPr>
              <w:t>Bullies</w:t>
            </w:r>
            <w:proofErr w:type="gramEnd"/>
            <w:r w:rsidRPr="004B08D2">
              <w:rPr>
                <w:color w:val="000000" w:themeColor="text1"/>
              </w:rPr>
              <w:t xml:space="preserve"> other children</w:t>
            </w:r>
          </w:p>
        </w:tc>
      </w:tr>
      <w:tr w:rsidR="002C2F04" w14:paraId="47768CD2" w14:textId="77777777" w:rsidTr="003E5822">
        <w:tc>
          <w:tcPr>
            <w:tcW w:w="3119" w:type="dxa"/>
            <w:vMerge w:val="restart"/>
            <w:tcBorders>
              <w:top w:val="single" w:sz="4" w:space="0" w:color="auto"/>
            </w:tcBorders>
          </w:tcPr>
          <w:p w14:paraId="6E340049" w14:textId="77777777" w:rsidR="002C2F04" w:rsidRDefault="002C2F04" w:rsidP="00F63637">
            <w:pPr>
              <w:spacing w:line="480" w:lineRule="auto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Emotional problems</w:t>
            </w:r>
          </w:p>
          <w:p w14:paraId="52BD47E9" w14:textId="1204C141" w:rsidR="007022E8" w:rsidRPr="003E5822" w:rsidRDefault="007022E8" w:rsidP="00F63637">
            <w:pPr>
              <w:spacing w:line="480" w:lineRule="auto"/>
              <w:rPr>
                <w:color w:val="000000" w:themeColor="text1"/>
              </w:rPr>
            </w:pPr>
            <w:r w:rsidRPr="003E5822">
              <w:rPr>
                <w:color w:val="000000" w:themeColor="text1"/>
              </w:rPr>
              <w:t>(</w:t>
            </w:r>
            <w:r w:rsidR="006A3B95" w:rsidRPr="003E5822">
              <w:rPr>
                <w:color w:val="000000" w:themeColor="text1"/>
              </w:rPr>
              <w:t>0.20 – 0.38)</w:t>
            </w:r>
          </w:p>
        </w:tc>
        <w:tc>
          <w:tcPr>
            <w:tcW w:w="6232" w:type="dxa"/>
            <w:tcBorders>
              <w:top w:val="single" w:sz="4" w:space="0" w:color="auto"/>
            </w:tcBorders>
          </w:tcPr>
          <w:p w14:paraId="427C9ED8" w14:textId="549DAF30" w:rsidR="002C2F04" w:rsidRPr="00F63637" w:rsidRDefault="002C2F04" w:rsidP="00F63637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Is worried, worries about many things</w:t>
            </w:r>
          </w:p>
        </w:tc>
      </w:tr>
      <w:tr w:rsidR="002C2F04" w14:paraId="499BAB05" w14:textId="77777777" w:rsidTr="003E5822">
        <w:tc>
          <w:tcPr>
            <w:tcW w:w="3119" w:type="dxa"/>
            <w:vMerge/>
            <w:tcBorders>
              <w:bottom w:val="single" w:sz="4" w:space="0" w:color="auto"/>
            </w:tcBorders>
          </w:tcPr>
          <w:p w14:paraId="2A052297" w14:textId="77777777" w:rsidR="002C2F04" w:rsidRDefault="002C2F04" w:rsidP="00F63637">
            <w:pPr>
              <w:spacing w:line="480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6232" w:type="dxa"/>
            <w:tcBorders>
              <w:bottom w:val="single" w:sz="4" w:space="0" w:color="auto"/>
            </w:tcBorders>
          </w:tcPr>
          <w:p w14:paraId="220CCD94" w14:textId="2D6176B9" w:rsidR="002C2F04" w:rsidRPr="00F63637" w:rsidRDefault="002C2F04" w:rsidP="00F63637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Appears miserable, unhappy tearful or distressed</w:t>
            </w:r>
          </w:p>
        </w:tc>
      </w:tr>
      <w:tr w:rsidR="002C2F04" w14:paraId="17AB1EF5" w14:textId="77777777" w:rsidTr="003E5822">
        <w:tc>
          <w:tcPr>
            <w:tcW w:w="3119" w:type="dxa"/>
            <w:vMerge w:val="restart"/>
            <w:tcBorders>
              <w:top w:val="single" w:sz="4" w:space="0" w:color="auto"/>
            </w:tcBorders>
          </w:tcPr>
          <w:p w14:paraId="1FCAA53E" w14:textId="77777777" w:rsidR="002C2F04" w:rsidRDefault="002C2F04" w:rsidP="00F63637">
            <w:pPr>
              <w:spacing w:line="480" w:lineRule="auto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Hyperactivity </w:t>
            </w:r>
          </w:p>
          <w:p w14:paraId="73FCAFD0" w14:textId="313C95B8" w:rsidR="006A3B95" w:rsidRPr="003E5822" w:rsidRDefault="006A3B95" w:rsidP="00F63637">
            <w:pPr>
              <w:spacing w:line="480" w:lineRule="auto"/>
              <w:rPr>
                <w:color w:val="000000" w:themeColor="text1"/>
              </w:rPr>
            </w:pPr>
            <w:r w:rsidRPr="003E5822">
              <w:rPr>
                <w:color w:val="000000" w:themeColor="text1"/>
              </w:rPr>
              <w:t>(0.38 – 0.59)</w:t>
            </w:r>
          </w:p>
        </w:tc>
        <w:tc>
          <w:tcPr>
            <w:tcW w:w="6232" w:type="dxa"/>
            <w:tcBorders>
              <w:top w:val="single" w:sz="4" w:space="0" w:color="auto"/>
            </w:tcBorders>
          </w:tcPr>
          <w:p w14:paraId="3FF1A5F7" w14:textId="7E8AE4F9" w:rsidR="002C2F04" w:rsidRDefault="002C2F04" w:rsidP="00F63637">
            <w:pPr>
              <w:spacing w:line="480" w:lineRule="auto"/>
              <w:rPr>
                <w:b/>
                <w:bCs/>
                <w:color w:val="000000" w:themeColor="text1"/>
              </w:rPr>
            </w:pPr>
            <w:r>
              <w:t>Restless, runs about or jumps up and down. Doesn’t keep still</w:t>
            </w:r>
          </w:p>
        </w:tc>
      </w:tr>
      <w:tr w:rsidR="002C2F04" w14:paraId="35FF9830" w14:textId="77777777" w:rsidTr="003E5822">
        <w:tc>
          <w:tcPr>
            <w:tcW w:w="3119" w:type="dxa"/>
            <w:vMerge/>
          </w:tcPr>
          <w:p w14:paraId="6B053F98" w14:textId="77777777" w:rsidR="002C2F04" w:rsidRDefault="002C2F04" w:rsidP="00F63637">
            <w:pPr>
              <w:spacing w:line="480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6232" w:type="dxa"/>
          </w:tcPr>
          <w:p w14:paraId="436596CA" w14:textId="25AEAFEC" w:rsidR="002C2F04" w:rsidRDefault="002C2F04" w:rsidP="00F63637">
            <w:pPr>
              <w:spacing w:line="480" w:lineRule="auto"/>
              <w:rPr>
                <w:b/>
                <w:bCs/>
                <w:color w:val="000000" w:themeColor="text1"/>
              </w:rPr>
            </w:pPr>
            <w:r>
              <w:t>Squirmy, fidgety</w:t>
            </w:r>
          </w:p>
        </w:tc>
      </w:tr>
      <w:tr w:rsidR="002C2F04" w14:paraId="467E074E" w14:textId="77777777" w:rsidTr="003E5822">
        <w:tc>
          <w:tcPr>
            <w:tcW w:w="3119" w:type="dxa"/>
            <w:vMerge/>
            <w:tcBorders>
              <w:bottom w:val="single" w:sz="4" w:space="0" w:color="auto"/>
            </w:tcBorders>
          </w:tcPr>
          <w:p w14:paraId="297E447A" w14:textId="77777777" w:rsidR="002C2F04" w:rsidRDefault="002C2F04" w:rsidP="00F63637">
            <w:pPr>
              <w:spacing w:line="480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6232" w:type="dxa"/>
            <w:tcBorders>
              <w:bottom w:val="single" w:sz="4" w:space="0" w:color="auto"/>
            </w:tcBorders>
          </w:tcPr>
          <w:p w14:paraId="6C15CA65" w14:textId="728DA648" w:rsidR="002C2F04" w:rsidRDefault="002C2F04" w:rsidP="00F63637">
            <w:pPr>
              <w:spacing w:line="480" w:lineRule="auto"/>
              <w:rPr>
                <w:b/>
                <w:bCs/>
                <w:color w:val="000000" w:themeColor="text1"/>
              </w:rPr>
            </w:pPr>
            <w:r>
              <w:t>Has poor concentration, or short attention span</w:t>
            </w:r>
          </w:p>
        </w:tc>
      </w:tr>
      <w:tr w:rsidR="002C2F04" w14:paraId="722D213D" w14:textId="77777777" w:rsidTr="003E5822">
        <w:tc>
          <w:tcPr>
            <w:tcW w:w="3119" w:type="dxa"/>
            <w:tcBorders>
              <w:top w:val="single" w:sz="4" w:space="0" w:color="auto"/>
            </w:tcBorders>
          </w:tcPr>
          <w:p w14:paraId="6BEB226F" w14:textId="020D5EF9" w:rsidR="002C2F04" w:rsidRDefault="002C2F04" w:rsidP="00F63637">
            <w:pPr>
              <w:spacing w:line="480" w:lineRule="auto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Peer problems</w:t>
            </w:r>
          </w:p>
        </w:tc>
        <w:tc>
          <w:tcPr>
            <w:tcW w:w="6232" w:type="dxa"/>
            <w:tcBorders>
              <w:top w:val="single" w:sz="4" w:space="0" w:color="auto"/>
            </w:tcBorders>
          </w:tcPr>
          <w:p w14:paraId="3694FA21" w14:textId="150AB3D8" w:rsidR="002C2F04" w:rsidRDefault="002C2F04" w:rsidP="00F63637">
            <w:pPr>
              <w:spacing w:line="480" w:lineRule="auto"/>
              <w:rPr>
                <w:b/>
                <w:bCs/>
                <w:color w:val="000000" w:themeColor="text1"/>
              </w:rPr>
            </w:pPr>
            <w:r>
              <w:t>Not much liked by other children</w:t>
            </w:r>
          </w:p>
        </w:tc>
      </w:tr>
      <w:tr w:rsidR="002C2F04" w14:paraId="27C50949" w14:textId="77777777" w:rsidTr="003E5822">
        <w:tc>
          <w:tcPr>
            <w:tcW w:w="3119" w:type="dxa"/>
          </w:tcPr>
          <w:p w14:paraId="486105A4" w14:textId="43C53B40" w:rsidR="002C2F04" w:rsidRPr="003E5822" w:rsidRDefault="006A3B95" w:rsidP="00F63637">
            <w:pPr>
              <w:spacing w:line="480" w:lineRule="auto"/>
              <w:rPr>
                <w:color w:val="000000" w:themeColor="text1"/>
              </w:rPr>
            </w:pPr>
            <w:r w:rsidRPr="003E5822">
              <w:rPr>
                <w:color w:val="000000" w:themeColor="text1"/>
              </w:rPr>
              <w:t>(0.23 – 0.41)</w:t>
            </w:r>
          </w:p>
        </w:tc>
        <w:tc>
          <w:tcPr>
            <w:tcW w:w="6232" w:type="dxa"/>
          </w:tcPr>
          <w:p w14:paraId="4D222E62" w14:textId="763BB1A0" w:rsidR="002C2F04" w:rsidRDefault="002C2F04" w:rsidP="00F63637">
            <w:pPr>
              <w:spacing w:line="480" w:lineRule="auto"/>
              <w:rPr>
                <w:b/>
                <w:bCs/>
                <w:color w:val="000000" w:themeColor="text1"/>
              </w:rPr>
            </w:pPr>
            <w:r>
              <w:t>Tends to do things on own, rather solitary</w:t>
            </w:r>
          </w:p>
        </w:tc>
      </w:tr>
      <w:tr w:rsidR="002C2F04" w14:paraId="55206FA4" w14:textId="77777777" w:rsidTr="003E5822">
        <w:tc>
          <w:tcPr>
            <w:tcW w:w="3119" w:type="dxa"/>
            <w:tcBorders>
              <w:bottom w:val="single" w:sz="4" w:space="0" w:color="auto"/>
            </w:tcBorders>
          </w:tcPr>
          <w:p w14:paraId="4D02004C" w14:textId="77777777" w:rsidR="002C2F04" w:rsidRDefault="002C2F04" w:rsidP="00F63637">
            <w:pPr>
              <w:spacing w:line="480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6232" w:type="dxa"/>
            <w:tcBorders>
              <w:bottom w:val="single" w:sz="4" w:space="0" w:color="auto"/>
            </w:tcBorders>
          </w:tcPr>
          <w:p w14:paraId="60D24816" w14:textId="6DA99886" w:rsidR="002C2F04" w:rsidRDefault="002C2F04" w:rsidP="00F63637">
            <w:pPr>
              <w:spacing w:line="480" w:lineRule="auto"/>
              <w:rPr>
                <w:b/>
                <w:bCs/>
                <w:color w:val="000000" w:themeColor="text1"/>
              </w:rPr>
            </w:pPr>
            <w:r>
              <w:t>Gets on well with other children</w:t>
            </w:r>
          </w:p>
        </w:tc>
      </w:tr>
      <w:tr w:rsidR="002C2F04" w14:paraId="4BD65E9C" w14:textId="77777777" w:rsidTr="003E5822">
        <w:tc>
          <w:tcPr>
            <w:tcW w:w="3119" w:type="dxa"/>
            <w:tcBorders>
              <w:top w:val="single" w:sz="4" w:space="0" w:color="auto"/>
            </w:tcBorders>
          </w:tcPr>
          <w:p w14:paraId="5867C3B6" w14:textId="145204BC" w:rsidR="002C2F04" w:rsidRDefault="002C2F04" w:rsidP="00F63637">
            <w:pPr>
              <w:spacing w:line="480" w:lineRule="auto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Prosocial behaviour</w:t>
            </w:r>
          </w:p>
        </w:tc>
        <w:tc>
          <w:tcPr>
            <w:tcW w:w="6232" w:type="dxa"/>
            <w:tcBorders>
              <w:top w:val="single" w:sz="4" w:space="0" w:color="auto"/>
            </w:tcBorders>
          </w:tcPr>
          <w:p w14:paraId="1FCC14DB" w14:textId="02106FE2" w:rsidR="002C2F04" w:rsidRDefault="002C2F04" w:rsidP="00F63637">
            <w:pPr>
              <w:spacing w:line="480" w:lineRule="auto"/>
              <w:rPr>
                <w:b/>
                <w:bCs/>
                <w:color w:val="000000" w:themeColor="text1"/>
              </w:rPr>
            </w:pPr>
            <w:r>
              <w:t>Considerate of other people’s feelings</w:t>
            </w:r>
          </w:p>
        </w:tc>
      </w:tr>
      <w:tr w:rsidR="002C2F04" w14:paraId="5E05B3CC" w14:textId="77777777" w:rsidTr="003E5822">
        <w:tc>
          <w:tcPr>
            <w:tcW w:w="3119" w:type="dxa"/>
          </w:tcPr>
          <w:p w14:paraId="79F87749" w14:textId="26F60D71" w:rsidR="002C2F04" w:rsidRPr="003E5822" w:rsidRDefault="006A3B95" w:rsidP="00F63637">
            <w:pPr>
              <w:spacing w:line="480" w:lineRule="auto"/>
              <w:rPr>
                <w:color w:val="000000" w:themeColor="text1"/>
              </w:rPr>
            </w:pPr>
            <w:r w:rsidRPr="003E5822">
              <w:rPr>
                <w:color w:val="000000" w:themeColor="text1"/>
              </w:rPr>
              <w:t>(0.24 – 0.58)</w:t>
            </w:r>
          </w:p>
        </w:tc>
        <w:tc>
          <w:tcPr>
            <w:tcW w:w="6232" w:type="dxa"/>
          </w:tcPr>
          <w:p w14:paraId="4C052BF2" w14:textId="0E0A8477" w:rsidR="002C2F04" w:rsidRDefault="002C2F04" w:rsidP="00F63637">
            <w:pPr>
              <w:spacing w:line="480" w:lineRule="auto"/>
              <w:rPr>
                <w:b/>
                <w:bCs/>
                <w:color w:val="000000" w:themeColor="text1"/>
              </w:rPr>
            </w:pPr>
            <w:r>
              <w:t>Volunteers to help around the house or garden</w:t>
            </w:r>
          </w:p>
        </w:tc>
      </w:tr>
      <w:tr w:rsidR="002C2F04" w14:paraId="6035DDC6" w14:textId="77777777" w:rsidTr="003E5822">
        <w:tc>
          <w:tcPr>
            <w:tcW w:w="3119" w:type="dxa"/>
          </w:tcPr>
          <w:p w14:paraId="1BCF8ED3" w14:textId="77777777" w:rsidR="002C2F04" w:rsidRDefault="002C2F04" w:rsidP="00F63637">
            <w:pPr>
              <w:spacing w:line="480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6232" w:type="dxa"/>
          </w:tcPr>
          <w:p w14:paraId="04A6F5D8" w14:textId="7B9D0EC5" w:rsidR="002C2F04" w:rsidRDefault="002C2F04" w:rsidP="00F63637">
            <w:pPr>
              <w:spacing w:line="480" w:lineRule="auto"/>
              <w:rPr>
                <w:b/>
                <w:bCs/>
                <w:color w:val="000000" w:themeColor="text1"/>
              </w:rPr>
            </w:pPr>
            <w:r>
              <w:t>Will try to help someone who has been hurt</w:t>
            </w:r>
          </w:p>
        </w:tc>
      </w:tr>
      <w:tr w:rsidR="002C2F04" w14:paraId="52401F6A" w14:textId="77777777" w:rsidTr="003E5822">
        <w:tc>
          <w:tcPr>
            <w:tcW w:w="3119" w:type="dxa"/>
          </w:tcPr>
          <w:p w14:paraId="49A7887D" w14:textId="77777777" w:rsidR="002C2F04" w:rsidRDefault="002C2F04" w:rsidP="00F63637">
            <w:pPr>
              <w:spacing w:line="480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6232" w:type="dxa"/>
          </w:tcPr>
          <w:p w14:paraId="3B2C0E2F" w14:textId="6A7C4452" w:rsidR="002C2F04" w:rsidRDefault="002C2F04" w:rsidP="00F63637">
            <w:pPr>
              <w:spacing w:line="480" w:lineRule="auto"/>
              <w:rPr>
                <w:b/>
                <w:bCs/>
                <w:color w:val="000000" w:themeColor="text1"/>
              </w:rPr>
            </w:pPr>
            <w:r>
              <w:t>Kind to younger children</w:t>
            </w:r>
          </w:p>
        </w:tc>
      </w:tr>
      <w:tr w:rsidR="002C2F04" w14:paraId="6B7471DD" w14:textId="77777777" w:rsidTr="003E5822">
        <w:tc>
          <w:tcPr>
            <w:tcW w:w="3119" w:type="dxa"/>
            <w:tcBorders>
              <w:bottom w:val="single" w:sz="4" w:space="0" w:color="auto"/>
            </w:tcBorders>
          </w:tcPr>
          <w:p w14:paraId="0101FBAE" w14:textId="77777777" w:rsidR="002C2F04" w:rsidRDefault="002C2F04" w:rsidP="00F63637">
            <w:pPr>
              <w:spacing w:line="480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6232" w:type="dxa"/>
            <w:tcBorders>
              <w:bottom w:val="single" w:sz="4" w:space="0" w:color="auto"/>
            </w:tcBorders>
          </w:tcPr>
          <w:p w14:paraId="4420F157" w14:textId="4D8DFB7B" w:rsidR="002C2F04" w:rsidRDefault="002C2F04" w:rsidP="00F63637">
            <w:pPr>
              <w:spacing w:line="480" w:lineRule="auto"/>
              <w:rPr>
                <w:b/>
                <w:bCs/>
                <w:color w:val="000000" w:themeColor="text1"/>
              </w:rPr>
            </w:pPr>
            <w:r>
              <w:t>Shares out treats with friends</w:t>
            </w:r>
          </w:p>
        </w:tc>
      </w:tr>
    </w:tbl>
    <w:p w14:paraId="5470FB98" w14:textId="77777777" w:rsidR="00FB5EF6" w:rsidRDefault="00FB5EF6">
      <w:pPr>
        <w:rPr>
          <w:b/>
          <w:bCs/>
          <w:color w:val="000000" w:themeColor="text1"/>
        </w:rPr>
      </w:pPr>
    </w:p>
    <w:p w14:paraId="3E6BA448" w14:textId="77777777" w:rsidR="00FB5EF6" w:rsidRDefault="00FB5EF6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2B828602" w14:textId="3B49B9FD" w:rsidR="00FB5EF6" w:rsidRPr="003E5822" w:rsidRDefault="00FB5EF6" w:rsidP="003E5822">
      <w:pPr>
        <w:pStyle w:val="Heading3"/>
        <w:rPr>
          <w:b/>
          <w:bCs/>
          <w:color w:val="000000" w:themeColor="text1"/>
        </w:rPr>
      </w:pPr>
      <w:r w:rsidRPr="003E5822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Table S4: SDQ </w:t>
      </w:r>
      <w:r w:rsidR="00D205D3" w:rsidRPr="003E5822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3E5822">
        <w:rPr>
          <w:rFonts w:ascii="Times New Roman" w:hAnsi="Times New Roman" w:cs="Times New Roman"/>
          <w:b/>
          <w:bCs/>
          <w:color w:val="000000" w:themeColor="text1"/>
        </w:rPr>
        <w:t>cale</w:t>
      </w:r>
      <w:r w:rsidR="00D205D3" w:rsidRPr="003E5822">
        <w:rPr>
          <w:rFonts w:ascii="Times New Roman" w:hAnsi="Times New Roman" w:cs="Times New Roman"/>
          <w:b/>
          <w:bCs/>
          <w:color w:val="000000" w:themeColor="text1"/>
        </w:rPr>
        <w:t xml:space="preserve"> items</w:t>
      </w:r>
    </w:p>
    <w:p w14:paraId="3714E410" w14:textId="77777777" w:rsidR="00FB5EF6" w:rsidRDefault="00FB5EF6">
      <w:pPr>
        <w:rPr>
          <w:b/>
          <w:bCs/>
          <w:color w:val="000000" w:themeColor="text1"/>
        </w:rPr>
      </w:pP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6657"/>
      </w:tblGrid>
      <w:tr w:rsidR="004045A6" w14:paraId="3FB1B683" w14:textId="77777777" w:rsidTr="00F63637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CA32CEF" w14:textId="7AE6368E" w:rsidR="007022E8" w:rsidRPr="00D205D3" w:rsidRDefault="00FB5EF6" w:rsidP="00F63637">
            <w:pPr>
              <w:spacing w:line="360" w:lineRule="auto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Trait measured</w:t>
            </w:r>
          </w:p>
        </w:tc>
        <w:tc>
          <w:tcPr>
            <w:tcW w:w="6657" w:type="dxa"/>
            <w:tcBorders>
              <w:top w:val="single" w:sz="4" w:space="0" w:color="auto"/>
              <w:bottom w:val="single" w:sz="4" w:space="0" w:color="auto"/>
            </w:tcBorders>
          </w:tcPr>
          <w:p w14:paraId="7AFFBAE4" w14:textId="1E472C1D" w:rsidR="00FB5EF6" w:rsidRDefault="00FB5EF6" w:rsidP="00F63637">
            <w:pPr>
              <w:spacing w:line="360" w:lineRule="auto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Items used (ages 4 and 7 years)</w:t>
            </w:r>
          </w:p>
        </w:tc>
      </w:tr>
      <w:tr w:rsidR="004045A6" w14:paraId="7EFCEB1D" w14:textId="77777777" w:rsidTr="00F63637">
        <w:tc>
          <w:tcPr>
            <w:tcW w:w="2694" w:type="dxa"/>
            <w:vMerge w:val="restart"/>
            <w:tcBorders>
              <w:top w:val="single" w:sz="4" w:space="0" w:color="auto"/>
            </w:tcBorders>
          </w:tcPr>
          <w:p w14:paraId="1FB398D5" w14:textId="77777777" w:rsidR="00FB5EF6" w:rsidRDefault="00FB5EF6" w:rsidP="00F63637">
            <w:pPr>
              <w:spacing w:line="360" w:lineRule="auto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Conduct</w:t>
            </w:r>
          </w:p>
        </w:tc>
        <w:tc>
          <w:tcPr>
            <w:tcW w:w="6657" w:type="dxa"/>
            <w:tcBorders>
              <w:top w:val="single" w:sz="4" w:space="0" w:color="auto"/>
            </w:tcBorders>
          </w:tcPr>
          <w:p w14:paraId="47FAE3AB" w14:textId="18FDCE33" w:rsidR="00FB5EF6" w:rsidRDefault="004045A6" w:rsidP="00F63637">
            <w:pPr>
              <w:spacing w:line="360" w:lineRule="auto"/>
              <w:rPr>
                <w:b/>
                <w:bCs/>
                <w:color w:val="000000" w:themeColor="text1"/>
              </w:rPr>
            </w:pPr>
            <w:r>
              <w:t>Often has temper tantrums or hot tempers</w:t>
            </w:r>
          </w:p>
        </w:tc>
      </w:tr>
      <w:tr w:rsidR="004045A6" w14:paraId="0EDFB098" w14:textId="77777777" w:rsidTr="00F63637">
        <w:tc>
          <w:tcPr>
            <w:tcW w:w="2694" w:type="dxa"/>
            <w:vMerge/>
          </w:tcPr>
          <w:p w14:paraId="47D4A920" w14:textId="77777777" w:rsidR="00FB5EF6" w:rsidRDefault="00FB5EF6" w:rsidP="00F63637">
            <w:pPr>
              <w:spacing w:line="360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6657" w:type="dxa"/>
          </w:tcPr>
          <w:p w14:paraId="4469188D" w14:textId="1727C237" w:rsidR="00FB5EF6" w:rsidRDefault="004045A6" w:rsidP="00F63637">
            <w:pPr>
              <w:spacing w:line="360" w:lineRule="auto"/>
              <w:rPr>
                <w:b/>
                <w:bCs/>
                <w:color w:val="000000" w:themeColor="text1"/>
              </w:rPr>
            </w:pPr>
            <w:r>
              <w:t>Generally obedient, usually does what adults request</w:t>
            </w:r>
          </w:p>
        </w:tc>
      </w:tr>
      <w:tr w:rsidR="004045A6" w14:paraId="4DC9E439" w14:textId="77777777" w:rsidTr="00F63637">
        <w:tc>
          <w:tcPr>
            <w:tcW w:w="2694" w:type="dxa"/>
            <w:vMerge/>
          </w:tcPr>
          <w:p w14:paraId="368662C1" w14:textId="77777777" w:rsidR="00FB5EF6" w:rsidRDefault="00FB5EF6" w:rsidP="00F63637">
            <w:pPr>
              <w:spacing w:line="360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6657" w:type="dxa"/>
          </w:tcPr>
          <w:p w14:paraId="5C874E0B" w14:textId="681F3BDB" w:rsidR="00FB5EF6" w:rsidRDefault="004045A6" w:rsidP="00F63637">
            <w:pPr>
              <w:spacing w:line="360" w:lineRule="auto"/>
              <w:rPr>
                <w:b/>
                <w:bCs/>
                <w:color w:val="000000" w:themeColor="text1"/>
              </w:rPr>
            </w:pPr>
            <w:r>
              <w:t>Often fights with other children or bullies them</w:t>
            </w:r>
          </w:p>
        </w:tc>
      </w:tr>
      <w:tr w:rsidR="00FB5EF6" w14:paraId="4ACBBFB6" w14:textId="77777777" w:rsidTr="00F63637">
        <w:tc>
          <w:tcPr>
            <w:tcW w:w="2694" w:type="dxa"/>
            <w:vMerge/>
          </w:tcPr>
          <w:p w14:paraId="55452B95" w14:textId="77777777" w:rsidR="00FB5EF6" w:rsidRDefault="00FB5EF6" w:rsidP="00F63637">
            <w:pPr>
              <w:spacing w:line="360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6657" w:type="dxa"/>
          </w:tcPr>
          <w:p w14:paraId="59A5DAE7" w14:textId="3D280AF1" w:rsidR="00FB5EF6" w:rsidRDefault="004045A6" w:rsidP="00F63637">
            <w:pPr>
              <w:spacing w:line="360" w:lineRule="auto"/>
              <w:rPr>
                <w:b/>
                <w:bCs/>
                <w:color w:val="000000" w:themeColor="text1"/>
              </w:rPr>
            </w:pPr>
            <w:r>
              <w:t>Often lies or cheats</w:t>
            </w:r>
          </w:p>
        </w:tc>
      </w:tr>
      <w:tr w:rsidR="00FB5EF6" w14:paraId="0D2A2509" w14:textId="77777777" w:rsidTr="00F63637">
        <w:tc>
          <w:tcPr>
            <w:tcW w:w="2694" w:type="dxa"/>
            <w:tcBorders>
              <w:bottom w:val="single" w:sz="4" w:space="0" w:color="auto"/>
            </w:tcBorders>
          </w:tcPr>
          <w:p w14:paraId="2401E2B0" w14:textId="77777777" w:rsidR="00FB5EF6" w:rsidRDefault="00FB5EF6" w:rsidP="00F63637">
            <w:pPr>
              <w:spacing w:line="360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6657" w:type="dxa"/>
            <w:tcBorders>
              <w:bottom w:val="single" w:sz="4" w:space="0" w:color="auto"/>
            </w:tcBorders>
          </w:tcPr>
          <w:p w14:paraId="77623221" w14:textId="120707B5" w:rsidR="00FB5EF6" w:rsidRPr="004B08D2" w:rsidRDefault="004045A6" w:rsidP="00F63637">
            <w:pPr>
              <w:spacing w:line="360" w:lineRule="auto"/>
              <w:rPr>
                <w:color w:val="000000" w:themeColor="text1"/>
              </w:rPr>
            </w:pPr>
            <w:r>
              <w:t>Steals from home, school or elsewhere</w:t>
            </w:r>
          </w:p>
        </w:tc>
      </w:tr>
      <w:tr w:rsidR="00FB5EF6" w14:paraId="3204E7CD" w14:textId="77777777" w:rsidTr="00F63637">
        <w:tc>
          <w:tcPr>
            <w:tcW w:w="2694" w:type="dxa"/>
            <w:vMerge w:val="restart"/>
            <w:tcBorders>
              <w:top w:val="single" w:sz="4" w:space="0" w:color="auto"/>
            </w:tcBorders>
          </w:tcPr>
          <w:p w14:paraId="05868343" w14:textId="77777777" w:rsidR="00FB5EF6" w:rsidRDefault="00FB5EF6" w:rsidP="00F63637">
            <w:pPr>
              <w:spacing w:line="360" w:lineRule="auto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Emotional problems</w:t>
            </w:r>
          </w:p>
        </w:tc>
        <w:tc>
          <w:tcPr>
            <w:tcW w:w="6657" w:type="dxa"/>
            <w:tcBorders>
              <w:top w:val="single" w:sz="4" w:space="0" w:color="auto"/>
            </w:tcBorders>
          </w:tcPr>
          <w:p w14:paraId="14664229" w14:textId="73AF8EDC" w:rsidR="00FB5EF6" w:rsidRPr="004B08D2" w:rsidRDefault="004045A6" w:rsidP="00F63637">
            <w:pPr>
              <w:spacing w:line="360" w:lineRule="auto"/>
              <w:rPr>
                <w:color w:val="000000" w:themeColor="text1"/>
              </w:rPr>
            </w:pPr>
            <w:r>
              <w:t>Often complains of headaches, stomach-aches or sickness</w:t>
            </w:r>
          </w:p>
        </w:tc>
      </w:tr>
      <w:tr w:rsidR="004045A6" w14:paraId="1C2E2973" w14:textId="77777777" w:rsidTr="00F63637">
        <w:tc>
          <w:tcPr>
            <w:tcW w:w="2694" w:type="dxa"/>
            <w:vMerge/>
          </w:tcPr>
          <w:p w14:paraId="013D7333" w14:textId="77777777" w:rsidR="00FB5EF6" w:rsidRDefault="00FB5EF6" w:rsidP="00F63637">
            <w:pPr>
              <w:spacing w:line="360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6657" w:type="dxa"/>
          </w:tcPr>
          <w:p w14:paraId="2D792932" w14:textId="2ABDACCC" w:rsidR="00FB5EF6" w:rsidRPr="004B08D2" w:rsidRDefault="004045A6" w:rsidP="00F63637">
            <w:pPr>
              <w:spacing w:line="360" w:lineRule="auto"/>
              <w:rPr>
                <w:color w:val="000000" w:themeColor="text1"/>
              </w:rPr>
            </w:pPr>
            <w:r>
              <w:t>Many worries, often seems worried</w:t>
            </w:r>
          </w:p>
        </w:tc>
      </w:tr>
      <w:tr w:rsidR="00FB5EF6" w14:paraId="4C4E623F" w14:textId="77777777" w:rsidTr="00F63637">
        <w:tc>
          <w:tcPr>
            <w:tcW w:w="2694" w:type="dxa"/>
          </w:tcPr>
          <w:p w14:paraId="6F7CD673" w14:textId="77777777" w:rsidR="00FB5EF6" w:rsidRDefault="00FB5EF6" w:rsidP="00F63637">
            <w:pPr>
              <w:spacing w:line="360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6657" w:type="dxa"/>
          </w:tcPr>
          <w:p w14:paraId="233BE860" w14:textId="594C154A" w:rsidR="00FB5EF6" w:rsidRDefault="004045A6" w:rsidP="00F63637">
            <w:pPr>
              <w:spacing w:line="360" w:lineRule="auto"/>
              <w:rPr>
                <w:color w:val="000000" w:themeColor="text1"/>
              </w:rPr>
            </w:pPr>
            <w:r>
              <w:t xml:space="preserve">Often unhappy, </w:t>
            </w:r>
            <w:proofErr w:type="gramStart"/>
            <w:r>
              <w:t>down-hearted</w:t>
            </w:r>
            <w:proofErr w:type="gramEnd"/>
            <w:r>
              <w:t xml:space="preserve"> or tearful</w:t>
            </w:r>
          </w:p>
        </w:tc>
      </w:tr>
      <w:tr w:rsidR="00FB5EF6" w14:paraId="3519ADFA" w14:textId="77777777" w:rsidTr="00F63637">
        <w:tc>
          <w:tcPr>
            <w:tcW w:w="2694" w:type="dxa"/>
            <w:tcBorders>
              <w:bottom w:val="single" w:sz="4" w:space="0" w:color="auto"/>
            </w:tcBorders>
          </w:tcPr>
          <w:p w14:paraId="761BEDA4" w14:textId="77777777" w:rsidR="00FB5EF6" w:rsidRDefault="00FB5EF6" w:rsidP="00F63637">
            <w:pPr>
              <w:spacing w:line="360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6657" w:type="dxa"/>
            <w:tcBorders>
              <w:bottom w:val="single" w:sz="4" w:space="0" w:color="auto"/>
            </w:tcBorders>
          </w:tcPr>
          <w:p w14:paraId="287895DB" w14:textId="263B773C" w:rsidR="00FB5EF6" w:rsidRDefault="004045A6" w:rsidP="00F63637">
            <w:pPr>
              <w:spacing w:line="360" w:lineRule="auto"/>
              <w:rPr>
                <w:color w:val="000000" w:themeColor="text1"/>
              </w:rPr>
            </w:pPr>
            <w:r>
              <w:t>Many fears, easily scared</w:t>
            </w:r>
          </w:p>
        </w:tc>
      </w:tr>
      <w:tr w:rsidR="00822B53" w14:paraId="18FAEDEB" w14:textId="77777777" w:rsidTr="00822B53">
        <w:tc>
          <w:tcPr>
            <w:tcW w:w="2694" w:type="dxa"/>
            <w:vMerge w:val="restart"/>
            <w:tcBorders>
              <w:top w:val="single" w:sz="4" w:space="0" w:color="auto"/>
            </w:tcBorders>
          </w:tcPr>
          <w:p w14:paraId="31F8EE4B" w14:textId="77777777" w:rsidR="00FB5EF6" w:rsidRDefault="00FB5EF6" w:rsidP="00F63637">
            <w:pPr>
              <w:spacing w:line="360" w:lineRule="auto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Hyperactivity </w:t>
            </w:r>
          </w:p>
        </w:tc>
        <w:tc>
          <w:tcPr>
            <w:tcW w:w="6657" w:type="dxa"/>
            <w:tcBorders>
              <w:top w:val="single" w:sz="4" w:space="0" w:color="auto"/>
            </w:tcBorders>
          </w:tcPr>
          <w:p w14:paraId="35DA7658" w14:textId="5DB659F6" w:rsidR="00FB5EF6" w:rsidRDefault="004045A6" w:rsidP="00F63637">
            <w:pPr>
              <w:spacing w:line="360" w:lineRule="auto"/>
              <w:rPr>
                <w:b/>
                <w:bCs/>
                <w:color w:val="000000" w:themeColor="text1"/>
              </w:rPr>
            </w:pPr>
            <w:r>
              <w:t>Restless, overactive, cannot stay still for long</w:t>
            </w:r>
          </w:p>
        </w:tc>
      </w:tr>
      <w:tr w:rsidR="00822B53" w14:paraId="1FB93831" w14:textId="77777777" w:rsidTr="00822B53">
        <w:tc>
          <w:tcPr>
            <w:tcW w:w="2694" w:type="dxa"/>
            <w:vMerge/>
          </w:tcPr>
          <w:p w14:paraId="6D86075E" w14:textId="77777777" w:rsidR="00FB5EF6" w:rsidRDefault="00FB5EF6" w:rsidP="00F63637">
            <w:pPr>
              <w:spacing w:line="360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6657" w:type="dxa"/>
          </w:tcPr>
          <w:p w14:paraId="49D5876D" w14:textId="4D2ADF2F" w:rsidR="00FB5EF6" w:rsidRDefault="004045A6" w:rsidP="00F63637">
            <w:pPr>
              <w:spacing w:line="360" w:lineRule="auto"/>
              <w:rPr>
                <w:b/>
                <w:bCs/>
                <w:color w:val="000000" w:themeColor="text1"/>
              </w:rPr>
            </w:pPr>
            <w:r>
              <w:t>Constantly fidgeting or squirming</w:t>
            </w:r>
          </w:p>
        </w:tc>
      </w:tr>
      <w:tr w:rsidR="004045A6" w14:paraId="31D179B5" w14:textId="77777777" w:rsidTr="00F63637">
        <w:tc>
          <w:tcPr>
            <w:tcW w:w="2694" w:type="dxa"/>
            <w:vMerge/>
          </w:tcPr>
          <w:p w14:paraId="1FAD703E" w14:textId="77777777" w:rsidR="00FB5EF6" w:rsidRDefault="00FB5EF6" w:rsidP="00F63637">
            <w:pPr>
              <w:spacing w:line="360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6657" w:type="dxa"/>
          </w:tcPr>
          <w:p w14:paraId="5BB7B617" w14:textId="6A22E535" w:rsidR="00FB5EF6" w:rsidRDefault="004045A6" w:rsidP="00F63637">
            <w:pPr>
              <w:spacing w:line="360" w:lineRule="auto"/>
              <w:rPr>
                <w:b/>
                <w:bCs/>
                <w:color w:val="000000" w:themeColor="text1"/>
              </w:rPr>
            </w:pPr>
            <w:r>
              <w:t>Easily distracted, concentration wanders</w:t>
            </w:r>
          </w:p>
        </w:tc>
      </w:tr>
      <w:tr w:rsidR="00FB5EF6" w14:paraId="14BB7B8C" w14:textId="77777777" w:rsidTr="00F63637">
        <w:tc>
          <w:tcPr>
            <w:tcW w:w="2694" w:type="dxa"/>
          </w:tcPr>
          <w:p w14:paraId="587B3216" w14:textId="77777777" w:rsidR="00FB5EF6" w:rsidRDefault="00FB5EF6" w:rsidP="00F63637">
            <w:pPr>
              <w:spacing w:line="360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6657" w:type="dxa"/>
          </w:tcPr>
          <w:p w14:paraId="093D6E41" w14:textId="735431DC" w:rsidR="00FB5EF6" w:rsidRDefault="004045A6" w:rsidP="00F63637">
            <w:pPr>
              <w:spacing w:line="360" w:lineRule="auto"/>
            </w:pPr>
            <w:r>
              <w:t>Thinks things out before acting</w:t>
            </w:r>
          </w:p>
        </w:tc>
      </w:tr>
      <w:tr w:rsidR="00FB5EF6" w14:paraId="36B6BE68" w14:textId="77777777" w:rsidTr="00F63637">
        <w:tc>
          <w:tcPr>
            <w:tcW w:w="2694" w:type="dxa"/>
            <w:tcBorders>
              <w:bottom w:val="single" w:sz="4" w:space="0" w:color="auto"/>
            </w:tcBorders>
          </w:tcPr>
          <w:p w14:paraId="777F6BB8" w14:textId="77777777" w:rsidR="00FB5EF6" w:rsidRDefault="00FB5EF6" w:rsidP="00F63637">
            <w:pPr>
              <w:spacing w:line="360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6657" w:type="dxa"/>
            <w:tcBorders>
              <w:bottom w:val="single" w:sz="4" w:space="0" w:color="auto"/>
            </w:tcBorders>
          </w:tcPr>
          <w:p w14:paraId="6E546515" w14:textId="19865B5D" w:rsidR="00FB5EF6" w:rsidRDefault="004045A6" w:rsidP="00F63637">
            <w:pPr>
              <w:spacing w:line="360" w:lineRule="auto"/>
            </w:pPr>
            <w:r>
              <w:t>Sees tasks through to the end, good attention span</w:t>
            </w:r>
          </w:p>
        </w:tc>
      </w:tr>
      <w:tr w:rsidR="00822B53" w14:paraId="7426388C" w14:textId="77777777" w:rsidTr="00822B53">
        <w:tc>
          <w:tcPr>
            <w:tcW w:w="2694" w:type="dxa"/>
            <w:tcBorders>
              <w:top w:val="single" w:sz="4" w:space="0" w:color="auto"/>
            </w:tcBorders>
          </w:tcPr>
          <w:p w14:paraId="4C36D711" w14:textId="77777777" w:rsidR="00FB5EF6" w:rsidRDefault="00FB5EF6" w:rsidP="00F63637">
            <w:pPr>
              <w:spacing w:line="360" w:lineRule="auto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Peer problems</w:t>
            </w:r>
          </w:p>
        </w:tc>
        <w:tc>
          <w:tcPr>
            <w:tcW w:w="6657" w:type="dxa"/>
            <w:tcBorders>
              <w:top w:val="single" w:sz="4" w:space="0" w:color="auto"/>
            </w:tcBorders>
          </w:tcPr>
          <w:p w14:paraId="6EE5777F" w14:textId="23926060" w:rsidR="00FB5EF6" w:rsidRDefault="004045A6" w:rsidP="00F63637">
            <w:pPr>
              <w:spacing w:line="360" w:lineRule="auto"/>
              <w:rPr>
                <w:b/>
                <w:bCs/>
                <w:color w:val="000000" w:themeColor="text1"/>
              </w:rPr>
            </w:pPr>
            <w:r>
              <w:t>Rather solitary, tends to play alone</w:t>
            </w:r>
          </w:p>
        </w:tc>
      </w:tr>
      <w:tr w:rsidR="00822B53" w14:paraId="2799B0F0" w14:textId="77777777" w:rsidTr="00822B53">
        <w:tc>
          <w:tcPr>
            <w:tcW w:w="2694" w:type="dxa"/>
          </w:tcPr>
          <w:p w14:paraId="795444F9" w14:textId="77777777" w:rsidR="00FB5EF6" w:rsidRDefault="00FB5EF6" w:rsidP="00F63637">
            <w:pPr>
              <w:spacing w:line="360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6657" w:type="dxa"/>
          </w:tcPr>
          <w:p w14:paraId="30E6F6E0" w14:textId="441DA1C5" w:rsidR="00FB5EF6" w:rsidRDefault="004045A6" w:rsidP="00F63637">
            <w:pPr>
              <w:spacing w:line="360" w:lineRule="auto"/>
              <w:rPr>
                <w:b/>
                <w:bCs/>
                <w:color w:val="000000" w:themeColor="text1"/>
              </w:rPr>
            </w:pPr>
            <w:r>
              <w:t>Has at least one good friend</w:t>
            </w:r>
          </w:p>
        </w:tc>
      </w:tr>
      <w:tr w:rsidR="004045A6" w14:paraId="01209FFB" w14:textId="77777777" w:rsidTr="00F63637">
        <w:tc>
          <w:tcPr>
            <w:tcW w:w="2694" w:type="dxa"/>
          </w:tcPr>
          <w:p w14:paraId="4E25BE8E" w14:textId="77777777" w:rsidR="00FB5EF6" w:rsidRDefault="00FB5EF6" w:rsidP="00F63637">
            <w:pPr>
              <w:spacing w:line="360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6657" w:type="dxa"/>
          </w:tcPr>
          <w:p w14:paraId="190C1F7C" w14:textId="546A2802" w:rsidR="00FB5EF6" w:rsidRDefault="004045A6" w:rsidP="00F63637">
            <w:pPr>
              <w:spacing w:line="360" w:lineRule="auto"/>
              <w:rPr>
                <w:b/>
                <w:bCs/>
                <w:color w:val="000000" w:themeColor="text1"/>
              </w:rPr>
            </w:pPr>
            <w:r>
              <w:t>Generally liked by other children</w:t>
            </w:r>
          </w:p>
        </w:tc>
      </w:tr>
      <w:tr w:rsidR="00FB5EF6" w14:paraId="179AE822" w14:textId="77777777" w:rsidTr="00F63637">
        <w:tc>
          <w:tcPr>
            <w:tcW w:w="2694" w:type="dxa"/>
          </w:tcPr>
          <w:p w14:paraId="60962341" w14:textId="77777777" w:rsidR="00FB5EF6" w:rsidRDefault="00FB5EF6" w:rsidP="00F63637">
            <w:pPr>
              <w:spacing w:line="360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6657" w:type="dxa"/>
          </w:tcPr>
          <w:p w14:paraId="7AD34F6C" w14:textId="4CC8FDA6" w:rsidR="00FB5EF6" w:rsidRDefault="004045A6" w:rsidP="00F63637">
            <w:pPr>
              <w:spacing w:line="360" w:lineRule="auto"/>
            </w:pPr>
            <w:r>
              <w:t>Picked on or bullied by other children</w:t>
            </w:r>
          </w:p>
        </w:tc>
      </w:tr>
      <w:tr w:rsidR="00FB5EF6" w14:paraId="18596117" w14:textId="77777777" w:rsidTr="00F63637">
        <w:tc>
          <w:tcPr>
            <w:tcW w:w="2694" w:type="dxa"/>
            <w:tcBorders>
              <w:bottom w:val="single" w:sz="4" w:space="0" w:color="auto"/>
            </w:tcBorders>
          </w:tcPr>
          <w:p w14:paraId="2CC82A9B" w14:textId="77777777" w:rsidR="00FB5EF6" w:rsidRDefault="00FB5EF6" w:rsidP="00F63637">
            <w:pPr>
              <w:spacing w:line="360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6657" w:type="dxa"/>
            <w:tcBorders>
              <w:bottom w:val="single" w:sz="4" w:space="0" w:color="auto"/>
            </w:tcBorders>
          </w:tcPr>
          <w:p w14:paraId="16175660" w14:textId="35EAAD73" w:rsidR="00FB5EF6" w:rsidRDefault="004045A6" w:rsidP="00F63637">
            <w:pPr>
              <w:spacing w:line="360" w:lineRule="auto"/>
            </w:pPr>
            <w:r>
              <w:t>Gets on better with adults than with other children</w:t>
            </w:r>
          </w:p>
        </w:tc>
      </w:tr>
      <w:tr w:rsidR="00822B53" w14:paraId="14A4380A" w14:textId="77777777" w:rsidTr="00822B53">
        <w:tc>
          <w:tcPr>
            <w:tcW w:w="2694" w:type="dxa"/>
            <w:tcBorders>
              <w:top w:val="single" w:sz="4" w:space="0" w:color="auto"/>
            </w:tcBorders>
          </w:tcPr>
          <w:p w14:paraId="5BA6220B" w14:textId="77777777" w:rsidR="00FB5EF6" w:rsidRDefault="00FB5EF6" w:rsidP="00F63637">
            <w:pPr>
              <w:spacing w:line="360" w:lineRule="auto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Prosocial behaviour</w:t>
            </w:r>
          </w:p>
        </w:tc>
        <w:tc>
          <w:tcPr>
            <w:tcW w:w="6657" w:type="dxa"/>
            <w:tcBorders>
              <w:top w:val="single" w:sz="4" w:space="0" w:color="auto"/>
            </w:tcBorders>
          </w:tcPr>
          <w:p w14:paraId="0F74F33E" w14:textId="77777777" w:rsidR="00FB5EF6" w:rsidRDefault="00FB5EF6" w:rsidP="00F63637">
            <w:pPr>
              <w:spacing w:line="360" w:lineRule="auto"/>
              <w:rPr>
                <w:b/>
                <w:bCs/>
                <w:color w:val="000000" w:themeColor="text1"/>
              </w:rPr>
            </w:pPr>
            <w:r>
              <w:t>Considerate of other people’s feelings</w:t>
            </w:r>
          </w:p>
        </w:tc>
      </w:tr>
      <w:tr w:rsidR="00822B53" w14:paraId="37B86186" w14:textId="77777777" w:rsidTr="00822B53">
        <w:tc>
          <w:tcPr>
            <w:tcW w:w="2694" w:type="dxa"/>
          </w:tcPr>
          <w:p w14:paraId="7B06990B" w14:textId="77777777" w:rsidR="00FB5EF6" w:rsidRDefault="00FB5EF6" w:rsidP="00F63637">
            <w:pPr>
              <w:spacing w:line="360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6657" w:type="dxa"/>
          </w:tcPr>
          <w:p w14:paraId="472A2ACA" w14:textId="1B3CD949" w:rsidR="00FB5EF6" w:rsidRDefault="004045A6" w:rsidP="00F63637">
            <w:pPr>
              <w:spacing w:line="360" w:lineRule="auto"/>
              <w:rPr>
                <w:b/>
                <w:bCs/>
                <w:color w:val="000000" w:themeColor="text1"/>
              </w:rPr>
            </w:pPr>
            <w:r>
              <w:t>Shares readily with other children (treats, toys, pencils etc.)</w:t>
            </w:r>
          </w:p>
        </w:tc>
      </w:tr>
      <w:tr w:rsidR="00822B53" w14:paraId="53E7EA86" w14:textId="77777777" w:rsidTr="00822B53">
        <w:tc>
          <w:tcPr>
            <w:tcW w:w="2694" w:type="dxa"/>
          </w:tcPr>
          <w:p w14:paraId="378218DD" w14:textId="77777777" w:rsidR="00FB5EF6" w:rsidRDefault="00FB5EF6" w:rsidP="00F63637">
            <w:pPr>
              <w:spacing w:line="360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6657" w:type="dxa"/>
          </w:tcPr>
          <w:p w14:paraId="15009F31" w14:textId="5CD7DCEE" w:rsidR="00FB5EF6" w:rsidRDefault="004045A6" w:rsidP="00F63637">
            <w:pPr>
              <w:spacing w:line="360" w:lineRule="auto"/>
              <w:rPr>
                <w:b/>
                <w:bCs/>
                <w:color w:val="000000" w:themeColor="text1"/>
              </w:rPr>
            </w:pPr>
            <w:r>
              <w:t>Helpful if someone is hurt, upset or feeling ill</w:t>
            </w:r>
          </w:p>
        </w:tc>
      </w:tr>
      <w:tr w:rsidR="00822B53" w14:paraId="46C2D76F" w14:textId="77777777" w:rsidTr="00822B53">
        <w:tc>
          <w:tcPr>
            <w:tcW w:w="2694" w:type="dxa"/>
          </w:tcPr>
          <w:p w14:paraId="031CFAB7" w14:textId="77777777" w:rsidR="00FB5EF6" w:rsidRDefault="00FB5EF6" w:rsidP="00F63637">
            <w:pPr>
              <w:spacing w:line="360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6657" w:type="dxa"/>
          </w:tcPr>
          <w:p w14:paraId="09CADE67" w14:textId="77777777" w:rsidR="00FB5EF6" w:rsidRDefault="00FB5EF6" w:rsidP="00F63637">
            <w:pPr>
              <w:spacing w:line="360" w:lineRule="auto"/>
              <w:rPr>
                <w:b/>
                <w:bCs/>
                <w:color w:val="000000" w:themeColor="text1"/>
              </w:rPr>
            </w:pPr>
            <w:r>
              <w:t>Kind to younger children</w:t>
            </w:r>
          </w:p>
        </w:tc>
      </w:tr>
      <w:tr w:rsidR="00822B53" w14:paraId="6628F2A7" w14:textId="77777777" w:rsidTr="00822B53">
        <w:tc>
          <w:tcPr>
            <w:tcW w:w="2694" w:type="dxa"/>
            <w:tcBorders>
              <w:bottom w:val="single" w:sz="4" w:space="0" w:color="auto"/>
            </w:tcBorders>
          </w:tcPr>
          <w:p w14:paraId="3BCF88C5" w14:textId="77777777" w:rsidR="00FB5EF6" w:rsidRDefault="00FB5EF6" w:rsidP="00F63637">
            <w:pPr>
              <w:spacing w:line="360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6657" w:type="dxa"/>
            <w:tcBorders>
              <w:bottom w:val="single" w:sz="4" w:space="0" w:color="auto"/>
            </w:tcBorders>
          </w:tcPr>
          <w:p w14:paraId="23BEB4C0" w14:textId="7F037AEF" w:rsidR="00FB5EF6" w:rsidRDefault="00822B53" w:rsidP="00F63637">
            <w:pPr>
              <w:spacing w:line="360" w:lineRule="auto"/>
              <w:rPr>
                <w:b/>
                <w:bCs/>
                <w:color w:val="000000" w:themeColor="text1"/>
              </w:rPr>
            </w:pPr>
            <w:r>
              <w:t>Often volunteers to help others (parents, teachers, other children)</w:t>
            </w:r>
          </w:p>
        </w:tc>
      </w:tr>
    </w:tbl>
    <w:p w14:paraId="3918EFA2" w14:textId="77777777" w:rsidR="007022E8" w:rsidRDefault="007022E8">
      <w:pPr>
        <w:rPr>
          <w:b/>
          <w:bCs/>
          <w:color w:val="000000" w:themeColor="text1"/>
        </w:rPr>
      </w:pPr>
    </w:p>
    <w:p w14:paraId="09001840" w14:textId="77777777" w:rsidR="007022E8" w:rsidRDefault="007022E8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32EBB91F" w14:textId="0CADF797" w:rsidR="003879BD" w:rsidRPr="00F63637" w:rsidRDefault="003879BD">
      <w:pPr>
        <w:rPr>
          <w:b/>
          <w:bCs/>
          <w:color w:val="000000" w:themeColor="text1"/>
        </w:rPr>
      </w:pPr>
      <w:r w:rsidRPr="00F63637">
        <w:rPr>
          <w:b/>
          <w:bCs/>
          <w:color w:val="000000" w:themeColor="text1"/>
        </w:rPr>
        <w:lastRenderedPageBreak/>
        <w:br w:type="page"/>
      </w:r>
    </w:p>
    <w:p w14:paraId="35322F02" w14:textId="77777777" w:rsidR="003879BD" w:rsidRPr="000B7DA8" w:rsidRDefault="003879BD" w:rsidP="000B7DA8">
      <w:pPr>
        <w:spacing w:line="480" w:lineRule="auto"/>
        <w:rPr>
          <w:strike/>
          <w:color w:val="000000" w:themeColor="text1"/>
        </w:rPr>
        <w:sectPr w:rsidR="003879BD" w:rsidRPr="000B7DA8" w:rsidSect="004E0055">
          <w:headerReference w:type="default" r:id="rId9"/>
          <w:footerReference w:type="even" r:id="rId10"/>
          <w:footerReference w:type="defaul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93E1FA2" w14:textId="77777777" w:rsidR="000B7DA8" w:rsidRDefault="00CF7622" w:rsidP="000B7DA8">
      <w:pPr>
        <w:pStyle w:val="Heading2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4" w:name="_Toc195017606"/>
      <w:r w:rsidRPr="000B7D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Model comparisons</w:t>
      </w:r>
      <w:bookmarkEnd w:id="4"/>
    </w:p>
    <w:p w14:paraId="1CF11EC1" w14:textId="27523B8B" w:rsidR="00CF7622" w:rsidRPr="000B7DA8" w:rsidRDefault="00FE4DD4" w:rsidP="000B7DA8">
      <w:pPr>
        <w:pStyle w:val="Heading3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5" w:name="_Toc195017607"/>
      <w:r w:rsidRPr="000B7D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</w:t>
      </w:r>
      <w:r w:rsidR="006C140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Pr="000B7D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="00CF7622" w:rsidRPr="000B7D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anguage</w:t>
      </w:r>
      <w:bookmarkEnd w:id="5"/>
      <w:r w:rsidR="00CF7622" w:rsidRPr="000B7D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tbl>
      <w:tblPr>
        <w:tblStyle w:val="PlainTable2"/>
        <w:tblW w:w="14601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4395"/>
        <w:gridCol w:w="4395"/>
        <w:gridCol w:w="1559"/>
        <w:gridCol w:w="992"/>
        <w:gridCol w:w="992"/>
        <w:gridCol w:w="993"/>
        <w:gridCol w:w="1275"/>
      </w:tblGrid>
      <w:tr w:rsidR="006C3C8F" w:rsidRPr="000B7DA8" w14:paraId="6A23181B" w14:textId="77777777" w:rsidTr="000B7D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93596D2" w14:textId="77777777" w:rsidR="00CF7622" w:rsidRPr="000B7DA8" w:rsidRDefault="00CF7622" w:rsidP="000B7DA8">
            <w:pPr>
              <w:spacing w:line="480" w:lineRule="auto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Model 1</w:t>
            </w:r>
          </w:p>
        </w:tc>
        <w:tc>
          <w:tcPr>
            <w:tcW w:w="4395" w:type="dxa"/>
          </w:tcPr>
          <w:p w14:paraId="47E7E5C8" w14:textId="77777777" w:rsidR="00CF7622" w:rsidRPr="000B7DA8" w:rsidRDefault="00CF7622" w:rsidP="000B7DA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Model 2</w:t>
            </w:r>
          </w:p>
        </w:tc>
        <w:tc>
          <w:tcPr>
            <w:tcW w:w="1559" w:type="dxa"/>
          </w:tcPr>
          <w:p w14:paraId="26670E49" w14:textId="77777777" w:rsidR="00CF7622" w:rsidRPr="000B7DA8" w:rsidRDefault="00CF7622" w:rsidP="000B7DA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Test</w:t>
            </w:r>
          </w:p>
        </w:tc>
        <w:tc>
          <w:tcPr>
            <w:tcW w:w="992" w:type="dxa"/>
          </w:tcPr>
          <w:p w14:paraId="5A9BDE2F" w14:textId="1DC2FFBE" w:rsidR="00CF7622" w:rsidRPr="000B7DA8" w:rsidRDefault="007B17D6" w:rsidP="000B7DA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AIC</w:t>
            </w:r>
            <w:r w:rsidR="00CF7622" w:rsidRPr="000B7DA8">
              <w:rPr>
                <w:color w:val="000000" w:themeColor="text1"/>
              </w:rPr>
              <w:t xml:space="preserve"> 1</w:t>
            </w:r>
          </w:p>
        </w:tc>
        <w:tc>
          <w:tcPr>
            <w:tcW w:w="992" w:type="dxa"/>
          </w:tcPr>
          <w:p w14:paraId="28A79ED9" w14:textId="48A27F37" w:rsidR="00CF7622" w:rsidRPr="000B7DA8" w:rsidRDefault="007B17D6" w:rsidP="000B7DA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AIC</w:t>
            </w:r>
            <w:r w:rsidR="00CF7622" w:rsidRPr="000B7DA8">
              <w:rPr>
                <w:color w:val="000000" w:themeColor="text1"/>
              </w:rPr>
              <w:t xml:space="preserve"> 2</w:t>
            </w:r>
          </w:p>
        </w:tc>
        <w:tc>
          <w:tcPr>
            <w:tcW w:w="993" w:type="dxa"/>
          </w:tcPr>
          <w:p w14:paraId="4185A247" w14:textId="77777777" w:rsidR="00CF7622" w:rsidRPr="000B7DA8" w:rsidRDefault="00CF7622" w:rsidP="000B7DA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 xml:space="preserve">Chi </w:t>
            </w:r>
            <w:proofErr w:type="spellStart"/>
            <w:r w:rsidRPr="000B7DA8">
              <w:rPr>
                <w:color w:val="000000" w:themeColor="text1"/>
              </w:rPr>
              <w:t>Sq</w:t>
            </w:r>
            <w:proofErr w:type="spellEnd"/>
          </w:p>
        </w:tc>
        <w:tc>
          <w:tcPr>
            <w:tcW w:w="1275" w:type="dxa"/>
          </w:tcPr>
          <w:p w14:paraId="3EAF6784" w14:textId="77777777" w:rsidR="00CF7622" w:rsidRPr="000B7DA8" w:rsidRDefault="00CF7622" w:rsidP="000B7DA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i/>
                <w:iCs/>
                <w:color w:val="000000" w:themeColor="text1"/>
              </w:rPr>
              <w:t>P</w:t>
            </w:r>
            <w:r w:rsidRPr="000B7DA8">
              <w:rPr>
                <w:color w:val="000000" w:themeColor="text1"/>
              </w:rPr>
              <w:t xml:space="preserve"> </w:t>
            </w:r>
          </w:p>
        </w:tc>
      </w:tr>
      <w:tr w:rsidR="006C3C8F" w:rsidRPr="000B7DA8" w14:paraId="273FA391" w14:textId="77777777" w:rsidTr="000B7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F60A5E3" w14:textId="77777777" w:rsidR="00CF7622" w:rsidRPr="000B7DA8" w:rsidRDefault="00CF7622" w:rsidP="000B7DA8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proofErr w:type="spellStart"/>
            <w:r w:rsidRPr="000B7DA8">
              <w:rPr>
                <w:b w:val="0"/>
                <w:bCs w:val="0"/>
                <w:color w:val="000000" w:themeColor="text1"/>
              </w:rPr>
              <w:t>Language_score</w:t>
            </w:r>
            <w:proofErr w:type="spellEnd"/>
            <w:r w:rsidRPr="000B7DA8">
              <w:rPr>
                <w:b w:val="0"/>
                <w:bCs w:val="0"/>
                <w:color w:val="000000" w:themeColor="text1"/>
              </w:rPr>
              <w:t xml:space="preserve"> ~ (1|randomfamid) + (1|</w:t>
            </w:r>
            <w:proofErr w:type="gramStart"/>
            <w:r w:rsidRPr="000B7DA8">
              <w:rPr>
                <w:b w:val="0"/>
                <w:bCs w:val="0"/>
                <w:color w:val="000000" w:themeColor="text1"/>
              </w:rPr>
              <w:t>randomfamid:randomid</w:t>
            </w:r>
            <w:proofErr w:type="gramEnd"/>
            <w:r w:rsidRPr="000B7DA8">
              <w:rPr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4395" w:type="dxa"/>
          </w:tcPr>
          <w:p w14:paraId="19C8ECC1" w14:textId="77777777" w:rsidR="00CF7622" w:rsidRPr="000B7DA8" w:rsidRDefault="00CF7622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0B7DA8">
              <w:rPr>
                <w:color w:val="000000" w:themeColor="text1"/>
              </w:rPr>
              <w:t>Language_score</w:t>
            </w:r>
            <w:proofErr w:type="spellEnd"/>
            <w:r w:rsidRPr="000B7DA8">
              <w:rPr>
                <w:color w:val="000000" w:themeColor="text1"/>
              </w:rPr>
              <w:t xml:space="preserve"> ~ (1|randomfamid) + (1+age|</w:t>
            </w:r>
            <w:proofErr w:type="gramStart"/>
            <w:r w:rsidRPr="000B7DA8">
              <w:rPr>
                <w:color w:val="000000" w:themeColor="text1"/>
              </w:rPr>
              <w:t>randomfamid:randomid</w:t>
            </w:r>
            <w:proofErr w:type="gramEnd"/>
            <w:r w:rsidRPr="000B7DA8">
              <w:rPr>
                <w:color w:val="000000" w:themeColor="text1"/>
              </w:rPr>
              <w:t>)</w:t>
            </w:r>
          </w:p>
        </w:tc>
        <w:tc>
          <w:tcPr>
            <w:tcW w:w="1559" w:type="dxa"/>
          </w:tcPr>
          <w:p w14:paraId="4C2F622F" w14:textId="77777777" w:rsidR="00CF7622" w:rsidRPr="000B7DA8" w:rsidRDefault="00CF7622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Random slopes</w:t>
            </w:r>
          </w:p>
        </w:tc>
        <w:tc>
          <w:tcPr>
            <w:tcW w:w="992" w:type="dxa"/>
          </w:tcPr>
          <w:p w14:paraId="50D67625" w14:textId="1DCEE7C8" w:rsidR="00CF7622" w:rsidRPr="000B7DA8" w:rsidRDefault="007B17D6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14822</w:t>
            </w:r>
          </w:p>
        </w:tc>
        <w:tc>
          <w:tcPr>
            <w:tcW w:w="992" w:type="dxa"/>
          </w:tcPr>
          <w:p w14:paraId="4E7F57CF" w14:textId="419ECABD" w:rsidR="00CF7622" w:rsidRPr="000B7DA8" w:rsidRDefault="007B17D6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14590</w:t>
            </w:r>
          </w:p>
        </w:tc>
        <w:tc>
          <w:tcPr>
            <w:tcW w:w="993" w:type="dxa"/>
          </w:tcPr>
          <w:p w14:paraId="06588F66" w14:textId="1788946C" w:rsidR="00CF7622" w:rsidRPr="000B7DA8" w:rsidRDefault="007B17D6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235.75</w:t>
            </w:r>
          </w:p>
        </w:tc>
        <w:tc>
          <w:tcPr>
            <w:tcW w:w="1275" w:type="dxa"/>
          </w:tcPr>
          <w:p w14:paraId="0E81DE73" w14:textId="1F07F3BF" w:rsidR="00CF7622" w:rsidRPr="000B7DA8" w:rsidRDefault="00CF7622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&lt;.001</w:t>
            </w:r>
            <w:r w:rsidR="001F26AD" w:rsidRPr="000B7DA8">
              <w:rPr>
                <w:color w:val="000000" w:themeColor="text1"/>
              </w:rPr>
              <w:t>***</w:t>
            </w:r>
          </w:p>
        </w:tc>
      </w:tr>
      <w:tr w:rsidR="006C3C8F" w:rsidRPr="000B7DA8" w14:paraId="397FC50F" w14:textId="77777777" w:rsidTr="000B7DA8">
        <w:trPr>
          <w:trHeight w:val="1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F72B795" w14:textId="77777777" w:rsidR="00CF7622" w:rsidRPr="000B7DA8" w:rsidRDefault="00CF7622" w:rsidP="000B7DA8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proofErr w:type="spellStart"/>
            <w:r w:rsidRPr="000B7DA8">
              <w:rPr>
                <w:b w:val="0"/>
                <w:bCs w:val="0"/>
                <w:color w:val="000000" w:themeColor="text1"/>
              </w:rPr>
              <w:t>Language_score</w:t>
            </w:r>
            <w:proofErr w:type="spellEnd"/>
            <w:r w:rsidRPr="000B7DA8">
              <w:rPr>
                <w:b w:val="0"/>
                <w:bCs w:val="0"/>
                <w:color w:val="000000" w:themeColor="text1"/>
              </w:rPr>
              <w:t xml:space="preserve"> ~ (1|randomfamid) + (1+age|</w:t>
            </w:r>
            <w:proofErr w:type="gramStart"/>
            <w:r w:rsidRPr="000B7DA8">
              <w:rPr>
                <w:b w:val="0"/>
                <w:bCs w:val="0"/>
                <w:color w:val="000000" w:themeColor="text1"/>
              </w:rPr>
              <w:t>randomfamid:randomid</w:t>
            </w:r>
            <w:proofErr w:type="gramEnd"/>
            <w:r w:rsidRPr="000B7DA8">
              <w:rPr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4395" w:type="dxa"/>
          </w:tcPr>
          <w:p w14:paraId="7EF9BB06" w14:textId="77777777" w:rsidR="00CF7622" w:rsidRPr="000B7DA8" w:rsidRDefault="00CF7622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0B7DA8">
              <w:rPr>
                <w:color w:val="000000" w:themeColor="text1"/>
              </w:rPr>
              <w:t>Language_score</w:t>
            </w:r>
            <w:proofErr w:type="spellEnd"/>
            <w:r w:rsidRPr="000B7DA8">
              <w:rPr>
                <w:color w:val="000000" w:themeColor="text1"/>
              </w:rPr>
              <w:t xml:space="preserve"> ~ </w:t>
            </w:r>
            <w:proofErr w:type="spellStart"/>
            <w:r w:rsidRPr="000B7DA8">
              <w:rPr>
                <w:color w:val="000000" w:themeColor="text1"/>
              </w:rPr>
              <w:t>ses</w:t>
            </w:r>
            <w:proofErr w:type="spellEnd"/>
            <w:r w:rsidRPr="000B7DA8">
              <w:rPr>
                <w:color w:val="000000" w:themeColor="text1"/>
              </w:rPr>
              <w:t xml:space="preserve"> + sex + </w:t>
            </w:r>
            <w:proofErr w:type="spellStart"/>
            <w:r w:rsidRPr="000B7DA8">
              <w:rPr>
                <w:color w:val="000000" w:themeColor="text1"/>
              </w:rPr>
              <w:t>sibnum</w:t>
            </w:r>
            <w:proofErr w:type="spellEnd"/>
            <w:r w:rsidRPr="000B7DA8">
              <w:rPr>
                <w:color w:val="000000" w:themeColor="text1"/>
              </w:rPr>
              <w:t xml:space="preserve"> + </w:t>
            </w:r>
            <w:proofErr w:type="spellStart"/>
            <w:r w:rsidRPr="000B7DA8">
              <w:rPr>
                <w:color w:val="000000" w:themeColor="text1"/>
              </w:rPr>
              <w:t>zygos</w:t>
            </w:r>
            <w:proofErr w:type="spellEnd"/>
            <w:r w:rsidRPr="000B7DA8">
              <w:rPr>
                <w:color w:val="000000" w:themeColor="text1"/>
              </w:rPr>
              <w:t xml:space="preserve"> + (1|randomfamid) + (1+age|</w:t>
            </w:r>
            <w:proofErr w:type="gramStart"/>
            <w:r w:rsidRPr="000B7DA8">
              <w:rPr>
                <w:color w:val="000000" w:themeColor="text1"/>
              </w:rPr>
              <w:t>randomfamid:randomid</w:t>
            </w:r>
            <w:proofErr w:type="gramEnd"/>
            <w:r w:rsidRPr="000B7DA8">
              <w:rPr>
                <w:color w:val="000000" w:themeColor="text1"/>
              </w:rPr>
              <w:t>)</w:t>
            </w:r>
          </w:p>
        </w:tc>
        <w:tc>
          <w:tcPr>
            <w:tcW w:w="1559" w:type="dxa"/>
          </w:tcPr>
          <w:p w14:paraId="4D88C499" w14:textId="77777777" w:rsidR="00CF7622" w:rsidRPr="000B7DA8" w:rsidRDefault="00CF7622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Covariates</w:t>
            </w:r>
          </w:p>
        </w:tc>
        <w:tc>
          <w:tcPr>
            <w:tcW w:w="992" w:type="dxa"/>
          </w:tcPr>
          <w:p w14:paraId="12EAFF52" w14:textId="4A3008E4" w:rsidR="00CF7622" w:rsidRPr="000B7DA8" w:rsidRDefault="007B17D6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14590</w:t>
            </w:r>
          </w:p>
        </w:tc>
        <w:tc>
          <w:tcPr>
            <w:tcW w:w="992" w:type="dxa"/>
          </w:tcPr>
          <w:p w14:paraId="5C51A92E" w14:textId="290487FE" w:rsidR="00CF7622" w:rsidRPr="000B7DA8" w:rsidRDefault="007B17D6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14436</w:t>
            </w:r>
          </w:p>
        </w:tc>
        <w:tc>
          <w:tcPr>
            <w:tcW w:w="993" w:type="dxa"/>
          </w:tcPr>
          <w:p w14:paraId="43D432FC" w14:textId="7162E295" w:rsidR="00CF7622" w:rsidRPr="000B7DA8" w:rsidRDefault="007B17D6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162.47</w:t>
            </w:r>
          </w:p>
        </w:tc>
        <w:tc>
          <w:tcPr>
            <w:tcW w:w="1275" w:type="dxa"/>
          </w:tcPr>
          <w:p w14:paraId="3EB4CF41" w14:textId="2EF2635F" w:rsidR="00CF7622" w:rsidRPr="000B7DA8" w:rsidRDefault="00CF7622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&lt;.001</w:t>
            </w:r>
            <w:r w:rsidR="001F26AD" w:rsidRPr="000B7DA8">
              <w:rPr>
                <w:color w:val="000000" w:themeColor="text1"/>
              </w:rPr>
              <w:t xml:space="preserve"> ***</w:t>
            </w:r>
          </w:p>
        </w:tc>
      </w:tr>
      <w:tr w:rsidR="006C3C8F" w:rsidRPr="000B7DA8" w14:paraId="46D498D7" w14:textId="77777777" w:rsidTr="000B7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5B79F1F" w14:textId="77777777" w:rsidR="00CF7622" w:rsidRPr="000B7DA8" w:rsidRDefault="00CF7622" w:rsidP="000B7DA8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proofErr w:type="spellStart"/>
            <w:r w:rsidRPr="000B7DA8">
              <w:rPr>
                <w:b w:val="0"/>
                <w:bCs w:val="0"/>
                <w:color w:val="000000" w:themeColor="text1"/>
              </w:rPr>
              <w:t>Language_score</w:t>
            </w:r>
            <w:proofErr w:type="spellEnd"/>
            <w:r w:rsidRPr="000B7DA8">
              <w:rPr>
                <w:b w:val="0"/>
                <w:bCs w:val="0"/>
                <w:color w:val="000000" w:themeColor="text1"/>
              </w:rPr>
              <w:t xml:space="preserve"> ~ </w:t>
            </w:r>
            <w:proofErr w:type="spellStart"/>
            <w:r w:rsidRPr="000B7DA8">
              <w:rPr>
                <w:b w:val="0"/>
                <w:bCs w:val="0"/>
                <w:color w:val="000000" w:themeColor="text1"/>
              </w:rPr>
              <w:t>ses</w:t>
            </w:r>
            <w:proofErr w:type="spellEnd"/>
            <w:r w:rsidRPr="000B7DA8">
              <w:rPr>
                <w:b w:val="0"/>
                <w:bCs w:val="0"/>
                <w:color w:val="000000" w:themeColor="text1"/>
              </w:rPr>
              <w:t xml:space="preserve"> + sex + </w:t>
            </w:r>
            <w:proofErr w:type="spellStart"/>
            <w:r w:rsidRPr="000B7DA8">
              <w:rPr>
                <w:b w:val="0"/>
                <w:bCs w:val="0"/>
                <w:color w:val="000000" w:themeColor="text1"/>
              </w:rPr>
              <w:t>sibnum</w:t>
            </w:r>
            <w:proofErr w:type="spellEnd"/>
            <w:r w:rsidRPr="000B7DA8">
              <w:rPr>
                <w:b w:val="0"/>
                <w:bCs w:val="0"/>
                <w:color w:val="000000" w:themeColor="text1"/>
              </w:rPr>
              <w:t xml:space="preserve"> + </w:t>
            </w:r>
            <w:proofErr w:type="spellStart"/>
            <w:r w:rsidRPr="000B7DA8">
              <w:rPr>
                <w:b w:val="0"/>
                <w:bCs w:val="0"/>
                <w:color w:val="000000" w:themeColor="text1"/>
              </w:rPr>
              <w:t>zygos</w:t>
            </w:r>
            <w:proofErr w:type="spellEnd"/>
            <w:r w:rsidRPr="000B7DA8">
              <w:rPr>
                <w:b w:val="0"/>
                <w:bCs w:val="0"/>
                <w:color w:val="000000" w:themeColor="text1"/>
              </w:rPr>
              <w:t xml:space="preserve"> + (1|randomfamid) + (1+age|</w:t>
            </w:r>
            <w:proofErr w:type="gramStart"/>
            <w:r w:rsidRPr="000B7DA8">
              <w:rPr>
                <w:b w:val="0"/>
                <w:bCs w:val="0"/>
                <w:color w:val="000000" w:themeColor="text1"/>
              </w:rPr>
              <w:t>randomfamid:randomid</w:t>
            </w:r>
            <w:proofErr w:type="gramEnd"/>
            <w:r w:rsidRPr="000B7DA8">
              <w:rPr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4395" w:type="dxa"/>
          </w:tcPr>
          <w:p w14:paraId="20605DD4" w14:textId="77777777" w:rsidR="00CF7622" w:rsidRPr="000B7DA8" w:rsidRDefault="00CF7622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0B7DA8">
              <w:rPr>
                <w:color w:val="000000" w:themeColor="text1"/>
              </w:rPr>
              <w:t>Language_score</w:t>
            </w:r>
            <w:proofErr w:type="spellEnd"/>
            <w:r w:rsidRPr="000B7DA8">
              <w:rPr>
                <w:color w:val="000000" w:themeColor="text1"/>
              </w:rPr>
              <w:t xml:space="preserve"> ~ twinship + age + </w:t>
            </w:r>
            <w:proofErr w:type="spellStart"/>
            <w:r w:rsidRPr="000B7DA8">
              <w:rPr>
                <w:color w:val="000000" w:themeColor="text1"/>
              </w:rPr>
              <w:t>ses</w:t>
            </w:r>
            <w:proofErr w:type="spellEnd"/>
            <w:r w:rsidRPr="000B7DA8">
              <w:rPr>
                <w:color w:val="000000" w:themeColor="text1"/>
              </w:rPr>
              <w:t xml:space="preserve"> + sex + </w:t>
            </w:r>
            <w:proofErr w:type="spellStart"/>
            <w:r w:rsidRPr="000B7DA8">
              <w:rPr>
                <w:color w:val="000000" w:themeColor="text1"/>
              </w:rPr>
              <w:t>sibnum</w:t>
            </w:r>
            <w:proofErr w:type="spellEnd"/>
            <w:r w:rsidRPr="000B7DA8">
              <w:rPr>
                <w:color w:val="000000" w:themeColor="text1"/>
              </w:rPr>
              <w:t xml:space="preserve"> + </w:t>
            </w:r>
            <w:proofErr w:type="spellStart"/>
            <w:r w:rsidRPr="000B7DA8">
              <w:rPr>
                <w:color w:val="000000" w:themeColor="text1"/>
              </w:rPr>
              <w:t>zygos</w:t>
            </w:r>
            <w:proofErr w:type="spellEnd"/>
            <w:r w:rsidRPr="000B7DA8">
              <w:rPr>
                <w:color w:val="000000" w:themeColor="text1"/>
              </w:rPr>
              <w:t xml:space="preserve"> + (1|randomfamid) + (1+age|</w:t>
            </w:r>
            <w:proofErr w:type="gramStart"/>
            <w:r w:rsidRPr="000B7DA8">
              <w:rPr>
                <w:color w:val="000000" w:themeColor="text1"/>
              </w:rPr>
              <w:t>randomfamid:randomid</w:t>
            </w:r>
            <w:proofErr w:type="gramEnd"/>
            <w:r w:rsidRPr="000B7DA8">
              <w:rPr>
                <w:color w:val="000000" w:themeColor="text1"/>
              </w:rPr>
              <w:t>)</w:t>
            </w:r>
          </w:p>
        </w:tc>
        <w:tc>
          <w:tcPr>
            <w:tcW w:w="1559" w:type="dxa"/>
          </w:tcPr>
          <w:p w14:paraId="2BFC4158" w14:textId="77777777" w:rsidR="00CF7622" w:rsidRPr="000B7DA8" w:rsidRDefault="00CF7622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Fixed effects</w:t>
            </w:r>
          </w:p>
        </w:tc>
        <w:tc>
          <w:tcPr>
            <w:tcW w:w="992" w:type="dxa"/>
          </w:tcPr>
          <w:p w14:paraId="076390B5" w14:textId="670AABB1" w:rsidR="00CF7622" w:rsidRPr="000B7DA8" w:rsidRDefault="007B17D6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14436</w:t>
            </w:r>
          </w:p>
        </w:tc>
        <w:tc>
          <w:tcPr>
            <w:tcW w:w="992" w:type="dxa"/>
          </w:tcPr>
          <w:p w14:paraId="11B32B06" w14:textId="58E665FA" w:rsidR="00CF7622" w:rsidRPr="000B7DA8" w:rsidRDefault="007B17D6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14425</w:t>
            </w:r>
          </w:p>
        </w:tc>
        <w:tc>
          <w:tcPr>
            <w:tcW w:w="993" w:type="dxa"/>
          </w:tcPr>
          <w:p w14:paraId="218652A8" w14:textId="1595CD87" w:rsidR="00CF7622" w:rsidRPr="000B7DA8" w:rsidRDefault="007B17D6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14.863</w:t>
            </w:r>
          </w:p>
        </w:tc>
        <w:tc>
          <w:tcPr>
            <w:tcW w:w="1275" w:type="dxa"/>
          </w:tcPr>
          <w:p w14:paraId="391DC9D4" w14:textId="2B4A0BDA" w:rsidR="00CF7622" w:rsidRPr="000B7DA8" w:rsidRDefault="00CF7622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&lt;.001</w:t>
            </w:r>
            <w:r w:rsidR="001F26AD" w:rsidRPr="000B7DA8">
              <w:rPr>
                <w:color w:val="000000" w:themeColor="text1"/>
              </w:rPr>
              <w:t xml:space="preserve"> ***</w:t>
            </w:r>
          </w:p>
        </w:tc>
      </w:tr>
      <w:tr w:rsidR="006C3C8F" w:rsidRPr="000B7DA8" w14:paraId="62D1A4DF" w14:textId="77777777" w:rsidTr="000B7DA8">
        <w:trPr>
          <w:trHeight w:val="1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4F84D3D" w14:textId="398C391C" w:rsidR="00CF7622" w:rsidRPr="000B7DA8" w:rsidRDefault="00CF7622" w:rsidP="000B7DA8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0B7DA8">
              <w:rPr>
                <w:color w:val="000000" w:themeColor="text1"/>
              </w:rPr>
              <w:t>Language_score</w:t>
            </w:r>
            <w:proofErr w:type="spellEnd"/>
            <w:r w:rsidRPr="000B7DA8">
              <w:rPr>
                <w:color w:val="000000" w:themeColor="text1"/>
              </w:rPr>
              <w:t xml:space="preserve"> ~ twinship + age + </w:t>
            </w:r>
            <w:proofErr w:type="spellStart"/>
            <w:r w:rsidRPr="000B7DA8">
              <w:rPr>
                <w:color w:val="000000" w:themeColor="text1"/>
              </w:rPr>
              <w:t>ses</w:t>
            </w:r>
            <w:proofErr w:type="spellEnd"/>
            <w:r w:rsidRPr="000B7DA8">
              <w:rPr>
                <w:color w:val="000000" w:themeColor="text1"/>
              </w:rPr>
              <w:t xml:space="preserve"> + sex + </w:t>
            </w:r>
            <w:proofErr w:type="spellStart"/>
            <w:r w:rsidRPr="000B7DA8">
              <w:rPr>
                <w:color w:val="000000" w:themeColor="text1"/>
              </w:rPr>
              <w:t>sibnum</w:t>
            </w:r>
            <w:proofErr w:type="spellEnd"/>
            <w:r w:rsidRPr="000B7DA8">
              <w:rPr>
                <w:color w:val="000000" w:themeColor="text1"/>
              </w:rPr>
              <w:t xml:space="preserve"> + </w:t>
            </w:r>
            <w:proofErr w:type="spellStart"/>
            <w:r w:rsidRPr="000B7DA8">
              <w:rPr>
                <w:color w:val="000000" w:themeColor="text1"/>
              </w:rPr>
              <w:t>zygos</w:t>
            </w:r>
            <w:proofErr w:type="spellEnd"/>
            <w:r w:rsidRPr="000B7DA8">
              <w:rPr>
                <w:color w:val="000000" w:themeColor="text1"/>
              </w:rPr>
              <w:t xml:space="preserve"> + (1|randomfamid) + (1+age|</w:t>
            </w:r>
            <w:proofErr w:type="gramStart"/>
            <w:r w:rsidRPr="000B7DA8">
              <w:rPr>
                <w:color w:val="000000" w:themeColor="text1"/>
              </w:rPr>
              <w:t>randomfamid:randomid</w:t>
            </w:r>
            <w:proofErr w:type="gramEnd"/>
            <w:r w:rsidRPr="000B7DA8">
              <w:rPr>
                <w:color w:val="000000" w:themeColor="text1"/>
              </w:rPr>
              <w:t xml:space="preserve">) </w:t>
            </w:r>
          </w:p>
        </w:tc>
        <w:tc>
          <w:tcPr>
            <w:tcW w:w="4395" w:type="dxa"/>
          </w:tcPr>
          <w:p w14:paraId="24B814E6" w14:textId="77777777" w:rsidR="00CF7622" w:rsidRPr="000B7DA8" w:rsidRDefault="00CF7622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proofErr w:type="spellStart"/>
            <w:r w:rsidRPr="000B7DA8">
              <w:rPr>
                <w:b/>
                <w:bCs/>
                <w:color w:val="000000" w:themeColor="text1"/>
              </w:rPr>
              <w:t>Language_score</w:t>
            </w:r>
            <w:proofErr w:type="spellEnd"/>
            <w:r w:rsidRPr="000B7DA8">
              <w:rPr>
                <w:b/>
                <w:bCs/>
                <w:color w:val="000000" w:themeColor="text1"/>
              </w:rPr>
              <w:t xml:space="preserve"> ~ twinship * age + </w:t>
            </w:r>
            <w:proofErr w:type="spellStart"/>
            <w:r w:rsidRPr="000B7DA8">
              <w:rPr>
                <w:b/>
                <w:bCs/>
                <w:color w:val="000000" w:themeColor="text1"/>
              </w:rPr>
              <w:t>ses</w:t>
            </w:r>
            <w:proofErr w:type="spellEnd"/>
            <w:r w:rsidRPr="000B7DA8">
              <w:rPr>
                <w:b/>
                <w:bCs/>
                <w:color w:val="000000" w:themeColor="text1"/>
              </w:rPr>
              <w:t xml:space="preserve"> + sex + </w:t>
            </w:r>
            <w:proofErr w:type="spellStart"/>
            <w:r w:rsidRPr="000B7DA8">
              <w:rPr>
                <w:b/>
                <w:bCs/>
                <w:color w:val="000000" w:themeColor="text1"/>
              </w:rPr>
              <w:t>sibnum</w:t>
            </w:r>
            <w:proofErr w:type="spellEnd"/>
            <w:r w:rsidRPr="000B7DA8">
              <w:rPr>
                <w:b/>
                <w:bCs/>
                <w:color w:val="000000" w:themeColor="text1"/>
              </w:rPr>
              <w:t xml:space="preserve"> + </w:t>
            </w:r>
            <w:proofErr w:type="spellStart"/>
            <w:r w:rsidRPr="000B7DA8">
              <w:rPr>
                <w:b/>
                <w:bCs/>
                <w:color w:val="000000" w:themeColor="text1"/>
              </w:rPr>
              <w:t>zygos</w:t>
            </w:r>
            <w:proofErr w:type="spellEnd"/>
            <w:r w:rsidRPr="000B7DA8">
              <w:rPr>
                <w:b/>
                <w:bCs/>
                <w:color w:val="000000" w:themeColor="text1"/>
              </w:rPr>
              <w:t xml:space="preserve"> + (1|randomfamid) + (1+age|</w:t>
            </w:r>
            <w:proofErr w:type="gramStart"/>
            <w:r w:rsidRPr="000B7DA8">
              <w:rPr>
                <w:b/>
                <w:bCs/>
                <w:color w:val="000000" w:themeColor="text1"/>
              </w:rPr>
              <w:t>randomfamid:randomid</w:t>
            </w:r>
            <w:proofErr w:type="gramEnd"/>
            <w:r w:rsidRPr="000B7DA8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559" w:type="dxa"/>
          </w:tcPr>
          <w:p w14:paraId="45067912" w14:textId="77777777" w:rsidR="00CF7622" w:rsidRPr="000B7DA8" w:rsidRDefault="00CF7622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0B7DA8">
              <w:rPr>
                <w:b/>
                <w:bCs/>
                <w:color w:val="000000" w:themeColor="text1"/>
              </w:rPr>
              <w:t>Interaction</w:t>
            </w:r>
          </w:p>
        </w:tc>
        <w:tc>
          <w:tcPr>
            <w:tcW w:w="992" w:type="dxa"/>
          </w:tcPr>
          <w:p w14:paraId="245F8640" w14:textId="450FDEA7" w:rsidR="00CF7622" w:rsidRPr="000B7DA8" w:rsidRDefault="007B17D6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0B7DA8">
              <w:rPr>
                <w:b/>
                <w:bCs/>
                <w:color w:val="000000" w:themeColor="text1"/>
              </w:rPr>
              <w:t>14425</w:t>
            </w:r>
          </w:p>
        </w:tc>
        <w:tc>
          <w:tcPr>
            <w:tcW w:w="992" w:type="dxa"/>
          </w:tcPr>
          <w:p w14:paraId="7FAE0F80" w14:textId="4ABD9650" w:rsidR="00CF7622" w:rsidRPr="000B7DA8" w:rsidRDefault="007B17D6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0B7DA8">
              <w:rPr>
                <w:b/>
                <w:bCs/>
                <w:color w:val="000000" w:themeColor="text1"/>
              </w:rPr>
              <w:t>14385</w:t>
            </w:r>
          </w:p>
        </w:tc>
        <w:tc>
          <w:tcPr>
            <w:tcW w:w="993" w:type="dxa"/>
          </w:tcPr>
          <w:p w14:paraId="5395A1ED" w14:textId="545AD413" w:rsidR="00CF7622" w:rsidRPr="000B7DA8" w:rsidRDefault="007B17D6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0B7DA8">
              <w:rPr>
                <w:b/>
                <w:bCs/>
                <w:color w:val="000000" w:themeColor="text1"/>
              </w:rPr>
              <w:t>41.712</w:t>
            </w:r>
          </w:p>
        </w:tc>
        <w:tc>
          <w:tcPr>
            <w:tcW w:w="1275" w:type="dxa"/>
          </w:tcPr>
          <w:p w14:paraId="2E71E7AD" w14:textId="4EF17D03" w:rsidR="00CF7622" w:rsidRPr="000B7DA8" w:rsidRDefault="00CF7622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0B7DA8">
              <w:rPr>
                <w:b/>
                <w:bCs/>
                <w:color w:val="000000" w:themeColor="text1"/>
              </w:rPr>
              <w:t>&lt;.001</w:t>
            </w:r>
            <w:r w:rsidR="001F26AD" w:rsidRPr="000B7DA8">
              <w:rPr>
                <w:b/>
                <w:bCs/>
                <w:color w:val="000000" w:themeColor="text1"/>
              </w:rPr>
              <w:t xml:space="preserve"> ***</w:t>
            </w:r>
          </w:p>
        </w:tc>
      </w:tr>
    </w:tbl>
    <w:p w14:paraId="59CE9945" w14:textId="77777777" w:rsidR="008B2D10" w:rsidRPr="000B7DA8" w:rsidRDefault="008B2D10" w:rsidP="000B7DA8">
      <w:pPr>
        <w:spacing w:line="480" w:lineRule="auto"/>
        <w:rPr>
          <w:color w:val="000000" w:themeColor="text1"/>
        </w:rPr>
      </w:pPr>
      <w:r w:rsidRPr="000B7DA8">
        <w:rPr>
          <w:color w:val="000000" w:themeColor="text1"/>
        </w:rPr>
        <w:t xml:space="preserve">Note: Bold font indicates model used for final analysis. *** = </w:t>
      </w:r>
      <w:r w:rsidRPr="000B7DA8">
        <w:rPr>
          <w:i/>
          <w:iCs/>
          <w:color w:val="000000" w:themeColor="text1"/>
        </w:rPr>
        <w:t>p</w:t>
      </w:r>
      <w:r w:rsidRPr="000B7DA8">
        <w:rPr>
          <w:color w:val="000000" w:themeColor="text1"/>
        </w:rPr>
        <w:t>&lt;.001</w:t>
      </w:r>
    </w:p>
    <w:p w14:paraId="15EF44C3" w14:textId="41B8238A" w:rsidR="00CF7622" w:rsidRPr="000B7DA8" w:rsidRDefault="00FE4DD4" w:rsidP="000B7DA8">
      <w:pPr>
        <w:pStyle w:val="Heading3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6" w:name="_Toc195017608"/>
      <w:r w:rsidRPr="000B7D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="006C140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</w:t>
      </w:r>
      <w:r w:rsidRPr="000B7D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="00CF7622" w:rsidRPr="000B7D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gniti</w:t>
      </w:r>
      <w:r w:rsidR="000B7D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n</w:t>
      </w:r>
      <w:bookmarkEnd w:id="6"/>
    </w:p>
    <w:tbl>
      <w:tblPr>
        <w:tblStyle w:val="PlainTable2"/>
        <w:tblW w:w="14459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4679"/>
        <w:gridCol w:w="4110"/>
        <w:gridCol w:w="1418"/>
        <w:gridCol w:w="992"/>
        <w:gridCol w:w="992"/>
        <w:gridCol w:w="993"/>
        <w:gridCol w:w="1275"/>
      </w:tblGrid>
      <w:tr w:rsidR="006C3C8F" w:rsidRPr="000B7DA8" w14:paraId="1182C7FA" w14:textId="77777777" w:rsidTr="00FA4D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172DA15E" w14:textId="77777777" w:rsidR="00CF7622" w:rsidRPr="000B7DA8" w:rsidRDefault="00CF7622" w:rsidP="000B7DA8">
            <w:pPr>
              <w:spacing w:line="480" w:lineRule="auto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Model 1</w:t>
            </w:r>
          </w:p>
        </w:tc>
        <w:tc>
          <w:tcPr>
            <w:tcW w:w="4110" w:type="dxa"/>
          </w:tcPr>
          <w:p w14:paraId="4C945349" w14:textId="77777777" w:rsidR="00CF7622" w:rsidRPr="000B7DA8" w:rsidRDefault="00CF7622" w:rsidP="000B7DA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Model 2</w:t>
            </w:r>
          </w:p>
        </w:tc>
        <w:tc>
          <w:tcPr>
            <w:tcW w:w="1418" w:type="dxa"/>
          </w:tcPr>
          <w:p w14:paraId="714C03F0" w14:textId="77777777" w:rsidR="00CF7622" w:rsidRPr="000B7DA8" w:rsidRDefault="00CF7622" w:rsidP="000B7DA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Test</w:t>
            </w:r>
          </w:p>
        </w:tc>
        <w:tc>
          <w:tcPr>
            <w:tcW w:w="992" w:type="dxa"/>
          </w:tcPr>
          <w:p w14:paraId="0C400806" w14:textId="77777777" w:rsidR="00CF7622" w:rsidRPr="000B7DA8" w:rsidRDefault="00CF7622" w:rsidP="000B7DA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AIC 1</w:t>
            </w:r>
          </w:p>
        </w:tc>
        <w:tc>
          <w:tcPr>
            <w:tcW w:w="992" w:type="dxa"/>
          </w:tcPr>
          <w:p w14:paraId="0F808EFF" w14:textId="77777777" w:rsidR="00CF7622" w:rsidRPr="000B7DA8" w:rsidRDefault="00CF7622" w:rsidP="000B7DA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AIC 2</w:t>
            </w:r>
          </w:p>
        </w:tc>
        <w:tc>
          <w:tcPr>
            <w:tcW w:w="993" w:type="dxa"/>
          </w:tcPr>
          <w:p w14:paraId="51FA84AF" w14:textId="77777777" w:rsidR="00CF7622" w:rsidRPr="000B7DA8" w:rsidRDefault="00CF7622" w:rsidP="000B7DA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 xml:space="preserve">Chi </w:t>
            </w:r>
            <w:proofErr w:type="spellStart"/>
            <w:r w:rsidRPr="000B7DA8">
              <w:rPr>
                <w:color w:val="000000" w:themeColor="text1"/>
              </w:rPr>
              <w:t>Sq</w:t>
            </w:r>
            <w:proofErr w:type="spellEnd"/>
          </w:p>
        </w:tc>
        <w:tc>
          <w:tcPr>
            <w:tcW w:w="1275" w:type="dxa"/>
          </w:tcPr>
          <w:p w14:paraId="12C10252" w14:textId="77777777" w:rsidR="00CF7622" w:rsidRPr="000B7DA8" w:rsidRDefault="00CF7622" w:rsidP="000B7DA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i/>
                <w:iCs/>
                <w:color w:val="000000" w:themeColor="text1"/>
              </w:rPr>
              <w:t>P</w:t>
            </w:r>
            <w:r w:rsidRPr="000B7DA8">
              <w:rPr>
                <w:color w:val="000000" w:themeColor="text1"/>
              </w:rPr>
              <w:t xml:space="preserve"> </w:t>
            </w:r>
          </w:p>
        </w:tc>
      </w:tr>
      <w:tr w:rsidR="006C3C8F" w:rsidRPr="000B7DA8" w14:paraId="6771931B" w14:textId="77777777" w:rsidTr="00FA4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613E8089" w14:textId="40356599" w:rsidR="00CF7622" w:rsidRPr="000B7DA8" w:rsidRDefault="00CF7622" w:rsidP="000B7DA8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proofErr w:type="spellStart"/>
            <w:r w:rsidRPr="000B7DA8">
              <w:rPr>
                <w:b w:val="0"/>
                <w:bCs w:val="0"/>
                <w:color w:val="000000" w:themeColor="text1"/>
              </w:rPr>
              <w:t>Cogniti</w:t>
            </w:r>
            <w:r w:rsidR="000B7DA8">
              <w:rPr>
                <w:b w:val="0"/>
                <w:bCs w:val="0"/>
                <w:color w:val="000000" w:themeColor="text1"/>
              </w:rPr>
              <w:t>on</w:t>
            </w:r>
            <w:r w:rsidRPr="000B7DA8">
              <w:rPr>
                <w:b w:val="0"/>
                <w:bCs w:val="0"/>
                <w:color w:val="000000" w:themeColor="text1"/>
              </w:rPr>
              <w:t>_score</w:t>
            </w:r>
            <w:proofErr w:type="spellEnd"/>
            <w:r w:rsidRPr="000B7DA8">
              <w:rPr>
                <w:b w:val="0"/>
                <w:bCs w:val="0"/>
                <w:color w:val="000000" w:themeColor="text1"/>
              </w:rPr>
              <w:t xml:space="preserve"> ~ (1|randomfamid) + (1|</w:t>
            </w:r>
            <w:proofErr w:type="gramStart"/>
            <w:r w:rsidRPr="000B7DA8">
              <w:rPr>
                <w:b w:val="0"/>
                <w:bCs w:val="0"/>
                <w:color w:val="000000" w:themeColor="text1"/>
              </w:rPr>
              <w:t>randomfamid:randomid</w:t>
            </w:r>
            <w:proofErr w:type="gramEnd"/>
            <w:r w:rsidRPr="000B7DA8">
              <w:rPr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4110" w:type="dxa"/>
          </w:tcPr>
          <w:p w14:paraId="35D5E2E2" w14:textId="1B3F7294" w:rsidR="00CF7622" w:rsidRPr="000B7DA8" w:rsidRDefault="00CF7622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0B7DA8">
              <w:rPr>
                <w:color w:val="000000" w:themeColor="text1"/>
              </w:rPr>
              <w:t>Cogniti</w:t>
            </w:r>
            <w:r w:rsidR="000B7DA8">
              <w:rPr>
                <w:color w:val="000000" w:themeColor="text1"/>
              </w:rPr>
              <w:t>on</w:t>
            </w:r>
            <w:r w:rsidRPr="000B7DA8">
              <w:rPr>
                <w:color w:val="000000" w:themeColor="text1"/>
              </w:rPr>
              <w:t>_score</w:t>
            </w:r>
            <w:proofErr w:type="spellEnd"/>
            <w:r w:rsidRPr="000B7DA8">
              <w:rPr>
                <w:color w:val="000000" w:themeColor="text1"/>
              </w:rPr>
              <w:t xml:space="preserve"> ~ (1|randomfamid) + (1+age|</w:t>
            </w:r>
            <w:proofErr w:type="gramStart"/>
            <w:r w:rsidRPr="000B7DA8">
              <w:rPr>
                <w:color w:val="000000" w:themeColor="text1"/>
              </w:rPr>
              <w:t>randomfamid:randomid</w:t>
            </w:r>
            <w:proofErr w:type="gramEnd"/>
            <w:r w:rsidRPr="000B7DA8">
              <w:rPr>
                <w:color w:val="000000" w:themeColor="text1"/>
              </w:rPr>
              <w:t>)</w:t>
            </w:r>
          </w:p>
        </w:tc>
        <w:tc>
          <w:tcPr>
            <w:tcW w:w="1418" w:type="dxa"/>
          </w:tcPr>
          <w:p w14:paraId="696DCD25" w14:textId="77777777" w:rsidR="00CF7622" w:rsidRPr="000B7DA8" w:rsidRDefault="00CF7622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Random slopes</w:t>
            </w:r>
          </w:p>
        </w:tc>
        <w:tc>
          <w:tcPr>
            <w:tcW w:w="992" w:type="dxa"/>
          </w:tcPr>
          <w:p w14:paraId="3463E480" w14:textId="572264AE" w:rsidR="00CF7622" w:rsidRPr="000B7DA8" w:rsidRDefault="007B17D6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12540</w:t>
            </w:r>
          </w:p>
        </w:tc>
        <w:tc>
          <w:tcPr>
            <w:tcW w:w="992" w:type="dxa"/>
          </w:tcPr>
          <w:p w14:paraId="7741D717" w14:textId="3C91C7B6" w:rsidR="00CF7622" w:rsidRPr="000B7DA8" w:rsidRDefault="007B17D6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12374</w:t>
            </w:r>
          </w:p>
        </w:tc>
        <w:tc>
          <w:tcPr>
            <w:tcW w:w="993" w:type="dxa"/>
          </w:tcPr>
          <w:p w14:paraId="33E59055" w14:textId="2CC4ECA3" w:rsidR="00CF7622" w:rsidRPr="000B7DA8" w:rsidRDefault="007B17D6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170.74</w:t>
            </w:r>
          </w:p>
        </w:tc>
        <w:tc>
          <w:tcPr>
            <w:tcW w:w="1275" w:type="dxa"/>
          </w:tcPr>
          <w:p w14:paraId="08DED3D7" w14:textId="00B236D0" w:rsidR="00CF7622" w:rsidRPr="000B7DA8" w:rsidRDefault="00CF7622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&lt;.001</w:t>
            </w:r>
            <w:r w:rsidR="001F26AD" w:rsidRPr="000B7DA8">
              <w:rPr>
                <w:color w:val="000000" w:themeColor="text1"/>
              </w:rPr>
              <w:t xml:space="preserve"> ***</w:t>
            </w:r>
          </w:p>
        </w:tc>
      </w:tr>
      <w:tr w:rsidR="006C3C8F" w:rsidRPr="000B7DA8" w14:paraId="7B7CF4B6" w14:textId="77777777" w:rsidTr="00FA4D0D">
        <w:trPr>
          <w:trHeight w:val="1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0B254EE6" w14:textId="558C04A9" w:rsidR="00CF7622" w:rsidRPr="000B7DA8" w:rsidRDefault="00CF7622" w:rsidP="000B7DA8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proofErr w:type="spellStart"/>
            <w:r w:rsidRPr="000B7DA8">
              <w:rPr>
                <w:b w:val="0"/>
                <w:bCs w:val="0"/>
                <w:color w:val="000000" w:themeColor="text1"/>
              </w:rPr>
              <w:t>Cogniti</w:t>
            </w:r>
            <w:r w:rsidR="000B7DA8">
              <w:rPr>
                <w:b w:val="0"/>
                <w:bCs w:val="0"/>
                <w:color w:val="000000" w:themeColor="text1"/>
              </w:rPr>
              <w:t>on</w:t>
            </w:r>
            <w:r w:rsidRPr="000B7DA8">
              <w:rPr>
                <w:b w:val="0"/>
                <w:bCs w:val="0"/>
                <w:color w:val="000000" w:themeColor="text1"/>
              </w:rPr>
              <w:t>_score</w:t>
            </w:r>
            <w:proofErr w:type="spellEnd"/>
            <w:r w:rsidRPr="000B7DA8">
              <w:rPr>
                <w:b w:val="0"/>
                <w:bCs w:val="0"/>
                <w:color w:val="000000" w:themeColor="text1"/>
              </w:rPr>
              <w:t xml:space="preserve"> ~ (1|randomfamid) + (1+age|</w:t>
            </w:r>
            <w:proofErr w:type="gramStart"/>
            <w:r w:rsidRPr="000B7DA8">
              <w:rPr>
                <w:b w:val="0"/>
                <w:bCs w:val="0"/>
                <w:color w:val="000000" w:themeColor="text1"/>
              </w:rPr>
              <w:t>randomfamid:randomid</w:t>
            </w:r>
            <w:proofErr w:type="gramEnd"/>
            <w:r w:rsidRPr="000B7DA8">
              <w:rPr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4110" w:type="dxa"/>
          </w:tcPr>
          <w:p w14:paraId="31508A19" w14:textId="7DDDF9F4" w:rsidR="00CF7622" w:rsidRPr="000B7DA8" w:rsidRDefault="00CF7622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0B7DA8">
              <w:rPr>
                <w:color w:val="000000" w:themeColor="text1"/>
              </w:rPr>
              <w:t>Cogniti</w:t>
            </w:r>
            <w:r w:rsidR="000B7DA8">
              <w:rPr>
                <w:color w:val="000000" w:themeColor="text1"/>
              </w:rPr>
              <w:t>on</w:t>
            </w:r>
            <w:r w:rsidRPr="000B7DA8">
              <w:rPr>
                <w:color w:val="000000" w:themeColor="text1"/>
              </w:rPr>
              <w:t>_score</w:t>
            </w:r>
            <w:proofErr w:type="spellEnd"/>
            <w:r w:rsidRPr="000B7DA8">
              <w:rPr>
                <w:color w:val="000000" w:themeColor="text1"/>
              </w:rPr>
              <w:t xml:space="preserve"> ~ </w:t>
            </w:r>
            <w:proofErr w:type="spellStart"/>
            <w:r w:rsidRPr="000B7DA8">
              <w:rPr>
                <w:color w:val="000000" w:themeColor="text1"/>
              </w:rPr>
              <w:t>ses</w:t>
            </w:r>
            <w:proofErr w:type="spellEnd"/>
            <w:r w:rsidRPr="000B7DA8">
              <w:rPr>
                <w:color w:val="000000" w:themeColor="text1"/>
              </w:rPr>
              <w:t xml:space="preserve"> + sex + </w:t>
            </w:r>
            <w:proofErr w:type="spellStart"/>
            <w:r w:rsidRPr="000B7DA8">
              <w:rPr>
                <w:color w:val="000000" w:themeColor="text1"/>
              </w:rPr>
              <w:t>sibnum</w:t>
            </w:r>
            <w:proofErr w:type="spellEnd"/>
            <w:r w:rsidRPr="000B7DA8">
              <w:rPr>
                <w:color w:val="000000" w:themeColor="text1"/>
              </w:rPr>
              <w:t xml:space="preserve"> + </w:t>
            </w:r>
            <w:proofErr w:type="spellStart"/>
            <w:r w:rsidRPr="000B7DA8">
              <w:rPr>
                <w:color w:val="000000" w:themeColor="text1"/>
              </w:rPr>
              <w:t>zygos</w:t>
            </w:r>
            <w:proofErr w:type="spellEnd"/>
            <w:r w:rsidRPr="000B7DA8">
              <w:rPr>
                <w:color w:val="000000" w:themeColor="text1"/>
              </w:rPr>
              <w:t xml:space="preserve"> + (1|randomfamid) + (1+age|</w:t>
            </w:r>
            <w:proofErr w:type="gramStart"/>
            <w:r w:rsidRPr="000B7DA8">
              <w:rPr>
                <w:color w:val="000000" w:themeColor="text1"/>
              </w:rPr>
              <w:t>randomfamid:randomid</w:t>
            </w:r>
            <w:proofErr w:type="gramEnd"/>
            <w:r w:rsidRPr="000B7DA8">
              <w:rPr>
                <w:color w:val="000000" w:themeColor="text1"/>
              </w:rPr>
              <w:t>)</w:t>
            </w:r>
          </w:p>
        </w:tc>
        <w:tc>
          <w:tcPr>
            <w:tcW w:w="1418" w:type="dxa"/>
          </w:tcPr>
          <w:p w14:paraId="79CEB1ED" w14:textId="77777777" w:rsidR="00CF7622" w:rsidRPr="000B7DA8" w:rsidRDefault="00CF7622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Covariates</w:t>
            </w:r>
          </w:p>
        </w:tc>
        <w:tc>
          <w:tcPr>
            <w:tcW w:w="992" w:type="dxa"/>
          </w:tcPr>
          <w:p w14:paraId="098CD0EE" w14:textId="57B05995" w:rsidR="00CF7622" w:rsidRPr="000B7DA8" w:rsidRDefault="007B17D6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12374</w:t>
            </w:r>
          </w:p>
        </w:tc>
        <w:tc>
          <w:tcPr>
            <w:tcW w:w="992" w:type="dxa"/>
          </w:tcPr>
          <w:p w14:paraId="7A37E94A" w14:textId="4B2D3E51" w:rsidR="00CF7622" w:rsidRPr="000B7DA8" w:rsidRDefault="007B17D6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12242</w:t>
            </w:r>
          </w:p>
        </w:tc>
        <w:tc>
          <w:tcPr>
            <w:tcW w:w="993" w:type="dxa"/>
          </w:tcPr>
          <w:p w14:paraId="4DFDA9E1" w14:textId="4102A637" w:rsidR="00CF7622" w:rsidRPr="000B7DA8" w:rsidRDefault="007B17D6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139.65</w:t>
            </w:r>
          </w:p>
        </w:tc>
        <w:tc>
          <w:tcPr>
            <w:tcW w:w="1275" w:type="dxa"/>
          </w:tcPr>
          <w:p w14:paraId="176AE918" w14:textId="3A415467" w:rsidR="00CF7622" w:rsidRPr="000B7DA8" w:rsidRDefault="00CF7622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&lt;.001</w:t>
            </w:r>
            <w:r w:rsidR="001F26AD" w:rsidRPr="000B7DA8">
              <w:rPr>
                <w:color w:val="000000" w:themeColor="text1"/>
              </w:rPr>
              <w:t xml:space="preserve"> ***</w:t>
            </w:r>
          </w:p>
        </w:tc>
      </w:tr>
      <w:tr w:rsidR="006C3C8F" w:rsidRPr="000B7DA8" w14:paraId="5FA59585" w14:textId="77777777" w:rsidTr="00FA4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03C4F6C3" w14:textId="434FF2C2" w:rsidR="00CF7622" w:rsidRPr="000B7DA8" w:rsidRDefault="00CF7622" w:rsidP="000B7DA8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0B7DA8">
              <w:rPr>
                <w:color w:val="000000" w:themeColor="text1"/>
              </w:rPr>
              <w:t>Cogniti</w:t>
            </w:r>
            <w:r w:rsidR="000B7DA8">
              <w:rPr>
                <w:color w:val="000000" w:themeColor="text1"/>
              </w:rPr>
              <w:t>on</w:t>
            </w:r>
            <w:r w:rsidRPr="000B7DA8">
              <w:rPr>
                <w:color w:val="000000" w:themeColor="text1"/>
              </w:rPr>
              <w:t>_score</w:t>
            </w:r>
            <w:proofErr w:type="spellEnd"/>
            <w:r w:rsidRPr="000B7DA8">
              <w:rPr>
                <w:color w:val="000000" w:themeColor="text1"/>
              </w:rPr>
              <w:t xml:space="preserve"> ~ </w:t>
            </w:r>
            <w:proofErr w:type="spellStart"/>
            <w:r w:rsidRPr="000B7DA8">
              <w:rPr>
                <w:color w:val="000000" w:themeColor="text1"/>
              </w:rPr>
              <w:t>ses</w:t>
            </w:r>
            <w:proofErr w:type="spellEnd"/>
            <w:r w:rsidRPr="000B7DA8">
              <w:rPr>
                <w:color w:val="000000" w:themeColor="text1"/>
              </w:rPr>
              <w:t xml:space="preserve"> + sex + </w:t>
            </w:r>
            <w:proofErr w:type="spellStart"/>
            <w:r w:rsidRPr="000B7DA8">
              <w:rPr>
                <w:color w:val="000000" w:themeColor="text1"/>
              </w:rPr>
              <w:t>sibnum</w:t>
            </w:r>
            <w:proofErr w:type="spellEnd"/>
            <w:r w:rsidRPr="000B7DA8">
              <w:rPr>
                <w:color w:val="000000" w:themeColor="text1"/>
              </w:rPr>
              <w:t xml:space="preserve"> + </w:t>
            </w:r>
            <w:proofErr w:type="spellStart"/>
            <w:r w:rsidRPr="000B7DA8">
              <w:rPr>
                <w:color w:val="000000" w:themeColor="text1"/>
              </w:rPr>
              <w:t>zygos</w:t>
            </w:r>
            <w:proofErr w:type="spellEnd"/>
            <w:r w:rsidRPr="000B7DA8">
              <w:rPr>
                <w:color w:val="000000" w:themeColor="text1"/>
              </w:rPr>
              <w:t xml:space="preserve"> + (1|randomfamid) + (1+age|</w:t>
            </w:r>
            <w:proofErr w:type="gramStart"/>
            <w:r w:rsidRPr="000B7DA8">
              <w:rPr>
                <w:color w:val="000000" w:themeColor="text1"/>
              </w:rPr>
              <w:t>randomfamid:randomid</w:t>
            </w:r>
            <w:proofErr w:type="gramEnd"/>
            <w:r w:rsidRPr="000B7DA8">
              <w:rPr>
                <w:color w:val="000000" w:themeColor="text1"/>
              </w:rPr>
              <w:t xml:space="preserve">) </w:t>
            </w:r>
          </w:p>
        </w:tc>
        <w:tc>
          <w:tcPr>
            <w:tcW w:w="4110" w:type="dxa"/>
          </w:tcPr>
          <w:p w14:paraId="363B4812" w14:textId="03A0C2D1" w:rsidR="00CF7622" w:rsidRPr="000B7DA8" w:rsidRDefault="00CF7622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proofErr w:type="spellStart"/>
            <w:r w:rsidRPr="000B7DA8">
              <w:rPr>
                <w:b/>
                <w:bCs/>
                <w:color w:val="000000" w:themeColor="text1"/>
              </w:rPr>
              <w:t>Cogniti</w:t>
            </w:r>
            <w:r w:rsidR="000B7DA8">
              <w:rPr>
                <w:b/>
                <w:bCs/>
                <w:color w:val="000000" w:themeColor="text1"/>
              </w:rPr>
              <w:t>on</w:t>
            </w:r>
            <w:r w:rsidRPr="000B7DA8">
              <w:rPr>
                <w:b/>
                <w:bCs/>
                <w:color w:val="000000" w:themeColor="text1"/>
              </w:rPr>
              <w:t>_score</w:t>
            </w:r>
            <w:proofErr w:type="spellEnd"/>
            <w:r w:rsidRPr="000B7DA8">
              <w:rPr>
                <w:b/>
                <w:bCs/>
                <w:color w:val="000000" w:themeColor="text1"/>
              </w:rPr>
              <w:t xml:space="preserve"> ~ twinship + age + </w:t>
            </w:r>
            <w:proofErr w:type="spellStart"/>
            <w:r w:rsidRPr="000B7DA8">
              <w:rPr>
                <w:b/>
                <w:bCs/>
                <w:color w:val="000000" w:themeColor="text1"/>
              </w:rPr>
              <w:t>ses</w:t>
            </w:r>
            <w:proofErr w:type="spellEnd"/>
            <w:r w:rsidRPr="000B7DA8">
              <w:rPr>
                <w:b/>
                <w:bCs/>
                <w:color w:val="000000" w:themeColor="text1"/>
              </w:rPr>
              <w:t xml:space="preserve"> + sex + </w:t>
            </w:r>
            <w:proofErr w:type="spellStart"/>
            <w:r w:rsidRPr="000B7DA8">
              <w:rPr>
                <w:b/>
                <w:bCs/>
                <w:color w:val="000000" w:themeColor="text1"/>
              </w:rPr>
              <w:t>sibnum</w:t>
            </w:r>
            <w:proofErr w:type="spellEnd"/>
            <w:r w:rsidRPr="000B7DA8">
              <w:rPr>
                <w:b/>
                <w:bCs/>
                <w:color w:val="000000" w:themeColor="text1"/>
              </w:rPr>
              <w:t xml:space="preserve"> + </w:t>
            </w:r>
            <w:proofErr w:type="spellStart"/>
            <w:r w:rsidRPr="000B7DA8">
              <w:rPr>
                <w:b/>
                <w:bCs/>
                <w:color w:val="000000" w:themeColor="text1"/>
              </w:rPr>
              <w:t>zygos</w:t>
            </w:r>
            <w:proofErr w:type="spellEnd"/>
            <w:r w:rsidRPr="000B7DA8">
              <w:rPr>
                <w:b/>
                <w:bCs/>
                <w:color w:val="000000" w:themeColor="text1"/>
              </w:rPr>
              <w:t xml:space="preserve"> + (1|randomfamid) + (1+age|</w:t>
            </w:r>
            <w:proofErr w:type="gramStart"/>
            <w:r w:rsidRPr="000B7DA8">
              <w:rPr>
                <w:b/>
                <w:bCs/>
                <w:color w:val="000000" w:themeColor="text1"/>
              </w:rPr>
              <w:t>randomfamid:randomid</w:t>
            </w:r>
            <w:proofErr w:type="gramEnd"/>
            <w:r w:rsidRPr="000B7DA8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418" w:type="dxa"/>
          </w:tcPr>
          <w:p w14:paraId="1B489AFB" w14:textId="77777777" w:rsidR="00CF7622" w:rsidRPr="000B7DA8" w:rsidRDefault="00CF7622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0B7DA8">
              <w:rPr>
                <w:b/>
                <w:bCs/>
                <w:color w:val="000000" w:themeColor="text1"/>
              </w:rPr>
              <w:t>Fixed effects</w:t>
            </w:r>
          </w:p>
        </w:tc>
        <w:tc>
          <w:tcPr>
            <w:tcW w:w="992" w:type="dxa"/>
          </w:tcPr>
          <w:p w14:paraId="4B6E4AC0" w14:textId="47854A5D" w:rsidR="00CF7622" w:rsidRPr="000B7DA8" w:rsidRDefault="007B17D6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0B7DA8">
              <w:rPr>
                <w:b/>
                <w:bCs/>
                <w:color w:val="000000" w:themeColor="text1"/>
              </w:rPr>
              <w:t>12242</w:t>
            </w:r>
          </w:p>
        </w:tc>
        <w:tc>
          <w:tcPr>
            <w:tcW w:w="992" w:type="dxa"/>
          </w:tcPr>
          <w:p w14:paraId="61369119" w14:textId="0030DA8A" w:rsidR="00CF7622" w:rsidRPr="000B7DA8" w:rsidRDefault="007B17D6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0B7DA8">
              <w:rPr>
                <w:b/>
                <w:bCs/>
                <w:color w:val="000000" w:themeColor="text1"/>
              </w:rPr>
              <w:t>12140</w:t>
            </w:r>
          </w:p>
        </w:tc>
        <w:tc>
          <w:tcPr>
            <w:tcW w:w="993" w:type="dxa"/>
          </w:tcPr>
          <w:p w14:paraId="056954C3" w14:textId="00B8C836" w:rsidR="00CF7622" w:rsidRPr="000B7DA8" w:rsidRDefault="007B17D6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0B7DA8">
              <w:rPr>
                <w:b/>
                <w:bCs/>
                <w:color w:val="000000" w:themeColor="text1"/>
              </w:rPr>
              <w:t>105.81</w:t>
            </w:r>
          </w:p>
        </w:tc>
        <w:tc>
          <w:tcPr>
            <w:tcW w:w="1275" w:type="dxa"/>
          </w:tcPr>
          <w:p w14:paraId="34E566CD" w14:textId="553CEF53" w:rsidR="00CF7622" w:rsidRPr="000B7DA8" w:rsidRDefault="00CF7622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0B7DA8">
              <w:rPr>
                <w:b/>
                <w:bCs/>
                <w:color w:val="000000" w:themeColor="text1"/>
              </w:rPr>
              <w:t>&lt;.001</w:t>
            </w:r>
            <w:r w:rsidR="001F26AD" w:rsidRPr="000B7DA8">
              <w:rPr>
                <w:b/>
                <w:bCs/>
                <w:color w:val="000000" w:themeColor="text1"/>
              </w:rPr>
              <w:t xml:space="preserve"> ***</w:t>
            </w:r>
          </w:p>
        </w:tc>
      </w:tr>
      <w:tr w:rsidR="006C3C8F" w:rsidRPr="000B7DA8" w14:paraId="546D16C1" w14:textId="77777777" w:rsidTr="00FA4D0D">
        <w:trPr>
          <w:trHeight w:val="1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14:paraId="6E66015B" w14:textId="3AEE9D2F" w:rsidR="00CF7622" w:rsidRPr="000B7DA8" w:rsidRDefault="00CF7622" w:rsidP="000B7DA8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proofErr w:type="spellStart"/>
            <w:r w:rsidRPr="000B7DA8">
              <w:rPr>
                <w:b w:val="0"/>
                <w:bCs w:val="0"/>
                <w:color w:val="000000" w:themeColor="text1"/>
              </w:rPr>
              <w:t>Cogniti</w:t>
            </w:r>
            <w:r w:rsidR="000B7DA8">
              <w:rPr>
                <w:b w:val="0"/>
                <w:bCs w:val="0"/>
                <w:color w:val="000000" w:themeColor="text1"/>
              </w:rPr>
              <w:t>on</w:t>
            </w:r>
            <w:r w:rsidRPr="000B7DA8">
              <w:rPr>
                <w:b w:val="0"/>
                <w:bCs w:val="0"/>
                <w:color w:val="000000" w:themeColor="text1"/>
              </w:rPr>
              <w:t>_score</w:t>
            </w:r>
            <w:proofErr w:type="spellEnd"/>
            <w:r w:rsidRPr="000B7DA8">
              <w:rPr>
                <w:b w:val="0"/>
                <w:bCs w:val="0"/>
                <w:color w:val="000000" w:themeColor="text1"/>
              </w:rPr>
              <w:t xml:space="preserve"> ~ twinship + age + </w:t>
            </w:r>
            <w:proofErr w:type="spellStart"/>
            <w:r w:rsidRPr="000B7DA8">
              <w:rPr>
                <w:b w:val="0"/>
                <w:bCs w:val="0"/>
                <w:color w:val="000000" w:themeColor="text1"/>
              </w:rPr>
              <w:t>ses</w:t>
            </w:r>
            <w:proofErr w:type="spellEnd"/>
            <w:r w:rsidRPr="000B7DA8">
              <w:rPr>
                <w:b w:val="0"/>
                <w:bCs w:val="0"/>
                <w:color w:val="000000" w:themeColor="text1"/>
              </w:rPr>
              <w:t xml:space="preserve"> + sex + </w:t>
            </w:r>
            <w:proofErr w:type="spellStart"/>
            <w:r w:rsidRPr="000B7DA8">
              <w:rPr>
                <w:b w:val="0"/>
                <w:bCs w:val="0"/>
                <w:color w:val="000000" w:themeColor="text1"/>
              </w:rPr>
              <w:t>sibnum</w:t>
            </w:r>
            <w:proofErr w:type="spellEnd"/>
            <w:r w:rsidRPr="000B7DA8">
              <w:rPr>
                <w:b w:val="0"/>
                <w:bCs w:val="0"/>
                <w:color w:val="000000" w:themeColor="text1"/>
              </w:rPr>
              <w:t xml:space="preserve"> + </w:t>
            </w:r>
            <w:proofErr w:type="spellStart"/>
            <w:r w:rsidRPr="000B7DA8">
              <w:rPr>
                <w:b w:val="0"/>
                <w:bCs w:val="0"/>
                <w:color w:val="000000" w:themeColor="text1"/>
              </w:rPr>
              <w:t>zygos</w:t>
            </w:r>
            <w:proofErr w:type="spellEnd"/>
            <w:r w:rsidRPr="000B7DA8">
              <w:rPr>
                <w:b w:val="0"/>
                <w:bCs w:val="0"/>
                <w:color w:val="000000" w:themeColor="text1"/>
              </w:rPr>
              <w:t xml:space="preserve"> + (1|randomfamid) + (1+age|</w:t>
            </w:r>
            <w:proofErr w:type="gramStart"/>
            <w:r w:rsidRPr="000B7DA8">
              <w:rPr>
                <w:b w:val="0"/>
                <w:bCs w:val="0"/>
                <w:color w:val="000000" w:themeColor="text1"/>
              </w:rPr>
              <w:t>randomfamid:randomid</w:t>
            </w:r>
            <w:proofErr w:type="gramEnd"/>
            <w:r w:rsidRPr="000B7DA8">
              <w:rPr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4110" w:type="dxa"/>
          </w:tcPr>
          <w:p w14:paraId="5A4EEB6E" w14:textId="684D4B29" w:rsidR="00CF7622" w:rsidRPr="000B7DA8" w:rsidRDefault="00CF7622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0B7DA8">
              <w:rPr>
                <w:color w:val="000000" w:themeColor="text1"/>
              </w:rPr>
              <w:t>Cogniti</w:t>
            </w:r>
            <w:r w:rsidR="000B7DA8">
              <w:rPr>
                <w:color w:val="000000" w:themeColor="text1"/>
              </w:rPr>
              <w:t>on</w:t>
            </w:r>
            <w:r w:rsidRPr="000B7DA8">
              <w:rPr>
                <w:color w:val="000000" w:themeColor="text1"/>
              </w:rPr>
              <w:t>_score</w:t>
            </w:r>
            <w:proofErr w:type="spellEnd"/>
            <w:r w:rsidRPr="000B7DA8">
              <w:rPr>
                <w:color w:val="000000" w:themeColor="text1"/>
              </w:rPr>
              <w:t xml:space="preserve"> ~ twinship * age + </w:t>
            </w:r>
            <w:proofErr w:type="spellStart"/>
            <w:r w:rsidRPr="000B7DA8">
              <w:rPr>
                <w:color w:val="000000" w:themeColor="text1"/>
              </w:rPr>
              <w:t>ses</w:t>
            </w:r>
            <w:proofErr w:type="spellEnd"/>
            <w:r w:rsidRPr="000B7DA8">
              <w:rPr>
                <w:color w:val="000000" w:themeColor="text1"/>
              </w:rPr>
              <w:t xml:space="preserve"> + sex + </w:t>
            </w:r>
            <w:proofErr w:type="spellStart"/>
            <w:r w:rsidRPr="000B7DA8">
              <w:rPr>
                <w:color w:val="000000" w:themeColor="text1"/>
              </w:rPr>
              <w:t>sibnum</w:t>
            </w:r>
            <w:proofErr w:type="spellEnd"/>
            <w:r w:rsidRPr="000B7DA8">
              <w:rPr>
                <w:color w:val="000000" w:themeColor="text1"/>
              </w:rPr>
              <w:t xml:space="preserve"> + </w:t>
            </w:r>
            <w:proofErr w:type="spellStart"/>
            <w:r w:rsidRPr="000B7DA8">
              <w:rPr>
                <w:color w:val="000000" w:themeColor="text1"/>
              </w:rPr>
              <w:t>zygos</w:t>
            </w:r>
            <w:proofErr w:type="spellEnd"/>
            <w:r w:rsidRPr="000B7DA8">
              <w:rPr>
                <w:color w:val="000000" w:themeColor="text1"/>
              </w:rPr>
              <w:t xml:space="preserve"> + (1|randomfamid) + (1+age|</w:t>
            </w:r>
            <w:proofErr w:type="gramStart"/>
            <w:r w:rsidRPr="000B7DA8">
              <w:rPr>
                <w:color w:val="000000" w:themeColor="text1"/>
              </w:rPr>
              <w:t>randomfamid:randomid</w:t>
            </w:r>
            <w:proofErr w:type="gramEnd"/>
            <w:r w:rsidRPr="000B7DA8">
              <w:rPr>
                <w:color w:val="000000" w:themeColor="text1"/>
              </w:rPr>
              <w:t>)</w:t>
            </w:r>
          </w:p>
        </w:tc>
        <w:tc>
          <w:tcPr>
            <w:tcW w:w="1418" w:type="dxa"/>
          </w:tcPr>
          <w:p w14:paraId="20AAC00B" w14:textId="77777777" w:rsidR="00CF7622" w:rsidRPr="000B7DA8" w:rsidRDefault="00CF7622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Interaction</w:t>
            </w:r>
          </w:p>
        </w:tc>
        <w:tc>
          <w:tcPr>
            <w:tcW w:w="992" w:type="dxa"/>
          </w:tcPr>
          <w:p w14:paraId="51961ABF" w14:textId="2C4A503E" w:rsidR="00CF7622" w:rsidRPr="000B7DA8" w:rsidRDefault="007B17D6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12140</w:t>
            </w:r>
          </w:p>
        </w:tc>
        <w:tc>
          <w:tcPr>
            <w:tcW w:w="992" w:type="dxa"/>
          </w:tcPr>
          <w:p w14:paraId="068CE66F" w14:textId="0CE9DC5A" w:rsidR="00CF7622" w:rsidRPr="000B7DA8" w:rsidRDefault="007B17D6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12140</w:t>
            </w:r>
          </w:p>
        </w:tc>
        <w:tc>
          <w:tcPr>
            <w:tcW w:w="993" w:type="dxa"/>
          </w:tcPr>
          <w:p w14:paraId="6670EA04" w14:textId="74990438" w:rsidR="00CF7622" w:rsidRPr="000B7DA8" w:rsidRDefault="007B17D6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1.69</w:t>
            </w:r>
          </w:p>
        </w:tc>
        <w:tc>
          <w:tcPr>
            <w:tcW w:w="1275" w:type="dxa"/>
          </w:tcPr>
          <w:p w14:paraId="14CE966A" w14:textId="2A69F8DA" w:rsidR="00CF7622" w:rsidRPr="000B7DA8" w:rsidRDefault="00CF7622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</w:t>
            </w:r>
            <w:r w:rsidR="007B17D6" w:rsidRPr="000B7DA8">
              <w:rPr>
                <w:color w:val="000000" w:themeColor="text1"/>
              </w:rPr>
              <w:t>19</w:t>
            </w:r>
          </w:p>
        </w:tc>
      </w:tr>
    </w:tbl>
    <w:p w14:paraId="780ED76E" w14:textId="09FA0C08" w:rsidR="00CF7622" w:rsidRPr="000B7DA8" w:rsidRDefault="008B2D10" w:rsidP="000B7DA8">
      <w:pPr>
        <w:spacing w:line="480" w:lineRule="auto"/>
        <w:rPr>
          <w:color w:val="000000" w:themeColor="text1"/>
        </w:rPr>
      </w:pPr>
      <w:r w:rsidRPr="000B7DA8">
        <w:rPr>
          <w:color w:val="000000" w:themeColor="text1"/>
        </w:rPr>
        <w:t xml:space="preserve">Note: Bold font indicates </w:t>
      </w:r>
      <w:r w:rsidR="00CF7622" w:rsidRPr="000B7DA8">
        <w:rPr>
          <w:color w:val="000000" w:themeColor="text1"/>
        </w:rPr>
        <w:t>model used for final analysis</w:t>
      </w:r>
      <w:r w:rsidRPr="000B7DA8">
        <w:rPr>
          <w:color w:val="000000" w:themeColor="text1"/>
        </w:rPr>
        <w:t xml:space="preserve">. *** = </w:t>
      </w:r>
      <w:r w:rsidRPr="000B7DA8">
        <w:rPr>
          <w:i/>
          <w:iCs/>
          <w:color w:val="000000" w:themeColor="text1"/>
        </w:rPr>
        <w:t>p</w:t>
      </w:r>
      <w:r w:rsidRPr="000B7DA8">
        <w:rPr>
          <w:color w:val="000000" w:themeColor="text1"/>
        </w:rPr>
        <w:t>&lt;.001</w:t>
      </w:r>
    </w:p>
    <w:p w14:paraId="6C6B97AF" w14:textId="15AC7E09" w:rsidR="00CF7622" w:rsidRPr="000B7DA8" w:rsidRDefault="00FE4DD4" w:rsidP="000B7DA8">
      <w:pPr>
        <w:pStyle w:val="Heading3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7" w:name="_Toc195017609"/>
      <w:r w:rsidRPr="000B7D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="006C140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7</w:t>
      </w:r>
      <w:r w:rsidRPr="000B7D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="00CF7622" w:rsidRPr="000B7D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nduct Problems</w:t>
      </w:r>
      <w:bookmarkEnd w:id="7"/>
    </w:p>
    <w:tbl>
      <w:tblPr>
        <w:tblStyle w:val="PlainTable2"/>
        <w:tblW w:w="14459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4820"/>
        <w:gridCol w:w="3969"/>
        <w:gridCol w:w="1418"/>
        <w:gridCol w:w="992"/>
        <w:gridCol w:w="992"/>
        <w:gridCol w:w="993"/>
        <w:gridCol w:w="1275"/>
      </w:tblGrid>
      <w:tr w:rsidR="006C3C8F" w:rsidRPr="000B7DA8" w14:paraId="6B63BFBB" w14:textId="77777777" w:rsidTr="00FA4D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76A71705" w14:textId="77777777" w:rsidR="00CF7622" w:rsidRPr="000B7DA8" w:rsidRDefault="00CF7622" w:rsidP="000B7DA8">
            <w:pPr>
              <w:spacing w:line="480" w:lineRule="auto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Model 1</w:t>
            </w:r>
          </w:p>
        </w:tc>
        <w:tc>
          <w:tcPr>
            <w:tcW w:w="3969" w:type="dxa"/>
          </w:tcPr>
          <w:p w14:paraId="032B242A" w14:textId="77777777" w:rsidR="00CF7622" w:rsidRPr="000B7DA8" w:rsidRDefault="00CF7622" w:rsidP="000B7DA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Model 2</w:t>
            </w:r>
          </w:p>
        </w:tc>
        <w:tc>
          <w:tcPr>
            <w:tcW w:w="1418" w:type="dxa"/>
          </w:tcPr>
          <w:p w14:paraId="291710CA" w14:textId="77777777" w:rsidR="00CF7622" w:rsidRPr="000B7DA8" w:rsidRDefault="00CF7622" w:rsidP="000B7DA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Test</w:t>
            </w:r>
          </w:p>
        </w:tc>
        <w:tc>
          <w:tcPr>
            <w:tcW w:w="992" w:type="dxa"/>
          </w:tcPr>
          <w:p w14:paraId="74EBCB55" w14:textId="77777777" w:rsidR="00CF7622" w:rsidRPr="000B7DA8" w:rsidRDefault="00CF7622" w:rsidP="000B7DA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AIC 1</w:t>
            </w:r>
          </w:p>
        </w:tc>
        <w:tc>
          <w:tcPr>
            <w:tcW w:w="992" w:type="dxa"/>
          </w:tcPr>
          <w:p w14:paraId="14E46455" w14:textId="77777777" w:rsidR="00CF7622" w:rsidRPr="000B7DA8" w:rsidRDefault="00CF7622" w:rsidP="000B7DA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AIC 2</w:t>
            </w:r>
          </w:p>
        </w:tc>
        <w:tc>
          <w:tcPr>
            <w:tcW w:w="993" w:type="dxa"/>
          </w:tcPr>
          <w:p w14:paraId="18E9CC4D" w14:textId="77777777" w:rsidR="00CF7622" w:rsidRPr="000B7DA8" w:rsidRDefault="00CF7622" w:rsidP="000B7DA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 xml:space="preserve">Chi </w:t>
            </w:r>
            <w:proofErr w:type="spellStart"/>
            <w:r w:rsidRPr="000B7DA8">
              <w:rPr>
                <w:color w:val="000000" w:themeColor="text1"/>
              </w:rPr>
              <w:t>Sq</w:t>
            </w:r>
            <w:proofErr w:type="spellEnd"/>
          </w:p>
        </w:tc>
        <w:tc>
          <w:tcPr>
            <w:tcW w:w="1275" w:type="dxa"/>
          </w:tcPr>
          <w:p w14:paraId="5C4F5B05" w14:textId="77777777" w:rsidR="00CF7622" w:rsidRPr="000B7DA8" w:rsidRDefault="00CF7622" w:rsidP="000B7DA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i/>
                <w:iCs/>
                <w:color w:val="000000" w:themeColor="text1"/>
              </w:rPr>
              <w:t>P</w:t>
            </w:r>
            <w:r w:rsidRPr="000B7DA8">
              <w:rPr>
                <w:color w:val="000000" w:themeColor="text1"/>
              </w:rPr>
              <w:t xml:space="preserve"> </w:t>
            </w:r>
          </w:p>
        </w:tc>
      </w:tr>
      <w:tr w:rsidR="006C3C8F" w:rsidRPr="000B7DA8" w14:paraId="209852B8" w14:textId="77777777" w:rsidTr="00FA4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6CBF5EDE" w14:textId="77777777" w:rsidR="00CF7622" w:rsidRPr="000B7DA8" w:rsidRDefault="00CF7622" w:rsidP="000B7DA8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proofErr w:type="spellStart"/>
            <w:r w:rsidRPr="000B7DA8">
              <w:rPr>
                <w:b w:val="0"/>
                <w:bCs w:val="0"/>
                <w:color w:val="000000" w:themeColor="text1"/>
              </w:rPr>
              <w:t>Conduct_score</w:t>
            </w:r>
            <w:proofErr w:type="spellEnd"/>
            <w:r w:rsidRPr="000B7DA8">
              <w:rPr>
                <w:b w:val="0"/>
                <w:bCs w:val="0"/>
                <w:color w:val="000000" w:themeColor="text1"/>
              </w:rPr>
              <w:t xml:space="preserve"> ~ (1|randomfamid) + (1|</w:t>
            </w:r>
            <w:proofErr w:type="gramStart"/>
            <w:r w:rsidRPr="000B7DA8">
              <w:rPr>
                <w:b w:val="0"/>
                <w:bCs w:val="0"/>
                <w:color w:val="000000" w:themeColor="text1"/>
              </w:rPr>
              <w:t>randomfamid:randomid</w:t>
            </w:r>
            <w:proofErr w:type="gramEnd"/>
            <w:r w:rsidRPr="000B7DA8">
              <w:rPr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3969" w:type="dxa"/>
          </w:tcPr>
          <w:p w14:paraId="04A7671C" w14:textId="77777777" w:rsidR="00CF7622" w:rsidRPr="000B7DA8" w:rsidRDefault="00CF7622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0B7DA8">
              <w:rPr>
                <w:color w:val="000000" w:themeColor="text1"/>
              </w:rPr>
              <w:t>Conduct_score</w:t>
            </w:r>
            <w:proofErr w:type="spellEnd"/>
            <w:r w:rsidRPr="000B7DA8">
              <w:rPr>
                <w:color w:val="000000" w:themeColor="text1"/>
              </w:rPr>
              <w:t xml:space="preserve"> ~ (1|randomfamid) + (1+age|</w:t>
            </w:r>
            <w:proofErr w:type="gramStart"/>
            <w:r w:rsidRPr="000B7DA8">
              <w:rPr>
                <w:color w:val="000000" w:themeColor="text1"/>
              </w:rPr>
              <w:t>randomfamid:randomid</w:t>
            </w:r>
            <w:proofErr w:type="gramEnd"/>
            <w:r w:rsidRPr="000B7DA8">
              <w:rPr>
                <w:color w:val="000000" w:themeColor="text1"/>
              </w:rPr>
              <w:t>)</w:t>
            </w:r>
          </w:p>
        </w:tc>
        <w:tc>
          <w:tcPr>
            <w:tcW w:w="1418" w:type="dxa"/>
          </w:tcPr>
          <w:p w14:paraId="252B4569" w14:textId="77777777" w:rsidR="00CF7622" w:rsidRPr="000B7DA8" w:rsidRDefault="00CF7622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Random slopes</w:t>
            </w:r>
          </w:p>
        </w:tc>
        <w:tc>
          <w:tcPr>
            <w:tcW w:w="992" w:type="dxa"/>
          </w:tcPr>
          <w:p w14:paraId="08129561" w14:textId="77DB201C" w:rsidR="00CF7622" w:rsidRPr="000B7DA8" w:rsidRDefault="007B17D6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17921</w:t>
            </w:r>
          </w:p>
        </w:tc>
        <w:tc>
          <w:tcPr>
            <w:tcW w:w="992" w:type="dxa"/>
          </w:tcPr>
          <w:p w14:paraId="4BF9619C" w14:textId="25B64CEA" w:rsidR="00CF7622" w:rsidRPr="000B7DA8" w:rsidRDefault="007B17D6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17888</w:t>
            </w:r>
          </w:p>
        </w:tc>
        <w:tc>
          <w:tcPr>
            <w:tcW w:w="993" w:type="dxa"/>
          </w:tcPr>
          <w:p w14:paraId="3922806E" w14:textId="23317B5C" w:rsidR="00CF7622" w:rsidRPr="000B7DA8" w:rsidRDefault="007B17D6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36.47</w:t>
            </w:r>
          </w:p>
        </w:tc>
        <w:tc>
          <w:tcPr>
            <w:tcW w:w="1275" w:type="dxa"/>
          </w:tcPr>
          <w:p w14:paraId="7BA5BEDE" w14:textId="565A9B41" w:rsidR="00CF7622" w:rsidRPr="000B7DA8" w:rsidRDefault="00CF7622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&lt;.001</w:t>
            </w:r>
            <w:r w:rsidR="001F26AD" w:rsidRPr="000B7DA8">
              <w:rPr>
                <w:color w:val="000000" w:themeColor="text1"/>
              </w:rPr>
              <w:t>***</w:t>
            </w:r>
          </w:p>
        </w:tc>
      </w:tr>
      <w:tr w:rsidR="006C3C8F" w:rsidRPr="000B7DA8" w14:paraId="45247230" w14:textId="77777777" w:rsidTr="00FA4D0D">
        <w:trPr>
          <w:trHeight w:val="1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0EAA314B" w14:textId="77777777" w:rsidR="00CF7622" w:rsidRPr="000B7DA8" w:rsidRDefault="00CF7622" w:rsidP="000B7DA8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proofErr w:type="spellStart"/>
            <w:r w:rsidRPr="000B7DA8">
              <w:rPr>
                <w:b w:val="0"/>
                <w:bCs w:val="0"/>
                <w:color w:val="000000" w:themeColor="text1"/>
              </w:rPr>
              <w:t>Conduct_score</w:t>
            </w:r>
            <w:proofErr w:type="spellEnd"/>
            <w:r w:rsidRPr="000B7DA8">
              <w:rPr>
                <w:b w:val="0"/>
                <w:bCs w:val="0"/>
                <w:color w:val="000000" w:themeColor="text1"/>
              </w:rPr>
              <w:t xml:space="preserve"> ~ (1|randomfamid) + (1+age|</w:t>
            </w:r>
            <w:proofErr w:type="gramStart"/>
            <w:r w:rsidRPr="000B7DA8">
              <w:rPr>
                <w:b w:val="0"/>
                <w:bCs w:val="0"/>
                <w:color w:val="000000" w:themeColor="text1"/>
              </w:rPr>
              <w:t>randomfamid:randomid</w:t>
            </w:r>
            <w:proofErr w:type="gramEnd"/>
            <w:r w:rsidRPr="000B7DA8">
              <w:rPr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3969" w:type="dxa"/>
          </w:tcPr>
          <w:p w14:paraId="3231B28F" w14:textId="77777777" w:rsidR="00CF7622" w:rsidRPr="000B7DA8" w:rsidRDefault="00CF7622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0B7DA8">
              <w:rPr>
                <w:color w:val="000000" w:themeColor="text1"/>
              </w:rPr>
              <w:t>Conduct_score</w:t>
            </w:r>
            <w:proofErr w:type="spellEnd"/>
            <w:r w:rsidRPr="000B7DA8">
              <w:rPr>
                <w:color w:val="000000" w:themeColor="text1"/>
              </w:rPr>
              <w:t xml:space="preserve"> ~ </w:t>
            </w:r>
            <w:proofErr w:type="spellStart"/>
            <w:r w:rsidRPr="000B7DA8">
              <w:rPr>
                <w:color w:val="000000" w:themeColor="text1"/>
              </w:rPr>
              <w:t>ses</w:t>
            </w:r>
            <w:proofErr w:type="spellEnd"/>
            <w:r w:rsidRPr="000B7DA8">
              <w:rPr>
                <w:color w:val="000000" w:themeColor="text1"/>
              </w:rPr>
              <w:t xml:space="preserve"> + sex + </w:t>
            </w:r>
            <w:proofErr w:type="spellStart"/>
            <w:r w:rsidRPr="000B7DA8">
              <w:rPr>
                <w:color w:val="000000" w:themeColor="text1"/>
              </w:rPr>
              <w:t>sibnum</w:t>
            </w:r>
            <w:proofErr w:type="spellEnd"/>
            <w:r w:rsidRPr="000B7DA8">
              <w:rPr>
                <w:color w:val="000000" w:themeColor="text1"/>
              </w:rPr>
              <w:t xml:space="preserve"> + </w:t>
            </w:r>
            <w:proofErr w:type="spellStart"/>
            <w:r w:rsidRPr="000B7DA8">
              <w:rPr>
                <w:color w:val="000000" w:themeColor="text1"/>
              </w:rPr>
              <w:t>zygos</w:t>
            </w:r>
            <w:proofErr w:type="spellEnd"/>
            <w:r w:rsidRPr="000B7DA8">
              <w:rPr>
                <w:color w:val="000000" w:themeColor="text1"/>
              </w:rPr>
              <w:t xml:space="preserve"> + (1|randomfamid) + (1+age|</w:t>
            </w:r>
            <w:proofErr w:type="gramStart"/>
            <w:r w:rsidRPr="000B7DA8">
              <w:rPr>
                <w:color w:val="000000" w:themeColor="text1"/>
              </w:rPr>
              <w:t>randomfamid:randomid</w:t>
            </w:r>
            <w:proofErr w:type="gramEnd"/>
            <w:r w:rsidRPr="000B7DA8">
              <w:rPr>
                <w:color w:val="000000" w:themeColor="text1"/>
              </w:rPr>
              <w:t>)</w:t>
            </w:r>
          </w:p>
        </w:tc>
        <w:tc>
          <w:tcPr>
            <w:tcW w:w="1418" w:type="dxa"/>
          </w:tcPr>
          <w:p w14:paraId="379BE726" w14:textId="77777777" w:rsidR="00CF7622" w:rsidRPr="000B7DA8" w:rsidRDefault="00CF7622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Covariates</w:t>
            </w:r>
          </w:p>
        </w:tc>
        <w:tc>
          <w:tcPr>
            <w:tcW w:w="992" w:type="dxa"/>
          </w:tcPr>
          <w:p w14:paraId="72FF766B" w14:textId="2F54BBDA" w:rsidR="00CF7622" w:rsidRPr="000B7DA8" w:rsidRDefault="007B17D6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17888</w:t>
            </w:r>
          </w:p>
        </w:tc>
        <w:tc>
          <w:tcPr>
            <w:tcW w:w="992" w:type="dxa"/>
          </w:tcPr>
          <w:p w14:paraId="4D6ECA00" w14:textId="3D261B35" w:rsidR="00CF7622" w:rsidRPr="000B7DA8" w:rsidRDefault="007B17D6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17782</w:t>
            </w:r>
          </w:p>
        </w:tc>
        <w:tc>
          <w:tcPr>
            <w:tcW w:w="993" w:type="dxa"/>
          </w:tcPr>
          <w:p w14:paraId="2E4847D4" w14:textId="0CC9DB74" w:rsidR="00CF7622" w:rsidRPr="000B7DA8" w:rsidRDefault="007B17D6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114.41</w:t>
            </w:r>
          </w:p>
        </w:tc>
        <w:tc>
          <w:tcPr>
            <w:tcW w:w="1275" w:type="dxa"/>
          </w:tcPr>
          <w:p w14:paraId="25F86416" w14:textId="0A58EA78" w:rsidR="00CF7622" w:rsidRPr="000B7DA8" w:rsidRDefault="00CF7622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&lt;.001</w:t>
            </w:r>
            <w:r w:rsidR="001F26AD" w:rsidRPr="000B7DA8">
              <w:rPr>
                <w:color w:val="000000" w:themeColor="text1"/>
              </w:rPr>
              <w:t xml:space="preserve"> ***</w:t>
            </w:r>
          </w:p>
        </w:tc>
      </w:tr>
      <w:tr w:rsidR="006C3C8F" w:rsidRPr="000B7DA8" w14:paraId="21D08C01" w14:textId="77777777" w:rsidTr="00FA4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223D7F3E" w14:textId="7202533D" w:rsidR="00CF7622" w:rsidRPr="000B7DA8" w:rsidRDefault="00CF7622" w:rsidP="000B7DA8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0B7DA8">
              <w:rPr>
                <w:color w:val="000000" w:themeColor="text1"/>
              </w:rPr>
              <w:t>Conduct_score</w:t>
            </w:r>
            <w:proofErr w:type="spellEnd"/>
            <w:r w:rsidRPr="000B7DA8">
              <w:rPr>
                <w:color w:val="000000" w:themeColor="text1"/>
              </w:rPr>
              <w:t xml:space="preserve"> ~ </w:t>
            </w:r>
            <w:proofErr w:type="spellStart"/>
            <w:r w:rsidRPr="000B7DA8">
              <w:rPr>
                <w:color w:val="000000" w:themeColor="text1"/>
              </w:rPr>
              <w:t>ses</w:t>
            </w:r>
            <w:proofErr w:type="spellEnd"/>
            <w:r w:rsidRPr="000B7DA8">
              <w:rPr>
                <w:color w:val="000000" w:themeColor="text1"/>
              </w:rPr>
              <w:t xml:space="preserve"> + sex + </w:t>
            </w:r>
            <w:proofErr w:type="spellStart"/>
            <w:r w:rsidRPr="000B7DA8">
              <w:rPr>
                <w:color w:val="000000" w:themeColor="text1"/>
              </w:rPr>
              <w:t>sibnum</w:t>
            </w:r>
            <w:proofErr w:type="spellEnd"/>
            <w:r w:rsidRPr="000B7DA8">
              <w:rPr>
                <w:color w:val="000000" w:themeColor="text1"/>
              </w:rPr>
              <w:t xml:space="preserve"> + </w:t>
            </w:r>
            <w:proofErr w:type="spellStart"/>
            <w:r w:rsidRPr="000B7DA8">
              <w:rPr>
                <w:color w:val="000000" w:themeColor="text1"/>
              </w:rPr>
              <w:t>zygos</w:t>
            </w:r>
            <w:proofErr w:type="spellEnd"/>
            <w:r w:rsidRPr="000B7DA8">
              <w:rPr>
                <w:color w:val="000000" w:themeColor="text1"/>
              </w:rPr>
              <w:t xml:space="preserve"> + (1|randomfamid) + (1+age|</w:t>
            </w:r>
            <w:proofErr w:type="gramStart"/>
            <w:r w:rsidRPr="000B7DA8">
              <w:rPr>
                <w:color w:val="000000" w:themeColor="text1"/>
              </w:rPr>
              <w:t>randomfamid:randomid</w:t>
            </w:r>
            <w:proofErr w:type="gramEnd"/>
            <w:r w:rsidRPr="000B7DA8">
              <w:rPr>
                <w:color w:val="000000" w:themeColor="text1"/>
              </w:rPr>
              <w:t xml:space="preserve">) </w:t>
            </w:r>
          </w:p>
        </w:tc>
        <w:tc>
          <w:tcPr>
            <w:tcW w:w="3969" w:type="dxa"/>
          </w:tcPr>
          <w:p w14:paraId="2C474544" w14:textId="77777777" w:rsidR="00CF7622" w:rsidRPr="000B7DA8" w:rsidRDefault="00CF7622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proofErr w:type="spellStart"/>
            <w:r w:rsidRPr="000B7DA8">
              <w:rPr>
                <w:b/>
                <w:bCs/>
                <w:color w:val="000000" w:themeColor="text1"/>
              </w:rPr>
              <w:t>Conduct_score</w:t>
            </w:r>
            <w:proofErr w:type="spellEnd"/>
            <w:r w:rsidRPr="000B7DA8">
              <w:rPr>
                <w:b/>
                <w:bCs/>
                <w:color w:val="000000" w:themeColor="text1"/>
              </w:rPr>
              <w:t xml:space="preserve"> ~ twinship + age + </w:t>
            </w:r>
            <w:proofErr w:type="spellStart"/>
            <w:r w:rsidRPr="000B7DA8">
              <w:rPr>
                <w:b/>
                <w:bCs/>
                <w:color w:val="000000" w:themeColor="text1"/>
              </w:rPr>
              <w:t>ses</w:t>
            </w:r>
            <w:proofErr w:type="spellEnd"/>
            <w:r w:rsidRPr="000B7DA8">
              <w:rPr>
                <w:b/>
                <w:bCs/>
                <w:color w:val="000000" w:themeColor="text1"/>
              </w:rPr>
              <w:t xml:space="preserve"> + sex + </w:t>
            </w:r>
            <w:proofErr w:type="spellStart"/>
            <w:r w:rsidRPr="000B7DA8">
              <w:rPr>
                <w:b/>
                <w:bCs/>
                <w:color w:val="000000" w:themeColor="text1"/>
              </w:rPr>
              <w:t>sibnum</w:t>
            </w:r>
            <w:proofErr w:type="spellEnd"/>
            <w:r w:rsidRPr="000B7DA8">
              <w:rPr>
                <w:b/>
                <w:bCs/>
                <w:color w:val="000000" w:themeColor="text1"/>
              </w:rPr>
              <w:t xml:space="preserve"> + </w:t>
            </w:r>
            <w:proofErr w:type="spellStart"/>
            <w:r w:rsidRPr="000B7DA8">
              <w:rPr>
                <w:b/>
                <w:bCs/>
                <w:color w:val="000000" w:themeColor="text1"/>
              </w:rPr>
              <w:t>zygos</w:t>
            </w:r>
            <w:proofErr w:type="spellEnd"/>
            <w:r w:rsidRPr="000B7DA8">
              <w:rPr>
                <w:b/>
                <w:bCs/>
                <w:color w:val="000000" w:themeColor="text1"/>
              </w:rPr>
              <w:t xml:space="preserve"> + (1|randomfamid) + (1+age|</w:t>
            </w:r>
            <w:proofErr w:type="gramStart"/>
            <w:r w:rsidRPr="000B7DA8">
              <w:rPr>
                <w:b/>
                <w:bCs/>
                <w:color w:val="000000" w:themeColor="text1"/>
              </w:rPr>
              <w:t>randomfamid:randomid</w:t>
            </w:r>
            <w:proofErr w:type="gramEnd"/>
            <w:r w:rsidRPr="000B7DA8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418" w:type="dxa"/>
          </w:tcPr>
          <w:p w14:paraId="45391014" w14:textId="77777777" w:rsidR="00CF7622" w:rsidRPr="000B7DA8" w:rsidRDefault="00CF7622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0B7DA8">
              <w:rPr>
                <w:b/>
                <w:bCs/>
                <w:color w:val="000000" w:themeColor="text1"/>
              </w:rPr>
              <w:t>Fixed effects</w:t>
            </w:r>
          </w:p>
        </w:tc>
        <w:tc>
          <w:tcPr>
            <w:tcW w:w="992" w:type="dxa"/>
          </w:tcPr>
          <w:p w14:paraId="392AA8F5" w14:textId="26374A6E" w:rsidR="00CF7622" w:rsidRPr="000B7DA8" w:rsidRDefault="007B17D6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0B7DA8">
              <w:rPr>
                <w:b/>
                <w:bCs/>
                <w:color w:val="000000" w:themeColor="text1"/>
              </w:rPr>
              <w:t>17782</w:t>
            </w:r>
          </w:p>
        </w:tc>
        <w:tc>
          <w:tcPr>
            <w:tcW w:w="992" w:type="dxa"/>
          </w:tcPr>
          <w:p w14:paraId="34A082BD" w14:textId="6FCED54B" w:rsidR="00CF7622" w:rsidRPr="000B7DA8" w:rsidRDefault="007B17D6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0B7DA8">
              <w:rPr>
                <w:b/>
                <w:bCs/>
                <w:color w:val="000000" w:themeColor="text1"/>
              </w:rPr>
              <w:t>17724</w:t>
            </w:r>
          </w:p>
        </w:tc>
        <w:tc>
          <w:tcPr>
            <w:tcW w:w="993" w:type="dxa"/>
          </w:tcPr>
          <w:p w14:paraId="0CC46E4C" w14:textId="408D0435" w:rsidR="00CF7622" w:rsidRPr="000B7DA8" w:rsidRDefault="007B17D6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0B7DA8">
              <w:rPr>
                <w:b/>
                <w:bCs/>
                <w:color w:val="000000" w:themeColor="text1"/>
              </w:rPr>
              <w:t>61.98</w:t>
            </w:r>
          </w:p>
        </w:tc>
        <w:tc>
          <w:tcPr>
            <w:tcW w:w="1275" w:type="dxa"/>
          </w:tcPr>
          <w:p w14:paraId="66C800B8" w14:textId="7473D4B1" w:rsidR="00CF7622" w:rsidRPr="000B7DA8" w:rsidRDefault="00CF7622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0B7DA8">
              <w:rPr>
                <w:b/>
                <w:bCs/>
                <w:color w:val="000000" w:themeColor="text1"/>
              </w:rPr>
              <w:t>&lt;.001</w:t>
            </w:r>
            <w:r w:rsidR="001F26AD" w:rsidRPr="000B7DA8">
              <w:rPr>
                <w:b/>
                <w:bCs/>
                <w:color w:val="000000" w:themeColor="text1"/>
              </w:rPr>
              <w:t>***</w:t>
            </w:r>
          </w:p>
        </w:tc>
      </w:tr>
      <w:tr w:rsidR="006C3C8F" w:rsidRPr="000B7DA8" w14:paraId="52A54E2D" w14:textId="77777777" w:rsidTr="00FA4D0D">
        <w:trPr>
          <w:trHeight w:val="1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5897D130" w14:textId="77777777" w:rsidR="00CF7622" w:rsidRPr="000B7DA8" w:rsidRDefault="00CF7622" w:rsidP="000B7DA8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proofErr w:type="spellStart"/>
            <w:r w:rsidRPr="000B7DA8">
              <w:rPr>
                <w:b w:val="0"/>
                <w:bCs w:val="0"/>
                <w:color w:val="000000" w:themeColor="text1"/>
              </w:rPr>
              <w:t>Conduct_score</w:t>
            </w:r>
            <w:proofErr w:type="spellEnd"/>
            <w:r w:rsidRPr="000B7DA8">
              <w:rPr>
                <w:b w:val="0"/>
                <w:bCs w:val="0"/>
                <w:color w:val="000000" w:themeColor="text1"/>
              </w:rPr>
              <w:t xml:space="preserve"> ~ twinship + age + </w:t>
            </w:r>
            <w:proofErr w:type="spellStart"/>
            <w:r w:rsidRPr="000B7DA8">
              <w:rPr>
                <w:b w:val="0"/>
                <w:bCs w:val="0"/>
                <w:color w:val="000000" w:themeColor="text1"/>
              </w:rPr>
              <w:t>ses</w:t>
            </w:r>
            <w:proofErr w:type="spellEnd"/>
            <w:r w:rsidRPr="000B7DA8">
              <w:rPr>
                <w:b w:val="0"/>
                <w:bCs w:val="0"/>
                <w:color w:val="000000" w:themeColor="text1"/>
              </w:rPr>
              <w:t xml:space="preserve"> + sex + </w:t>
            </w:r>
            <w:proofErr w:type="spellStart"/>
            <w:r w:rsidRPr="000B7DA8">
              <w:rPr>
                <w:b w:val="0"/>
                <w:bCs w:val="0"/>
                <w:color w:val="000000" w:themeColor="text1"/>
              </w:rPr>
              <w:t>sibnum</w:t>
            </w:r>
            <w:proofErr w:type="spellEnd"/>
            <w:r w:rsidRPr="000B7DA8">
              <w:rPr>
                <w:b w:val="0"/>
                <w:bCs w:val="0"/>
                <w:color w:val="000000" w:themeColor="text1"/>
              </w:rPr>
              <w:t xml:space="preserve"> + </w:t>
            </w:r>
            <w:proofErr w:type="spellStart"/>
            <w:r w:rsidRPr="000B7DA8">
              <w:rPr>
                <w:b w:val="0"/>
                <w:bCs w:val="0"/>
                <w:color w:val="000000" w:themeColor="text1"/>
              </w:rPr>
              <w:t>zygos</w:t>
            </w:r>
            <w:proofErr w:type="spellEnd"/>
            <w:r w:rsidRPr="000B7DA8">
              <w:rPr>
                <w:b w:val="0"/>
                <w:bCs w:val="0"/>
                <w:color w:val="000000" w:themeColor="text1"/>
              </w:rPr>
              <w:t xml:space="preserve"> + (1|randomfamid) + (1+age|</w:t>
            </w:r>
            <w:proofErr w:type="gramStart"/>
            <w:r w:rsidRPr="000B7DA8">
              <w:rPr>
                <w:b w:val="0"/>
                <w:bCs w:val="0"/>
                <w:color w:val="000000" w:themeColor="text1"/>
              </w:rPr>
              <w:t>randomfamid:randomid</w:t>
            </w:r>
            <w:proofErr w:type="gramEnd"/>
            <w:r w:rsidRPr="000B7DA8">
              <w:rPr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3969" w:type="dxa"/>
          </w:tcPr>
          <w:p w14:paraId="5340FB93" w14:textId="77777777" w:rsidR="00CF7622" w:rsidRPr="000B7DA8" w:rsidRDefault="00CF7622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0B7DA8">
              <w:rPr>
                <w:color w:val="000000" w:themeColor="text1"/>
              </w:rPr>
              <w:t>Conduct_score</w:t>
            </w:r>
            <w:proofErr w:type="spellEnd"/>
            <w:r w:rsidRPr="000B7DA8">
              <w:rPr>
                <w:color w:val="000000" w:themeColor="text1"/>
              </w:rPr>
              <w:t xml:space="preserve"> ~ twinship * age + </w:t>
            </w:r>
            <w:proofErr w:type="spellStart"/>
            <w:r w:rsidRPr="000B7DA8">
              <w:rPr>
                <w:color w:val="000000" w:themeColor="text1"/>
              </w:rPr>
              <w:t>ses</w:t>
            </w:r>
            <w:proofErr w:type="spellEnd"/>
            <w:r w:rsidRPr="000B7DA8">
              <w:rPr>
                <w:color w:val="000000" w:themeColor="text1"/>
              </w:rPr>
              <w:t xml:space="preserve"> + sex + </w:t>
            </w:r>
            <w:proofErr w:type="spellStart"/>
            <w:r w:rsidRPr="000B7DA8">
              <w:rPr>
                <w:color w:val="000000" w:themeColor="text1"/>
              </w:rPr>
              <w:t>sibnum</w:t>
            </w:r>
            <w:proofErr w:type="spellEnd"/>
            <w:r w:rsidRPr="000B7DA8">
              <w:rPr>
                <w:color w:val="000000" w:themeColor="text1"/>
              </w:rPr>
              <w:t xml:space="preserve"> + </w:t>
            </w:r>
            <w:proofErr w:type="spellStart"/>
            <w:r w:rsidRPr="000B7DA8">
              <w:rPr>
                <w:color w:val="000000" w:themeColor="text1"/>
              </w:rPr>
              <w:t>zygos</w:t>
            </w:r>
            <w:proofErr w:type="spellEnd"/>
            <w:r w:rsidRPr="000B7DA8">
              <w:rPr>
                <w:color w:val="000000" w:themeColor="text1"/>
              </w:rPr>
              <w:t xml:space="preserve"> + (1|randomfamid) + (1+age|</w:t>
            </w:r>
            <w:proofErr w:type="gramStart"/>
            <w:r w:rsidRPr="000B7DA8">
              <w:rPr>
                <w:color w:val="000000" w:themeColor="text1"/>
              </w:rPr>
              <w:t>randomfamid:randomid</w:t>
            </w:r>
            <w:proofErr w:type="gramEnd"/>
            <w:r w:rsidRPr="000B7DA8">
              <w:rPr>
                <w:color w:val="000000" w:themeColor="text1"/>
              </w:rPr>
              <w:t>)</w:t>
            </w:r>
          </w:p>
        </w:tc>
        <w:tc>
          <w:tcPr>
            <w:tcW w:w="1418" w:type="dxa"/>
          </w:tcPr>
          <w:p w14:paraId="7F0007C5" w14:textId="77777777" w:rsidR="00CF7622" w:rsidRPr="000B7DA8" w:rsidRDefault="00CF7622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Interaction</w:t>
            </w:r>
          </w:p>
        </w:tc>
        <w:tc>
          <w:tcPr>
            <w:tcW w:w="992" w:type="dxa"/>
          </w:tcPr>
          <w:p w14:paraId="3F371ACF" w14:textId="535D92E7" w:rsidR="00CF7622" w:rsidRPr="000B7DA8" w:rsidRDefault="007B17D6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17724</w:t>
            </w:r>
          </w:p>
        </w:tc>
        <w:tc>
          <w:tcPr>
            <w:tcW w:w="992" w:type="dxa"/>
          </w:tcPr>
          <w:p w14:paraId="400C55FC" w14:textId="6E63DFD1" w:rsidR="00CF7622" w:rsidRPr="000B7DA8" w:rsidRDefault="007B17D6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17726</w:t>
            </w:r>
          </w:p>
        </w:tc>
        <w:tc>
          <w:tcPr>
            <w:tcW w:w="993" w:type="dxa"/>
          </w:tcPr>
          <w:p w14:paraId="344B75C5" w14:textId="627FCEAC" w:rsidR="00CF7622" w:rsidRPr="000B7DA8" w:rsidRDefault="007B17D6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5</w:t>
            </w:r>
          </w:p>
        </w:tc>
        <w:tc>
          <w:tcPr>
            <w:tcW w:w="1275" w:type="dxa"/>
          </w:tcPr>
          <w:p w14:paraId="4DF1DC82" w14:textId="09EB785A" w:rsidR="00CF7622" w:rsidRPr="000B7DA8" w:rsidRDefault="007B17D6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82</w:t>
            </w:r>
          </w:p>
        </w:tc>
      </w:tr>
    </w:tbl>
    <w:p w14:paraId="2BA5056C" w14:textId="0EB9A327" w:rsidR="00FA4D0D" w:rsidRPr="000B7DA8" w:rsidRDefault="008B2D10" w:rsidP="000B7DA8">
      <w:pPr>
        <w:spacing w:line="480" w:lineRule="auto"/>
        <w:rPr>
          <w:color w:val="000000" w:themeColor="text1"/>
        </w:rPr>
      </w:pPr>
      <w:r w:rsidRPr="000B7DA8">
        <w:rPr>
          <w:color w:val="000000" w:themeColor="text1"/>
        </w:rPr>
        <w:t xml:space="preserve">Note: Bold font indicates model used for final analysis. *** = </w:t>
      </w:r>
      <w:r w:rsidRPr="000B7DA8">
        <w:rPr>
          <w:i/>
          <w:iCs/>
          <w:color w:val="000000" w:themeColor="text1"/>
        </w:rPr>
        <w:t>p</w:t>
      </w:r>
      <w:r w:rsidRPr="000B7DA8">
        <w:rPr>
          <w:color w:val="000000" w:themeColor="text1"/>
        </w:rPr>
        <w:t>&lt;.001</w:t>
      </w:r>
    </w:p>
    <w:p w14:paraId="7D6F9316" w14:textId="321BE55C" w:rsidR="00CF7622" w:rsidRPr="000B7DA8" w:rsidRDefault="00FE4DD4" w:rsidP="000B7DA8">
      <w:pPr>
        <w:pStyle w:val="Heading3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8" w:name="_Toc195017610"/>
      <w:r w:rsidRPr="000B7D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="006C140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8</w:t>
      </w:r>
      <w:r w:rsidRPr="000B7D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="00CF7622" w:rsidRPr="000B7D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motional Problems</w:t>
      </w:r>
      <w:bookmarkEnd w:id="8"/>
      <w:r w:rsidR="00CF7622" w:rsidRPr="000B7D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tbl>
      <w:tblPr>
        <w:tblStyle w:val="PlainTable2"/>
        <w:tblW w:w="14459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4253"/>
        <w:gridCol w:w="4395"/>
        <w:gridCol w:w="1559"/>
        <w:gridCol w:w="992"/>
        <w:gridCol w:w="992"/>
        <w:gridCol w:w="993"/>
        <w:gridCol w:w="1275"/>
      </w:tblGrid>
      <w:tr w:rsidR="006C3C8F" w:rsidRPr="000B7DA8" w14:paraId="2F74B60A" w14:textId="77777777" w:rsidTr="00FA4D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C6A9C6B" w14:textId="77777777" w:rsidR="00CF7622" w:rsidRPr="000B7DA8" w:rsidRDefault="00CF7622" w:rsidP="000B7DA8">
            <w:pPr>
              <w:spacing w:line="480" w:lineRule="auto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Model 1</w:t>
            </w:r>
          </w:p>
        </w:tc>
        <w:tc>
          <w:tcPr>
            <w:tcW w:w="4395" w:type="dxa"/>
          </w:tcPr>
          <w:p w14:paraId="60FF7E39" w14:textId="77777777" w:rsidR="00CF7622" w:rsidRPr="000B7DA8" w:rsidRDefault="00CF7622" w:rsidP="000B7DA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Model 2</w:t>
            </w:r>
          </w:p>
        </w:tc>
        <w:tc>
          <w:tcPr>
            <w:tcW w:w="1559" w:type="dxa"/>
          </w:tcPr>
          <w:p w14:paraId="449A4A3E" w14:textId="77777777" w:rsidR="00CF7622" w:rsidRPr="000B7DA8" w:rsidRDefault="00CF7622" w:rsidP="000B7DA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Test</w:t>
            </w:r>
          </w:p>
        </w:tc>
        <w:tc>
          <w:tcPr>
            <w:tcW w:w="992" w:type="dxa"/>
          </w:tcPr>
          <w:p w14:paraId="6E1EF7D3" w14:textId="77777777" w:rsidR="00CF7622" w:rsidRPr="000B7DA8" w:rsidRDefault="00CF7622" w:rsidP="000B7DA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AIC 1</w:t>
            </w:r>
          </w:p>
        </w:tc>
        <w:tc>
          <w:tcPr>
            <w:tcW w:w="992" w:type="dxa"/>
          </w:tcPr>
          <w:p w14:paraId="3516488C" w14:textId="77777777" w:rsidR="00CF7622" w:rsidRPr="000B7DA8" w:rsidRDefault="00CF7622" w:rsidP="000B7DA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AIC 2</w:t>
            </w:r>
          </w:p>
        </w:tc>
        <w:tc>
          <w:tcPr>
            <w:tcW w:w="993" w:type="dxa"/>
          </w:tcPr>
          <w:p w14:paraId="32E9F61B" w14:textId="77777777" w:rsidR="00CF7622" w:rsidRPr="000B7DA8" w:rsidRDefault="00CF7622" w:rsidP="000B7DA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 xml:space="preserve">Chi </w:t>
            </w:r>
            <w:proofErr w:type="spellStart"/>
            <w:r w:rsidRPr="000B7DA8">
              <w:rPr>
                <w:color w:val="000000" w:themeColor="text1"/>
              </w:rPr>
              <w:t>Sq</w:t>
            </w:r>
            <w:proofErr w:type="spellEnd"/>
          </w:p>
        </w:tc>
        <w:tc>
          <w:tcPr>
            <w:tcW w:w="1275" w:type="dxa"/>
          </w:tcPr>
          <w:p w14:paraId="54933C14" w14:textId="77777777" w:rsidR="00CF7622" w:rsidRPr="000B7DA8" w:rsidRDefault="00CF7622" w:rsidP="000B7DA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i/>
                <w:iCs/>
                <w:color w:val="000000" w:themeColor="text1"/>
              </w:rPr>
              <w:t>P</w:t>
            </w:r>
            <w:r w:rsidRPr="000B7DA8">
              <w:rPr>
                <w:color w:val="000000" w:themeColor="text1"/>
              </w:rPr>
              <w:t xml:space="preserve"> </w:t>
            </w:r>
          </w:p>
        </w:tc>
      </w:tr>
      <w:tr w:rsidR="006C3C8F" w:rsidRPr="000B7DA8" w14:paraId="5F1E2095" w14:textId="77777777" w:rsidTr="00FA4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B787141" w14:textId="77777777" w:rsidR="00CF7622" w:rsidRPr="000B7DA8" w:rsidRDefault="00CF7622" w:rsidP="000B7DA8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proofErr w:type="spellStart"/>
            <w:r w:rsidRPr="000B7DA8">
              <w:rPr>
                <w:b w:val="0"/>
                <w:bCs w:val="0"/>
                <w:color w:val="000000" w:themeColor="text1"/>
              </w:rPr>
              <w:t>Emotion_score</w:t>
            </w:r>
            <w:proofErr w:type="spellEnd"/>
            <w:r w:rsidRPr="000B7DA8">
              <w:rPr>
                <w:b w:val="0"/>
                <w:bCs w:val="0"/>
                <w:color w:val="000000" w:themeColor="text1"/>
              </w:rPr>
              <w:t xml:space="preserve"> ~ (1|randomfamid) + (1|</w:t>
            </w:r>
            <w:proofErr w:type="gramStart"/>
            <w:r w:rsidRPr="000B7DA8">
              <w:rPr>
                <w:b w:val="0"/>
                <w:bCs w:val="0"/>
                <w:color w:val="000000" w:themeColor="text1"/>
              </w:rPr>
              <w:t>randomfamid:randomid</w:t>
            </w:r>
            <w:proofErr w:type="gramEnd"/>
            <w:r w:rsidRPr="000B7DA8">
              <w:rPr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4395" w:type="dxa"/>
          </w:tcPr>
          <w:p w14:paraId="469D995D" w14:textId="77777777" w:rsidR="00CF7622" w:rsidRPr="000B7DA8" w:rsidRDefault="00CF7622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0B7DA8">
              <w:rPr>
                <w:color w:val="000000" w:themeColor="text1"/>
              </w:rPr>
              <w:t>Emotion_score</w:t>
            </w:r>
            <w:proofErr w:type="spellEnd"/>
            <w:r w:rsidRPr="000B7DA8">
              <w:rPr>
                <w:color w:val="000000" w:themeColor="text1"/>
              </w:rPr>
              <w:t xml:space="preserve"> ~ (1|randomfamid) + (1+age|</w:t>
            </w:r>
            <w:proofErr w:type="gramStart"/>
            <w:r w:rsidRPr="000B7DA8">
              <w:rPr>
                <w:color w:val="000000" w:themeColor="text1"/>
              </w:rPr>
              <w:t>randomfamid:randomid</w:t>
            </w:r>
            <w:proofErr w:type="gramEnd"/>
            <w:r w:rsidRPr="000B7DA8">
              <w:rPr>
                <w:color w:val="000000" w:themeColor="text1"/>
              </w:rPr>
              <w:t>)</w:t>
            </w:r>
          </w:p>
        </w:tc>
        <w:tc>
          <w:tcPr>
            <w:tcW w:w="1559" w:type="dxa"/>
          </w:tcPr>
          <w:p w14:paraId="27115AF4" w14:textId="77777777" w:rsidR="00CF7622" w:rsidRPr="000B7DA8" w:rsidRDefault="00CF7622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Random slopes</w:t>
            </w:r>
          </w:p>
        </w:tc>
        <w:tc>
          <w:tcPr>
            <w:tcW w:w="992" w:type="dxa"/>
          </w:tcPr>
          <w:p w14:paraId="5FDB1822" w14:textId="2FC2AF5B" w:rsidR="00CF7622" w:rsidRPr="000B7DA8" w:rsidRDefault="007169B6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18408</w:t>
            </w:r>
          </w:p>
        </w:tc>
        <w:tc>
          <w:tcPr>
            <w:tcW w:w="992" w:type="dxa"/>
          </w:tcPr>
          <w:p w14:paraId="7339B3DB" w14:textId="18964657" w:rsidR="00CF7622" w:rsidRPr="000B7DA8" w:rsidRDefault="007169B6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18376</w:t>
            </w:r>
          </w:p>
        </w:tc>
        <w:tc>
          <w:tcPr>
            <w:tcW w:w="993" w:type="dxa"/>
          </w:tcPr>
          <w:p w14:paraId="07B5BACB" w14:textId="0CF7CD9C" w:rsidR="00CF7622" w:rsidRPr="000B7DA8" w:rsidRDefault="007169B6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36.77</w:t>
            </w:r>
          </w:p>
        </w:tc>
        <w:tc>
          <w:tcPr>
            <w:tcW w:w="1275" w:type="dxa"/>
          </w:tcPr>
          <w:p w14:paraId="61CBB651" w14:textId="6EB29DFB" w:rsidR="00CF7622" w:rsidRPr="000B7DA8" w:rsidRDefault="00CF7622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&lt;.001</w:t>
            </w:r>
            <w:r w:rsidR="001F26AD" w:rsidRPr="000B7DA8">
              <w:rPr>
                <w:color w:val="000000" w:themeColor="text1"/>
              </w:rPr>
              <w:t xml:space="preserve"> ***</w:t>
            </w:r>
          </w:p>
        </w:tc>
      </w:tr>
      <w:tr w:rsidR="006C3C8F" w:rsidRPr="000B7DA8" w14:paraId="2603DD35" w14:textId="77777777" w:rsidTr="00FA4D0D">
        <w:trPr>
          <w:trHeight w:val="1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1D4E832" w14:textId="77777777" w:rsidR="00CF7622" w:rsidRPr="000B7DA8" w:rsidRDefault="00CF7622" w:rsidP="000B7DA8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proofErr w:type="spellStart"/>
            <w:r w:rsidRPr="000B7DA8">
              <w:rPr>
                <w:b w:val="0"/>
                <w:bCs w:val="0"/>
                <w:color w:val="000000" w:themeColor="text1"/>
              </w:rPr>
              <w:t>Emotion_score</w:t>
            </w:r>
            <w:proofErr w:type="spellEnd"/>
            <w:r w:rsidRPr="000B7DA8">
              <w:rPr>
                <w:b w:val="0"/>
                <w:bCs w:val="0"/>
                <w:color w:val="000000" w:themeColor="text1"/>
              </w:rPr>
              <w:t xml:space="preserve"> ~ (1|randomfamid) + (1+age|</w:t>
            </w:r>
            <w:proofErr w:type="gramStart"/>
            <w:r w:rsidRPr="000B7DA8">
              <w:rPr>
                <w:b w:val="0"/>
                <w:bCs w:val="0"/>
                <w:color w:val="000000" w:themeColor="text1"/>
              </w:rPr>
              <w:t>randomfamid:randomid</w:t>
            </w:r>
            <w:proofErr w:type="gramEnd"/>
            <w:r w:rsidRPr="000B7DA8">
              <w:rPr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4395" w:type="dxa"/>
          </w:tcPr>
          <w:p w14:paraId="7FDC877F" w14:textId="77777777" w:rsidR="00CF7622" w:rsidRPr="000B7DA8" w:rsidRDefault="00CF7622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0B7DA8">
              <w:rPr>
                <w:color w:val="000000" w:themeColor="text1"/>
              </w:rPr>
              <w:t>Emotion_score</w:t>
            </w:r>
            <w:proofErr w:type="spellEnd"/>
            <w:r w:rsidRPr="000B7DA8">
              <w:rPr>
                <w:color w:val="000000" w:themeColor="text1"/>
              </w:rPr>
              <w:t xml:space="preserve"> ~ </w:t>
            </w:r>
            <w:proofErr w:type="spellStart"/>
            <w:r w:rsidRPr="000B7DA8">
              <w:rPr>
                <w:color w:val="000000" w:themeColor="text1"/>
              </w:rPr>
              <w:t>ses</w:t>
            </w:r>
            <w:proofErr w:type="spellEnd"/>
            <w:r w:rsidRPr="000B7DA8">
              <w:rPr>
                <w:color w:val="000000" w:themeColor="text1"/>
              </w:rPr>
              <w:t xml:space="preserve"> + sex + </w:t>
            </w:r>
            <w:proofErr w:type="spellStart"/>
            <w:r w:rsidRPr="000B7DA8">
              <w:rPr>
                <w:color w:val="000000" w:themeColor="text1"/>
              </w:rPr>
              <w:t>sibnum</w:t>
            </w:r>
            <w:proofErr w:type="spellEnd"/>
            <w:r w:rsidRPr="000B7DA8">
              <w:rPr>
                <w:color w:val="000000" w:themeColor="text1"/>
              </w:rPr>
              <w:t xml:space="preserve"> + </w:t>
            </w:r>
            <w:proofErr w:type="spellStart"/>
            <w:r w:rsidRPr="000B7DA8">
              <w:rPr>
                <w:color w:val="000000" w:themeColor="text1"/>
              </w:rPr>
              <w:t>zygos</w:t>
            </w:r>
            <w:proofErr w:type="spellEnd"/>
            <w:r w:rsidRPr="000B7DA8">
              <w:rPr>
                <w:color w:val="000000" w:themeColor="text1"/>
              </w:rPr>
              <w:t xml:space="preserve"> + (1|randomfamid) + (1+age|</w:t>
            </w:r>
            <w:proofErr w:type="gramStart"/>
            <w:r w:rsidRPr="000B7DA8">
              <w:rPr>
                <w:color w:val="000000" w:themeColor="text1"/>
              </w:rPr>
              <w:t>randomfamid:randomid</w:t>
            </w:r>
            <w:proofErr w:type="gramEnd"/>
            <w:r w:rsidRPr="000B7DA8">
              <w:rPr>
                <w:color w:val="000000" w:themeColor="text1"/>
              </w:rPr>
              <w:t>)</w:t>
            </w:r>
          </w:p>
        </w:tc>
        <w:tc>
          <w:tcPr>
            <w:tcW w:w="1559" w:type="dxa"/>
          </w:tcPr>
          <w:p w14:paraId="4A472253" w14:textId="77777777" w:rsidR="00CF7622" w:rsidRPr="000B7DA8" w:rsidRDefault="00CF7622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Covariates</w:t>
            </w:r>
          </w:p>
        </w:tc>
        <w:tc>
          <w:tcPr>
            <w:tcW w:w="992" w:type="dxa"/>
          </w:tcPr>
          <w:p w14:paraId="25FCA87D" w14:textId="7451BE64" w:rsidR="00CF7622" w:rsidRPr="000B7DA8" w:rsidRDefault="007169B6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18376</w:t>
            </w:r>
          </w:p>
        </w:tc>
        <w:tc>
          <w:tcPr>
            <w:tcW w:w="992" w:type="dxa"/>
          </w:tcPr>
          <w:p w14:paraId="68D8912F" w14:textId="2BEB75DC" w:rsidR="00CF7622" w:rsidRPr="000B7DA8" w:rsidRDefault="007169B6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18352</w:t>
            </w:r>
          </w:p>
        </w:tc>
        <w:tc>
          <w:tcPr>
            <w:tcW w:w="993" w:type="dxa"/>
          </w:tcPr>
          <w:p w14:paraId="5746A6BE" w14:textId="2AEF8C78" w:rsidR="00CF7622" w:rsidRPr="000B7DA8" w:rsidRDefault="007169B6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31.31</w:t>
            </w:r>
          </w:p>
        </w:tc>
        <w:tc>
          <w:tcPr>
            <w:tcW w:w="1275" w:type="dxa"/>
          </w:tcPr>
          <w:p w14:paraId="4C77ABBA" w14:textId="471710F5" w:rsidR="00CF7622" w:rsidRPr="000B7DA8" w:rsidRDefault="00CF7622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&lt;.001</w:t>
            </w:r>
            <w:r w:rsidR="001F26AD" w:rsidRPr="000B7DA8">
              <w:rPr>
                <w:color w:val="000000" w:themeColor="text1"/>
              </w:rPr>
              <w:t>***</w:t>
            </w:r>
          </w:p>
        </w:tc>
      </w:tr>
      <w:tr w:rsidR="006C3C8F" w:rsidRPr="000B7DA8" w14:paraId="56759651" w14:textId="77777777" w:rsidTr="00FA4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D49FD89" w14:textId="77777777" w:rsidR="00CF7622" w:rsidRPr="000B7DA8" w:rsidRDefault="00CF7622" w:rsidP="000B7DA8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0B7DA8">
              <w:rPr>
                <w:color w:val="000000" w:themeColor="text1"/>
              </w:rPr>
              <w:t>Emotion_score</w:t>
            </w:r>
            <w:proofErr w:type="spellEnd"/>
            <w:r w:rsidRPr="000B7DA8">
              <w:rPr>
                <w:color w:val="000000" w:themeColor="text1"/>
              </w:rPr>
              <w:t xml:space="preserve"> ~ </w:t>
            </w:r>
            <w:proofErr w:type="spellStart"/>
            <w:r w:rsidRPr="000B7DA8">
              <w:rPr>
                <w:color w:val="000000" w:themeColor="text1"/>
              </w:rPr>
              <w:t>ses</w:t>
            </w:r>
            <w:proofErr w:type="spellEnd"/>
            <w:r w:rsidRPr="000B7DA8">
              <w:rPr>
                <w:color w:val="000000" w:themeColor="text1"/>
              </w:rPr>
              <w:t xml:space="preserve"> + sex + </w:t>
            </w:r>
            <w:proofErr w:type="spellStart"/>
            <w:r w:rsidRPr="000B7DA8">
              <w:rPr>
                <w:color w:val="000000" w:themeColor="text1"/>
              </w:rPr>
              <w:t>sibnum</w:t>
            </w:r>
            <w:proofErr w:type="spellEnd"/>
            <w:r w:rsidRPr="000B7DA8">
              <w:rPr>
                <w:color w:val="000000" w:themeColor="text1"/>
              </w:rPr>
              <w:t xml:space="preserve"> + </w:t>
            </w:r>
            <w:proofErr w:type="spellStart"/>
            <w:r w:rsidRPr="000B7DA8">
              <w:rPr>
                <w:color w:val="000000" w:themeColor="text1"/>
              </w:rPr>
              <w:t>zygos</w:t>
            </w:r>
            <w:proofErr w:type="spellEnd"/>
            <w:r w:rsidRPr="000B7DA8">
              <w:rPr>
                <w:color w:val="000000" w:themeColor="text1"/>
              </w:rPr>
              <w:t xml:space="preserve"> + (1|randomfamid) + (1+age|</w:t>
            </w:r>
            <w:proofErr w:type="gramStart"/>
            <w:r w:rsidRPr="000B7DA8">
              <w:rPr>
                <w:color w:val="000000" w:themeColor="text1"/>
              </w:rPr>
              <w:t>randomfamid:randomid</w:t>
            </w:r>
            <w:proofErr w:type="gramEnd"/>
            <w:r w:rsidRPr="000B7DA8">
              <w:rPr>
                <w:color w:val="000000" w:themeColor="text1"/>
              </w:rPr>
              <w:t>)</w:t>
            </w:r>
          </w:p>
        </w:tc>
        <w:tc>
          <w:tcPr>
            <w:tcW w:w="4395" w:type="dxa"/>
          </w:tcPr>
          <w:p w14:paraId="1A907552" w14:textId="77777777" w:rsidR="00CF7622" w:rsidRPr="000B7DA8" w:rsidRDefault="00CF7622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proofErr w:type="spellStart"/>
            <w:r w:rsidRPr="000B7DA8">
              <w:rPr>
                <w:b/>
                <w:bCs/>
                <w:color w:val="000000" w:themeColor="text1"/>
              </w:rPr>
              <w:t>Emotion_score</w:t>
            </w:r>
            <w:proofErr w:type="spellEnd"/>
            <w:r w:rsidRPr="000B7DA8">
              <w:rPr>
                <w:b/>
                <w:bCs/>
                <w:color w:val="000000" w:themeColor="text1"/>
              </w:rPr>
              <w:t xml:space="preserve"> ~ twinship + age + </w:t>
            </w:r>
            <w:proofErr w:type="spellStart"/>
            <w:r w:rsidRPr="000B7DA8">
              <w:rPr>
                <w:b/>
                <w:bCs/>
                <w:color w:val="000000" w:themeColor="text1"/>
              </w:rPr>
              <w:t>ses</w:t>
            </w:r>
            <w:proofErr w:type="spellEnd"/>
            <w:r w:rsidRPr="000B7DA8">
              <w:rPr>
                <w:b/>
                <w:bCs/>
                <w:color w:val="000000" w:themeColor="text1"/>
              </w:rPr>
              <w:t xml:space="preserve"> + sex + </w:t>
            </w:r>
            <w:proofErr w:type="spellStart"/>
            <w:r w:rsidRPr="000B7DA8">
              <w:rPr>
                <w:b/>
                <w:bCs/>
                <w:color w:val="000000" w:themeColor="text1"/>
              </w:rPr>
              <w:t>sibnum</w:t>
            </w:r>
            <w:proofErr w:type="spellEnd"/>
            <w:r w:rsidRPr="000B7DA8">
              <w:rPr>
                <w:b/>
                <w:bCs/>
                <w:color w:val="000000" w:themeColor="text1"/>
              </w:rPr>
              <w:t xml:space="preserve"> + </w:t>
            </w:r>
            <w:proofErr w:type="spellStart"/>
            <w:r w:rsidRPr="000B7DA8">
              <w:rPr>
                <w:b/>
                <w:bCs/>
                <w:color w:val="000000" w:themeColor="text1"/>
              </w:rPr>
              <w:t>zygos</w:t>
            </w:r>
            <w:proofErr w:type="spellEnd"/>
            <w:r w:rsidRPr="000B7DA8">
              <w:rPr>
                <w:b/>
                <w:bCs/>
                <w:color w:val="000000" w:themeColor="text1"/>
              </w:rPr>
              <w:t xml:space="preserve"> + (1|randomfamid) + (1+age|</w:t>
            </w:r>
            <w:proofErr w:type="gramStart"/>
            <w:r w:rsidRPr="000B7DA8">
              <w:rPr>
                <w:b/>
                <w:bCs/>
                <w:color w:val="000000" w:themeColor="text1"/>
              </w:rPr>
              <w:t>randomfamid:randomid</w:t>
            </w:r>
            <w:proofErr w:type="gramEnd"/>
            <w:r w:rsidRPr="000B7DA8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559" w:type="dxa"/>
          </w:tcPr>
          <w:p w14:paraId="32F18AB4" w14:textId="77777777" w:rsidR="00CF7622" w:rsidRPr="000B7DA8" w:rsidRDefault="00CF7622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0B7DA8">
              <w:rPr>
                <w:b/>
                <w:bCs/>
                <w:color w:val="000000" w:themeColor="text1"/>
              </w:rPr>
              <w:t>Fixed effects</w:t>
            </w:r>
          </w:p>
        </w:tc>
        <w:tc>
          <w:tcPr>
            <w:tcW w:w="992" w:type="dxa"/>
          </w:tcPr>
          <w:p w14:paraId="7762F2E7" w14:textId="1BD5ED26" w:rsidR="00CF7622" w:rsidRPr="000B7DA8" w:rsidRDefault="007169B6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0B7DA8">
              <w:rPr>
                <w:b/>
                <w:bCs/>
                <w:color w:val="000000" w:themeColor="text1"/>
              </w:rPr>
              <w:t>18352</w:t>
            </w:r>
          </w:p>
        </w:tc>
        <w:tc>
          <w:tcPr>
            <w:tcW w:w="992" w:type="dxa"/>
          </w:tcPr>
          <w:p w14:paraId="2A0D8E1E" w14:textId="67D7E0AE" w:rsidR="00CF7622" w:rsidRPr="000B7DA8" w:rsidRDefault="007169B6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0B7DA8">
              <w:rPr>
                <w:b/>
                <w:bCs/>
                <w:color w:val="000000" w:themeColor="text1"/>
              </w:rPr>
              <w:t>18111</w:t>
            </w:r>
          </w:p>
        </w:tc>
        <w:tc>
          <w:tcPr>
            <w:tcW w:w="993" w:type="dxa"/>
          </w:tcPr>
          <w:p w14:paraId="6511D4A9" w14:textId="349C4FEA" w:rsidR="00CF7622" w:rsidRPr="000B7DA8" w:rsidRDefault="007169B6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0B7DA8">
              <w:rPr>
                <w:b/>
                <w:bCs/>
                <w:color w:val="000000" w:themeColor="text1"/>
              </w:rPr>
              <w:t>245.49</w:t>
            </w:r>
          </w:p>
        </w:tc>
        <w:tc>
          <w:tcPr>
            <w:tcW w:w="1275" w:type="dxa"/>
          </w:tcPr>
          <w:p w14:paraId="78184756" w14:textId="44637038" w:rsidR="00CF7622" w:rsidRPr="000B7DA8" w:rsidRDefault="00CF7622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0B7DA8">
              <w:rPr>
                <w:b/>
                <w:bCs/>
                <w:color w:val="000000" w:themeColor="text1"/>
              </w:rPr>
              <w:t>&lt;.001</w:t>
            </w:r>
            <w:r w:rsidR="001F26AD" w:rsidRPr="000B7DA8">
              <w:rPr>
                <w:b/>
                <w:bCs/>
                <w:color w:val="000000" w:themeColor="text1"/>
              </w:rPr>
              <w:t>***</w:t>
            </w:r>
          </w:p>
        </w:tc>
      </w:tr>
      <w:tr w:rsidR="006C3C8F" w:rsidRPr="000B7DA8" w14:paraId="215CB609" w14:textId="77777777" w:rsidTr="00FA4D0D">
        <w:trPr>
          <w:trHeight w:val="1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81486CD" w14:textId="334A0E79" w:rsidR="00CF7622" w:rsidRPr="000B7DA8" w:rsidRDefault="00CF7622" w:rsidP="000B7DA8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proofErr w:type="spellStart"/>
            <w:r w:rsidRPr="000B7DA8">
              <w:rPr>
                <w:b w:val="0"/>
                <w:bCs w:val="0"/>
                <w:color w:val="000000" w:themeColor="text1"/>
              </w:rPr>
              <w:t>Emotion_score</w:t>
            </w:r>
            <w:proofErr w:type="spellEnd"/>
            <w:r w:rsidRPr="000B7DA8">
              <w:rPr>
                <w:b w:val="0"/>
                <w:bCs w:val="0"/>
                <w:color w:val="000000" w:themeColor="text1"/>
              </w:rPr>
              <w:t xml:space="preserve"> ~ twinship + age + </w:t>
            </w:r>
            <w:proofErr w:type="spellStart"/>
            <w:r w:rsidRPr="000B7DA8">
              <w:rPr>
                <w:b w:val="0"/>
                <w:bCs w:val="0"/>
                <w:color w:val="000000" w:themeColor="text1"/>
              </w:rPr>
              <w:t>ses</w:t>
            </w:r>
            <w:proofErr w:type="spellEnd"/>
            <w:r w:rsidRPr="000B7DA8">
              <w:rPr>
                <w:b w:val="0"/>
                <w:bCs w:val="0"/>
                <w:color w:val="000000" w:themeColor="text1"/>
              </w:rPr>
              <w:t xml:space="preserve"> + sex + </w:t>
            </w:r>
            <w:proofErr w:type="spellStart"/>
            <w:r w:rsidRPr="000B7DA8">
              <w:rPr>
                <w:b w:val="0"/>
                <w:bCs w:val="0"/>
                <w:color w:val="000000" w:themeColor="text1"/>
              </w:rPr>
              <w:t>sibnum</w:t>
            </w:r>
            <w:proofErr w:type="spellEnd"/>
            <w:r w:rsidRPr="000B7DA8">
              <w:rPr>
                <w:b w:val="0"/>
                <w:bCs w:val="0"/>
                <w:color w:val="000000" w:themeColor="text1"/>
              </w:rPr>
              <w:t xml:space="preserve"> + </w:t>
            </w:r>
            <w:proofErr w:type="spellStart"/>
            <w:r w:rsidRPr="000B7DA8">
              <w:rPr>
                <w:b w:val="0"/>
                <w:bCs w:val="0"/>
                <w:color w:val="000000" w:themeColor="text1"/>
              </w:rPr>
              <w:t>zygos</w:t>
            </w:r>
            <w:proofErr w:type="spellEnd"/>
            <w:r w:rsidRPr="000B7DA8">
              <w:rPr>
                <w:b w:val="0"/>
                <w:bCs w:val="0"/>
                <w:color w:val="000000" w:themeColor="text1"/>
              </w:rPr>
              <w:t xml:space="preserve"> + (1|randomfamid) + (1+age|</w:t>
            </w:r>
            <w:proofErr w:type="gramStart"/>
            <w:r w:rsidRPr="000B7DA8">
              <w:rPr>
                <w:b w:val="0"/>
                <w:bCs w:val="0"/>
                <w:color w:val="000000" w:themeColor="text1"/>
              </w:rPr>
              <w:t>randomfamid:randomid</w:t>
            </w:r>
            <w:proofErr w:type="gramEnd"/>
            <w:r w:rsidRPr="000B7DA8">
              <w:rPr>
                <w:b w:val="0"/>
                <w:bCs w:val="0"/>
                <w:color w:val="000000" w:themeColor="text1"/>
              </w:rPr>
              <w:t>)</w:t>
            </w:r>
            <w:r w:rsidR="00EC04A9" w:rsidRPr="000B7DA8">
              <w:rPr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4395" w:type="dxa"/>
          </w:tcPr>
          <w:p w14:paraId="46845D75" w14:textId="77777777" w:rsidR="00CF7622" w:rsidRPr="000B7DA8" w:rsidRDefault="00CF7622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0B7DA8">
              <w:rPr>
                <w:color w:val="000000" w:themeColor="text1"/>
              </w:rPr>
              <w:t>Emotion_score</w:t>
            </w:r>
            <w:proofErr w:type="spellEnd"/>
            <w:r w:rsidRPr="000B7DA8">
              <w:rPr>
                <w:color w:val="000000" w:themeColor="text1"/>
              </w:rPr>
              <w:t xml:space="preserve"> ~ twinship * age + </w:t>
            </w:r>
            <w:proofErr w:type="spellStart"/>
            <w:r w:rsidRPr="000B7DA8">
              <w:rPr>
                <w:color w:val="000000" w:themeColor="text1"/>
              </w:rPr>
              <w:t>ses</w:t>
            </w:r>
            <w:proofErr w:type="spellEnd"/>
            <w:r w:rsidRPr="000B7DA8">
              <w:rPr>
                <w:color w:val="000000" w:themeColor="text1"/>
              </w:rPr>
              <w:t xml:space="preserve"> + sex + </w:t>
            </w:r>
            <w:proofErr w:type="spellStart"/>
            <w:r w:rsidRPr="000B7DA8">
              <w:rPr>
                <w:color w:val="000000" w:themeColor="text1"/>
              </w:rPr>
              <w:t>sibnum</w:t>
            </w:r>
            <w:proofErr w:type="spellEnd"/>
            <w:r w:rsidRPr="000B7DA8">
              <w:rPr>
                <w:color w:val="000000" w:themeColor="text1"/>
              </w:rPr>
              <w:t xml:space="preserve"> + </w:t>
            </w:r>
            <w:proofErr w:type="spellStart"/>
            <w:r w:rsidRPr="000B7DA8">
              <w:rPr>
                <w:color w:val="000000" w:themeColor="text1"/>
              </w:rPr>
              <w:t>zygos</w:t>
            </w:r>
            <w:proofErr w:type="spellEnd"/>
            <w:r w:rsidRPr="000B7DA8">
              <w:rPr>
                <w:color w:val="000000" w:themeColor="text1"/>
              </w:rPr>
              <w:t xml:space="preserve"> + (1|randomfamid) + (1+age|</w:t>
            </w:r>
            <w:proofErr w:type="gramStart"/>
            <w:r w:rsidRPr="000B7DA8">
              <w:rPr>
                <w:color w:val="000000" w:themeColor="text1"/>
              </w:rPr>
              <w:t>randomfamid:randomid</w:t>
            </w:r>
            <w:proofErr w:type="gramEnd"/>
            <w:r w:rsidRPr="000B7DA8">
              <w:rPr>
                <w:color w:val="000000" w:themeColor="text1"/>
              </w:rPr>
              <w:t>)</w:t>
            </w:r>
          </w:p>
        </w:tc>
        <w:tc>
          <w:tcPr>
            <w:tcW w:w="1559" w:type="dxa"/>
          </w:tcPr>
          <w:p w14:paraId="5F023C6D" w14:textId="77777777" w:rsidR="00CF7622" w:rsidRPr="000B7DA8" w:rsidRDefault="00CF7622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Interaction</w:t>
            </w:r>
          </w:p>
        </w:tc>
        <w:tc>
          <w:tcPr>
            <w:tcW w:w="992" w:type="dxa"/>
          </w:tcPr>
          <w:p w14:paraId="73D50327" w14:textId="56E129DF" w:rsidR="00CF7622" w:rsidRPr="000B7DA8" w:rsidRDefault="007169B6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18111</w:t>
            </w:r>
          </w:p>
        </w:tc>
        <w:tc>
          <w:tcPr>
            <w:tcW w:w="992" w:type="dxa"/>
          </w:tcPr>
          <w:p w14:paraId="4DE6DC0A" w14:textId="1CF1D4C0" w:rsidR="00CF7622" w:rsidRPr="000B7DA8" w:rsidRDefault="007169B6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18111</w:t>
            </w:r>
          </w:p>
        </w:tc>
        <w:tc>
          <w:tcPr>
            <w:tcW w:w="993" w:type="dxa"/>
          </w:tcPr>
          <w:p w14:paraId="2C9442A0" w14:textId="2962411B" w:rsidR="00CF7622" w:rsidRPr="000B7DA8" w:rsidRDefault="007169B6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1.86</w:t>
            </w:r>
          </w:p>
        </w:tc>
        <w:tc>
          <w:tcPr>
            <w:tcW w:w="1275" w:type="dxa"/>
          </w:tcPr>
          <w:p w14:paraId="4ECCC98B" w14:textId="4B6A921E" w:rsidR="00CF7622" w:rsidRPr="000B7DA8" w:rsidRDefault="00CF7622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</w:t>
            </w:r>
            <w:r w:rsidR="007169B6" w:rsidRPr="000B7DA8">
              <w:rPr>
                <w:color w:val="000000" w:themeColor="text1"/>
              </w:rPr>
              <w:t>17</w:t>
            </w:r>
          </w:p>
        </w:tc>
      </w:tr>
    </w:tbl>
    <w:p w14:paraId="15D0DA54" w14:textId="47362F40" w:rsidR="008B2D10" w:rsidRPr="000B7DA8" w:rsidRDefault="008B2D10" w:rsidP="000B7DA8">
      <w:pPr>
        <w:spacing w:line="480" w:lineRule="auto"/>
        <w:rPr>
          <w:color w:val="000000" w:themeColor="text1"/>
        </w:rPr>
      </w:pPr>
      <w:r w:rsidRPr="000B7DA8">
        <w:rPr>
          <w:color w:val="000000" w:themeColor="text1"/>
        </w:rPr>
        <w:t xml:space="preserve">Note: Bold font indicates model used for final analysis. *** = </w:t>
      </w:r>
      <w:r w:rsidRPr="000B7DA8">
        <w:rPr>
          <w:i/>
          <w:iCs/>
          <w:color w:val="000000" w:themeColor="text1"/>
        </w:rPr>
        <w:t>p</w:t>
      </w:r>
      <w:r w:rsidRPr="000B7DA8">
        <w:rPr>
          <w:color w:val="000000" w:themeColor="text1"/>
        </w:rPr>
        <w:t>&lt;.001</w:t>
      </w:r>
    </w:p>
    <w:p w14:paraId="5D140928" w14:textId="77777777" w:rsidR="008B2D10" w:rsidRPr="000B7DA8" w:rsidRDefault="008B2D10" w:rsidP="000B7DA8">
      <w:pPr>
        <w:spacing w:line="480" w:lineRule="auto"/>
        <w:rPr>
          <w:rFonts w:eastAsiaTheme="majorEastAsia"/>
          <w:b/>
          <w:bCs/>
          <w:color w:val="000000" w:themeColor="text1"/>
          <w:kern w:val="2"/>
          <w:lang w:eastAsia="en-US"/>
          <w14:ligatures w14:val="standardContextual"/>
        </w:rPr>
      </w:pPr>
      <w:r w:rsidRPr="000B7DA8">
        <w:rPr>
          <w:b/>
          <w:bCs/>
          <w:color w:val="000000" w:themeColor="text1"/>
        </w:rPr>
        <w:br w:type="page"/>
      </w:r>
    </w:p>
    <w:p w14:paraId="7514BD75" w14:textId="68105C0F" w:rsidR="00CF7622" w:rsidRPr="000B7DA8" w:rsidRDefault="00FE4DD4" w:rsidP="000B7DA8">
      <w:pPr>
        <w:pStyle w:val="Heading3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9" w:name="_Toc195017611"/>
      <w:r w:rsidRPr="000B7D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="006C140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9</w:t>
      </w:r>
      <w:r w:rsidRPr="000B7D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="00CF7622" w:rsidRPr="000B7D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yperactivity</w:t>
      </w:r>
      <w:bookmarkEnd w:id="9"/>
      <w:r w:rsidR="00CF7622" w:rsidRPr="000B7D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tbl>
      <w:tblPr>
        <w:tblStyle w:val="PlainTable2"/>
        <w:tblW w:w="14459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4395"/>
        <w:gridCol w:w="4394"/>
        <w:gridCol w:w="1560"/>
        <w:gridCol w:w="992"/>
        <w:gridCol w:w="992"/>
        <w:gridCol w:w="992"/>
        <w:gridCol w:w="1134"/>
      </w:tblGrid>
      <w:tr w:rsidR="006C3C8F" w:rsidRPr="000B7DA8" w14:paraId="48506C69" w14:textId="77777777" w:rsidTr="001931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7B533A8" w14:textId="77777777" w:rsidR="00CF7622" w:rsidRPr="000B7DA8" w:rsidRDefault="00CF7622" w:rsidP="000B7DA8">
            <w:pPr>
              <w:spacing w:line="480" w:lineRule="auto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Model 1</w:t>
            </w:r>
          </w:p>
        </w:tc>
        <w:tc>
          <w:tcPr>
            <w:tcW w:w="4394" w:type="dxa"/>
          </w:tcPr>
          <w:p w14:paraId="3D8B7B24" w14:textId="77777777" w:rsidR="00CF7622" w:rsidRPr="000B7DA8" w:rsidRDefault="00CF7622" w:rsidP="000B7DA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Model 2</w:t>
            </w:r>
          </w:p>
        </w:tc>
        <w:tc>
          <w:tcPr>
            <w:tcW w:w="1560" w:type="dxa"/>
          </w:tcPr>
          <w:p w14:paraId="2AFFD604" w14:textId="77777777" w:rsidR="00CF7622" w:rsidRPr="000B7DA8" w:rsidRDefault="00CF7622" w:rsidP="000B7DA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Test</w:t>
            </w:r>
          </w:p>
        </w:tc>
        <w:tc>
          <w:tcPr>
            <w:tcW w:w="992" w:type="dxa"/>
          </w:tcPr>
          <w:p w14:paraId="33C22B4D" w14:textId="77777777" w:rsidR="00CF7622" w:rsidRPr="000B7DA8" w:rsidRDefault="00CF7622" w:rsidP="000B7DA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AIC 1</w:t>
            </w:r>
          </w:p>
        </w:tc>
        <w:tc>
          <w:tcPr>
            <w:tcW w:w="992" w:type="dxa"/>
          </w:tcPr>
          <w:p w14:paraId="3B03E644" w14:textId="77777777" w:rsidR="00CF7622" w:rsidRPr="000B7DA8" w:rsidRDefault="00CF7622" w:rsidP="000B7DA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AIC 2</w:t>
            </w:r>
          </w:p>
        </w:tc>
        <w:tc>
          <w:tcPr>
            <w:tcW w:w="992" w:type="dxa"/>
          </w:tcPr>
          <w:p w14:paraId="1FA58883" w14:textId="77777777" w:rsidR="00CF7622" w:rsidRPr="000B7DA8" w:rsidRDefault="00CF7622" w:rsidP="000B7DA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 xml:space="preserve">Chi </w:t>
            </w:r>
            <w:proofErr w:type="spellStart"/>
            <w:r w:rsidRPr="000B7DA8">
              <w:rPr>
                <w:color w:val="000000" w:themeColor="text1"/>
              </w:rPr>
              <w:t>Sq</w:t>
            </w:r>
            <w:proofErr w:type="spellEnd"/>
          </w:p>
        </w:tc>
        <w:tc>
          <w:tcPr>
            <w:tcW w:w="1134" w:type="dxa"/>
          </w:tcPr>
          <w:p w14:paraId="2C72B9D8" w14:textId="77777777" w:rsidR="00CF7622" w:rsidRPr="000B7DA8" w:rsidRDefault="00CF7622" w:rsidP="000B7DA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i/>
                <w:iCs/>
                <w:color w:val="000000" w:themeColor="text1"/>
              </w:rPr>
              <w:t>P</w:t>
            </w:r>
            <w:r w:rsidRPr="000B7DA8">
              <w:rPr>
                <w:color w:val="000000" w:themeColor="text1"/>
              </w:rPr>
              <w:t xml:space="preserve"> </w:t>
            </w:r>
          </w:p>
        </w:tc>
      </w:tr>
      <w:tr w:rsidR="006C3C8F" w:rsidRPr="000B7DA8" w14:paraId="31F66589" w14:textId="77777777" w:rsidTr="00193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05BC2EC" w14:textId="77777777" w:rsidR="00CF7622" w:rsidRPr="000B7DA8" w:rsidRDefault="00CF7622" w:rsidP="000B7DA8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proofErr w:type="spellStart"/>
            <w:r w:rsidRPr="000B7DA8">
              <w:rPr>
                <w:b w:val="0"/>
                <w:bCs w:val="0"/>
                <w:color w:val="000000" w:themeColor="text1"/>
              </w:rPr>
              <w:t>Hyperactivity_score</w:t>
            </w:r>
            <w:proofErr w:type="spellEnd"/>
            <w:r w:rsidRPr="000B7DA8">
              <w:rPr>
                <w:b w:val="0"/>
                <w:bCs w:val="0"/>
                <w:color w:val="000000" w:themeColor="text1"/>
              </w:rPr>
              <w:t xml:space="preserve"> ~ (1|randomfamid) + (1|</w:t>
            </w:r>
            <w:proofErr w:type="gramStart"/>
            <w:r w:rsidRPr="000B7DA8">
              <w:rPr>
                <w:b w:val="0"/>
                <w:bCs w:val="0"/>
                <w:color w:val="000000" w:themeColor="text1"/>
              </w:rPr>
              <w:t>randomfamid:randomid</w:t>
            </w:r>
            <w:proofErr w:type="gramEnd"/>
            <w:r w:rsidRPr="000B7DA8">
              <w:rPr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4394" w:type="dxa"/>
          </w:tcPr>
          <w:p w14:paraId="6B51BC36" w14:textId="77777777" w:rsidR="00CF7622" w:rsidRPr="000B7DA8" w:rsidRDefault="00CF7622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Hyperactivity _score ~ (1|randomfamid) + (1+age|</w:t>
            </w:r>
            <w:proofErr w:type="gramStart"/>
            <w:r w:rsidRPr="000B7DA8">
              <w:rPr>
                <w:color w:val="000000" w:themeColor="text1"/>
              </w:rPr>
              <w:t>randomfamid:randomid</w:t>
            </w:r>
            <w:proofErr w:type="gramEnd"/>
            <w:r w:rsidRPr="000B7DA8">
              <w:rPr>
                <w:color w:val="000000" w:themeColor="text1"/>
              </w:rPr>
              <w:t>)</w:t>
            </w:r>
          </w:p>
        </w:tc>
        <w:tc>
          <w:tcPr>
            <w:tcW w:w="1560" w:type="dxa"/>
          </w:tcPr>
          <w:p w14:paraId="39AE53B6" w14:textId="77777777" w:rsidR="00CF7622" w:rsidRPr="000B7DA8" w:rsidRDefault="00CF7622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Random slopes</w:t>
            </w:r>
          </w:p>
        </w:tc>
        <w:tc>
          <w:tcPr>
            <w:tcW w:w="992" w:type="dxa"/>
          </w:tcPr>
          <w:p w14:paraId="6FCE3CC3" w14:textId="36F27E66" w:rsidR="00CF7622" w:rsidRPr="000B7DA8" w:rsidRDefault="001931DF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17799</w:t>
            </w:r>
          </w:p>
        </w:tc>
        <w:tc>
          <w:tcPr>
            <w:tcW w:w="992" w:type="dxa"/>
          </w:tcPr>
          <w:p w14:paraId="55FE0843" w14:textId="0DAB68C7" w:rsidR="00CF7622" w:rsidRPr="000B7DA8" w:rsidRDefault="001931DF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17727</w:t>
            </w:r>
          </w:p>
        </w:tc>
        <w:tc>
          <w:tcPr>
            <w:tcW w:w="992" w:type="dxa"/>
          </w:tcPr>
          <w:p w14:paraId="0D8FE31C" w14:textId="44514361" w:rsidR="00CF7622" w:rsidRPr="000B7DA8" w:rsidRDefault="001931DF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76.43</w:t>
            </w:r>
          </w:p>
        </w:tc>
        <w:tc>
          <w:tcPr>
            <w:tcW w:w="1134" w:type="dxa"/>
          </w:tcPr>
          <w:p w14:paraId="64086ACF" w14:textId="2CF993E9" w:rsidR="00CF7622" w:rsidRPr="000B7DA8" w:rsidRDefault="00CF7622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&lt;.001</w:t>
            </w:r>
            <w:r w:rsidR="001F26AD" w:rsidRPr="000B7DA8">
              <w:rPr>
                <w:color w:val="000000" w:themeColor="text1"/>
              </w:rPr>
              <w:t>***</w:t>
            </w:r>
          </w:p>
        </w:tc>
      </w:tr>
      <w:tr w:rsidR="006C3C8F" w:rsidRPr="000B7DA8" w14:paraId="641E1795" w14:textId="77777777" w:rsidTr="001931DF">
        <w:trPr>
          <w:trHeight w:val="1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4A2068B" w14:textId="77777777" w:rsidR="00CF7622" w:rsidRPr="000B7DA8" w:rsidRDefault="00CF7622" w:rsidP="000B7DA8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>Hyperactivity _score ~ (1|randomfamid) + (1+age|</w:t>
            </w:r>
            <w:proofErr w:type="gramStart"/>
            <w:r w:rsidRPr="000B7DA8">
              <w:rPr>
                <w:b w:val="0"/>
                <w:bCs w:val="0"/>
                <w:color w:val="000000" w:themeColor="text1"/>
              </w:rPr>
              <w:t>randomfamid:randomid</w:t>
            </w:r>
            <w:proofErr w:type="gramEnd"/>
            <w:r w:rsidRPr="000B7DA8">
              <w:rPr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4394" w:type="dxa"/>
          </w:tcPr>
          <w:p w14:paraId="66E1F12A" w14:textId="77777777" w:rsidR="00CF7622" w:rsidRPr="000B7DA8" w:rsidRDefault="00CF7622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0B7DA8">
              <w:rPr>
                <w:color w:val="000000" w:themeColor="text1"/>
              </w:rPr>
              <w:t>Hyperactivity_score</w:t>
            </w:r>
            <w:proofErr w:type="spellEnd"/>
            <w:r w:rsidRPr="000B7DA8">
              <w:rPr>
                <w:color w:val="000000" w:themeColor="text1"/>
              </w:rPr>
              <w:t xml:space="preserve"> ~ </w:t>
            </w:r>
            <w:proofErr w:type="spellStart"/>
            <w:r w:rsidRPr="000B7DA8">
              <w:rPr>
                <w:color w:val="000000" w:themeColor="text1"/>
              </w:rPr>
              <w:t>ses</w:t>
            </w:r>
            <w:proofErr w:type="spellEnd"/>
            <w:r w:rsidRPr="000B7DA8">
              <w:rPr>
                <w:color w:val="000000" w:themeColor="text1"/>
              </w:rPr>
              <w:t xml:space="preserve"> + sex + </w:t>
            </w:r>
            <w:proofErr w:type="spellStart"/>
            <w:r w:rsidRPr="000B7DA8">
              <w:rPr>
                <w:color w:val="000000" w:themeColor="text1"/>
              </w:rPr>
              <w:t>sibnum</w:t>
            </w:r>
            <w:proofErr w:type="spellEnd"/>
            <w:r w:rsidRPr="000B7DA8">
              <w:rPr>
                <w:color w:val="000000" w:themeColor="text1"/>
              </w:rPr>
              <w:t xml:space="preserve"> + </w:t>
            </w:r>
            <w:proofErr w:type="spellStart"/>
            <w:r w:rsidRPr="000B7DA8">
              <w:rPr>
                <w:color w:val="000000" w:themeColor="text1"/>
              </w:rPr>
              <w:t>zygos</w:t>
            </w:r>
            <w:proofErr w:type="spellEnd"/>
            <w:r w:rsidRPr="000B7DA8">
              <w:rPr>
                <w:color w:val="000000" w:themeColor="text1"/>
              </w:rPr>
              <w:t xml:space="preserve"> + (1|randomfamid) + (1+age|</w:t>
            </w:r>
            <w:proofErr w:type="gramStart"/>
            <w:r w:rsidRPr="000B7DA8">
              <w:rPr>
                <w:color w:val="000000" w:themeColor="text1"/>
              </w:rPr>
              <w:t>randomfamid:randomid</w:t>
            </w:r>
            <w:proofErr w:type="gramEnd"/>
            <w:r w:rsidRPr="000B7DA8">
              <w:rPr>
                <w:color w:val="000000" w:themeColor="text1"/>
              </w:rPr>
              <w:t>)</w:t>
            </w:r>
          </w:p>
        </w:tc>
        <w:tc>
          <w:tcPr>
            <w:tcW w:w="1560" w:type="dxa"/>
          </w:tcPr>
          <w:p w14:paraId="04EDBCF7" w14:textId="77777777" w:rsidR="00CF7622" w:rsidRPr="000B7DA8" w:rsidRDefault="00CF7622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Covariates</w:t>
            </w:r>
          </w:p>
        </w:tc>
        <w:tc>
          <w:tcPr>
            <w:tcW w:w="992" w:type="dxa"/>
          </w:tcPr>
          <w:p w14:paraId="2F770801" w14:textId="03990F72" w:rsidR="00CF7622" w:rsidRPr="000B7DA8" w:rsidRDefault="00CF7622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1</w:t>
            </w:r>
            <w:r w:rsidR="001931DF" w:rsidRPr="000B7DA8">
              <w:rPr>
                <w:color w:val="000000" w:themeColor="text1"/>
              </w:rPr>
              <w:t>7727</w:t>
            </w:r>
          </w:p>
        </w:tc>
        <w:tc>
          <w:tcPr>
            <w:tcW w:w="992" w:type="dxa"/>
          </w:tcPr>
          <w:p w14:paraId="047AD1A7" w14:textId="39E08639" w:rsidR="00CF7622" w:rsidRPr="000B7DA8" w:rsidRDefault="001931DF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17586</w:t>
            </w:r>
          </w:p>
        </w:tc>
        <w:tc>
          <w:tcPr>
            <w:tcW w:w="992" w:type="dxa"/>
          </w:tcPr>
          <w:p w14:paraId="76C9AB7D" w14:textId="0338425E" w:rsidR="00CF7622" w:rsidRPr="000B7DA8" w:rsidRDefault="001931DF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148.78</w:t>
            </w:r>
          </w:p>
        </w:tc>
        <w:tc>
          <w:tcPr>
            <w:tcW w:w="1134" w:type="dxa"/>
          </w:tcPr>
          <w:p w14:paraId="31C4C09D" w14:textId="134DB9D3" w:rsidR="00CF7622" w:rsidRPr="000B7DA8" w:rsidRDefault="00CF7622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&lt;.001</w:t>
            </w:r>
            <w:r w:rsidR="001F26AD" w:rsidRPr="000B7DA8">
              <w:rPr>
                <w:color w:val="000000" w:themeColor="text1"/>
              </w:rPr>
              <w:t>***</w:t>
            </w:r>
          </w:p>
        </w:tc>
      </w:tr>
      <w:tr w:rsidR="006C3C8F" w:rsidRPr="000B7DA8" w14:paraId="5A016546" w14:textId="77777777" w:rsidTr="00193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17B9315" w14:textId="34279B2C" w:rsidR="00CF7622" w:rsidRPr="000B7DA8" w:rsidRDefault="00CF7622" w:rsidP="000B7DA8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 xml:space="preserve">Hyperactivity _score ~ </w:t>
            </w:r>
            <w:proofErr w:type="spellStart"/>
            <w:r w:rsidRPr="000B7DA8">
              <w:rPr>
                <w:b w:val="0"/>
                <w:bCs w:val="0"/>
                <w:color w:val="000000" w:themeColor="text1"/>
              </w:rPr>
              <w:t>ses</w:t>
            </w:r>
            <w:proofErr w:type="spellEnd"/>
            <w:r w:rsidRPr="000B7DA8">
              <w:rPr>
                <w:b w:val="0"/>
                <w:bCs w:val="0"/>
                <w:color w:val="000000" w:themeColor="text1"/>
              </w:rPr>
              <w:t xml:space="preserve"> + sex + </w:t>
            </w:r>
            <w:proofErr w:type="spellStart"/>
            <w:r w:rsidRPr="000B7DA8">
              <w:rPr>
                <w:b w:val="0"/>
                <w:bCs w:val="0"/>
                <w:color w:val="000000" w:themeColor="text1"/>
              </w:rPr>
              <w:t>sibnum</w:t>
            </w:r>
            <w:proofErr w:type="spellEnd"/>
            <w:r w:rsidRPr="000B7DA8">
              <w:rPr>
                <w:b w:val="0"/>
                <w:bCs w:val="0"/>
                <w:color w:val="000000" w:themeColor="text1"/>
              </w:rPr>
              <w:t xml:space="preserve"> + </w:t>
            </w:r>
            <w:proofErr w:type="spellStart"/>
            <w:r w:rsidRPr="000B7DA8">
              <w:rPr>
                <w:b w:val="0"/>
                <w:bCs w:val="0"/>
                <w:color w:val="000000" w:themeColor="text1"/>
              </w:rPr>
              <w:t>zygos</w:t>
            </w:r>
            <w:proofErr w:type="spellEnd"/>
            <w:r w:rsidRPr="000B7DA8">
              <w:rPr>
                <w:b w:val="0"/>
                <w:bCs w:val="0"/>
                <w:color w:val="000000" w:themeColor="text1"/>
              </w:rPr>
              <w:t xml:space="preserve"> + (1|randomfamid) + (1+age|</w:t>
            </w:r>
            <w:proofErr w:type="gramStart"/>
            <w:r w:rsidRPr="000B7DA8">
              <w:rPr>
                <w:b w:val="0"/>
                <w:bCs w:val="0"/>
                <w:color w:val="000000" w:themeColor="text1"/>
              </w:rPr>
              <w:t>randomfamid:randomid</w:t>
            </w:r>
            <w:proofErr w:type="gramEnd"/>
            <w:r w:rsidRPr="000B7DA8">
              <w:rPr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4394" w:type="dxa"/>
          </w:tcPr>
          <w:p w14:paraId="2CC6724F" w14:textId="77777777" w:rsidR="00CF7622" w:rsidRPr="000B7DA8" w:rsidRDefault="00CF7622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0B7DA8">
              <w:rPr>
                <w:color w:val="000000" w:themeColor="text1"/>
              </w:rPr>
              <w:t>Hyperactivity_score</w:t>
            </w:r>
            <w:proofErr w:type="spellEnd"/>
            <w:r w:rsidRPr="000B7DA8">
              <w:rPr>
                <w:color w:val="000000" w:themeColor="text1"/>
              </w:rPr>
              <w:t xml:space="preserve"> ~ twinship + age + </w:t>
            </w:r>
            <w:proofErr w:type="spellStart"/>
            <w:r w:rsidRPr="000B7DA8">
              <w:rPr>
                <w:color w:val="000000" w:themeColor="text1"/>
              </w:rPr>
              <w:t>ses</w:t>
            </w:r>
            <w:proofErr w:type="spellEnd"/>
            <w:r w:rsidRPr="000B7DA8">
              <w:rPr>
                <w:color w:val="000000" w:themeColor="text1"/>
              </w:rPr>
              <w:t xml:space="preserve"> + sex + </w:t>
            </w:r>
            <w:proofErr w:type="spellStart"/>
            <w:r w:rsidRPr="000B7DA8">
              <w:rPr>
                <w:color w:val="000000" w:themeColor="text1"/>
              </w:rPr>
              <w:t>sibnum</w:t>
            </w:r>
            <w:proofErr w:type="spellEnd"/>
            <w:r w:rsidRPr="000B7DA8">
              <w:rPr>
                <w:color w:val="000000" w:themeColor="text1"/>
              </w:rPr>
              <w:t xml:space="preserve"> + </w:t>
            </w:r>
            <w:proofErr w:type="spellStart"/>
            <w:r w:rsidRPr="000B7DA8">
              <w:rPr>
                <w:color w:val="000000" w:themeColor="text1"/>
              </w:rPr>
              <w:t>zygos</w:t>
            </w:r>
            <w:proofErr w:type="spellEnd"/>
            <w:r w:rsidRPr="000B7DA8">
              <w:rPr>
                <w:color w:val="000000" w:themeColor="text1"/>
              </w:rPr>
              <w:t xml:space="preserve"> + (1|randomfamid) + (1+age|</w:t>
            </w:r>
            <w:proofErr w:type="gramStart"/>
            <w:r w:rsidRPr="000B7DA8">
              <w:rPr>
                <w:color w:val="000000" w:themeColor="text1"/>
              </w:rPr>
              <w:t>randomfamid:randomid</w:t>
            </w:r>
            <w:proofErr w:type="gramEnd"/>
            <w:r w:rsidRPr="000B7DA8">
              <w:rPr>
                <w:color w:val="000000" w:themeColor="text1"/>
              </w:rPr>
              <w:t>)</w:t>
            </w:r>
          </w:p>
        </w:tc>
        <w:tc>
          <w:tcPr>
            <w:tcW w:w="1560" w:type="dxa"/>
          </w:tcPr>
          <w:p w14:paraId="541C06E8" w14:textId="77777777" w:rsidR="00CF7622" w:rsidRPr="000B7DA8" w:rsidRDefault="00CF7622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Fixed effects</w:t>
            </w:r>
          </w:p>
        </w:tc>
        <w:tc>
          <w:tcPr>
            <w:tcW w:w="992" w:type="dxa"/>
          </w:tcPr>
          <w:p w14:paraId="5241D3B0" w14:textId="6ABBC52C" w:rsidR="00CF7622" w:rsidRPr="000B7DA8" w:rsidRDefault="001931DF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17586</w:t>
            </w:r>
          </w:p>
        </w:tc>
        <w:tc>
          <w:tcPr>
            <w:tcW w:w="992" w:type="dxa"/>
          </w:tcPr>
          <w:p w14:paraId="4262E5DF" w14:textId="0A236845" w:rsidR="00CF7622" w:rsidRPr="000B7DA8" w:rsidRDefault="001931DF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17510</w:t>
            </w:r>
          </w:p>
        </w:tc>
        <w:tc>
          <w:tcPr>
            <w:tcW w:w="992" w:type="dxa"/>
          </w:tcPr>
          <w:p w14:paraId="67197B2B" w14:textId="109DACED" w:rsidR="00CF7622" w:rsidRPr="000B7DA8" w:rsidRDefault="001931DF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80.12</w:t>
            </w:r>
          </w:p>
        </w:tc>
        <w:tc>
          <w:tcPr>
            <w:tcW w:w="1134" w:type="dxa"/>
          </w:tcPr>
          <w:p w14:paraId="579714AF" w14:textId="32139428" w:rsidR="00CF7622" w:rsidRPr="000B7DA8" w:rsidRDefault="00CF7622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&lt;.001</w:t>
            </w:r>
            <w:r w:rsidR="001F26AD" w:rsidRPr="000B7DA8">
              <w:rPr>
                <w:color w:val="000000" w:themeColor="text1"/>
              </w:rPr>
              <w:t>***</w:t>
            </w:r>
          </w:p>
        </w:tc>
      </w:tr>
      <w:tr w:rsidR="006C3C8F" w:rsidRPr="000B7DA8" w14:paraId="75F4FD43" w14:textId="77777777" w:rsidTr="001931DF">
        <w:trPr>
          <w:trHeight w:val="1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2971742" w14:textId="77777777" w:rsidR="00CF7622" w:rsidRPr="000B7DA8" w:rsidRDefault="00CF7622" w:rsidP="000B7DA8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0B7DA8">
              <w:rPr>
                <w:color w:val="000000" w:themeColor="text1"/>
              </w:rPr>
              <w:t>Hyperactivity_score</w:t>
            </w:r>
            <w:proofErr w:type="spellEnd"/>
            <w:r w:rsidRPr="000B7DA8">
              <w:rPr>
                <w:color w:val="000000" w:themeColor="text1"/>
              </w:rPr>
              <w:t xml:space="preserve"> ~ twinship + age + </w:t>
            </w:r>
            <w:proofErr w:type="spellStart"/>
            <w:r w:rsidRPr="000B7DA8">
              <w:rPr>
                <w:color w:val="000000" w:themeColor="text1"/>
              </w:rPr>
              <w:t>ses</w:t>
            </w:r>
            <w:proofErr w:type="spellEnd"/>
            <w:r w:rsidRPr="000B7DA8">
              <w:rPr>
                <w:color w:val="000000" w:themeColor="text1"/>
              </w:rPr>
              <w:t xml:space="preserve"> + sex + </w:t>
            </w:r>
            <w:proofErr w:type="spellStart"/>
            <w:r w:rsidRPr="000B7DA8">
              <w:rPr>
                <w:color w:val="000000" w:themeColor="text1"/>
              </w:rPr>
              <w:t>sibnum</w:t>
            </w:r>
            <w:proofErr w:type="spellEnd"/>
            <w:r w:rsidRPr="000B7DA8">
              <w:rPr>
                <w:color w:val="000000" w:themeColor="text1"/>
              </w:rPr>
              <w:t xml:space="preserve"> + </w:t>
            </w:r>
            <w:proofErr w:type="spellStart"/>
            <w:r w:rsidRPr="000B7DA8">
              <w:rPr>
                <w:color w:val="000000" w:themeColor="text1"/>
              </w:rPr>
              <w:t>zygos</w:t>
            </w:r>
            <w:proofErr w:type="spellEnd"/>
            <w:r w:rsidRPr="000B7DA8">
              <w:rPr>
                <w:color w:val="000000" w:themeColor="text1"/>
              </w:rPr>
              <w:t xml:space="preserve"> + (1|randomfamid) + (1+age|</w:t>
            </w:r>
            <w:proofErr w:type="gramStart"/>
            <w:r w:rsidRPr="000B7DA8">
              <w:rPr>
                <w:color w:val="000000" w:themeColor="text1"/>
              </w:rPr>
              <w:t>randomfamid:randomid</w:t>
            </w:r>
            <w:proofErr w:type="gramEnd"/>
            <w:r w:rsidRPr="000B7DA8">
              <w:rPr>
                <w:color w:val="000000" w:themeColor="text1"/>
              </w:rPr>
              <w:t>)</w:t>
            </w:r>
          </w:p>
        </w:tc>
        <w:tc>
          <w:tcPr>
            <w:tcW w:w="4394" w:type="dxa"/>
          </w:tcPr>
          <w:p w14:paraId="7963F6DF" w14:textId="77777777" w:rsidR="00CF7622" w:rsidRPr="000B7DA8" w:rsidRDefault="00CF7622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proofErr w:type="spellStart"/>
            <w:r w:rsidRPr="000B7DA8">
              <w:rPr>
                <w:b/>
                <w:bCs/>
                <w:color w:val="000000" w:themeColor="text1"/>
              </w:rPr>
              <w:t>Hyperactivity_score</w:t>
            </w:r>
            <w:proofErr w:type="spellEnd"/>
            <w:r w:rsidRPr="000B7DA8">
              <w:rPr>
                <w:b/>
                <w:bCs/>
                <w:color w:val="000000" w:themeColor="text1"/>
              </w:rPr>
              <w:t xml:space="preserve"> ~ twinship * age + </w:t>
            </w:r>
            <w:proofErr w:type="spellStart"/>
            <w:r w:rsidRPr="000B7DA8">
              <w:rPr>
                <w:b/>
                <w:bCs/>
                <w:color w:val="000000" w:themeColor="text1"/>
              </w:rPr>
              <w:t>ses</w:t>
            </w:r>
            <w:proofErr w:type="spellEnd"/>
            <w:r w:rsidRPr="000B7DA8">
              <w:rPr>
                <w:b/>
                <w:bCs/>
                <w:color w:val="000000" w:themeColor="text1"/>
              </w:rPr>
              <w:t xml:space="preserve"> + sex + </w:t>
            </w:r>
            <w:proofErr w:type="spellStart"/>
            <w:r w:rsidRPr="000B7DA8">
              <w:rPr>
                <w:b/>
                <w:bCs/>
                <w:color w:val="000000" w:themeColor="text1"/>
              </w:rPr>
              <w:t>sibnum</w:t>
            </w:r>
            <w:proofErr w:type="spellEnd"/>
            <w:r w:rsidRPr="000B7DA8">
              <w:rPr>
                <w:b/>
                <w:bCs/>
                <w:color w:val="000000" w:themeColor="text1"/>
              </w:rPr>
              <w:t xml:space="preserve"> + </w:t>
            </w:r>
            <w:proofErr w:type="spellStart"/>
            <w:r w:rsidRPr="000B7DA8">
              <w:rPr>
                <w:b/>
                <w:bCs/>
                <w:color w:val="000000" w:themeColor="text1"/>
              </w:rPr>
              <w:t>zygos</w:t>
            </w:r>
            <w:proofErr w:type="spellEnd"/>
            <w:r w:rsidRPr="000B7DA8">
              <w:rPr>
                <w:b/>
                <w:bCs/>
                <w:color w:val="000000" w:themeColor="text1"/>
              </w:rPr>
              <w:t xml:space="preserve"> + (1|randomfamid) + (1+age|</w:t>
            </w:r>
            <w:proofErr w:type="gramStart"/>
            <w:r w:rsidRPr="000B7DA8">
              <w:rPr>
                <w:b/>
                <w:bCs/>
                <w:color w:val="000000" w:themeColor="text1"/>
              </w:rPr>
              <w:t>randomfamid:randomid</w:t>
            </w:r>
            <w:proofErr w:type="gramEnd"/>
            <w:r w:rsidRPr="000B7DA8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560" w:type="dxa"/>
          </w:tcPr>
          <w:p w14:paraId="0B02B630" w14:textId="77777777" w:rsidR="00CF7622" w:rsidRPr="000B7DA8" w:rsidRDefault="00CF7622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0B7DA8">
              <w:rPr>
                <w:b/>
                <w:bCs/>
                <w:color w:val="000000" w:themeColor="text1"/>
              </w:rPr>
              <w:t>Interaction</w:t>
            </w:r>
          </w:p>
        </w:tc>
        <w:tc>
          <w:tcPr>
            <w:tcW w:w="992" w:type="dxa"/>
          </w:tcPr>
          <w:p w14:paraId="02140C82" w14:textId="64D38FCF" w:rsidR="00CF7622" w:rsidRPr="000B7DA8" w:rsidRDefault="001931DF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0B7DA8">
              <w:rPr>
                <w:b/>
                <w:bCs/>
                <w:color w:val="000000" w:themeColor="text1"/>
              </w:rPr>
              <w:t>17510</w:t>
            </w:r>
          </w:p>
        </w:tc>
        <w:tc>
          <w:tcPr>
            <w:tcW w:w="992" w:type="dxa"/>
          </w:tcPr>
          <w:p w14:paraId="56308C20" w14:textId="06F3B88C" w:rsidR="00CF7622" w:rsidRPr="000B7DA8" w:rsidRDefault="001931DF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0B7DA8">
              <w:rPr>
                <w:b/>
                <w:bCs/>
                <w:color w:val="000000" w:themeColor="text1"/>
              </w:rPr>
              <w:t>17505</w:t>
            </w:r>
          </w:p>
        </w:tc>
        <w:tc>
          <w:tcPr>
            <w:tcW w:w="992" w:type="dxa"/>
          </w:tcPr>
          <w:p w14:paraId="1F7C8A9C" w14:textId="608ACF15" w:rsidR="00CF7622" w:rsidRPr="000B7DA8" w:rsidRDefault="001931DF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0B7DA8">
              <w:rPr>
                <w:b/>
                <w:bCs/>
                <w:color w:val="000000" w:themeColor="text1"/>
              </w:rPr>
              <w:t>6.89</w:t>
            </w:r>
          </w:p>
        </w:tc>
        <w:tc>
          <w:tcPr>
            <w:tcW w:w="1134" w:type="dxa"/>
          </w:tcPr>
          <w:p w14:paraId="07DE4B22" w14:textId="1C311EEA" w:rsidR="00CF7622" w:rsidRPr="000B7DA8" w:rsidRDefault="00CF7622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0B7DA8">
              <w:rPr>
                <w:b/>
                <w:bCs/>
                <w:color w:val="000000" w:themeColor="text1"/>
              </w:rPr>
              <w:t>0.</w:t>
            </w:r>
            <w:r w:rsidR="001931DF" w:rsidRPr="000B7DA8">
              <w:rPr>
                <w:b/>
                <w:bCs/>
                <w:color w:val="000000" w:themeColor="text1"/>
              </w:rPr>
              <w:t>01**</w:t>
            </w:r>
          </w:p>
        </w:tc>
      </w:tr>
    </w:tbl>
    <w:p w14:paraId="56A8118C" w14:textId="6DCC002B" w:rsidR="008B2D10" w:rsidRPr="000B7DA8" w:rsidRDefault="008B2D10" w:rsidP="000B7DA8">
      <w:pPr>
        <w:spacing w:line="480" w:lineRule="auto"/>
        <w:rPr>
          <w:color w:val="000000" w:themeColor="text1"/>
        </w:rPr>
      </w:pPr>
      <w:r w:rsidRPr="000B7DA8">
        <w:rPr>
          <w:color w:val="000000" w:themeColor="text1"/>
        </w:rPr>
        <w:t xml:space="preserve">Note: Bold font indicates model used for final analysis. *** = </w:t>
      </w:r>
      <w:r w:rsidRPr="000B7DA8">
        <w:rPr>
          <w:i/>
          <w:iCs/>
          <w:color w:val="000000" w:themeColor="text1"/>
        </w:rPr>
        <w:t>p</w:t>
      </w:r>
      <w:r w:rsidRPr="000B7DA8">
        <w:rPr>
          <w:color w:val="000000" w:themeColor="text1"/>
        </w:rPr>
        <w:t>&lt;.001</w:t>
      </w:r>
      <w:r w:rsidR="001931DF" w:rsidRPr="000B7DA8">
        <w:rPr>
          <w:color w:val="000000" w:themeColor="text1"/>
        </w:rPr>
        <w:t xml:space="preserve">, ** = </w:t>
      </w:r>
      <w:r w:rsidR="001931DF" w:rsidRPr="000B7DA8">
        <w:rPr>
          <w:i/>
          <w:iCs/>
          <w:color w:val="000000" w:themeColor="text1"/>
        </w:rPr>
        <w:t>p</w:t>
      </w:r>
      <w:r w:rsidR="001931DF" w:rsidRPr="000B7DA8">
        <w:rPr>
          <w:color w:val="000000" w:themeColor="text1"/>
        </w:rPr>
        <w:t>&lt;.01</w:t>
      </w:r>
    </w:p>
    <w:p w14:paraId="4D5112E9" w14:textId="02B4DB00" w:rsidR="00FA4D0D" w:rsidRPr="000B7DA8" w:rsidRDefault="00FA4D0D" w:rsidP="000B7DA8">
      <w:pPr>
        <w:spacing w:line="480" w:lineRule="auto"/>
        <w:rPr>
          <w:b/>
          <w:bCs/>
          <w:color w:val="000000" w:themeColor="text1"/>
        </w:rPr>
      </w:pPr>
    </w:p>
    <w:p w14:paraId="1C9BB332" w14:textId="537A81A5" w:rsidR="00CF7622" w:rsidRPr="000B7DA8" w:rsidRDefault="00FE4DD4" w:rsidP="000B7DA8">
      <w:pPr>
        <w:pStyle w:val="Heading3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10" w:name="_Toc195017612"/>
      <w:r w:rsidRPr="000B7D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="006C140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0</w:t>
      </w:r>
      <w:r w:rsidRPr="000B7D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="00CF7622" w:rsidRPr="000B7D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eer Problems</w:t>
      </w:r>
      <w:bookmarkEnd w:id="10"/>
    </w:p>
    <w:tbl>
      <w:tblPr>
        <w:tblStyle w:val="PlainTable2"/>
        <w:tblW w:w="14459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4253"/>
        <w:gridCol w:w="4395"/>
        <w:gridCol w:w="1559"/>
        <w:gridCol w:w="992"/>
        <w:gridCol w:w="992"/>
        <w:gridCol w:w="993"/>
        <w:gridCol w:w="1275"/>
      </w:tblGrid>
      <w:tr w:rsidR="006C3C8F" w:rsidRPr="000B7DA8" w14:paraId="325AEF7A" w14:textId="77777777" w:rsidTr="000B7D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C363CEA" w14:textId="77777777" w:rsidR="00CF7622" w:rsidRPr="000B7DA8" w:rsidRDefault="00CF7622" w:rsidP="000B7DA8">
            <w:pPr>
              <w:spacing w:line="480" w:lineRule="auto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Model 1</w:t>
            </w:r>
          </w:p>
        </w:tc>
        <w:tc>
          <w:tcPr>
            <w:tcW w:w="4395" w:type="dxa"/>
          </w:tcPr>
          <w:p w14:paraId="67CB95E0" w14:textId="77777777" w:rsidR="00CF7622" w:rsidRPr="000B7DA8" w:rsidRDefault="00CF7622" w:rsidP="000B7DA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Model 2</w:t>
            </w:r>
          </w:p>
        </w:tc>
        <w:tc>
          <w:tcPr>
            <w:tcW w:w="1559" w:type="dxa"/>
          </w:tcPr>
          <w:p w14:paraId="0841AD69" w14:textId="77777777" w:rsidR="00CF7622" w:rsidRPr="000B7DA8" w:rsidRDefault="00CF7622" w:rsidP="000B7DA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Test</w:t>
            </w:r>
          </w:p>
        </w:tc>
        <w:tc>
          <w:tcPr>
            <w:tcW w:w="992" w:type="dxa"/>
          </w:tcPr>
          <w:p w14:paraId="5AA6525C" w14:textId="77777777" w:rsidR="00CF7622" w:rsidRPr="000B7DA8" w:rsidRDefault="00CF7622" w:rsidP="000B7DA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AIC 1</w:t>
            </w:r>
          </w:p>
        </w:tc>
        <w:tc>
          <w:tcPr>
            <w:tcW w:w="992" w:type="dxa"/>
          </w:tcPr>
          <w:p w14:paraId="39B27C9F" w14:textId="77777777" w:rsidR="00CF7622" w:rsidRPr="000B7DA8" w:rsidRDefault="00CF7622" w:rsidP="000B7DA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AIC 2</w:t>
            </w:r>
          </w:p>
        </w:tc>
        <w:tc>
          <w:tcPr>
            <w:tcW w:w="993" w:type="dxa"/>
          </w:tcPr>
          <w:p w14:paraId="0F63BA81" w14:textId="77777777" w:rsidR="00CF7622" w:rsidRPr="000B7DA8" w:rsidRDefault="00CF7622" w:rsidP="000B7DA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 xml:space="preserve">Chi </w:t>
            </w:r>
            <w:proofErr w:type="spellStart"/>
            <w:r w:rsidRPr="000B7DA8">
              <w:rPr>
                <w:color w:val="000000" w:themeColor="text1"/>
              </w:rPr>
              <w:t>Sq</w:t>
            </w:r>
            <w:proofErr w:type="spellEnd"/>
          </w:p>
        </w:tc>
        <w:tc>
          <w:tcPr>
            <w:tcW w:w="1275" w:type="dxa"/>
          </w:tcPr>
          <w:p w14:paraId="7FF69910" w14:textId="77777777" w:rsidR="00CF7622" w:rsidRPr="000B7DA8" w:rsidRDefault="00CF7622" w:rsidP="000B7DA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i/>
                <w:iCs/>
                <w:color w:val="000000" w:themeColor="text1"/>
              </w:rPr>
              <w:t>P</w:t>
            </w:r>
            <w:r w:rsidRPr="000B7DA8">
              <w:rPr>
                <w:color w:val="000000" w:themeColor="text1"/>
              </w:rPr>
              <w:t xml:space="preserve"> </w:t>
            </w:r>
          </w:p>
        </w:tc>
      </w:tr>
      <w:tr w:rsidR="006C3C8F" w:rsidRPr="000B7DA8" w14:paraId="409F71FF" w14:textId="77777777" w:rsidTr="000B7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5A1EE1D" w14:textId="77777777" w:rsidR="00CF7622" w:rsidRPr="000B7DA8" w:rsidRDefault="00CF7622" w:rsidP="000B7DA8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proofErr w:type="spellStart"/>
            <w:r w:rsidRPr="000B7DA8">
              <w:rPr>
                <w:b w:val="0"/>
                <w:bCs w:val="0"/>
                <w:color w:val="000000" w:themeColor="text1"/>
              </w:rPr>
              <w:t>Peer_problems_score</w:t>
            </w:r>
            <w:proofErr w:type="spellEnd"/>
            <w:r w:rsidRPr="000B7DA8">
              <w:rPr>
                <w:b w:val="0"/>
                <w:bCs w:val="0"/>
                <w:color w:val="000000" w:themeColor="text1"/>
              </w:rPr>
              <w:t xml:space="preserve"> ~ (1|randomfamid) + (1|</w:t>
            </w:r>
            <w:proofErr w:type="gramStart"/>
            <w:r w:rsidRPr="000B7DA8">
              <w:rPr>
                <w:b w:val="0"/>
                <w:bCs w:val="0"/>
                <w:color w:val="000000" w:themeColor="text1"/>
              </w:rPr>
              <w:t>randomfamid:randomid</w:t>
            </w:r>
            <w:proofErr w:type="gramEnd"/>
            <w:r w:rsidRPr="000B7DA8">
              <w:rPr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4395" w:type="dxa"/>
          </w:tcPr>
          <w:p w14:paraId="1038C3BA" w14:textId="77777777" w:rsidR="00CF7622" w:rsidRPr="000B7DA8" w:rsidRDefault="00CF7622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0B7DA8">
              <w:rPr>
                <w:color w:val="000000" w:themeColor="text1"/>
              </w:rPr>
              <w:t>Peer_problems_score</w:t>
            </w:r>
            <w:proofErr w:type="spellEnd"/>
            <w:r w:rsidRPr="000B7DA8">
              <w:rPr>
                <w:color w:val="000000" w:themeColor="text1"/>
              </w:rPr>
              <w:t xml:space="preserve"> ~ (1|randomfamid) + (1+age|</w:t>
            </w:r>
            <w:proofErr w:type="gramStart"/>
            <w:r w:rsidRPr="000B7DA8">
              <w:rPr>
                <w:color w:val="000000" w:themeColor="text1"/>
              </w:rPr>
              <w:t>randomfamid:randomid</w:t>
            </w:r>
            <w:proofErr w:type="gramEnd"/>
            <w:r w:rsidRPr="000B7DA8">
              <w:rPr>
                <w:color w:val="000000" w:themeColor="text1"/>
              </w:rPr>
              <w:t>)</w:t>
            </w:r>
          </w:p>
        </w:tc>
        <w:tc>
          <w:tcPr>
            <w:tcW w:w="1559" w:type="dxa"/>
          </w:tcPr>
          <w:p w14:paraId="6CB96D57" w14:textId="77777777" w:rsidR="00CF7622" w:rsidRPr="000B7DA8" w:rsidRDefault="00CF7622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Random slopes</w:t>
            </w:r>
          </w:p>
        </w:tc>
        <w:tc>
          <w:tcPr>
            <w:tcW w:w="992" w:type="dxa"/>
          </w:tcPr>
          <w:p w14:paraId="20A49A58" w14:textId="52C0BD19" w:rsidR="00CF7622" w:rsidRPr="000B7DA8" w:rsidRDefault="001931DF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18324</w:t>
            </w:r>
          </w:p>
        </w:tc>
        <w:tc>
          <w:tcPr>
            <w:tcW w:w="992" w:type="dxa"/>
          </w:tcPr>
          <w:p w14:paraId="65C1DF7C" w14:textId="517EFE68" w:rsidR="00CF7622" w:rsidRPr="000B7DA8" w:rsidRDefault="001931DF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18287</w:t>
            </w:r>
          </w:p>
        </w:tc>
        <w:tc>
          <w:tcPr>
            <w:tcW w:w="993" w:type="dxa"/>
          </w:tcPr>
          <w:p w14:paraId="59A776C1" w14:textId="3C90FC89" w:rsidR="00CF7622" w:rsidRPr="000B7DA8" w:rsidRDefault="001931DF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40.68</w:t>
            </w:r>
          </w:p>
        </w:tc>
        <w:tc>
          <w:tcPr>
            <w:tcW w:w="1275" w:type="dxa"/>
          </w:tcPr>
          <w:p w14:paraId="0883BABC" w14:textId="76D663DA" w:rsidR="00CF7622" w:rsidRPr="000B7DA8" w:rsidRDefault="00CF7622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&lt;.001</w:t>
            </w:r>
            <w:r w:rsidR="001F26AD" w:rsidRPr="000B7DA8">
              <w:rPr>
                <w:color w:val="000000" w:themeColor="text1"/>
              </w:rPr>
              <w:t>***</w:t>
            </w:r>
          </w:p>
        </w:tc>
      </w:tr>
      <w:tr w:rsidR="006C3C8F" w:rsidRPr="000B7DA8" w14:paraId="6B3D1357" w14:textId="77777777" w:rsidTr="000B7DA8">
        <w:trPr>
          <w:trHeight w:val="1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FE52A37" w14:textId="77777777" w:rsidR="00CF7622" w:rsidRPr="000B7DA8" w:rsidRDefault="00CF7622" w:rsidP="000B7DA8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proofErr w:type="spellStart"/>
            <w:r w:rsidRPr="000B7DA8">
              <w:rPr>
                <w:b w:val="0"/>
                <w:bCs w:val="0"/>
                <w:color w:val="000000" w:themeColor="text1"/>
              </w:rPr>
              <w:t>Peer_problems_score</w:t>
            </w:r>
            <w:proofErr w:type="spellEnd"/>
            <w:r w:rsidRPr="000B7DA8">
              <w:rPr>
                <w:b w:val="0"/>
                <w:bCs w:val="0"/>
                <w:color w:val="000000" w:themeColor="text1"/>
              </w:rPr>
              <w:t xml:space="preserve"> ~ (1|randomfamid) + (1+age|</w:t>
            </w:r>
            <w:proofErr w:type="gramStart"/>
            <w:r w:rsidRPr="000B7DA8">
              <w:rPr>
                <w:b w:val="0"/>
                <w:bCs w:val="0"/>
                <w:color w:val="000000" w:themeColor="text1"/>
              </w:rPr>
              <w:t>randomfamid:randomid</w:t>
            </w:r>
            <w:proofErr w:type="gramEnd"/>
            <w:r w:rsidRPr="000B7DA8">
              <w:rPr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4395" w:type="dxa"/>
          </w:tcPr>
          <w:p w14:paraId="55914D01" w14:textId="77777777" w:rsidR="00CF7622" w:rsidRPr="000B7DA8" w:rsidRDefault="00CF7622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0B7DA8">
              <w:rPr>
                <w:color w:val="000000" w:themeColor="text1"/>
              </w:rPr>
              <w:t>Peer_problems_score</w:t>
            </w:r>
            <w:proofErr w:type="spellEnd"/>
            <w:r w:rsidRPr="000B7DA8">
              <w:rPr>
                <w:color w:val="000000" w:themeColor="text1"/>
              </w:rPr>
              <w:t xml:space="preserve"> ~ </w:t>
            </w:r>
            <w:proofErr w:type="spellStart"/>
            <w:r w:rsidRPr="000B7DA8">
              <w:rPr>
                <w:color w:val="000000" w:themeColor="text1"/>
              </w:rPr>
              <w:t>ses</w:t>
            </w:r>
            <w:proofErr w:type="spellEnd"/>
            <w:r w:rsidRPr="000B7DA8">
              <w:rPr>
                <w:color w:val="000000" w:themeColor="text1"/>
              </w:rPr>
              <w:t xml:space="preserve"> + sex + </w:t>
            </w:r>
            <w:proofErr w:type="spellStart"/>
            <w:r w:rsidRPr="000B7DA8">
              <w:rPr>
                <w:color w:val="000000" w:themeColor="text1"/>
              </w:rPr>
              <w:t>sibnum</w:t>
            </w:r>
            <w:proofErr w:type="spellEnd"/>
            <w:r w:rsidRPr="000B7DA8">
              <w:rPr>
                <w:color w:val="000000" w:themeColor="text1"/>
              </w:rPr>
              <w:t xml:space="preserve"> + </w:t>
            </w:r>
            <w:proofErr w:type="spellStart"/>
            <w:r w:rsidRPr="000B7DA8">
              <w:rPr>
                <w:color w:val="000000" w:themeColor="text1"/>
              </w:rPr>
              <w:t>zygos</w:t>
            </w:r>
            <w:proofErr w:type="spellEnd"/>
            <w:r w:rsidRPr="000B7DA8">
              <w:rPr>
                <w:color w:val="000000" w:themeColor="text1"/>
              </w:rPr>
              <w:t xml:space="preserve"> + (1|randomfamid) + (1+age|</w:t>
            </w:r>
            <w:proofErr w:type="gramStart"/>
            <w:r w:rsidRPr="000B7DA8">
              <w:rPr>
                <w:color w:val="000000" w:themeColor="text1"/>
              </w:rPr>
              <w:t>randomfamid:randomid</w:t>
            </w:r>
            <w:proofErr w:type="gramEnd"/>
            <w:r w:rsidRPr="000B7DA8">
              <w:rPr>
                <w:color w:val="000000" w:themeColor="text1"/>
              </w:rPr>
              <w:t>)</w:t>
            </w:r>
          </w:p>
        </w:tc>
        <w:tc>
          <w:tcPr>
            <w:tcW w:w="1559" w:type="dxa"/>
          </w:tcPr>
          <w:p w14:paraId="42441513" w14:textId="77777777" w:rsidR="00CF7622" w:rsidRPr="000B7DA8" w:rsidRDefault="00CF7622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Covariates</w:t>
            </w:r>
          </w:p>
        </w:tc>
        <w:tc>
          <w:tcPr>
            <w:tcW w:w="992" w:type="dxa"/>
          </w:tcPr>
          <w:p w14:paraId="48E96174" w14:textId="6FC57F97" w:rsidR="00CF7622" w:rsidRPr="000B7DA8" w:rsidRDefault="001931DF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18287</w:t>
            </w:r>
          </w:p>
        </w:tc>
        <w:tc>
          <w:tcPr>
            <w:tcW w:w="992" w:type="dxa"/>
          </w:tcPr>
          <w:p w14:paraId="3C4C7A07" w14:textId="3517B86E" w:rsidR="00CF7622" w:rsidRPr="000B7DA8" w:rsidRDefault="001931DF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18201</w:t>
            </w:r>
          </w:p>
        </w:tc>
        <w:tc>
          <w:tcPr>
            <w:tcW w:w="993" w:type="dxa"/>
          </w:tcPr>
          <w:p w14:paraId="5CF2450B" w14:textId="504276B4" w:rsidR="00CF7622" w:rsidRPr="000B7DA8" w:rsidRDefault="001931DF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93.71</w:t>
            </w:r>
          </w:p>
        </w:tc>
        <w:tc>
          <w:tcPr>
            <w:tcW w:w="1275" w:type="dxa"/>
          </w:tcPr>
          <w:p w14:paraId="554FA36B" w14:textId="00FA62E4" w:rsidR="00CF7622" w:rsidRPr="000B7DA8" w:rsidRDefault="00CF7622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&lt;.001</w:t>
            </w:r>
            <w:r w:rsidR="001F26AD" w:rsidRPr="000B7DA8">
              <w:rPr>
                <w:color w:val="000000" w:themeColor="text1"/>
              </w:rPr>
              <w:t>***</w:t>
            </w:r>
          </w:p>
        </w:tc>
      </w:tr>
      <w:tr w:rsidR="006C3C8F" w:rsidRPr="000B7DA8" w14:paraId="4BABF339" w14:textId="77777777" w:rsidTr="000B7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11BD7C9" w14:textId="7A22E10E" w:rsidR="00CF7622" w:rsidRPr="000B7DA8" w:rsidRDefault="00CF7622" w:rsidP="000B7DA8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proofErr w:type="spellStart"/>
            <w:r w:rsidRPr="000B7DA8">
              <w:rPr>
                <w:b w:val="0"/>
                <w:bCs w:val="0"/>
                <w:color w:val="000000" w:themeColor="text1"/>
              </w:rPr>
              <w:t>Peer_problems_score</w:t>
            </w:r>
            <w:proofErr w:type="spellEnd"/>
            <w:r w:rsidRPr="000B7DA8">
              <w:rPr>
                <w:b w:val="0"/>
                <w:bCs w:val="0"/>
                <w:color w:val="000000" w:themeColor="text1"/>
              </w:rPr>
              <w:t xml:space="preserve"> ~ </w:t>
            </w:r>
            <w:proofErr w:type="spellStart"/>
            <w:r w:rsidRPr="000B7DA8">
              <w:rPr>
                <w:b w:val="0"/>
                <w:bCs w:val="0"/>
                <w:color w:val="000000" w:themeColor="text1"/>
              </w:rPr>
              <w:t>ses</w:t>
            </w:r>
            <w:proofErr w:type="spellEnd"/>
            <w:r w:rsidRPr="000B7DA8">
              <w:rPr>
                <w:b w:val="0"/>
                <w:bCs w:val="0"/>
                <w:color w:val="000000" w:themeColor="text1"/>
              </w:rPr>
              <w:t xml:space="preserve"> + sex + </w:t>
            </w:r>
            <w:proofErr w:type="spellStart"/>
            <w:r w:rsidRPr="000B7DA8">
              <w:rPr>
                <w:b w:val="0"/>
                <w:bCs w:val="0"/>
                <w:color w:val="000000" w:themeColor="text1"/>
              </w:rPr>
              <w:t>sibnum</w:t>
            </w:r>
            <w:proofErr w:type="spellEnd"/>
            <w:r w:rsidRPr="000B7DA8">
              <w:rPr>
                <w:b w:val="0"/>
                <w:bCs w:val="0"/>
                <w:color w:val="000000" w:themeColor="text1"/>
              </w:rPr>
              <w:t xml:space="preserve"> + </w:t>
            </w:r>
            <w:proofErr w:type="spellStart"/>
            <w:r w:rsidRPr="000B7DA8">
              <w:rPr>
                <w:b w:val="0"/>
                <w:bCs w:val="0"/>
                <w:color w:val="000000" w:themeColor="text1"/>
              </w:rPr>
              <w:t>zygos</w:t>
            </w:r>
            <w:proofErr w:type="spellEnd"/>
            <w:r w:rsidRPr="000B7DA8">
              <w:rPr>
                <w:b w:val="0"/>
                <w:bCs w:val="0"/>
                <w:color w:val="000000" w:themeColor="text1"/>
              </w:rPr>
              <w:t xml:space="preserve"> + (1|randomfamid) + (1+age|</w:t>
            </w:r>
            <w:proofErr w:type="gramStart"/>
            <w:r w:rsidRPr="000B7DA8">
              <w:rPr>
                <w:b w:val="0"/>
                <w:bCs w:val="0"/>
                <w:color w:val="000000" w:themeColor="text1"/>
              </w:rPr>
              <w:t>randomfamid:randomid</w:t>
            </w:r>
            <w:proofErr w:type="gramEnd"/>
            <w:r w:rsidRPr="000B7DA8">
              <w:rPr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4395" w:type="dxa"/>
          </w:tcPr>
          <w:p w14:paraId="4431F224" w14:textId="77777777" w:rsidR="00CF7622" w:rsidRPr="000B7DA8" w:rsidRDefault="00CF7622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0B7DA8">
              <w:rPr>
                <w:color w:val="000000" w:themeColor="text1"/>
              </w:rPr>
              <w:t>Peer_problems_score</w:t>
            </w:r>
            <w:proofErr w:type="spellEnd"/>
            <w:r w:rsidRPr="000B7DA8">
              <w:rPr>
                <w:color w:val="000000" w:themeColor="text1"/>
              </w:rPr>
              <w:t xml:space="preserve"> ~ twinship + age + </w:t>
            </w:r>
            <w:proofErr w:type="spellStart"/>
            <w:r w:rsidRPr="000B7DA8">
              <w:rPr>
                <w:color w:val="000000" w:themeColor="text1"/>
              </w:rPr>
              <w:t>ses</w:t>
            </w:r>
            <w:proofErr w:type="spellEnd"/>
            <w:r w:rsidRPr="000B7DA8">
              <w:rPr>
                <w:color w:val="000000" w:themeColor="text1"/>
              </w:rPr>
              <w:t xml:space="preserve"> + sex + </w:t>
            </w:r>
            <w:proofErr w:type="spellStart"/>
            <w:r w:rsidRPr="000B7DA8">
              <w:rPr>
                <w:color w:val="000000" w:themeColor="text1"/>
              </w:rPr>
              <w:t>sibnum</w:t>
            </w:r>
            <w:proofErr w:type="spellEnd"/>
            <w:r w:rsidRPr="000B7DA8">
              <w:rPr>
                <w:color w:val="000000" w:themeColor="text1"/>
              </w:rPr>
              <w:t xml:space="preserve"> + </w:t>
            </w:r>
            <w:proofErr w:type="spellStart"/>
            <w:r w:rsidRPr="000B7DA8">
              <w:rPr>
                <w:color w:val="000000" w:themeColor="text1"/>
              </w:rPr>
              <w:t>zygos</w:t>
            </w:r>
            <w:proofErr w:type="spellEnd"/>
            <w:r w:rsidRPr="000B7DA8">
              <w:rPr>
                <w:color w:val="000000" w:themeColor="text1"/>
              </w:rPr>
              <w:t xml:space="preserve"> + (1|randomfamid) + (1+age|</w:t>
            </w:r>
            <w:proofErr w:type="gramStart"/>
            <w:r w:rsidRPr="000B7DA8">
              <w:rPr>
                <w:color w:val="000000" w:themeColor="text1"/>
              </w:rPr>
              <w:t>randomfamid:randomid</w:t>
            </w:r>
            <w:proofErr w:type="gramEnd"/>
            <w:r w:rsidRPr="000B7DA8">
              <w:rPr>
                <w:color w:val="000000" w:themeColor="text1"/>
              </w:rPr>
              <w:t>)</w:t>
            </w:r>
          </w:p>
        </w:tc>
        <w:tc>
          <w:tcPr>
            <w:tcW w:w="1559" w:type="dxa"/>
          </w:tcPr>
          <w:p w14:paraId="4B232ACA" w14:textId="77777777" w:rsidR="00CF7622" w:rsidRPr="000B7DA8" w:rsidRDefault="00CF7622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Fixed effects</w:t>
            </w:r>
          </w:p>
        </w:tc>
        <w:tc>
          <w:tcPr>
            <w:tcW w:w="992" w:type="dxa"/>
          </w:tcPr>
          <w:p w14:paraId="1F2D6DD0" w14:textId="7096AA36" w:rsidR="00CF7622" w:rsidRPr="000B7DA8" w:rsidRDefault="001931DF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18201</w:t>
            </w:r>
          </w:p>
        </w:tc>
        <w:tc>
          <w:tcPr>
            <w:tcW w:w="992" w:type="dxa"/>
          </w:tcPr>
          <w:p w14:paraId="2CDA83A7" w14:textId="660CEF69" w:rsidR="00CF7622" w:rsidRPr="000B7DA8" w:rsidRDefault="001931DF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18144</w:t>
            </w:r>
          </w:p>
        </w:tc>
        <w:tc>
          <w:tcPr>
            <w:tcW w:w="993" w:type="dxa"/>
          </w:tcPr>
          <w:p w14:paraId="55F97542" w14:textId="41B2CC2C" w:rsidR="00CF7622" w:rsidRPr="000B7DA8" w:rsidRDefault="001931DF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61.10</w:t>
            </w:r>
          </w:p>
        </w:tc>
        <w:tc>
          <w:tcPr>
            <w:tcW w:w="1275" w:type="dxa"/>
          </w:tcPr>
          <w:p w14:paraId="5E144BC7" w14:textId="2EBF40BA" w:rsidR="00CF7622" w:rsidRPr="000B7DA8" w:rsidRDefault="00CF7622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&lt;.001</w:t>
            </w:r>
            <w:r w:rsidR="001F26AD" w:rsidRPr="000B7DA8">
              <w:rPr>
                <w:color w:val="000000" w:themeColor="text1"/>
              </w:rPr>
              <w:t>***</w:t>
            </w:r>
          </w:p>
        </w:tc>
      </w:tr>
      <w:tr w:rsidR="006C3C8F" w:rsidRPr="000B7DA8" w14:paraId="379146F9" w14:textId="77777777" w:rsidTr="000B7DA8">
        <w:trPr>
          <w:trHeight w:val="1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E9EBB0F" w14:textId="77777777" w:rsidR="00CF7622" w:rsidRPr="000B7DA8" w:rsidRDefault="00CF7622" w:rsidP="000B7DA8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0B7DA8">
              <w:rPr>
                <w:color w:val="000000" w:themeColor="text1"/>
              </w:rPr>
              <w:t>Peer_problems_score</w:t>
            </w:r>
            <w:proofErr w:type="spellEnd"/>
            <w:r w:rsidRPr="000B7DA8">
              <w:rPr>
                <w:color w:val="000000" w:themeColor="text1"/>
              </w:rPr>
              <w:t xml:space="preserve"> ~ twinship + age + </w:t>
            </w:r>
            <w:proofErr w:type="spellStart"/>
            <w:r w:rsidRPr="000B7DA8">
              <w:rPr>
                <w:color w:val="000000" w:themeColor="text1"/>
              </w:rPr>
              <w:t>ses</w:t>
            </w:r>
            <w:proofErr w:type="spellEnd"/>
            <w:r w:rsidRPr="000B7DA8">
              <w:rPr>
                <w:color w:val="000000" w:themeColor="text1"/>
              </w:rPr>
              <w:t xml:space="preserve"> + sex + </w:t>
            </w:r>
            <w:proofErr w:type="spellStart"/>
            <w:r w:rsidRPr="000B7DA8">
              <w:rPr>
                <w:color w:val="000000" w:themeColor="text1"/>
              </w:rPr>
              <w:t>sibnum</w:t>
            </w:r>
            <w:proofErr w:type="spellEnd"/>
            <w:r w:rsidRPr="000B7DA8">
              <w:rPr>
                <w:color w:val="000000" w:themeColor="text1"/>
              </w:rPr>
              <w:t xml:space="preserve"> + </w:t>
            </w:r>
            <w:proofErr w:type="spellStart"/>
            <w:r w:rsidRPr="000B7DA8">
              <w:rPr>
                <w:color w:val="000000" w:themeColor="text1"/>
              </w:rPr>
              <w:t>zygos</w:t>
            </w:r>
            <w:proofErr w:type="spellEnd"/>
            <w:r w:rsidRPr="000B7DA8">
              <w:rPr>
                <w:color w:val="000000" w:themeColor="text1"/>
              </w:rPr>
              <w:t xml:space="preserve"> + (1|randomfamid) + (1+age|</w:t>
            </w:r>
            <w:proofErr w:type="gramStart"/>
            <w:r w:rsidRPr="000B7DA8">
              <w:rPr>
                <w:color w:val="000000" w:themeColor="text1"/>
              </w:rPr>
              <w:t>randomfamid:randomid</w:t>
            </w:r>
            <w:proofErr w:type="gramEnd"/>
            <w:r w:rsidRPr="000B7DA8">
              <w:rPr>
                <w:color w:val="000000" w:themeColor="text1"/>
              </w:rPr>
              <w:t>)</w:t>
            </w:r>
          </w:p>
        </w:tc>
        <w:tc>
          <w:tcPr>
            <w:tcW w:w="4395" w:type="dxa"/>
          </w:tcPr>
          <w:p w14:paraId="4A7AF0C3" w14:textId="77777777" w:rsidR="00CF7622" w:rsidRPr="000B7DA8" w:rsidRDefault="00CF7622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proofErr w:type="spellStart"/>
            <w:r w:rsidRPr="000B7DA8">
              <w:rPr>
                <w:b/>
                <w:bCs/>
                <w:color w:val="000000" w:themeColor="text1"/>
              </w:rPr>
              <w:t>Peer_problems_score</w:t>
            </w:r>
            <w:proofErr w:type="spellEnd"/>
            <w:r w:rsidRPr="000B7DA8">
              <w:rPr>
                <w:b/>
                <w:bCs/>
                <w:color w:val="000000" w:themeColor="text1"/>
              </w:rPr>
              <w:t xml:space="preserve"> ~ twinship * age + </w:t>
            </w:r>
            <w:proofErr w:type="spellStart"/>
            <w:r w:rsidRPr="000B7DA8">
              <w:rPr>
                <w:b/>
                <w:bCs/>
                <w:color w:val="000000" w:themeColor="text1"/>
              </w:rPr>
              <w:t>ses</w:t>
            </w:r>
            <w:proofErr w:type="spellEnd"/>
            <w:r w:rsidRPr="000B7DA8">
              <w:rPr>
                <w:b/>
                <w:bCs/>
                <w:color w:val="000000" w:themeColor="text1"/>
              </w:rPr>
              <w:t xml:space="preserve"> + sex + </w:t>
            </w:r>
            <w:proofErr w:type="spellStart"/>
            <w:r w:rsidRPr="000B7DA8">
              <w:rPr>
                <w:b/>
                <w:bCs/>
                <w:color w:val="000000" w:themeColor="text1"/>
              </w:rPr>
              <w:t>sibnum</w:t>
            </w:r>
            <w:proofErr w:type="spellEnd"/>
            <w:r w:rsidRPr="000B7DA8">
              <w:rPr>
                <w:b/>
                <w:bCs/>
                <w:color w:val="000000" w:themeColor="text1"/>
              </w:rPr>
              <w:t xml:space="preserve"> + </w:t>
            </w:r>
            <w:proofErr w:type="spellStart"/>
            <w:r w:rsidRPr="000B7DA8">
              <w:rPr>
                <w:b/>
                <w:bCs/>
                <w:color w:val="000000" w:themeColor="text1"/>
              </w:rPr>
              <w:t>zygos</w:t>
            </w:r>
            <w:proofErr w:type="spellEnd"/>
            <w:r w:rsidRPr="000B7DA8">
              <w:rPr>
                <w:b/>
                <w:bCs/>
                <w:color w:val="000000" w:themeColor="text1"/>
              </w:rPr>
              <w:t xml:space="preserve"> + (1|randomfamid) + (1+age|</w:t>
            </w:r>
            <w:proofErr w:type="gramStart"/>
            <w:r w:rsidRPr="000B7DA8">
              <w:rPr>
                <w:b/>
                <w:bCs/>
                <w:color w:val="000000" w:themeColor="text1"/>
              </w:rPr>
              <w:t>randomfamid:randomid</w:t>
            </w:r>
            <w:proofErr w:type="gramEnd"/>
            <w:r w:rsidRPr="000B7DA8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559" w:type="dxa"/>
          </w:tcPr>
          <w:p w14:paraId="69733929" w14:textId="77777777" w:rsidR="00CF7622" w:rsidRPr="000B7DA8" w:rsidRDefault="00CF7622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0B7DA8">
              <w:rPr>
                <w:b/>
                <w:bCs/>
                <w:color w:val="000000" w:themeColor="text1"/>
              </w:rPr>
              <w:t>Interaction</w:t>
            </w:r>
          </w:p>
        </w:tc>
        <w:tc>
          <w:tcPr>
            <w:tcW w:w="992" w:type="dxa"/>
          </w:tcPr>
          <w:p w14:paraId="0464CF50" w14:textId="3575CDB3" w:rsidR="00CF7622" w:rsidRPr="000B7DA8" w:rsidRDefault="001931DF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0B7DA8">
              <w:rPr>
                <w:b/>
                <w:bCs/>
                <w:color w:val="000000" w:themeColor="text1"/>
              </w:rPr>
              <w:t>18144</w:t>
            </w:r>
          </w:p>
        </w:tc>
        <w:tc>
          <w:tcPr>
            <w:tcW w:w="992" w:type="dxa"/>
          </w:tcPr>
          <w:p w14:paraId="2A71D561" w14:textId="650071C3" w:rsidR="00CF7622" w:rsidRPr="000B7DA8" w:rsidRDefault="001931DF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0B7DA8">
              <w:rPr>
                <w:b/>
                <w:bCs/>
                <w:color w:val="000000" w:themeColor="text1"/>
              </w:rPr>
              <w:t>18141</w:t>
            </w:r>
          </w:p>
        </w:tc>
        <w:tc>
          <w:tcPr>
            <w:tcW w:w="993" w:type="dxa"/>
          </w:tcPr>
          <w:p w14:paraId="6C13AF3F" w14:textId="64D683BC" w:rsidR="00CF7622" w:rsidRPr="000B7DA8" w:rsidRDefault="001931DF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0B7DA8">
              <w:rPr>
                <w:b/>
                <w:bCs/>
                <w:color w:val="000000" w:themeColor="text1"/>
              </w:rPr>
              <w:t>5.53</w:t>
            </w:r>
          </w:p>
        </w:tc>
        <w:tc>
          <w:tcPr>
            <w:tcW w:w="1275" w:type="dxa"/>
          </w:tcPr>
          <w:p w14:paraId="4A36E8E4" w14:textId="21602865" w:rsidR="00CF7622" w:rsidRPr="000B7DA8" w:rsidRDefault="00CF7622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0B7DA8">
              <w:rPr>
                <w:b/>
                <w:bCs/>
                <w:color w:val="000000" w:themeColor="text1"/>
              </w:rPr>
              <w:t>0.0</w:t>
            </w:r>
            <w:r w:rsidR="001931DF" w:rsidRPr="000B7DA8">
              <w:rPr>
                <w:b/>
                <w:bCs/>
                <w:color w:val="000000" w:themeColor="text1"/>
              </w:rPr>
              <w:t>2*</w:t>
            </w:r>
          </w:p>
        </w:tc>
      </w:tr>
    </w:tbl>
    <w:p w14:paraId="4925D017" w14:textId="1FD80C03" w:rsidR="008B2D10" w:rsidRPr="000B7DA8" w:rsidRDefault="008B2D10" w:rsidP="000B7DA8">
      <w:pPr>
        <w:spacing w:line="480" w:lineRule="auto"/>
        <w:rPr>
          <w:color w:val="000000" w:themeColor="text1"/>
        </w:rPr>
      </w:pPr>
      <w:r w:rsidRPr="000B7DA8">
        <w:rPr>
          <w:color w:val="000000" w:themeColor="text1"/>
        </w:rPr>
        <w:t xml:space="preserve">Note: Bold font indicates model used for final analysis. *** = </w:t>
      </w:r>
      <w:r w:rsidRPr="000B7DA8">
        <w:rPr>
          <w:i/>
          <w:iCs/>
          <w:color w:val="000000" w:themeColor="text1"/>
        </w:rPr>
        <w:t>p</w:t>
      </w:r>
      <w:r w:rsidRPr="000B7DA8">
        <w:rPr>
          <w:color w:val="000000" w:themeColor="text1"/>
        </w:rPr>
        <w:t>&lt;.001</w:t>
      </w:r>
      <w:r w:rsidR="001931DF" w:rsidRPr="000B7DA8">
        <w:rPr>
          <w:color w:val="000000" w:themeColor="text1"/>
        </w:rPr>
        <w:t>, *=</w:t>
      </w:r>
      <w:r w:rsidR="001931DF" w:rsidRPr="000B7DA8">
        <w:rPr>
          <w:i/>
          <w:iCs/>
          <w:color w:val="000000" w:themeColor="text1"/>
        </w:rPr>
        <w:t>p</w:t>
      </w:r>
      <w:r w:rsidR="001931DF" w:rsidRPr="000B7DA8">
        <w:rPr>
          <w:color w:val="000000" w:themeColor="text1"/>
        </w:rPr>
        <w:t>&lt;.05</w:t>
      </w:r>
    </w:p>
    <w:p w14:paraId="0A318E73" w14:textId="48C7C9C7" w:rsidR="00CF7622" w:rsidRPr="000B7DA8" w:rsidRDefault="00FE4DD4" w:rsidP="000B7DA8">
      <w:pPr>
        <w:pStyle w:val="Heading3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11" w:name="_Toc195017613"/>
      <w:r w:rsidRPr="000B7D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="006C140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1</w:t>
      </w:r>
      <w:r w:rsidRPr="000B7D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="00CF7622" w:rsidRPr="000B7D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rosocial Behaviour</w:t>
      </w:r>
      <w:bookmarkEnd w:id="11"/>
    </w:p>
    <w:tbl>
      <w:tblPr>
        <w:tblStyle w:val="PlainTable2"/>
        <w:tblW w:w="14459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4537"/>
        <w:gridCol w:w="4394"/>
        <w:gridCol w:w="1418"/>
        <w:gridCol w:w="992"/>
        <w:gridCol w:w="992"/>
        <w:gridCol w:w="992"/>
        <w:gridCol w:w="1134"/>
      </w:tblGrid>
      <w:tr w:rsidR="006C3C8F" w:rsidRPr="000B7DA8" w14:paraId="324BA182" w14:textId="77777777" w:rsidTr="00FA4D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2A328388" w14:textId="77777777" w:rsidR="00CF7622" w:rsidRPr="000B7DA8" w:rsidRDefault="00CF7622" w:rsidP="000B7DA8">
            <w:pPr>
              <w:spacing w:line="480" w:lineRule="auto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Model 1</w:t>
            </w:r>
          </w:p>
        </w:tc>
        <w:tc>
          <w:tcPr>
            <w:tcW w:w="4394" w:type="dxa"/>
          </w:tcPr>
          <w:p w14:paraId="6EECC342" w14:textId="77777777" w:rsidR="00CF7622" w:rsidRPr="000B7DA8" w:rsidRDefault="00CF7622" w:rsidP="000B7DA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Model 2</w:t>
            </w:r>
          </w:p>
        </w:tc>
        <w:tc>
          <w:tcPr>
            <w:tcW w:w="1418" w:type="dxa"/>
          </w:tcPr>
          <w:p w14:paraId="0C0BA66D" w14:textId="77777777" w:rsidR="00CF7622" w:rsidRPr="000B7DA8" w:rsidRDefault="00CF7622" w:rsidP="000B7DA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Test</w:t>
            </w:r>
          </w:p>
        </w:tc>
        <w:tc>
          <w:tcPr>
            <w:tcW w:w="992" w:type="dxa"/>
          </w:tcPr>
          <w:p w14:paraId="35FC6935" w14:textId="77777777" w:rsidR="00CF7622" w:rsidRPr="000B7DA8" w:rsidRDefault="00CF7622" w:rsidP="000B7DA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AIC 1</w:t>
            </w:r>
          </w:p>
        </w:tc>
        <w:tc>
          <w:tcPr>
            <w:tcW w:w="992" w:type="dxa"/>
          </w:tcPr>
          <w:p w14:paraId="2F5CE647" w14:textId="77777777" w:rsidR="00CF7622" w:rsidRPr="000B7DA8" w:rsidRDefault="00CF7622" w:rsidP="000B7DA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AIC 2</w:t>
            </w:r>
          </w:p>
        </w:tc>
        <w:tc>
          <w:tcPr>
            <w:tcW w:w="992" w:type="dxa"/>
          </w:tcPr>
          <w:p w14:paraId="19FB0B56" w14:textId="77777777" w:rsidR="00CF7622" w:rsidRPr="000B7DA8" w:rsidRDefault="00CF7622" w:rsidP="000B7DA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 xml:space="preserve">Chi </w:t>
            </w:r>
            <w:proofErr w:type="spellStart"/>
            <w:r w:rsidRPr="000B7DA8">
              <w:rPr>
                <w:color w:val="000000" w:themeColor="text1"/>
              </w:rPr>
              <w:t>Sq</w:t>
            </w:r>
            <w:proofErr w:type="spellEnd"/>
          </w:p>
        </w:tc>
        <w:tc>
          <w:tcPr>
            <w:tcW w:w="1134" w:type="dxa"/>
          </w:tcPr>
          <w:p w14:paraId="4EEE980A" w14:textId="77777777" w:rsidR="00CF7622" w:rsidRPr="000B7DA8" w:rsidRDefault="00CF7622" w:rsidP="000B7DA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i/>
                <w:iCs/>
                <w:color w:val="000000" w:themeColor="text1"/>
              </w:rPr>
              <w:t>P</w:t>
            </w:r>
            <w:r w:rsidRPr="000B7DA8">
              <w:rPr>
                <w:color w:val="000000" w:themeColor="text1"/>
              </w:rPr>
              <w:t xml:space="preserve"> </w:t>
            </w:r>
          </w:p>
        </w:tc>
      </w:tr>
      <w:tr w:rsidR="006C3C8F" w:rsidRPr="000B7DA8" w14:paraId="6A087241" w14:textId="77777777" w:rsidTr="00FA4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1A7FC4F5" w14:textId="77777777" w:rsidR="00CF7622" w:rsidRPr="000B7DA8" w:rsidRDefault="00CF7622" w:rsidP="000B7DA8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proofErr w:type="spellStart"/>
            <w:r w:rsidRPr="000B7DA8">
              <w:rPr>
                <w:b w:val="0"/>
                <w:bCs w:val="0"/>
                <w:color w:val="000000" w:themeColor="text1"/>
              </w:rPr>
              <w:t>prosocial_score</w:t>
            </w:r>
            <w:proofErr w:type="spellEnd"/>
            <w:r w:rsidRPr="000B7DA8">
              <w:rPr>
                <w:b w:val="0"/>
                <w:bCs w:val="0"/>
                <w:color w:val="000000" w:themeColor="text1"/>
              </w:rPr>
              <w:t xml:space="preserve"> ~ (1|randomfamid) + (1|</w:t>
            </w:r>
            <w:proofErr w:type="gramStart"/>
            <w:r w:rsidRPr="000B7DA8">
              <w:rPr>
                <w:b w:val="0"/>
                <w:bCs w:val="0"/>
                <w:color w:val="000000" w:themeColor="text1"/>
              </w:rPr>
              <w:t>randomfamid:randomid</w:t>
            </w:r>
            <w:proofErr w:type="gramEnd"/>
            <w:r w:rsidRPr="000B7DA8">
              <w:rPr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4394" w:type="dxa"/>
          </w:tcPr>
          <w:p w14:paraId="32B39E7B" w14:textId="77777777" w:rsidR="00CF7622" w:rsidRPr="000B7DA8" w:rsidRDefault="00CF7622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0B7DA8">
              <w:rPr>
                <w:color w:val="000000" w:themeColor="text1"/>
              </w:rPr>
              <w:t>prosocial_score</w:t>
            </w:r>
            <w:proofErr w:type="spellEnd"/>
            <w:r w:rsidRPr="000B7DA8">
              <w:rPr>
                <w:color w:val="000000" w:themeColor="text1"/>
              </w:rPr>
              <w:t xml:space="preserve"> ~ (1|randomfamid) + (1+age|</w:t>
            </w:r>
            <w:proofErr w:type="gramStart"/>
            <w:r w:rsidRPr="000B7DA8">
              <w:rPr>
                <w:color w:val="000000" w:themeColor="text1"/>
              </w:rPr>
              <w:t>randomfamid:randomid</w:t>
            </w:r>
            <w:proofErr w:type="gramEnd"/>
            <w:r w:rsidRPr="000B7DA8">
              <w:rPr>
                <w:color w:val="000000" w:themeColor="text1"/>
              </w:rPr>
              <w:t>)</w:t>
            </w:r>
          </w:p>
        </w:tc>
        <w:tc>
          <w:tcPr>
            <w:tcW w:w="1418" w:type="dxa"/>
          </w:tcPr>
          <w:p w14:paraId="2FD3A65B" w14:textId="77777777" w:rsidR="00CF7622" w:rsidRPr="000B7DA8" w:rsidRDefault="00CF7622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Random slopes</w:t>
            </w:r>
          </w:p>
        </w:tc>
        <w:tc>
          <w:tcPr>
            <w:tcW w:w="992" w:type="dxa"/>
          </w:tcPr>
          <w:p w14:paraId="65A1CA72" w14:textId="6E4CF423" w:rsidR="00CF7622" w:rsidRPr="000B7DA8" w:rsidRDefault="001931DF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17994</w:t>
            </w:r>
          </w:p>
        </w:tc>
        <w:tc>
          <w:tcPr>
            <w:tcW w:w="992" w:type="dxa"/>
          </w:tcPr>
          <w:p w14:paraId="0AE06C02" w14:textId="6407E1B1" w:rsidR="00CF7622" w:rsidRPr="000B7DA8" w:rsidRDefault="001931DF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17916</w:t>
            </w:r>
          </w:p>
        </w:tc>
        <w:tc>
          <w:tcPr>
            <w:tcW w:w="992" w:type="dxa"/>
          </w:tcPr>
          <w:p w14:paraId="5E9C2E1D" w14:textId="4871D397" w:rsidR="00CF7622" w:rsidRPr="000B7DA8" w:rsidRDefault="001931DF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81.47</w:t>
            </w:r>
          </w:p>
        </w:tc>
        <w:tc>
          <w:tcPr>
            <w:tcW w:w="1134" w:type="dxa"/>
          </w:tcPr>
          <w:p w14:paraId="28A200E1" w14:textId="5B1FE20B" w:rsidR="00CF7622" w:rsidRPr="000B7DA8" w:rsidRDefault="00CF7622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&lt;.001</w:t>
            </w:r>
            <w:r w:rsidR="001F26AD" w:rsidRPr="000B7DA8">
              <w:rPr>
                <w:color w:val="000000" w:themeColor="text1"/>
              </w:rPr>
              <w:t>***</w:t>
            </w:r>
          </w:p>
        </w:tc>
      </w:tr>
      <w:tr w:rsidR="006C3C8F" w:rsidRPr="000B7DA8" w14:paraId="1907FB03" w14:textId="77777777" w:rsidTr="00FA4D0D">
        <w:trPr>
          <w:trHeight w:val="1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6114227E" w14:textId="77777777" w:rsidR="00CF7622" w:rsidRPr="000B7DA8" w:rsidRDefault="00CF7622" w:rsidP="000B7DA8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proofErr w:type="spellStart"/>
            <w:r w:rsidRPr="000B7DA8">
              <w:rPr>
                <w:b w:val="0"/>
                <w:bCs w:val="0"/>
                <w:color w:val="000000" w:themeColor="text1"/>
              </w:rPr>
              <w:t>prosocial_score</w:t>
            </w:r>
            <w:proofErr w:type="spellEnd"/>
            <w:r w:rsidRPr="000B7DA8">
              <w:rPr>
                <w:b w:val="0"/>
                <w:bCs w:val="0"/>
                <w:color w:val="000000" w:themeColor="text1"/>
              </w:rPr>
              <w:t xml:space="preserve"> ~ (1|randomfamid) + (1+age|</w:t>
            </w:r>
            <w:proofErr w:type="gramStart"/>
            <w:r w:rsidRPr="000B7DA8">
              <w:rPr>
                <w:b w:val="0"/>
                <w:bCs w:val="0"/>
                <w:color w:val="000000" w:themeColor="text1"/>
              </w:rPr>
              <w:t>randomfamid:randomid</w:t>
            </w:r>
            <w:proofErr w:type="gramEnd"/>
            <w:r w:rsidRPr="000B7DA8">
              <w:rPr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4394" w:type="dxa"/>
          </w:tcPr>
          <w:p w14:paraId="5C7C37C7" w14:textId="77777777" w:rsidR="00CF7622" w:rsidRPr="000B7DA8" w:rsidRDefault="00CF7622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0B7DA8">
              <w:rPr>
                <w:color w:val="000000" w:themeColor="text1"/>
              </w:rPr>
              <w:t>prosocial_score</w:t>
            </w:r>
            <w:proofErr w:type="spellEnd"/>
            <w:r w:rsidRPr="000B7DA8">
              <w:rPr>
                <w:color w:val="000000" w:themeColor="text1"/>
              </w:rPr>
              <w:t xml:space="preserve"> ~ </w:t>
            </w:r>
            <w:proofErr w:type="spellStart"/>
            <w:r w:rsidRPr="000B7DA8">
              <w:rPr>
                <w:color w:val="000000" w:themeColor="text1"/>
              </w:rPr>
              <w:t>ses</w:t>
            </w:r>
            <w:proofErr w:type="spellEnd"/>
            <w:r w:rsidRPr="000B7DA8">
              <w:rPr>
                <w:color w:val="000000" w:themeColor="text1"/>
              </w:rPr>
              <w:t xml:space="preserve"> + sex + </w:t>
            </w:r>
            <w:proofErr w:type="spellStart"/>
            <w:r w:rsidRPr="000B7DA8">
              <w:rPr>
                <w:color w:val="000000" w:themeColor="text1"/>
              </w:rPr>
              <w:t>sibnum</w:t>
            </w:r>
            <w:proofErr w:type="spellEnd"/>
            <w:r w:rsidRPr="000B7DA8">
              <w:rPr>
                <w:color w:val="000000" w:themeColor="text1"/>
              </w:rPr>
              <w:t xml:space="preserve"> + </w:t>
            </w:r>
            <w:proofErr w:type="spellStart"/>
            <w:r w:rsidRPr="000B7DA8">
              <w:rPr>
                <w:color w:val="000000" w:themeColor="text1"/>
              </w:rPr>
              <w:t>zygos</w:t>
            </w:r>
            <w:proofErr w:type="spellEnd"/>
            <w:r w:rsidRPr="000B7DA8">
              <w:rPr>
                <w:color w:val="000000" w:themeColor="text1"/>
              </w:rPr>
              <w:t xml:space="preserve"> + (1|randomfamid) + (1+age|</w:t>
            </w:r>
            <w:proofErr w:type="gramStart"/>
            <w:r w:rsidRPr="000B7DA8">
              <w:rPr>
                <w:color w:val="000000" w:themeColor="text1"/>
              </w:rPr>
              <w:t>randomfamid:randomid</w:t>
            </w:r>
            <w:proofErr w:type="gramEnd"/>
            <w:r w:rsidRPr="000B7DA8">
              <w:rPr>
                <w:color w:val="000000" w:themeColor="text1"/>
              </w:rPr>
              <w:t>)</w:t>
            </w:r>
          </w:p>
        </w:tc>
        <w:tc>
          <w:tcPr>
            <w:tcW w:w="1418" w:type="dxa"/>
          </w:tcPr>
          <w:p w14:paraId="2474BEBD" w14:textId="77777777" w:rsidR="00CF7622" w:rsidRPr="000B7DA8" w:rsidRDefault="00CF7622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Covariates</w:t>
            </w:r>
          </w:p>
        </w:tc>
        <w:tc>
          <w:tcPr>
            <w:tcW w:w="992" w:type="dxa"/>
          </w:tcPr>
          <w:p w14:paraId="2DC60C4A" w14:textId="461FE245" w:rsidR="00CF7622" w:rsidRPr="000B7DA8" w:rsidRDefault="001931DF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17916</w:t>
            </w:r>
          </w:p>
        </w:tc>
        <w:tc>
          <w:tcPr>
            <w:tcW w:w="992" w:type="dxa"/>
          </w:tcPr>
          <w:p w14:paraId="21D22C21" w14:textId="5C9D27A0" w:rsidR="00CF7622" w:rsidRPr="000B7DA8" w:rsidRDefault="001931DF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17802</w:t>
            </w:r>
          </w:p>
        </w:tc>
        <w:tc>
          <w:tcPr>
            <w:tcW w:w="992" w:type="dxa"/>
          </w:tcPr>
          <w:p w14:paraId="16F3BF23" w14:textId="3FD9F684" w:rsidR="00CF7622" w:rsidRPr="000B7DA8" w:rsidRDefault="001931DF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122.68</w:t>
            </w:r>
          </w:p>
        </w:tc>
        <w:tc>
          <w:tcPr>
            <w:tcW w:w="1134" w:type="dxa"/>
          </w:tcPr>
          <w:p w14:paraId="1FF870B1" w14:textId="2169AE92" w:rsidR="00CF7622" w:rsidRPr="000B7DA8" w:rsidRDefault="00CF7622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&lt;.001</w:t>
            </w:r>
            <w:r w:rsidR="001F26AD" w:rsidRPr="000B7DA8">
              <w:rPr>
                <w:color w:val="000000" w:themeColor="text1"/>
              </w:rPr>
              <w:t>***</w:t>
            </w:r>
          </w:p>
        </w:tc>
      </w:tr>
      <w:tr w:rsidR="006C3C8F" w:rsidRPr="000B7DA8" w14:paraId="0D7CE22D" w14:textId="77777777" w:rsidTr="00FA4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62356B38" w14:textId="174B8867" w:rsidR="00CF7622" w:rsidRPr="000B7DA8" w:rsidRDefault="00CF7622" w:rsidP="000B7DA8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0B7DA8">
              <w:rPr>
                <w:color w:val="000000" w:themeColor="text1"/>
              </w:rPr>
              <w:t>prosocial_score</w:t>
            </w:r>
            <w:proofErr w:type="spellEnd"/>
            <w:r w:rsidRPr="000B7DA8">
              <w:rPr>
                <w:color w:val="000000" w:themeColor="text1"/>
              </w:rPr>
              <w:t xml:space="preserve"> ~ </w:t>
            </w:r>
            <w:proofErr w:type="spellStart"/>
            <w:r w:rsidRPr="000B7DA8">
              <w:rPr>
                <w:color w:val="000000" w:themeColor="text1"/>
              </w:rPr>
              <w:t>ses</w:t>
            </w:r>
            <w:proofErr w:type="spellEnd"/>
            <w:r w:rsidRPr="000B7DA8">
              <w:rPr>
                <w:color w:val="000000" w:themeColor="text1"/>
              </w:rPr>
              <w:t xml:space="preserve"> + sex + </w:t>
            </w:r>
            <w:proofErr w:type="spellStart"/>
            <w:r w:rsidRPr="000B7DA8">
              <w:rPr>
                <w:color w:val="000000" w:themeColor="text1"/>
              </w:rPr>
              <w:t>sibnum</w:t>
            </w:r>
            <w:proofErr w:type="spellEnd"/>
            <w:r w:rsidRPr="000B7DA8">
              <w:rPr>
                <w:color w:val="000000" w:themeColor="text1"/>
              </w:rPr>
              <w:t xml:space="preserve"> + </w:t>
            </w:r>
            <w:proofErr w:type="spellStart"/>
            <w:r w:rsidRPr="000B7DA8">
              <w:rPr>
                <w:color w:val="000000" w:themeColor="text1"/>
              </w:rPr>
              <w:t>zygos</w:t>
            </w:r>
            <w:proofErr w:type="spellEnd"/>
            <w:r w:rsidRPr="000B7DA8">
              <w:rPr>
                <w:color w:val="000000" w:themeColor="text1"/>
              </w:rPr>
              <w:t xml:space="preserve"> + (1|randomfamid) + (1+age|</w:t>
            </w:r>
            <w:proofErr w:type="gramStart"/>
            <w:r w:rsidRPr="000B7DA8">
              <w:rPr>
                <w:color w:val="000000" w:themeColor="text1"/>
              </w:rPr>
              <w:t>randomfamid:randomid</w:t>
            </w:r>
            <w:proofErr w:type="gramEnd"/>
            <w:r w:rsidRPr="000B7DA8">
              <w:rPr>
                <w:color w:val="000000" w:themeColor="text1"/>
              </w:rPr>
              <w:t>)</w:t>
            </w:r>
          </w:p>
        </w:tc>
        <w:tc>
          <w:tcPr>
            <w:tcW w:w="4394" w:type="dxa"/>
          </w:tcPr>
          <w:p w14:paraId="365F27F9" w14:textId="77777777" w:rsidR="00CF7622" w:rsidRPr="000B7DA8" w:rsidRDefault="00CF7622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proofErr w:type="spellStart"/>
            <w:r w:rsidRPr="000B7DA8">
              <w:rPr>
                <w:b/>
                <w:bCs/>
                <w:color w:val="000000" w:themeColor="text1"/>
              </w:rPr>
              <w:t>prosocial_score</w:t>
            </w:r>
            <w:proofErr w:type="spellEnd"/>
            <w:r w:rsidRPr="000B7DA8">
              <w:rPr>
                <w:b/>
                <w:bCs/>
                <w:color w:val="000000" w:themeColor="text1"/>
              </w:rPr>
              <w:t xml:space="preserve"> ~ twinship + age + </w:t>
            </w:r>
            <w:proofErr w:type="spellStart"/>
            <w:r w:rsidRPr="000B7DA8">
              <w:rPr>
                <w:b/>
                <w:bCs/>
                <w:color w:val="000000" w:themeColor="text1"/>
              </w:rPr>
              <w:t>ses</w:t>
            </w:r>
            <w:proofErr w:type="spellEnd"/>
            <w:r w:rsidRPr="000B7DA8">
              <w:rPr>
                <w:b/>
                <w:bCs/>
                <w:color w:val="000000" w:themeColor="text1"/>
              </w:rPr>
              <w:t xml:space="preserve"> + sex + </w:t>
            </w:r>
            <w:proofErr w:type="spellStart"/>
            <w:r w:rsidRPr="000B7DA8">
              <w:rPr>
                <w:b/>
                <w:bCs/>
                <w:color w:val="000000" w:themeColor="text1"/>
              </w:rPr>
              <w:t>sibnum</w:t>
            </w:r>
            <w:proofErr w:type="spellEnd"/>
            <w:r w:rsidRPr="000B7DA8">
              <w:rPr>
                <w:b/>
                <w:bCs/>
                <w:color w:val="000000" w:themeColor="text1"/>
              </w:rPr>
              <w:t xml:space="preserve"> + </w:t>
            </w:r>
            <w:proofErr w:type="spellStart"/>
            <w:r w:rsidRPr="000B7DA8">
              <w:rPr>
                <w:b/>
                <w:bCs/>
                <w:color w:val="000000" w:themeColor="text1"/>
              </w:rPr>
              <w:t>zygos</w:t>
            </w:r>
            <w:proofErr w:type="spellEnd"/>
            <w:r w:rsidRPr="000B7DA8">
              <w:rPr>
                <w:b/>
                <w:bCs/>
                <w:color w:val="000000" w:themeColor="text1"/>
              </w:rPr>
              <w:t xml:space="preserve"> + (1|randomfamid) + (1+age|</w:t>
            </w:r>
            <w:proofErr w:type="gramStart"/>
            <w:r w:rsidRPr="000B7DA8">
              <w:rPr>
                <w:b/>
                <w:bCs/>
                <w:color w:val="000000" w:themeColor="text1"/>
              </w:rPr>
              <w:t>randomfamid:randomid</w:t>
            </w:r>
            <w:proofErr w:type="gramEnd"/>
            <w:r w:rsidRPr="000B7DA8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418" w:type="dxa"/>
          </w:tcPr>
          <w:p w14:paraId="7B8D531F" w14:textId="77777777" w:rsidR="00CF7622" w:rsidRPr="000B7DA8" w:rsidRDefault="00CF7622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0B7DA8">
              <w:rPr>
                <w:b/>
                <w:bCs/>
                <w:color w:val="000000" w:themeColor="text1"/>
              </w:rPr>
              <w:t>Fixed effects</w:t>
            </w:r>
          </w:p>
        </w:tc>
        <w:tc>
          <w:tcPr>
            <w:tcW w:w="992" w:type="dxa"/>
          </w:tcPr>
          <w:p w14:paraId="77BABA07" w14:textId="582433BE" w:rsidR="00CF7622" w:rsidRPr="000B7DA8" w:rsidRDefault="001931DF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0B7DA8">
              <w:rPr>
                <w:b/>
                <w:bCs/>
                <w:color w:val="000000" w:themeColor="text1"/>
              </w:rPr>
              <w:t>17802</w:t>
            </w:r>
          </w:p>
        </w:tc>
        <w:tc>
          <w:tcPr>
            <w:tcW w:w="992" w:type="dxa"/>
          </w:tcPr>
          <w:p w14:paraId="517FA2CA" w14:textId="126021C0" w:rsidR="00CF7622" w:rsidRPr="000B7DA8" w:rsidRDefault="001931DF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0B7DA8">
              <w:rPr>
                <w:b/>
                <w:bCs/>
                <w:color w:val="000000" w:themeColor="text1"/>
              </w:rPr>
              <w:t>17784</w:t>
            </w:r>
          </w:p>
        </w:tc>
        <w:tc>
          <w:tcPr>
            <w:tcW w:w="992" w:type="dxa"/>
          </w:tcPr>
          <w:p w14:paraId="28951027" w14:textId="35938C36" w:rsidR="00CF7622" w:rsidRPr="000B7DA8" w:rsidRDefault="001931DF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0B7DA8">
              <w:rPr>
                <w:b/>
                <w:bCs/>
                <w:color w:val="000000" w:themeColor="text1"/>
              </w:rPr>
              <w:t>21.26</w:t>
            </w:r>
          </w:p>
        </w:tc>
        <w:tc>
          <w:tcPr>
            <w:tcW w:w="1134" w:type="dxa"/>
          </w:tcPr>
          <w:p w14:paraId="799969CD" w14:textId="67D952D4" w:rsidR="00CF7622" w:rsidRPr="000B7DA8" w:rsidRDefault="00CF7622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0B7DA8">
              <w:rPr>
                <w:b/>
                <w:bCs/>
                <w:color w:val="000000" w:themeColor="text1"/>
              </w:rPr>
              <w:t>&lt;.001</w:t>
            </w:r>
            <w:r w:rsidR="001F26AD" w:rsidRPr="000B7DA8">
              <w:rPr>
                <w:b/>
                <w:bCs/>
                <w:color w:val="000000" w:themeColor="text1"/>
              </w:rPr>
              <w:t>***</w:t>
            </w:r>
          </w:p>
        </w:tc>
      </w:tr>
      <w:tr w:rsidR="006C3C8F" w:rsidRPr="000B7DA8" w14:paraId="4996AF05" w14:textId="77777777" w:rsidTr="00FA4D0D">
        <w:trPr>
          <w:trHeight w:val="1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0AFD7FD7" w14:textId="77777777" w:rsidR="00CF7622" w:rsidRPr="000B7DA8" w:rsidRDefault="00CF7622" w:rsidP="000B7DA8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proofErr w:type="spellStart"/>
            <w:r w:rsidRPr="000B7DA8">
              <w:rPr>
                <w:b w:val="0"/>
                <w:bCs w:val="0"/>
                <w:color w:val="000000" w:themeColor="text1"/>
              </w:rPr>
              <w:t>prosocial_score</w:t>
            </w:r>
            <w:proofErr w:type="spellEnd"/>
            <w:r w:rsidRPr="000B7DA8">
              <w:rPr>
                <w:b w:val="0"/>
                <w:bCs w:val="0"/>
                <w:color w:val="000000" w:themeColor="text1"/>
              </w:rPr>
              <w:t xml:space="preserve"> ~ twinship + age + </w:t>
            </w:r>
            <w:proofErr w:type="spellStart"/>
            <w:r w:rsidRPr="000B7DA8">
              <w:rPr>
                <w:b w:val="0"/>
                <w:bCs w:val="0"/>
                <w:color w:val="000000" w:themeColor="text1"/>
              </w:rPr>
              <w:t>ses</w:t>
            </w:r>
            <w:proofErr w:type="spellEnd"/>
            <w:r w:rsidRPr="000B7DA8">
              <w:rPr>
                <w:b w:val="0"/>
                <w:bCs w:val="0"/>
                <w:color w:val="000000" w:themeColor="text1"/>
              </w:rPr>
              <w:t xml:space="preserve"> + sex + </w:t>
            </w:r>
            <w:proofErr w:type="spellStart"/>
            <w:r w:rsidRPr="000B7DA8">
              <w:rPr>
                <w:b w:val="0"/>
                <w:bCs w:val="0"/>
                <w:color w:val="000000" w:themeColor="text1"/>
              </w:rPr>
              <w:t>sibnum</w:t>
            </w:r>
            <w:proofErr w:type="spellEnd"/>
            <w:r w:rsidRPr="000B7DA8">
              <w:rPr>
                <w:b w:val="0"/>
                <w:bCs w:val="0"/>
                <w:color w:val="000000" w:themeColor="text1"/>
              </w:rPr>
              <w:t xml:space="preserve"> + </w:t>
            </w:r>
            <w:proofErr w:type="spellStart"/>
            <w:r w:rsidRPr="000B7DA8">
              <w:rPr>
                <w:b w:val="0"/>
                <w:bCs w:val="0"/>
                <w:color w:val="000000" w:themeColor="text1"/>
              </w:rPr>
              <w:t>zygos</w:t>
            </w:r>
            <w:proofErr w:type="spellEnd"/>
            <w:r w:rsidRPr="000B7DA8">
              <w:rPr>
                <w:b w:val="0"/>
                <w:bCs w:val="0"/>
                <w:color w:val="000000" w:themeColor="text1"/>
              </w:rPr>
              <w:t xml:space="preserve"> + (1|randomfamid) + (1+age|</w:t>
            </w:r>
            <w:proofErr w:type="gramStart"/>
            <w:r w:rsidRPr="000B7DA8">
              <w:rPr>
                <w:b w:val="0"/>
                <w:bCs w:val="0"/>
                <w:color w:val="000000" w:themeColor="text1"/>
              </w:rPr>
              <w:t>randomfamid:randomid</w:t>
            </w:r>
            <w:proofErr w:type="gramEnd"/>
            <w:r w:rsidRPr="000B7DA8">
              <w:rPr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4394" w:type="dxa"/>
          </w:tcPr>
          <w:p w14:paraId="3A1E0404" w14:textId="77777777" w:rsidR="00CF7622" w:rsidRPr="000B7DA8" w:rsidRDefault="00CF7622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0B7DA8">
              <w:rPr>
                <w:color w:val="000000" w:themeColor="text1"/>
              </w:rPr>
              <w:t>prosocial_score</w:t>
            </w:r>
            <w:proofErr w:type="spellEnd"/>
            <w:r w:rsidRPr="000B7DA8">
              <w:rPr>
                <w:color w:val="000000" w:themeColor="text1"/>
              </w:rPr>
              <w:t xml:space="preserve"> ~ twinship * age + </w:t>
            </w:r>
            <w:proofErr w:type="spellStart"/>
            <w:r w:rsidRPr="000B7DA8">
              <w:rPr>
                <w:color w:val="000000" w:themeColor="text1"/>
              </w:rPr>
              <w:t>ses</w:t>
            </w:r>
            <w:proofErr w:type="spellEnd"/>
            <w:r w:rsidRPr="000B7DA8">
              <w:rPr>
                <w:color w:val="000000" w:themeColor="text1"/>
              </w:rPr>
              <w:t xml:space="preserve"> + sex + </w:t>
            </w:r>
            <w:proofErr w:type="spellStart"/>
            <w:r w:rsidRPr="000B7DA8">
              <w:rPr>
                <w:color w:val="000000" w:themeColor="text1"/>
              </w:rPr>
              <w:t>sibnum</w:t>
            </w:r>
            <w:proofErr w:type="spellEnd"/>
            <w:r w:rsidRPr="000B7DA8">
              <w:rPr>
                <w:color w:val="000000" w:themeColor="text1"/>
              </w:rPr>
              <w:t xml:space="preserve"> + </w:t>
            </w:r>
            <w:proofErr w:type="spellStart"/>
            <w:r w:rsidRPr="000B7DA8">
              <w:rPr>
                <w:color w:val="000000" w:themeColor="text1"/>
              </w:rPr>
              <w:t>zygos</w:t>
            </w:r>
            <w:proofErr w:type="spellEnd"/>
            <w:r w:rsidRPr="000B7DA8">
              <w:rPr>
                <w:color w:val="000000" w:themeColor="text1"/>
              </w:rPr>
              <w:t xml:space="preserve"> + (1|randomfamid) + (1+age|</w:t>
            </w:r>
            <w:proofErr w:type="gramStart"/>
            <w:r w:rsidRPr="000B7DA8">
              <w:rPr>
                <w:color w:val="000000" w:themeColor="text1"/>
              </w:rPr>
              <w:t>randomfamid:randomid</w:t>
            </w:r>
            <w:proofErr w:type="gramEnd"/>
            <w:r w:rsidRPr="000B7DA8">
              <w:rPr>
                <w:color w:val="000000" w:themeColor="text1"/>
              </w:rPr>
              <w:t>)</w:t>
            </w:r>
          </w:p>
        </w:tc>
        <w:tc>
          <w:tcPr>
            <w:tcW w:w="1418" w:type="dxa"/>
          </w:tcPr>
          <w:p w14:paraId="2C8CEE0A" w14:textId="77777777" w:rsidR="00CF7622" w:rsidRPr="000B7DA8" w:rsidRDefault="00CF7622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Interaction</w:t>
            </w:r>
          </w:p>
        </w:tc>
        <w:tc>
          <w:tcPr>
            <w:tcW w:w="992" w:type="dxa"/>
          </w:tcPr>
          <w:p w14:paraId="3594AE48" w14:textId="364DD5E4" w:rsidR="00CF7622" w:rsidRPr="000B7DA8" w:rsidRDefault="001931DF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17784</w:t>
            </w:r>
          </w:p>
        </w:tc>
        <w:tc>
          <w:tcPr>
            <w:tcW w:w="992" w:type="dxa"/>
          </w:tcPr>
          <w:p w14:paraId="23EEBFEC" w14:textId="71B1D342" w:rsidR="00CF7622" w:rsidRPr="000B7DA8" w:rsidRDefault="001931DF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17783</w:t>
            </w:r>
          </w:p>
        </w:tc>
        <w:tc>
          <w:tcPr>
            <w:tcW w:w="992" w:type="dxa"/>
          </w:tcPr>
          <w:p w14:paraId="19458A51" w14:textId="76AD9CA3" w:rsidR="00CF7622" w:rsidRPr="000B7DA8" w:rsidRDefault="001931DF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3.29</w:t>
            </w:r>
          </w:p>
        </w:tc>
        <w:tc>
          <w:tcPr>
            <w:tcW w:w="1134" w:type="dxa"/>
          </w:tcPr>
          <w:p w14:paraId="1BD80724" w14:textId="24C9AFD8" w:rsidR="00CF7622" w:rsidRPr="000B7DA8" w:rsidRDefault="00CF7622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</w:t>
            </w:r>
            <w:r w:rsidR="001931DF" w:rsidRPr="000B7DA8">
              <w:rPr>
                <w:color w:val="000000" w:themeColor="text1"/>
              </w:rPr>
              <w:t>07</w:t>
            </w:r>
          </w:p>
        </w:tc>
      </w:tr>
    </w:tbl>
    <w:p w14:paraId="292A0336" w14:textId="2C9EC6D1" w:rsidR="004E0055" w:rsidRPr="000B7DA8" w:rsidRDefault="008B2D10" w:rsidP="000B7DA8">
      <w:pPr>
        <w:spacing w:line="480" w:lineRule="auto"/>
        <w:rPr>
          <w:color w:val="000000" w:themeColor="text1"/>
        </w:rPr>
        <w:sectPr w:rsidR="004E0055" w:rsidRPr="000B7DA8" w:rsidSect="004E005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0B7DA8">
        <w:rPr>
          <w:color w:val="000000" w:themeColor="text1"/>
        </w:rPr>
        <w:t xml:space="preserve">Note: Bold font indicates model used for final analysis. *** = </w:t>
      </w:r>
      <w:r w:rsidRPr="000B7DA8">
        <w:rPr>
          <w:i/>
          <w:iCs/>
          <w:color w:val="000000" w:themeColor="text1"/>
        </w:rPr>
        <w:t>p</w:t>
      </w:r>
      <w:r w:rsidRPr="000B7DA8">
        <w:rPr>
          <w:color w:val="000000" w:themeColor="text1"/>
        </w:rPr>
        <w:t>&lt;.001</w:t>
      </w:r>
    </w:p>
    <w:p w14:paraId="52B5F1DC" w14:textId="07BE6E9C" w:rsidR="00FE4DD4" w:rsidRPr="000B7DA8" w:rsidRDefault="00FE4DD4" w:rsidP="00F63637">
      <w:pPr>
        <w:pStyle w:val="Heading2"/>
        <w:spacing w:line="480" w:lineRule="auto"/>
      </w:pPr>
      <w:bookmarkStart w:id="12" w:name="_Toc195017614"/>
      <w:r w:rsidRPr="000B7D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1</w:t>
      </w:r>
      <w:r w:rsidR="006C140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2: </w:t>
      </w:r>
      <w:r w:rsidR="006C1402" w:rsidRPr="000B7D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nal model estimates</w:t>
      </w:r>
      <w:bookmarkEnd w:id="12"/>
      <w:r w:rsidR="006C1402" w:rsidRPr="000B7D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tbl>
      <w:tblPr>
        <w:tblStyle w:val="PlainTable2"/>
        <w:tblW w:w="7939" w:type="dxa"/>
        <w:tblLayout w:type="fixed"/>
        <w:tblLook w:val="04A0" w:firstRow="1" w:lastRow="0" w:firstColumn="1" w:lastColumn="0" w:noHBand="0" w:noVBand="1"/>
      </w:tblPr>
      <w:tblGrid>
        <w:gridCol w:w="3261"/>
        <w:gridCol w:w="1276"/>
        <w:gridCol w:w="1276"/>
        <w:gridCol w:w="2126"/>
      </w:tblGrid>
      <w:tr w:rsidR="006C3C8F" w:rsidRPr="000B7DA8" w14:paraId="12148AE1" w14:textId="77777777" w:rsidTr="000B7D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4" w:space="0" w:color="auto"/>
            </w:tcBorders>
          </w:tcPr>
          <w:p w14:paraId="2D25EA30" w14:textId="77777777" w:rsidR="001931DF" w:rsidRPr="000B7DA8" w:rsidRDefault="001931DF" w:rsidP="000B7DA8">
            <w:pPr>
              <w:spacing w:line="480" w:lineRule="auto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Model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295F17B" w14:textId="27CE3DF7" w:rsidR="001931DF" w:rsidRPr="000B7DA8" w:rsidRDefault="00C66BED" w:rsidP="000B7DA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  <w:r w:rsidRPr="000B7DA8">
              <w:rPr>
                <w:i/>
                <w:iCs/>
                <w:color w:val="000000" w:themeColor="text1"/>
                <w:shd w:val="clear" w:color="auto" w:fill="FFFFFF"/>
              </w:rPr>
              <w:t>B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D5DBE71" w14:textId="77777777" w:rsidR="001931DF" w:rsidRPr="000B7DA8" w:rsidRDefault="001931DF" w:rsidP="000B7DA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S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05FEF2F" w14:textId="78A55D95" w:rsidR="001931DF" w:rsidRPr="000B7DA8" w:rsidRDefault="001931DF" w:rsidP="000B7DA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95% CI</w:t>
            </w:r>
          </w:p>
        </w:tc>
      </w:tr>
      <w:tr w:rsidR="006C3C8F" w:rsidRPr="000B7DA8" w14:paraId="7E020BB5" w14:textId="77777777" w:rsidTr="00193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nil"/>
            </w:tcBorders>
          </w:tcPr>
          <w:p w14:paraId="392092C2" w14:textId="7A415A9D" w:rsidR="001931DF" w:rsidRPr="000B7DA8" w:rsidRDefault="001931DF" w:rsidP="000B7DA8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 xml:space="preserve">Language ~ twinship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bottom"/>
          </w:tcPr>
          <w:p w14:paraId="31AAFF15" w14:textId="61A7DEDC" w:rsidR="001931DF" w:rsidRPr="000B7DA8" w:rsidRDefault="001931DF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</w:t>
            </w:r>
            <w:r w:rsidR="005F71E0" w:rsidRPr="000B7DA8">
              <w:rPr>
                <w:color w:val="000000" w:themeColor="text1"/>
              </w:rPr>
              <w:t>0</w:t>
            </w:r>
            <w:r w:rsidRPr="000B7DA8">
              <w:rPr>
                <w:color w:val="000000" w:themeColor="text1"/>
              </w:rPr>
              <w:t>.4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bottom"/>
          </w:tcPr>
          <w:p w14:paraId="0808A3F8" w14:textId="13FB74EB" w:rsidR="001931DF" w:rsidRPr="000B7DA8" w:rsidRDefault="001931DF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 w:rsidR="00135719" w:rsidRPr="000B7DA8">
              <w:rPr>
                <w:color w:val="000000" w:themeColor="text1"/>
              </w:rPr>
              <w:t>6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4E8724AE" w14:textId="4CE8FBB2" w:rsidR="001931DF" w:rsidRPr="000B7DA8" w:rsidRDefault="00135719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53 - -0.31</w:t>
            </w:r>
          </w:p>
        </w:tc>
      </w:tr>
      <w:tr w:rsidR="006C3C8F" w:rsidRPr="000B7DA8" w14:paraId="6DDF3795" w14:textId="77777777" w:rsidTr="001931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2F8825DA" w14:textId="189CA440" w:rsidR="001931DF" w:rsidRPr="000B7DA8" w:rsidRDefault="001931DF" w:rsidP="000B7DA8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 xml:space="preserve">+ age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520E2DB" w14:textId="001D8F98" w:rsidR="001931DF" w:rsidRPr="000B7DA8" w:rsidRDefault="001931DF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</w:t>
            </w:r>
            <w:r w:rsidR="005F71E0" w:rsidRPr="000B7DA8">
              <w:rPr>
                <w:color w:val="000000" w:themeColor="text1"/>
              </w:rPr>
              <w:t>0</w:t>
            </w:r>
            <w:r w:rsidRPr="000B7DA8">
              <w:rPr>
                <w:color w:val="000000" w:themeColor="text1"/>
              </w:rPr>
              <w:t>.0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9ABAA0D" w14:textId="7B12991A" w:rsidR="001931DF" w:rsidRPr="000B7DA8" w:rsidRDefault="001931DF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 w:rsidR="00135719" w:rsidRPr="000B7DA8">
              <w:rPr>
                <w:color w:val="000000" w:themeColor="text1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39A77AEE" w14:textId="494EA90D" w:rsidR="001931DF" w:rsidRPr="000B7DA8" w:rsidRDefault="00135719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09 - -0.05</w:t>
            </w:r>
          </w:p>
        </w:tc>
      </w:tr>
      <w:tr w:rsidR="006C3C8F" w:rsidRPr="000B7DA8" w14:paraId="70200885" w14:textId="77777777" w:rsidTr="00193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276436D5" w14:textId="77777777" w:rsidR="001931DF" w:rsidRPr="000B7DA8" w:rsidRDefault="001931DF" w:rsidP="000B7DA8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 xml:space="preserve">+ SES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4A984BD7" w14:textId="091A5C64" w:rsidR="001931DF" w:rsidRPr="000B7DA8" w:rsidRDefault="005F71E0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</w:t>
            </w:r>
            <w:r w:rsidR="001931DF" w:rsidRPr="000B7DA8">
              <w:rPr>
                <w:color w:val="000000" w:themeColor="text1"/>
              </w:rPr>
              <w:t>.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4FA2555D" w14:textId="751E0C53" w:rsidR="001931DF" w:rsidRPr="000B7DA8" w:rsidRDefault="001931DF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 w:rsidR="00135719" w:rsidRPr="000B7DA8">
              <w:rPr>
                <w:color w:val="000000" w:themeColor="text1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21B1BDF5" w14:textId="17FF5013" w:rsidR="001931DF" w:rsidRPr="000B7DA8" w:rsidRDefault="00135719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17 - 0.25</w:t>
            </w:r>
          </w:p>
        </w:tc>
      </w:tr>
      <w:tr w:rsidR="006C3C8F" w:rsidRPr="000B7DA8" w14:paraId="13C98157" w14:textId="77777777" w:rsidTr="001931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744BA482" w14:textId="4C40C5A6" w:rsidR="001931DF" w:rsidRPr="000B7DA8" w:rsidRDefault="001931DF" w:rsidP="000B7DA8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>+ sex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14F2FA4D" w14:textId="53571536" w:rsidR="001931DF" w:rsidRPr="000B7DA8" w:rsidRDefault="001931DF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</w:t>
            </w:r>
            <w:r w:rsidR="005F71E0" w:rsidRPr="000B7DA8">
              <w:rPr>
                <w:color w:val="000000" w:themeColor="text1"/>
              </w:rPr>
              <w:t>0</w:t>
            </w:r>
            <w:r w:rsidRPr="000B7DA8">
              <w:rPr>
                <w:color w:val="000000" w:themeColor="text1"/>
              </w:rPr>
              <w:t>.</w:t>
            </w:r>
            <w:r w:rsidR="00135719" w:rsidRPr="000B7DA8">
              <w:rPr>
                <w:color w:val="000000" w:themeColor="text1"/>
              </w:rPr>
              <w:t>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4879252D" w14:textId="51ADADC1" w:rsidR="001931DF" w:rsidRPr="000B7DA8" w:rsidRDefault="001931DF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 w:rsidR="00135719" w:rsidRPr="000B7DA8">
              <w:rPr>
                <w:color w:val="000000" w:themeColor="text1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6A941AF1" w14:textId="12A3E47A" w:rsidR="001931DF" w:rsidRPr="000B7DA8" w:rsidRDefault="00135719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19 - -0.10</w:t>
            </w:r>
          </w:p>
        </w:tc>
      </w:tr>
      <w:tr w:rsidR="006C3C8F" w:rsidRPr="000B7DA8" w14:paraId="5914D4D4" w14:textId="77777777" w:rsidTr="00193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327A70D3" w14:textId="47ADB7B2" w:rsidR="001931DF" w:rsidRPr="000B7DA8" w:rsidRDefault="001931DF" w:rsidP="000B7DA8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>+ zygosit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1E4724BF" w14:textId="4ED59944" w:rsidR="001931DF" w:rsidRPr="000B7DA8" w:rsidRDefault="005F71E0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</w:t>
            </w:r>
            <w:r w:rsidR="001931DF" w:rsidRPr="000B7DA8">
              <w:rPr>
                <w:color w:val="000000" w:themeColor="text1"/>
              </w:rPr>
              <w:t>.</w:t>
            </w:r>
            <w:r w:rsidR="00135719" w:rsidRPr="000B7DA8">
              <w:rPr>
                <w:color w:val="000000" w:themeColor="text1"/>
              </w:rPr>
              <w:t>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2A5981EA" w14:textId="1CAB860B" w:rsidR="001931DF" w:rsidRPr="000B7DA8" w:rsidRDefault="001931DF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 w:rsidR="00135719" w:rsidRPr="000B7DA8">
              <w:rPr>
                <w:color w:val="000000" w:themeColor="text1"/>
              </w:rPr>
              <w:t>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46D9AF45" w14:textId="1119F0AB" w:rsidR="001931DF" w:rsidRPr="000B7DA8" w:rsidRDefault="00135719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2 - 0.19</w:t>
            </w:r>
          </w:p>
        </w:tc>
      </w:tr>
      <w:tr w:rsidR="006C3C8F" w:rsidRPr="000B7DA8" w14:paraId="4DEB97B8" w14:textId="77777777" w:rsidTr="001931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4485987C" w14:textId="2098DF32" w:rsidR="001931DF" w:rsidRPr="000B7DA8" w:rsidRDefault="001931DF" w:rsidP="000B7DA8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>+ household childre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5437B040" w14:textId="73659C64" w:rsidR="001931DF" w:rsidRPr="000B7DA8" w:rsidRDefault="001931DF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</w:t>
            </w:r>
            <w:r w:rsidR="005F71E0" w:rsidRPr="000B7DA8">
              <w:rPr>
                <w:color w:val="000000" w:themeColor="text1"/>
              </w:rPr>
              <w:t>0</w:t>
            </w:r>
            <w:r w:rsidRPr="000B7DA8">
              <w:rPr>
                <w:color w:val="000000" w:themeColor="text1"/>
              </w:rPr>
              <w:t>.0</w:t>
            </w:r>
            <w:r w:rsidR="00135719" w:rsidRPr="000B7DA8">
              <w:rPr>
                <w:color w:val="000000" w:themeColor="text1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777173F8" w14:textId="3224FC1A" w:rsidR="001931DF" w:rsidRPr="000B7DA8" w:rsidRDefault="001931DF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 w:rsidR="00135719" w:rsidRPr="000B7DA8">
              <w:rPr>
                <w:color w:val="000000" w:themeColor="text1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567AE070" w14:textId="61679B20" w:rsidR="001931DF" w:rsidRPr="000B7DA8" w:rsidRDefault="00135719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07 - -0.01</w:t>
            </w:r>
          </w:p>
        </w:tc>
      </w:tr>
      <w:tr w:rsidR="006C3C8F" w:rsidRPr="000B7DA8" w14:paraId="3E0E67D9" w14:textId="77777777" w:rsidTr="00193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single" w:sz="4" w:space="0" w:color="auto"/>
            </w:tcBorders>
          </w:tcPr>
          <w:p w14:paraId="17F3D8FE" w14:textId="28A1016E" w:rsidR="001931DF" w:rsidRPr="000B7DA8" w:rsidRDefault="001931DF" w:rsidP="000B7DA8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 xml:space="preserve">* </w:t>
            </w:r>
            <w:proofErr w:type="gramStart"/>
            <w:r w:rsidRPr="000B7DA8">
              <w:rPr>
                <w:b w:val="0"/>
                <w:bCs w:val="0"/>
                <w:color w:val="000000" w:themeColor="text1"/>
              </w:rPr>
              <w:t>age</w:t>
            </w:r>
            <w:proofErr w:type="gramEnd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00D859BA" w14:textId="1C2DAE9A" w:rsidR="001931DF" w:rsidRPr="000B7DA8" w:rsidRDefault="005F71E0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</w:t>
            </w:r>
            <w:r w:rsidR="001931DF" w:rsidRPr="000B7DA8">
              <w:rPr>
                <w:color w:val="000000" w:themeColor="text1"/>
              </w:rPr>
              <w:t>.</w:t>
            </w:r>
            <w:r w:rsidR="00135719" w:rsidRPr="000B7DA8">
              <w:rPr>
                <w:color w:val="000000" w:themeColor="text1"/>
              </w:rPr>
              <w:t>0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06F6D2B2" w14:textId="19A36EFA" w:rsidR="001931DF" w:rsidRPr="000B7DA8" w:rsidRDefault="001931DF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 w:rsidR="00135719" w:rsidRPr="000B7DA8">
              <w:rPr>
                <w:color w:val="000000" w:themeColor="text1"/>
              </w:rPr>
              <w:t>1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bottom"/>
          </w:tcPr>
          <w:p w14:paraId="45FDAAE4" w14:textId="49295015" w:rsidR="001931DF" w:rsidRPr="000B7DA8" w:rsidRDefault="00135719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6 - 0.12</w:t>
            </w:r>
          </w:p>
        </w:tc>
      </w:tr>
      <w:tr w:rsidR="006C3C8F" w:rsidRPr="000B7DA8" w14:paraId="09B59C28" w14:textId="77777777" w:rsidTr="001931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nil"/>
            </w:tcBorders>
          </w:tcPr>
          <w:p w14:paraId="711C8F29" w14:textId="598C5B25" w:rsidR="001931DF" w:rsidRPr="000B7DA8" w:rsidRDefault="001931DF" w:rsidP="000B7DA8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>Cogniti</w:t>
            </w:r>
            <w:r w:rsidR="000B7DA8">
              <w:rPr>
                <w:b w:val="0"/>
                <w:bCs w:val="0"/>
                <w:color w:val="000000" w:themeColor="text1"/>
              </w:rPr>
              <w:t>on</w:t>
            </w:r>
            <w:r w:rsidRPr="000B7DA8">
              <w:rPr>
                <w:b w:val="0"/>
                <w:bCs w:val="0"/>
                <w:color w:val="000000" w:themeColor="text1"/>
              </w:rPr>
              <w:t xml:space="preserve"> ~ twinship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bottom"/>
          </w:tcPr>
          <w:p w14:paraId="6FAD006B" w14:textId="1F90109B" w:rsidR="001931DF" w:rsidRPr="000B7DA8" w:rsidRDefault="00135719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</w:t>
            </w:r>
            <w:r w:rsidR="005F71E0" w:rsidRPr="000B7DA8">
              <w:rPr>
                <w:color w:val="000000" w:themeColor="text1"/>
              </w:rPr>
              <w:t>0</w:t>
            </w:r>
            <w:r w:rsidRPr="000B7DA8">
              <w:rPr>
                <w:color w:val="000000" w:themeColor="text1"/>
              </w:rPr>
              <w:t>.17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bottom"/>
          </w:tcPr>
          <w:p w14:paraId="5AF5F1B2" w14:textId="636EEB65" w:rsidR="001931DF" w:rsidRPr="000B7DA8" w:rsidRDefault="001931DF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 w:rsidR="00135719" w:rsidRPr="000B7DA8">
              <w:rPr>
                <w:color w:val="000000" w:themeColor="text1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bottom"/>
          </w:tcPr>
          <w:p w14:paraId="28461800" w14:textId="50057A48" w:rsidR="001931DF" w:rsidRPr="000B7DA8" w:rsidRDefault="00135719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20 - -0.14</w:t>
            </w:r>
          </w:p>
        </w:tc>
      </w:tr>
      <w:tr w:rsidR="006C3C8F" w:rsidRPr="000B7DA8" w14:paraId="1B2A0859" w14:textId="77777777" w:rsidTr="00193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17346DD2" w14:textId="77777777" w:rsidR="001931DF" w:rsidRPr="000B7DA8" w:rsidRDefault="001931DF" w:rsidP="000B7DA8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 xml:space="preserve">+ age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5165C91C" w14:textId="74D9C8CC" w:rsidR="001931DF" w:rsidRPr="000B7DA8" w:rsidRDefault="005F71E0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</w:t>
            </w:r>
            <w:r w:rsidR="001931DF" w:rsidRPr="000B7DA8">
              <w:rPr>
                <w:color w:val="000000" w:themeColor="text1"/>
              </w:rPr>
              <w:t>.0</w:t>
            </w:r>
            <w:r w:rsidR="00135719" w:rsidRPr="000B7DA8">
              <w:rPr>
                <w:color w:val="000000" w:themeColor="text1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48E11D60" w14:textId="677FB41C" w:rsidR="001931DF" w:rsidRPr="000B7DA8" w:rsidRDefault="001931DF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 w:rsidR="00135719" w:rsidRPr="000B7DA8">
              <w:rPr>
                <w:color w:val="000000" w:themeColor="text1"/>
              </w:rPr>
              <w:t>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7F30BC6B" w14:textId="2CC54383" w:rsidR="001931DF" w:rsidRPr="000B7DA8" w:rsidRDefault="00135719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0 - 0.02</w:t>
            </w:r>
          </w:p>
        </w:tc>
      </w:tr>
      <w:tr w:rsidR="006C3C8F" w:rsidRPr="000B7DA8" w14:paraId="0F50F9EE" w14:textId="77777777" w:rsidTr="001931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368EFB06" w14:textId="77777777" w:rsidR="001931DF" w:rsidRPr="000B7DA8" w:rsidRDefault="001931DF" w:rsidP="000B7DA8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 xml:space="preserve">+ SES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2640F3F7" w14:textId="61F926AE" w:rsidR="001931DF" w:rsidRPr="000B7DA8" w:rsidRDefault="005F71E0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</w:t>
            </w:r>
            <w:r w:rsidR="001931DF" w:rsidRPr="000B7DA8">
              <w:rPr>
                <w:color w:val="000000" w:themeColor="text1"/>
              </w:rPr>
              <w:t>.</w:t>
            </w:r>
            <w:r w:rsidR="00135719" w:rsidRPr="000B7DA8">
              <w:rPr>
                <w:color w:val="000000" w:themeColor="text1"/>
              </w:rPr>
              <w:t>0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24DC1BF4" w14:textId="51681B28" w:rsidR="001931DF" w:rsidRPr="000B7DA8" w:rsidRDefault="001931DF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 w:rsidR="00135719" w:rsidRPr="000B7DA8">
              <w:rPr>
                <w:color w:val="000000" w:themeColor="text1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2B293596" w14:textId="16C6DC8B" w:rsidR="001931DF" w:rsidRPr="000B7DA8" w:rsidRDefault="00135719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5 - 0.10</w:t>
            </w:r>
          </w:p>
        </w:tc>
      </w:tr>
      <w:tr w:rsidR="006C3C8F" w:rsidRPr="000B7DA8" w14:paraId="41BB1BB7" w14:textId="77777777" w:rsidTr="00193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3090E8BE" w14:textId="77777777" w:rsidR="001931DF" w:rsidRPr="000B7DA8" w:rsidRDefault="001931DF" w:rsidP="000B7DA8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>+ sex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423D8D3A" w14:textId="2E4DC2B2" w:rsidR="001931DF" w:rsidRPr="000B7DA8" w:rsidRDefault="001931DF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</w:t>
            </w:r>
            <w:r w:rsidR="005F71E0" w:rsidRPr="000B7DA8">
              <w:rPr>
                <w:color w:val="000000" w:themeColor="text1"/>
              </w:rPr>
              <w:t>0</w:t>
            </w:r>
            <w:r w:rsidRPr="000B7DA8">
              <w:rPr>
                <w:color w:val="000000" w:themeColor="text1"/>
              </w:rPr>
              <w:t>.1</w:t>
            </w:r>
            <w:r w:rsidR="00135719" w:rsidRPr="000B7DA8">
              <w:rPr>
                <w:color w:val="000000" w:themeColor="text1"/>
              </w:rPr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4E5FB97E" w14:textId="1B0421F6" w:rsidR="001931DF" w:rsidRPr="000B7DA8" w:rsidRDefault="001931DF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495C054B" w14:textId="7F7AC647" w:rsidR="001931DF" w:rsidRPr="000B7DA8" w:rsidRDefault="00135719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23 - -0.16</w:t>
            </w:r>
          </w:p>
        </w:tc>
      </w:tr>
      <w:tr w:rsidR="006C3C8F" w:rsidRPr="000B7DA8" w14:paraId="6AD36606" w14:textId="77777777" w:rsidTr="001931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42232488" w14:textId="2EB5AFCD" w:rsidR="001931DF" w:rsidRPr="000B7DA8" w:rsidRDefault="001931DF" w:rsidP="000B7DA8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>+ household childre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593D4235" w14:textId="7832E633" w:rsidR="001931DF" w:rsidRPr="000B7DA8" w:rsidRDefault="001931DF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</w:t>
            </w:r>
            <w:r w:rsidR="005F71E0" w:rsidRPr="000B7DA8">
              <w:rPr>
                <w:color w:val="000000" w:themeColor="text1"/>
              </w:rPr>
              <w:t>0</w:t>
            </w:r>
            <w:r w:rsidRPr="000B7DA8">
              <w:rPr>
                <w:color w:val="000000" w:themeColor="text1"/>
              </w:rPr>
              <w:t>.0</w:t>
            </w:r>
            <w:r w:rsidR="00135719" w:rsidRPr="000B7DA8">
              <w:rPr>
                <w:color w:val="000000" w:themeColor="text1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1E21CC10" w14:textId="2711CBCF" w:rsidR="001931DF" w:rsidRPr="000B7DA8" w:rsidRDefault="001931DF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 w:rsidR="00135719" w:rsidRPr="000B7DA8">
              <w:rPr>
                <w:color w:val="000000" w:themeColor="text1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119E4F5E" w14:textId="396EF928" w:rsidR="001931DF" w:rsidRPr="000B7DA8" w:rsidRDefault="00135719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05 - 0.00</w:t>
            </w:r>
          </w:p>
        </w:tc>
      </w:tr>
      <w:tr w:rsidR="006C3C8F" w:rsidRPr="000B7DA8" w14:paraId="0355C818" w14:textId="77777777" w:rsidTr="00193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single" w:sz="4" w:space="0" w:color="auto"/>
            </w:tcBorders>
          </w:tcPr>
          <w:p w14:paraId="79FAD67A" w14:textId="7FF85CB8" w:rsidR="001931DF" w:rsidRPr="000B7DA8" w:rsidRDefault="001931DF" w:rsidP="000B7DA8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>+ zygosity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270304F3" w14:textId="53B633ED" w:rsidR="001931DF" w:rsidRPr="000B7DA8" w:rsidRDefault="005F71E0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</w:t>
            </w:r>
            <w:r w:rsidR="001931DF" w:rsidRPr="000B7DA8">
              <w:rPr>
                <w:color w:val="000000" w:themeColor="text1"/>
              </w:rPr>
              <w:t>.0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39E1B711" w14:textId="76BC081F" w:rsidR="001931DF" w:rsidRPr="000B7DA8" w:rsidRDefault="001931DF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3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bottom"/>
          </w:tcPr>
          <w:p w14:paraId="2338EA62" w14:textId="524E1998" w:rsidR="001931DF" w:rsidRPr="000B7DA8" w:rsidRDefault="001931DF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04 – 0.08</w:t>
            </w:r>
          </w:p>
        </w:tc>
      </w:tr>
      <w:tr w:rsidR="006C3C8F" w:rsidRPr="000B7DA8" w14:paraId="76BEFA31" w14:textId="77777777" w:rsidTr="001931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nil"/>
            </w:tcBorders>
          </w:tcPr>
          <w:p w14:paraId="2B1343DB" w14:textId="65828542" w:rsidR="001931DF" w:rsidRPr="000B7DA8" w:rsidRDefault="001931DF" w:rsidP="000B7DA8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 xml:space="preserve">Conduct ~ twinship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bottom"/>
          </w:tcPr>
          <w:p w14:paraId="1D1EEE05" w14:textId="0FF2FF9D" w:rsidR="001931DF" w:rsidRPr="000B7DA8" w:rsidRDefault="005F71E0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</w:t>
            </w:r>
            <w:r w:rsidR="001931DF" w:rsidRPr="000B7DA8">
              <w:rPr>
                <w:color w:val="000000" w:themeColor="text1"/>
              </w:rPr>
              <w:t>.2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69DF7E7" w14:textId="3905000C" w:rsidR="001931DF" w:rsidRPr="000B7DA8" w:rsidRDefault="001931DF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3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bottom"/>
          </w:tcPr>
          <w:p w14:paraId="353C3AB3" w14:textId="43000C22" w:rsidR="001931DF" w:rsidRPr="000B7DA8" w:rsidRDefault="00135719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16 - 0.26</w:t>
            </w:r>
          </w:p>
        </w:tc>
      </w:tr>
      <w:tr w:rsidR="006C3C8F" w:rsidRPr="000B7DA8" w14:paraId="780FEF19" w14:textId="77777777" w:rsidTr="00193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17911EB1" w14:textId="77777777" w:rsidR="001931DF" w:rsidRPr="000B7DA8" w:rsidRDefault="001931DF" w:rsidP="000B7DA8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 xml:space="preserve">+ age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35532D90" w14:textId="7844EED1" w:rsidR="001931DF" w:rsidRPr="000B7DA8" w:rsidRDefault="001931DF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</w:t>
            </w:r>
            <w:r w:rsidR="005F71E0" w:rsidRPr="000B7DA8">
              <w:rPr>
                <w:color w:val="000000" w:themeColor="text1"/>
              </w:rPr>
              <w:t>0</w:t>
            </w:r>
            <w:r w:rsidRPr="000B7DA8">
              <w:rPr>
                <w:color w:val="000000" w:themeColor="text1"/>
              </w:rPr>
              <w:t>.0</w:t>
            </w:r>
            <w:r w:rsidR="00135719" w:rsidRPr="000B7DA8">
              <w:rPr>
                <w:color w:val="000000" w:themeColor="text1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307CF2B" w14:textId="4EEDCF20" w:rsidR="001931DF" w:rsidRPr="000B7DA8" w:rsidRDefault="001931DF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6DA38700" w14:textId="55EB430B" w:rsidR="001931DF" w:rsidRPr="000B7DA8" w:rsidRDefault="00135719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02 - 0.00</w:t>
            </w:r>
          </w:p>
        </w:tc>
      </w:tr>
      <w:tr w:rsidR="006C3C8F" w:rsidRPr="000B7DA8" w14:paraId="0C1B75C6" w14:textId="77777777" w:rsidTr="001931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16547BA9" w14:textId="77777777" w:rsidR="001931DF" w:rsidRPr="000B7DA8" w:rsidRDefault="001931DF" w:rsidP="000B7DA8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 xml:space="preserve">+ SES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4218B353" w14:textId="078ABE64" w:rsidR="001931DF" w:rsidRPr="000B7DA8" w:rsidRDefault="001931DF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</w:t>
            </w:r>
            <w:r w:rsidR="005F71E0" w:rsidRPr="000B7DA8">
              <w:rPr>
                <w:color w:val="000000" w:themeColor="text1"/>
              </w:rPr>
              <w:t>0</w:t>
            </w:r>
            <w:r w:rsidRPr="000B7DA8">
              <w:rPr>
                <w:color w:val="000000" w:themeColor="text1"/>
              </w:rPr>
              <w:t>.</w:t>
            </w:r>
            <w:r w:rsidR="00135719" w:rsidRPr="000B7DA8">
              <w:rPr>
                <w:color w:val="000000" w:themeColor="text1"/>
              </w:rPr>
              <w:t>1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8A44215" w14:textId="48C65684" w:rsidR="001931DF" w:rsidRPr="000B7DA8" w:rsidRDefault="001931DF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 w:rsidR="00135719" w:rsidRPr="000B7DA8">
              <w:rPr>
                <w:color w:val="000000" w:themeColor="text1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6087EBAE" w14:textId="331A7DA1" w:rsidR="001931DF" w:rsidRPr="000B7DA8" w:rsidRDefault="00135719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23 - -0.15</w:t>
            </w:r>
          </w:p>
        </w:tc>
      </w:tr>
      <w:tr w:rsidR="006C3C8F" w:rsidRPr="000B7DA8" w14:paraId="0C7A1E90" w14:textId="77777777" w:rsidTr="00193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1481F251" w14:textId="4ACA1A07" w:rsidR="001931DF" w:rsidRPr="000B7DA8" w:rsidRDefault="001931DF" w:rsidP="000B7DA8">
            <w:pPr>
              <w:spacing w:line="480" w:lineRule="auto"/>
              <w:rPr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>+ sex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5839C88B" w14:textId="70B6BC8B" w:rsidR="001931DF" w:rsidRPr="000B7DA8" w:rsidRDefault="005F71E0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</w:t>
            </w:r>
            <w:r w:rsidR="001931DF" w:rsidRPr="000B7DA8">
              <w:rPr>
                <w:color w:val="000000" w:themeColor="text1"/>
              </w:rPr>
              <w:t>.</w:t>
            </w:r>
            <w:r w:rsidR="00135719" w:rsidRPr="000B7DA8">
              <w:rPr>
                <w:color w:val="000000" w:themeColor="text1"/>
              </w:rPr>
              <w:t>1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BCF6266" w14:textId="06DBBAAD" w:rsidR="001931DF" w:rsidRPr="000B7DA8" w:rsidRDefault="001931DF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 w:rsidR="00135719" w:rsidRPr="000B7DA8">
              <w:rPr>
                <w:color w:val="000000" w:themeColor="text1"/>
              </w:rPr>
              <w:t>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1DFEBE18" w14:textId="0D0288E5" w:rsidR="001931DF" w:rsidRPr="000B7DA8" w:rsidRDefault="00135719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8 - 0.19</w:t>
            </w:r>
          </w:p>
        </w:tc>
      </w:tr>
      <w:tr w:rsidR="006C3C8F" w:rsidRPr="000B7DA8" w14:paraId="4E77AB7D" w14:textId="77777777" w:rsidTr="001931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52C7B7DA" w14:textId="465551F0" w:rsidR="001931DF" w:rsidRPr="000B7DA8" w:rsidRDefault="001931DF" w:rsidP="000B7DA8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>+ household childre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52E5083D" w14:textId="2D6C25DF" w:rsidR="001931DF" w:rsidRPr="000B7DA8" w:rsidRDefault="005F71E0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</w:t>
            </w:r>
            <w:r w:rsidR="001931DF" w:rsidRPr="000B7DA8">
              <w:rPr>
                <w:color w:val="000000" w:themeColor="text1"/>
              </w:rPr>
              <w:t>.0</w:t>
            </w:r>
            <w:r w:rsidR="00135719" w:rsidRPr="000B7DA8">
              <w:rPr>
                <w:color w:val="000000" w:themeColor="text1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779ECD2" w14:textId="138D7947" w:rsidR="001931DF" w:rsidRPr="000B7DA8" w:rsidRDefault="001931DF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 w:rsidR="00135719" w:rsidRPr="000B7DA8">
              <w:rPr>
                <w:color w:val="000000" w:themeColor="text1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5B7EF3E7" w14:textId="6E7BA2DF" w:rsidR="001931DF" w:rsidRPr="000B7DA8" w:rsidRDefault="00135719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1 - 0.08</w:t>
            </w:r>
          </w:p>
        </w:tc>
      </w:tr>
      <w:tr w:rsidR="006C3C8F" w:rsidRPr="000B7DA8" w14:paraId="756CCE34" w14:textId="77777777" w:rsidTr="00193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single" w:sz="4" w:space="0" w:color="auto"/>
            </w:tcBorders>
          </w:tcPr>
          <w:p w14:paraId="43F32F83" w14:textId="77777777" w:rsidR="001931DF" w:rsidRPr="000B7DA8" w:rsidRDefault="001931DF" w:rsidP="000B7DA8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>+ zygosity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63728D14" w14:textId="28F59BC7" w:rsidR="001931DF" w:rsidRPr="000B7DA8" w:rsidRDefault="005F71E0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</w:t>
            </w:r>
            <w:r w:rsidR="001931DF" w:rsidRPr="000B7DA8">
              <w:rPr>
                <w:color w:val="000000" w:themeColor="text1"/>
              </w:rPr>
              <w:t>.0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C9B25F6" w14:textId="7DD07A21" w:rsidR="001931DF" w:rsidRPr="000B7DA8" w:rsidRDefault="001931DF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 w:rsidR="00135719" w:rsidRPr="000B7DA8">
              <w:rPr>
                <w:color w:val="000000" w:themeColor="text1"/>
              </w:rPr>
              <w:t>4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bottom"/>
          </w:tcPr>
          <w:p w14:paraId="270C2536" w14:textId="3641762B" w:rsidR="001931DF" w:rsidRPr="000B7DA8" w:rsidRDefault="00135719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03 - 0.15</w:t>
            </w:r>
          </w:p>
        </w:tc>
      </w:tr>
      <w:tr w:rsidR="006C3C8F" w:rsidRPr="000B7DA8" w14:paraId="76E99B35" w14:textId="77777777" w:rsidTr="001931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nil"/>
            </w:tcBorders>
          </w:tcPr>
          <w:p w14:paraId="4E1FE1C8" w14:textId="6B6E47DD" w:rsidR="001931DF" w:rsidRPr="000B7DA8" w:rsidRDefault="001931DF" w:rsidP="000B7DA8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 xml:space="preserve">Emotion ~ twinship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bottom"/>
          </w:tcPr>
          <w:p w14:paraId="38258F59" w14:textId="7165EADF" w:rsidR="001931DF" w:rsidRPr="000B7DA8" w:rsidRDefault="005F71E0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</w:t>
            </w:r>
            <w:r w:rsidR="001931DF" w:rsidRPr="000B7DA8">
              <w:rPr>
                <w:color w:val="000000" w:themeColor="text1"/>
              </w:rPr>
              <w:t>.</w:t>
            </w:r>
            <w:r w:rsidR="00135719" w:rsidRPr="000B7DA8">
              <w:rPr>
                <w:color w:val="000000" w:themeColor="text1"/>
              </w:rPr>
              <w:t>4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3F90D12" w14:textId="054E7E65" w:rsidR="001931DF" w:rsidRPr="000B7DA8" w:rsidRDefault="001931DF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3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bottom"/>
          </w:tcPr>
          <w:p w14:paraId="547726CE" w14:textId="1B393F97" w:rsidR="001931DF" w:rsidRPr="000B7DA8" w:rsidRDefault="00135719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37 - 0.47</w:t>
            </w:r>
          </w:p>
        </w:tc>
      </w:tr>
      <w:tr w:rsidR="006C3C8F" w:rsidRPr="000B7DA8" w14:paraId="36D583E0" w14:textId="77777777" w:rsidTr="00193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7AF433DD" w14:textId="77777777" w:rsidR="001931DF" w:rsidRPr="000B7DA8" w:rsidRDefault="001931DF" w:rsidP="000B7DA8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 xml:space="preserve">+ age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0576AFFB" w14:textId="6DF05516" w:rsidR="001931DF" w:rsidRPr="000B7DA8" w:rsidRDefault="00135719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</w:t>
            </w:r>
            <w:r w:rsidR="005F71E0" w:rsidRPr="000B7DA8">
              <w:rPr>
                <w:color w:val="000000" w:themeColor="text1"/>
              </w:rPr>
              <w:t>0</w:t>
            </w:r>
            <w:r w:rsidR="001931DF" w:rsidRPr="000B7DA8">
              <w:rPr>
                <w:color w:val="000000" w:themeColor="text1"/>
              </w:rPr>
              <w:t>.0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549EC0D" w14:textId="60CC1900" w:rsidR="001931DF" w:rsidRPr="000B7DA8" w:rsidRDefault="001931DF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 w:rsidR="00135719" w:rsidRPr="000B7DA8">
              <w:rPr>
                <w:color w:val="000000" w:themeColor="text1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6FF18D94" w14:textId="3FF9004C" w:rsidR="001931DF" w:rsidRPr="000B7DA8" w:rsidRDefault="00135719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03 - -0.01</w:t>
            </w:r>
          </w:p>
        </w:tc>
      </w:tr>
      <w:tr w:rsidR="006C3C8F" w:rsidRPr="000B7DA8" w14:paraId="468C7938" w14:textId="77777777" w:rsidTr="001931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3830F541" w14:textId="77777777" w:rsidR="001931DF" w:rsidRPr="000B7DA8" w:rsidRDefault="001931DF" w:rsidP="000B7DA8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 xml:space="preserve">+ SES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493D8007" w14:textId="37FD125F" w:rsidR="001931DF" w:rsidRPr="000B7DA8" w:rsidRDefault="001931DF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</w:t>
            </w:r>
            <w:r w:rsidR="005F71E0" w:rsidRPr="000B7DA8">
              <w:rPr>
                <w:color w:val="000000" w:themeColor="text1"/>
              </w:rPr>
              <w:t>0</w:t>
            </w:r>
            <w:r w:rsidRPr="000B7DA8">
              <w:rPr>
                <w:color w:val="000000" w:themeColor="text1"/>
              </w:rPr>
              <w:t>.1</w:t>
            </w:r>
            <w:r w:rsidR="00135719" w:rsidRPr="000B7DA8">
              <w:rPr>
                <w:color w:val="000000" w:themeColor="text1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76555F9" w14:textId="3176E997" w:rsidR="001931DF" w:rsidRPr="000B7DA8" w:rsidRDefault="001931DF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 w:rsidR="00135719" w:rsidRPr="000B7DA8">
              <w:rPr>
                <w:color w:val="000000" w:themeColor="text1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65A00B98" w14:textId="3427DE40" w:rsidR="001931DF" w:rsidRPr="000B7DA8" w:rsidRDefault="00135719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14 - -0.06</w:t>
            </w:r>
          </w:p>
        </w:tc>
      </w:tr>
      <w:tr w:rsidR="006C3C8F" w:rsidRPr="000B7DA8" w14:paraId="4D2D6CF6" w14:textId="77777777" w:rsidTr="00193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161345FE" w14:textId="77777777" w:rsidR="001931DF" w:rsidRPr="000B7DA8" w:rsidRDefault="001931DF" w:rsidP="000B7DA8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lastRenderedPageBreak/>
              <w:t>+ sex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7C70E348" w14:textId="02B69737" w:rsidR="001931DF" w:rsidRPr="000B7DA8" w:rsidRDefault="001931DF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</w:t>
            </w:r>
            <w:r w:rsidR="005F71E0" w:rsidRPr="000B7DA8">
              <w:rPr>
                <w:color w:val="000000" w:themeColor="text1"/>
              </w:rPr>
              <w:t>0</w:t>
            </w:r>
            <w:r w:rsidRPr="000B7DA8">
              <w:rPr>
                <w:color w:val="000000" w:themeColor="text1"/>
              </w:rPr>
              <w:t>.0</w:t>
            </w:r>
            <w:r w:rsidR="00135719" w:rsidRPr="000B7DA8">
              <w:rPr>
                <w:color w:val="000000" w:themeColor="text1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1CC4256" w14:textId="326922C2" w:rsidR="001931DF" w:rsidRPr="000B7DA8" w:rsidRDefault="001931DF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 w:rsidR="00135719" w:rsidRPr="000B7DA8">
              <w:rPr>
                <w:color w:val="000000" w:themeColor="text1"/>
              </w:rPr>
              <w:t>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64199669" w14:textId="6B0DE7AF" w:rsidR="001931DF" w:rsidRPr="000B7DA8" w:rsidRDefault="00135719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09 - 0.02</w:t>
            </w:r>
          </w:p>
        </w:tc>
      </w:tr>
      <w:tr w:rsidR="006C3C8F" w:rsidRPr="000B7DA8" w14:paraId="3AABC88D" w14:textId="77777777" w:rsidTr="001931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13777256" w14:textId="5261306C" w:rsidR="001931DF" w:rsidRPr="000B7DA8" w:rsidRDefault="001931DF" w:rsidP="000B7DA8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>+ household childre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686A1732" w14:textId="31D3BE25" w:rsidR="001931DF" w:rsidRPr="000B7DA8" w:rsidRDefault="005F71E0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</w:t>
            </w:r>
            <w:r w:rsidR="001931DF" w:rsidRPr="000B7DA8">
              <w:rPr>
                <w:color w:val="000000" w:themeColor="text1"/>
              </w:rPr>
              <w:t>.0</w:t>
            </w:r>
            <w:r w:rsidR="00135719" w:rsidRPr="000B7DA8">
              <w:rPr>
                <w:color w:val="000000" w:themeColor="text1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908BDB8" w14:textId="43FB77D9" w:rsidR="001931DF" w:rsidRPr="000B7DA8" w:rsidRDefault="001931DF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 w:rsidR="00135719" w:rsidRPr="000B7DA8">
              <w:rPr>
                <w:color w:val="000000" w:themeColor="text1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6F630C8A" w14:textId="7FAE5514" w:rsidR="001931DF" w:rsidRPr="000B7DA8" w:rsidRDefault="00135719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01 - 0.06</w:t>
            </w:r>
          </w:p>
        </w:tc>
      </w:tr>
      <w:tr w:rsidR="006C3C8F" w:rsidRPr="000B7DA8" w14:paraId="280CA9E8" w14:textId="77777777" w:rsidTr="00193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62B9EC3C" w14:textId="77777777" w:rsidR="001931DF" w:rsidRPr="000B7DA8" w:rsidRDefault="001931DF" w:rsidP="000B7DA8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>+ zygosit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11A8B5F5" w14:textId="23326EE2" w:rsidR="001931DF" w:rsidRPr="000B7DA8" w:rsidRDefault="005F71E0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</w:t>
            </w:r>
            <w:r w:rsidR="001931DF" w:rsidRPr="000B7DA8">
              <w:rPr>
                <w:color w:val="000000" w:themeColor="text1"/>
              </w:rPr>
              <w:t>.0</w:t>
            </w:r>
            <w:r w:rsidR="00135719" w:rsidRPr="000B7DA8">
              <w:rPr>
                <w:color w:val="000000" w:themeColor="text1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0592AA9" w14:textId="04D324D4" w:rsidR="001931DF" w:rsidRPr="000B7DA8" w:rsidRDefault="001931DF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 w:rsidR="00135719" w:rsidRPr="000B7DA8">
              <w:rPr>
                <w:color w:val="000000" w:themeColor="text1"/>
              </w:rPr>
              <w:t>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47C640C7" w14:textId="58CD4D5B" w:rsidR="001931DF" w:rsidRPr="000B7DA8" w:rsidRDefault="00135719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04 - 0.12</w:t>
            </w:r>
          </w:p>
        </w:tc>
      </w:tr>
      <w:tr w:rsidR="006C3C8F" w:rsidRPr="000B7DA8" w14:paraId="17AB8084" w14:textId="77777777" w:rsidTr="001931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nil"/>
            </w:tcBorders>
          </w:tcPr>
          <w:p w14:paraId="5E5404DC" w14:textId="38FC4248" w:rsidR="001931DF" w:rsidRPr="000B7DA8" w:rsidRDefault="001931DF" w:rsidP="000B7DA8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 xml:space="preserve">Hyperactivity ~ twinship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bottom"/>
          </w:tcPr>
          <w:p w14:paraId="584B6109" w14:textId="60D48B9F" w:rsidR="001931DF" w:rsidRPr="000B7DA8" w:rsidRDefault="005F71E0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</w:t>
            </w:r>
            <w:r w:rsidR="001931DF" w:rsidRPr="000B7DA8">
              <w:rPr>
                <w:color w:val="000000" w:themeColor="text1"/>
              </w:rPr>
              <w:t>.</w:t>
            </w:r>
            <w:r w:rsidR="00135719" w:rsidRPr="000B7DA8">
              <w:rPr>
                <w:color w:val="000000" w:themeColor="text1"/>
              </w:rPr>
              <w:t>1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ED66C6F" w14:textId="21D1E458" w:rsidR="001931DF" w:rsidRPr="000B7DA8" w:rsidRDefault="001931DF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 w:rsidR="00135719" w:rsidRPr="000B7DA8">
              <w:rPr>
                <w:color w:val="000000" w:themeColor="text1"/>
              </w:rPr>
              <w:t>6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bottom"/>
          </w:tcPr>
          <w:p w14:paraId="630ADA2E" w14:textId="57133C35" w:rsidR="001931DF" w:rsidRPr="000B7DA8" w:rsidRDefault="00135719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1 - 0.26</w:t>
            </w:r>
          </w:p>
        </w:tc>
      </w:tr>
      <w:tr w:rsidR="006C3C8F" w:rsidRPr="000B7DA8" w14:paraId="25FF78A9" w14:textId="77777777" w:rsidTr="00193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296DF36A" w14:textId="77777777" w:rsidR="001931DF" w:rsidRPr="000B7DA8" w:rsidRDefault="001931DF" w:rsidP="000B7DA8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 xml:space="preserve">+ age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7A1FEA78" w14:textId="54FD4374" w:rsidR="001931DF" w:rsidRPr="000B7DA8" w:rsidRDefault="001931DF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</w:t>
            </w:r>
            <w:r w:rsidR="005F71E0" w:rsidRPr="000B7DA8">
              <w:rPr>
                <w:color w:val="000000" w:themeColor="text1"/>
              </w:rPr>
              <w:t>0</w:t>
            </w:r>
            <w:r w:rsidRPr="000B7DA8">
              <w:rPr>
                <w:color w:val="000000" w:themeColor="text1"/>
              </w:rPr>
              <w:t>.0</w:t>
            </w:r>
            <w:r w:rsidR="00135719" w:rsidRPr="000B7DA8">
              <w:rPr>
                <w:color w:val="000000" w:themeColor="text1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572E9F1" w14:textId="30FC9E2A" w:rsidR="001931DF" w:rsidRPr="000B7DA8" w:rsidRDefault="001931DF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14858F0E" w14:textId="5985C771" w:rsidR="001931DF" w:rsidRPr="000B7DA8" w:rsidRDefault="00135719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07 - -0.02</w:t>
            </w:r>
          </w:p>
        </w:tc>
      </w:tr>
      <w:tr w:rsidR="006C3C8F" w:rsidRPr="000B7DA8" w14:paraId="483F7616" w14:textId="77777777" w:rsidTr="001931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54C4A83C" w14:textId="77777777" w:rsidR="001931DF" w:rsidRPr="000B7DA8" w:rsidRDefault="001931DF" w:rsidP="000B7DA8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 xml:space="preserve">+ SES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1776F285" w14:textId="13119A2D" w:rsidR="001931DF" w:rsidRPr="000B7DA8" w:rsidRDefault="001931DF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</w:t>
            </w:r>
            <w:r w:rsidR="005F71E0" w:rsidRPr="000B7DA8">
              <w:rPr>
                <w:color w:val="000000" w:themeColor="text1"/>
              </w:rPr>
              <w:t>0</w:t>
            </w:r>
            <w:r w:rsidRPr="000B7DA8">
              <w:rPr>
                <w:color w:val="000000" w:themeColor="text1"/>
              </w:rPr>
              <w:t>.1</w:t>
            </w:r>
            <w:r w:rsidR="00135719" w:rsidRPr="000B7DA8">
              <w:rPr>
                <w:color w:val="000000" w:themeColor="text1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942A14C" w14:textId="6EF1ED0F" w:rsidR="001931DF" w:rsidRPr="000B7DA8" w:rsidRDefault="001931DF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 w:rsidR="00135719" w:rsidRPr="000B7DA8">
              <w:rPr>
                <w:color w:val="000000" w:themeColor="text1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1C32B74E" w14:textId="4D8F74F4" w:rsidR="001931DF" w:rsidRPr="000B7DA8" w:rsidRDefault="00135719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22 - -0.14</w:t>
            </w:r>
          </w:p>
        </w:tc>
      </w:tr>
      <w:tr w:rsidR="006C3C8F" w:rsidRPr="000B7DA8" w14:paraId="3418721D" w14:textId="77777777" w:rsidTr="00193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45A20B66" w14:textId="77777777" w:rsidR="001931DF" w:rsidRPr="000B7DA8" w:rsidRDefault="001931DF" w:rsidP="000B7DA8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>+ sex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749C26FC" w14:textId="25546C71" w:rsidR="001931DF" w:rsidRPr="000B7DA8" w:rsidRDefault="005F71E0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</w:t>
            </w:r>
            <w:r w:rsidR="001931DF" w:rsidRPr="000B7DA8">
              <w:rPr>
                <w:color w:val="000000" w:themeColor="text1"/>
              </w:rPr>
              <w:t>.</w:t>
            </w:r>
            <w:r w:rsidR="00135719" w:rsidRPr="000B7DA8">
              <w:rPr>
                <w:color w:val="000000" w:themeColor="text1"/>
              </w:rPr>
              <w:t>2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5909712" w14:textId="3DA55409" w:rsidR="001931DF" w:rsidRPr="000B7DA8" w:rsidRDefault="001931DF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 w:rsidR="00135719" w:rsidRPr="000B7DA8">
              <w:rPr>
                <w:color w:val="000000" w:themeColor="text1"/>
              </w:rPr>
              <w:t>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37005B3E" w14:textId="534E52F2" w:rsidR="001931DF" w:rsidRPr="000B7DA8" w:rsidRDefault="00135719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21 - 0.33</w:t>
            </w:r>
          </w:p>
        </w:tc>
      </w:tr>
      <w:tr w:rsidR="006C3C8F" w:rsidRPr="000B7DA8" w14:paraId="7A7EB80B" w14:textId="77777777" w:rsidTr="001357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28DE8EF7" w14:textId="22F5699D" w:rsidR="001931DF" w:rsidRPr="000B7DA8" w:rsidRDefault="001931DF" w:rsidP="000B7DA8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>+ household childre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7D1F57B1" w14:textId="32D0F874" w:rsidR="001931DF" w:rsidRPr="000B7DA8" w:rsidRDefault="005F71E0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</w:t>
            </w:r>
            <w:r w:rsidR="001931DF" w:rsidRPr="000B7DA8">
              <w:rPr>
                <w:color w:val="000000" w:themeColor="text1"/>
              </w:rPr>
              <w:t>.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67429D2" w14:textId="2DA41314" w:rsidR="001931DF" w:rsidRPr="000B7DA8" w:rsidRDefault="001931DF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 w:rsidR="00135719" w:rsidRPr="000B7DA8">
              <w:rPr>
                <w:color w:val="000000" w:themeColor="text1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2175352F" w14:textId="7E486E27" w:rsidR="001931DF" w:rsidRPr="000B7DA8" w:rsidRDefault="00135719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03 - 0.04</w:t>
            </w:r>
          </w:p>
        </w:tc>
      </w:tr>
      <w:tr w:rsidR="006C3C8F" w:rsidRPr="000B7DA8" w14:paraId="6410F739" w14:textId="77777777" w:rsidTr="00135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73D6292D" w14:textId="7CECEA3D" w:rsidR="001931DF" w:rsidRPr="000B7DA8" w:rsidRDefault="001931DF" w:rsidP="000B7DA8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>+ zygosit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79F68C05" w14:textId="15D845F9" w:rsidR="001931DF" w:rsidRPr="000B7DA8" w:rsidRDefault="001931DF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</w:t>
            </w:r>
            <w:r w:rsidR="005F71E0" w:rsidRPr="000B7DA8">
              <w:rPr>
                <w:color w:val="000000" w:themeColor="text1"/>
              </w:rPr>
              <w:t>0</w:t>
            </w:r>
            <w:r w:rsidRPr="000B7DA8">
              <w:rPr>
                <w:color w:val="000000" w:themeColor="text1"/>
              </w:rPr>
              <w:t>.0</w:t>
            </w:r>
            <w:r w:rsidR="00135719" w:rsidRPr="000B7DA8">
              <w:rPr>
                <w:color w:val="000000" w:themeColor="text1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2669295" w14:textId="6A5C3199" w:rsidR="001931DF" w:rsidRPr="000B7DA8" w:rsidRDefault="001931DF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 w:rsidR="00135719" w:rsidRPr="000B7DA8">
              <w:rPr>
                <w:color w:val="000000" w:themeColor="text1"/>
              </w:rPr>
              <w:t>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34120DDC" w14:textId="3D155357" w:rsidR="001931DF" w:rsidRPr="000B7DA8" w:rsidRDefault="001931DF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</w:t>
            </w:r>
            <w:r w:rsidR="00135719" w:rsidRPr="000B7DA8">
              <w:rPr>
                <w:color w:val="000000" w:themeColor="text1"/>
              </w:rPr>
              <w:t>11</w:t>
            </w:r>
            <w:r w:rsidRPr="000B7DA8">
              <w:rPr>
                <w:color w:val="000000" w:themeColor="text1"/>
              </w:rPr>
              <w:t xml:space="preserve"> – 0.0</w:t>
            </w:r>
            <w:r w:rsidR="00135719" w:rsidRPr="000B7DA8">
              <w:rPr>
                <w:color w:val="000000" w:themeColor="text1"/>
              </w:rPr>
              <w:t>5</w:t>
            </w:r>
          </w:p>
        </w:tc>
      </w:tr>
      <w:tr w:rsidR="006C3C8F" w:rsidRPr="000B7DA8" w14:paraId="7863DE67" w14:textId="77777777" w:rsidTr="001357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single" w:sz="4" w:space="0" w:color="auto"/>
            </w:tcBorders>
          </w:tcPr>
          <w:p w14:paraId="7146D12C" w14:textId="1ED9D4A5" w:rsidR="00135719" w:rsidRPr="000B7DA8" w:rsidRDefault="00135719" w:rsidP="000B7DA8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>*</w:t>
            </w:r>
            <w:proofErr w:type="gramStart"/>
            <w:r w:rsidRPr="000B7DA8">
              <w:rPr>
                <w:b w:val="0"/>
                <w:bCs w:val="0"/>
                <w:color w:val="000000" w:themeColor="text1"/>
              </w:rPr>
              <w:t>age</w:t>
            </w:r>
            <w:proofErr w:type="gramEnd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44D376BA" w14:textId="15C9B3BD" w:rsidR="00135719" w:rsidRPr="000B7DA8" w:rsidRDefault="00135719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F7E8D11" w14:textId="244F2E94" w:rsidR="00135719" w:rsidRPr="000B7DA8" w:rsidRDefault="00135719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1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bottom"/>
          </w:tcPr>
          <w:p w14:paraId="34F6BAAA" w14:textId="69471F1F" w:rsidR="00135719" w:rsidRPr="000B7DA8" w:rsidRDefault="00135719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1 – 0.07</w:t>
            </w:r>
          </w:p>
        </w:tc>
      </w:tr>
      <w:tr w:rsidR="006C3C8F" w:rsidRPr="000B7DA8" w14:paraId="213CAA7A" w14:textId="77777777" w:rsidTr="00193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nil"/>
            </w:tcBorders>
          </w:tcPr>
          <w:p w14:paraId="4087941B" w14:textId="7B2373F5" w:rsidR="001931DF" w:rsidRPr="000B7DA8" w:rsidRDefault="001931DF" w:rsidP="000B7DA8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 xml:space="preserve">Peer problems ~ twinship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bottom"/>
          </w:tcPr>
          <w:p w14:paraId="2C49A262" w14:textId="25010E0B" w:rsidR="001931DF" w:rsidRPr="000B7DA8" w:rsidRDefault="005F71E0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</w:t>
            </w:r>
            <w:r w:rsidR="001931DF" w:rsidRPr="000B7DA8">
              <w:rPr>
                <w:color w:val="000000" w:themeColor="text1"/>
              </w:rPr>
              <w:t>.</w:t>
            </w:r>
            <w:r w:rsidR="00135719" w:rsidRPr="000B7DA8">
              <w:rPr>
                <w:color w:val="000000" w:themeColor="text1"/>
              </w:rPr>
              <w:t>07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FE74386" w14:textId="391131E9" w:rsidR="001931DF" w:rsidRPr="000B7DA8" w:rsidRDefault="001931DF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 w:rsidR="00135719" w:rsidRPr="000B7DA8">
              <w:rPr>
                <w:color w:val="000000" w:themeColor="text1"/>
              </w:rPr>
              <w:t>6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bottom"/>
          </w:tcPr>
          <w:p w14:paraId="06162ED2" w14:textId="45140903" w:rsidR="001931DF" w:rsidRPr="000B7DA8" w:rsidRDefault="00135719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05 - 0.20</w:t>
            </w:r>
          </w:p>
        </w:tc>
      </w:tr>
      <w:tr w:rsidR="006C3C8F" w:rsidRPr="000B7DA8" w14:paraId="737A881E" w14:textId="77777777" w:rsidTr="001931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2F64D806" w14:textId="77777777" w:rsidR="001931DF" w:rsidRPr="000B7DA8" w:rsidRDefault="001931DF" w:rsidP="000B7DA8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 xml:space="preserve">+ age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4AC01F84" w14:textId="34847265" w:rsidR="001931DF" w:rsidRPr="000B7DA8" w:rsidRDefault="001931DF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</w:t>
            </w:r>
            <w:r w:rsidR="005F71E0" w:rsidRPr="000B7DA8">
              <w:rPr>
                <w:color w:val="000000" w:themeColor="text1"/>
              </w:rPr>
              <w:t>0</w:t>
            </w:r>
            <w:r w:rsidRPr="000B7DA8">
              <w:rPr>
                <w:color w:val="000000" w:themeColor="text1"/>
              </w:rPr>
              <w:t>.0</w:t>
            </w:r>
            <w:r w:rsidR="00135719" w:rsidRPr="000B7DA8">
              <w:rPr>
                <w:color w:val="000000" w:themeColor="text1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785F3C7" w14:textId="6A209CEF" w:rsidR="001931DF" w:rsidRPr="000B7DA8" w:rsidRDefault="001931DF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78E5F78D" w14:textId="5FCFA16F" w:rsidR="001931DF" w:rsidRPr="000B7DA8" w:rsidRDefault="00135719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07 - -0.02</w:t>
            </w:r>
          </w:p>
        </w:tc>
      </w:tr>
      <w:tr w:rsidR="006C3C8F" w:rsidRPr="000B7DA8" w14:paraId="35820094" w14:textId="77777777" w:rsidTr="00193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3EC4CAAA" w14:textId="77777777" w:rsidR="001931DF" w:rsidRPr="000B7DA8" w:rsidRDefault="001931DF" w:rsidP="000B7DA8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 xml:space="preserve">+ SES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1E9FC33C" w14:textId="58256196" w:rsidR="001931DF" w:rsidRPr="000B7DA8" w:rsidRDefault="001931DF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</w:t>
            </w:r>
            <w:r w:rsidR="005F71E0" w:rsidRPr="000B7DA8">
              <w:rPr>
                <w:color w:val="000000" w:themeColor="text1"/>
              </w:rPr>
              <w:t>0</w:t>
            </w:r>
            <w:r w:rsidRPr="000B7DA8">
              <w:rPr>
                <w:color w:val="000000" w:themeColor="text1"/>
              </w:rPr>
              <w:t>.1</w:t>
            </w:r>
            <w:r w:rsidR="00135719" w:rsidRPr="000B7DA8">
              <w:rPr>
                <w:color w:val="000000" w:themeColor="text1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11A8B7" w14:textId="1F106CCF" w:rsidR="001931DF" w:rsidRPr="000B7DA8" w:rsidRDefault="001931DF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 w:rsidR="00135719" w:rsidRPr="000B7DA8">
              <w:rPr>
                <w:color w:val="000000" w:themeColor="text1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2A825F1B" w14:textId="6A991AE5" w:rsidR="001931DF" w:rsidRPr="000B7DA8" w:rsidRDefault="00135719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16 - -0.08</w:t>
            </w:r>
          </w:p>
        </w:tc>
      </w:tr>
      <w:tr w:rsidR="006C3C8F" w:rsidRPr="000B7DA8" w14:paraId="2F1E89FC" w14:textId="77777777" w:rsidTr="001931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575CF133" w14:textId="77777777" w:rsidR="001931DF" w:rsidRPr="000B7DA8" w:rsidRDefault="001931DF" w:rsidP="000B7DA8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>+ sex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239E1DA7" w14:textId="2D1D899D" w:rsidR="001931DF" w:rsidRPr="000B7DA8" w:rsidRDefault="005F71E0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</w:t>
            </w:r>
            <w:r w:rsidR="001931DF" w:rsidRPr="000B7DA8">
              <w:rPr>
                <w:color w:val="000000" w:themeColor="text1"/>
              </w:rPr>
              <w:t>.</w:t>
            </w:r>
            <w:r w:rsidR="00135719" w:rsidRPr="000B7DA8">
              <w:rPr>
                <w:color w:val="000000" w:themeColor="text1"/>
              </w:rPr>
              <w:t>1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3E44745" w14:textId="13BC2BB0" w:rsidR="001931DF" w:rsidRPr="000B7DA8" w:rsidRDefault="001931DF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 w:rsidR="00135719" w:rsidRPr="000B7DA8">
              <w:rPr>
                <w:color w:val="000000" w:themeColor="text1"/>
              </w:rPr>
              <w:t>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678ECD00" w14:textId="3C93A8F8" w:rsidR="001931DF" w:rsidRPr="000B7DA8" w:rsidRDefault="00135719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8 - 0.20</w:t>
            </w:r>
          </w:p>
        </w:tc>
      </w:tr>
      <w:tr w:rsidR="006C3C8F" w:rsidRPr="000B7DA8" w14:paraId="1A35134A" w14:textId="77777777" w:rsidTr="00135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47ECE201" w14:textId="46E0F037" w:rsidR="001931DF" w:rsidRPr="000B7DA8" w:rsidRDefault="001931DF" w:rsidP="000B7DA8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>+ household childre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65A722F8" w14:textId="613528DF" w:rsidR="001931DF" w:rsidRPr="000B7DA8" w:rsidRDefault="005F71E0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</w:t>
            </w:r>
            <w:r w:rsidR="001931DF" w:rsidRPr="000B7DA8">
              <w:rPr>
                <w:color w:val="000000" w:themeColor="text1"/>
              </w:rPr>
              <w:t>.0</w:t>
            </w:r>
            <w:r w:rsidR="00135719" w:rsidRPr="000B7DA8">
              <w:rPr>
                <w:color w:val="000000" w:themeColor="text1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7F55F6E" w14:textId="472700F4" w:rsidR="001931DF" w:rsidRPr="000B7DA8" w:rsidRDefault="001931DF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 w:rsidR="00135719" w:rsidRPr="000B7DA8">
              <w:rPr>
                <w:color w:val="000000" w:themeColor="text1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7B5AE8E8" w14:textId="41822E08" w:rsidR="001931DF" w:rsidRPr="000B7DA8" w:rsidRDefault="00135719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3 - 0.10</w:t>
            </w:r>
          </w:p>
        </w:tc>
      </w:tr>
      <w:tr w:rsidR="006C3C8F" w:rsidRPr="000B7DA8" w14:paraId="510C8190" w14:textId="77777777" w:rsidTr="001357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41A0593F" w14:textId="77777777" w:rsidR="001931DF" w:rsidRPr="000B7DA8" w:rsidRDefault="001931DF" w:rsidP="000B7DA8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>+ zygosit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3F8C9FCD" w14:textId="4F6DCEE0" w:rsidR="001931DF" w:rsidRPr="000B7DA8" w:rsidRDefault="005F71E0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</w:t>
            </w:r>
            <w:r w:rsidR="001931DF" w:rsidRPr="000B7DA8">
              <w:rPr>
                <w:color w:val="000000" w:themeColor="text1"/>
              </w:rPr>
              <w:t>.</w:t>
            </w:r>
            <w:r w:rsidR="00135719" w:rsidRPr="000B7DA8">
              <w:rPr>
                <w:color w:val="000000" w:themeColor="text1"/>
              </w:rPr>
              <w:t>1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0DB541E" w14:textId="78C4557E" w:rsidR="001931DF" w:rsidRPr="000B7DA8" w:rsidRDefault="001931DF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 w:rsidR="00135719" w:rsidRPr="000B7DA8">
              <w:rPr>
                <w:color w:val="000000" w:themeColor="text1"/>
              </w:rPr>
              <w:t>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4936B1CE" w14:textId="069F0C7E" w:rsidR="001931DF" w:rsidRPr="000B7DA8" w:rsidRDefault="00135719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2 - 0.18</w:t>
            </w:r>
          </w:p>
        </w:tc>
      </w:tr>
      <w:tr w:rsidR="006C3C8F" w:rsidRPr="000B7DA8" w14:paraId="739BAA4D" w14:textId="77777777" w:rsidTr="00135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single" w:sz="4" w:space="0" w:color="auto"/>
            </w:tcBorders>
          </w:tcPr>
          <w:p w14:paraId="156872BF" w14:textId="5FE337EC" w:rsidR="00135719" w:rsidRPr="000B7DA8" w:rsidRDefault="00135719" w:rsidP="000B7DA8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>*</w:t>
            </w:r>
            <w:proofErr w:type="gramStart"/>
            <w:r w:rsidRPr="000B7DA8">
              <w:rPr>
                <w:b w:val="0"/>
                <w:bCs w:val="0"/>
                <w:color w:val="000000" w:themeColor="text1"/>
              </w:rPr>
              <w:t>age</w:t>
            </w:r>
            <w:proofErr w:type="gramEnd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6306C674" w14:textId="42A63560" w:rsidR="00135719" w:rsidRPr="000B7DA8" w:rsidRDefault="005F71E0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</w:t>
            </w:r>
            <w:r w:rsidR="00135719" w:rsidRPr="000B7DA8">
              <w:rPr>
                <w:color w:val="000000" w:themeColor="text1"/>
              </w:rPr>
              <w:t>.0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5F84269" w14:textId="0E749D1F" w:rsidR="00135719" w:rsidRPr="000B7DA8" w:rsidRDefault="00135719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2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bottom"/>
          </w:tcPr>
          <w:p w14:paraId="701869B1" w14:textId="34462968" w:rsidR="00135719" w:rsidRPr="000B7DA8" w:rsidRDefault="00135719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1 - 0.07</w:t>
            </w:r>
          </w:p>
        </w:tc>
      </w:tr>
      <w:tr w:rsidR="006C3C8F" w:rsidRPr="000B7DA8" w14:paraId="7090FC3A" w14:textId="77777777" w:rsidTr="001931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nil"/>
            </w:tcBorders>
          </w:tcPr>
          <w:p w14:paraId="1A247179" w14:textId="4B0735F9" w:rsidR="001931DF" w:rsidRPr="000B7DA8" w:rsidRDefault="001931DF" w:rsidP="000B7DA8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 xml:space="preserve">Prosocial ~ twinship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bottom"/>
          </w:tcPr>
          <w:p w14:paraId="0321DEFD" w14:textId="7D5A8115" w:rsidR="001931DF" w:rsidRPr="000B7DA8" w:rsidRDefault="001931DF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</w:t>
            </w:r>
            <w:r w:rsidR="005F71E0" w:rsidRPr="000B7DA8">
              <w:rPr>
                <w:color w:val="000000" w:themeColor="text1"/>
              </w:rPr>
              <w:t>0</w:t>
            </w:r>
            <w:r w:rsidRPr="000B7DA8">
              <w:rPr>
                <w:color w:val="000000" w:themeColor="text1"/>
              </w:rPr>
              <w:t>.1</w:t>
            </w:r>
            <w:r w:rsidR="00135719" w:rsidRPr="000B7DA8">
              <w:rPr>
                <w:color w:val="000000" w:themeColor="text1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57453F2" w14:textId="45B47640" w:rsidR="001931DF" w:rsidRPr="000B7DA8" w:rsidRDefault="001931DF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 w:rsidR="00135719" w:rsidRPr="000B7DA8">
              <w:rPr>
                <w:color w:val="000000" w:themeColor="text1"/>
              </w:rPr>
              <w:t>3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bottom"/>
          </w:tcPr>
          <w:p w14:paraId="1AC54210" w14:textId="5D259574" w:rsidR="001931DF" w:rsidRPr="000B7DA8" w:rsidRDefault="00135719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17 - -0.07</w:t>
            </w:r>
          </w:p>
        </w:tc>
      </w:tr>
      <w:tr w:rsidR="006C3C8F" w:rsidRPr="000B7DA8" w14:paraId="418B30A4" w14:textId="77777777" w:rsidTr="00193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05293556" w14:textId="77777777" w:rsidR="001931DF" w:rsidRPr="000B7DA8" w:rsidRDefault="001931DF" w:rsidP="000B7DA8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 xml:space="preserve">+ age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18EFC5E3" w14:textId="14170156" w:rsidR="001931DF" w:rsidRPr="000B7DA8" w:rsidRDefault="005F71E0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</w:t>
            </w:r>
            <w:r w:rsidR="001931DF" w:rsidRPr="000B7DA8">
              <w:rPr>
                <w:color w:val="000000" w:themeColor="text1"/>
              </w:rPr>
              <w:t>.0</w:t>
            </w:r>
            <w:r w:rsidR="00135719" w:rsidRPr="000B7DA8">
              <w:rPr>
                <w:color w:val="000000" w:themeColor="text1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1875E4C" w14:textId="3E846667" w:rsidR="001931DF" w:rsidRPr="000B7DA8" w:rsidRDefault="001931DF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0139525E" w14:textId="332928F8" w:rsidR="001931DF" w:rsidRPr="000B7DA8" w:rsidRDefault="00135719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01 - 0.01</w:t>
            </w:r>
          </w:p>
        </w:tc>
      </w:tr>
      <w:tr w:rsidR="006C3C8F" w:rsidRPr="000B7DA8" w14:paraId="75F102F2" w14:textId="77777777" w:rsidTr="001931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13D5D1F5" w14:textId="77777777" w:rsidR="001931DF" w:rsidRPr="000B7DA8" w:rsidRDefault="001931DF" w:rsidP="000B7DA8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 xml:space="preserve">+ SES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0CE45755" w14:textId="519AF9B6" w:rsidR="001931DF" w:rsidRPr="000B7DA8" w:rsidRDefault="00135719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</w:t>
            </w:r>
            <w:r w:rsidR="005F71E0" w:rsidRPr="000B7DA8">
              <w:rPr>
                <w:color w:val="000000" w:themeColor="text1"/>
              </w:rPr>
              <w:t>0</w:t>
            </w:r>
            <w:r w:rsidR="001931DF" w:rsidRPr="000B7DA8">
              <w:rPr>
                <w:color w:val="000000" w:themeColor="text1"/>
              </w:rPr>
              <w:t>.0</w:t>
            </w:r>
            <w:r w:rsidRPr="000B7DA8">
              <w:rPr>
                <w:color w:val="000000" w:themeColor="text1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EF71B9E" w14:textId="47BA8C4B" w:rsidR="001931DF" w:rsidRPr="000B7DA8" w:rsidRDefault="001931DF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 w:rsidR="00135719" w:rsidRPr="000B7DA8">
              <w:rPr>
                <w:color w:val="000000" w:themeColor="text1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58EB37AA" w14:textId="608C56F4" w:rsidR="001931DF" w:rsidRPr="000B7DA8" w:rsidRDefault="00135719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05 - 0.03</w:t>
            </w:r>
          </w:p>
        </w:tc>
      </w:tr>
      <w:tr w:rsidR="006C3C8F" w:rsidRPr="000B7DA8" w14:paraId="3C56F38F" w14:textId="77777777" w:rsidTr="00193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3A0AF5A6" w14:textId="77777777" w:rsidR="001931DF" w:rsidRPr="000B7DA8" w:rsidRDefault="001931DF" w:rsidP="000B7DA8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>+ sex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517EC52F" w14:textId="416AA12B" w:rsidR="001931DF" w:rsidRPr="000B7DA8" w:rsidRDefault="001931DF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</w:t>
            </w:r>
            <w:r w:rsidR="005F71E0" w:rsidRPr="000B7DA8">
              <w:rPr>
                <w:color w:val="000000" w:themeColor="text1"/>
              </w:rPr>
              <w:t>0</w:t>
            </w:r>
            <w:r w:rsidRPr="000B7DA8">
              <w:rPr>
                <w:color w:val="000000" w:themeColor="text1"/>
              </w:rPr>
              <w:t>.</w:t>
            </w:r>
            <w:r w:rsidR="00135719" w:rsidRPr="000B7DA8">
              <w:rPr>
                <w:color w:val="000000" w:themeColor="text1"/>
              </w:rPr>
              <w:t>3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75F7ACA" w14:textId="0578BFE2" w:rsidR="001931DF" w:rsidRPr="000B7DA8" w:rsidRDefault="001931DF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 w:rsidR="00135719" w:rsidRPr="000B7DA8">
              <w:rPr>
                <w:color w:val="000000" w:themeColor="text1"/>
              </w:rPr>
              <w:t>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74F63B45" w14:textId="79056BB2" w:rsidR="001931DF" w:rsidRPr="000B7DA8" w:rsidRDefault="00135719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37 - -0.26</w:t>
            </w:r>
          </w:p>
        </w:tc>
      </w:tr>
      <w:tr w:rsidR="006C3C8F" w:rsidRPr="000B7DA8" w14:paraId="13F3442C" w14:textId="77777777" w:rsidTr="001931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116909A1" w14:textId="674EA85B" w:rsidR="001931DF" w:rsidRPr="000B7DA8" w:rsidRDefault="001931DF" w:rsidP="000B7DA8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>+ household childre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05A32674" w14:textId="32B5D799" w:rsidR="001931DF" w:rsidRPr="000B7DA8" w:rsidRDefault="00135719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</w:t>
            </w:r>
            <w:r w:rsidR="005F71E0" w:rsidRPr="000B7DA8">
              <w:rPr>
                <w:color w:val="000000" w:themeColor="text1"/>
              </w:rPr>
              <w:t>0</w:t>
            </w:r>
            <w:r w:rsidR="001931DF" w:rsidRPr="000B7DA8">
              <w:rPr>
                <w:color w:val="000000" w:themeColor="text1"/>
              </w:rPr>
              <w:t>.0</w:t>
            </w:r>
            <w:r w:rsidRPr="000B7DA8">
              <w:rPr>
                <w:color w:val="000000" w:themeColor="text1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F06F61F" w14:textId="5678C288" w:rsidR="001931DF" w:rsidRPr="000B7DA8" w:rsidRDefault="001931DF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 w:rsidR="00135719" w:rsidRPr="000B7DA8">
              <w:rPr>
                <w:color w:val="000000" w:themeColor="text1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291CF621" w14:textId="20D40E0D" w:rsidR="001931DF" w:rsidRPr="000B7DA8" w:rsidRDefault="00135719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05 - 0.03</w:t>
            </w:r>
          </w:p>
        </w:tc>
      </w:tr>
      <w:tr w:rsidR="006C3C8F" w:rsidRPr="000B7DA8" w14:paraId="02DF4143" w14:textId="77777777" w:rsidTr="00193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single" w:sz="4" w:space="0" w:color="auto"/>
            </w:tcBorders>
          </w:tcPr>
          <w:p w14:paraId="6ECA7622" w14:textId="77777777" w:rsidR="001931DF" w:rsidRPr="000B7DA8" w:rsidRDefault="001931DF" w:rsidP="000B7DA8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>+ zygosity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6822F79A" w14:textId="051CCE6B" w:rsidR="001931DF" w:rsidRPr="000B7DA8" w:rsidRDefault="005F71E0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</w:t>
            </w:r>
            <w:r w:rsidR="001931DF" w:rsidRPr="000B7DA8">
              <w:rPr>
                <w:color w:val="000000" w:themeColor="text1"/>
              </w:rPr>
              <w:t>.0</w:t>
            </w:r>
            <w:r w:rsidR="00135719" w:rsidRPr="000B7DA8">
              <w:rPr>
                <w:color w:val="000000" w:themeColor="text1"/>
              </w:rPr>
              <w:t>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081B586" w14:textId="3050D3E9" w:rsidR="001931DF" w:rsidRPr="000B7DA8" w:rsidRDefault="001931DF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 w:rsidR="00135719" w:rsidRPr="000B7DA8">
              <w:rPr>
                <w:color w:val="000000" w:themeColor="text1"/>
              </w:rPr>
              <w:t>5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bottom"/>
          </w:tcPr>
          <w:p w14:paraId="2B1DA2B5" w14:textId="0D4D6708" w:rsidR="001931DF" w:rsidRPr="000B7DA8" w:rsidRDefault="001931DF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03 – 0.</w:t>
            </w:r>
            <w:r w:rsidR="00135719" w:rsidRPr="000B7DA8">
              <w:rPr>
                <w:color w:val="000000" w:themeColor="text1"/>
              </w:rPr>
              <w:t>15</w:t>
            </w:r>
          </w:p>
        </w:tc>
      </w:tr>
    </w:tbl>
    <w:p w14:paraId="4ADD0BF2" w14:textId="2FA606B4" w:rsidR="00FE4DD4" w:rsidRPr="000B7DA8" w:rsidRDefault="00313A46" w:rsidP="000B7DA8">
      <w:pPr>
        <w:spacing w:line="480" w:lineRule="auto"/>
        <w:rPr>
          <w:rFonts w:eastAsiaTheme="majorEastAsia"/>
          <w:b/>
          <w:bCs/>
          <w:color w:val="000000" w:themeColor="text1"/>
          <w:kern w:val="2"/>
          <w:lang w:eastAsia="en-US"/>
          <w14:ligatures w14:val="standardContextual"/>
        </w:rPr>
      </w:pPr>
      <w:r w:rsidRPr="000B7DA8">
        <w:rPr>
          <w:color w:val="000000" w:themeColor="text1"/>
        </w:rPr>
        <w:t>Note:</w:t>
      </w:r>
      <w:r w:rsidR="00C66BED" w:rsidRPr="000B7DA8">
        <w:rPr>
          <w:color w:val="000000" w:themeColor="text1"/>
        </w:rPr>
        <w:t xml:space="preserve"> </w:t>
      </w:r>
      <w:r w:rsidR="00C66BED" w:rsidRPr="000B7DA8">
        <w:rPr>
          <w:i/>
          <w:iCs/>
          <w:color w:val="000000" w:themeColor="text1"/>
        </w:rPr>
        <w:t>B</w:t>
      </w:r>
      <w:r w:rsidRPr="000B7DA8">
        <w:rPr>
          <w:color w:val="000000" w:themeColor="text1"/>
          <w:shd w:val="clear" w:color="auto" w:fill="FFFFFF"/>
        </w:rPr>
        <w:t xml:space="preserve"> = </w:t>
      </w:r>
      <w:r w:rsidR="00C66BED" w:rsidRPr="000B7DA8">
        <w:rPr>
          <w:color w:val="000000" w:themeColor="text1"/>
          <w:shd w:val="clear" w:color="auto" w:fill="FFFFFF"/>
        </w:rPr>
        <w:t xml:space="preserve">unstandardised </w:t>
      </w:r>
      <w:r w:rsidR="001931DF" w:rsidRPr="000B7DA8">
        <w:rPr>
          <w:color w:val="000000" w:themeColor="text1"/>
          <w:shd w:val="clear" w:color="auto" w:fill="FFFFFF"/>
        </w:rPr>
        <w:t>model e</w:t>
      </w:r>
      <w:r w:rsidRPr="000B7DA8">
        <w:rPr>
          <w:color w:val="000000" w:themeColor="text1"/>
          <w:shd w:val="clear" w:color="auto" w:fill="FFFFFF"/>
        </w:rPr>
        <w:t xml:space="preserve">stimate, SE = standard error, 95%CI = 95% confidence intervals.  </w:t>
      </w:r>
      <w:r w:rsidR="00FE4DD4" w:rsidRPr="000B7DA8">
        <w:rPr>
          <w:b/>
          <w:bCs/>
          <w:color w:val="000000" w:themeColor="text1"/>
        </w:rPr>
        <w:br w:type="page"/>
      </w:r>
    </w:p>
    <w:p w14:paraId="1CAE0044" w14:textId="74EEEFCE" w:rsidR="006C1402" w:rsidRPr="000B7DA8" w:rsidRDefault="00FE4DD4" w:rsidP="006C1402">
      <w:pPr>
        <w:pStyle w:val="Heading2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13" w:name="_Toc195017615"/>
      <w:r w:rsidRPr="000B7D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1</w:t>
      </w:r>
      <w:r w:rsidR="006C140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:</w:t>
      </w:r>
      <w:r w:rsidR="006C1402" w:rsidRPr="006C140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6C1402" w:rsidRPr="000B7D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ost hoc pairwise comparisons</w:t>
      </w:r>
      <w:bookmarkEnd w:id="13"/>
    </w:p>
    <w:p w14:paraId="42D35C4B" w14:textId="72FB3C7C" w:rsidR="00844E50" w:rsidRPr="000B7DA8" w:rsidRDefault="00844E50" w:rsidP="000B7DA8">
      <w:pPr>
        <w:pStyle w:val="Heading3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Style w:val="PlainTable2"/>
        <w:tblW w:w="9026" w:type="dxa"/>
        <w:tblLayout w:type="fixed"/>
        <w:tblLook w:val="04A0" w:firstRow="1" w:lastRow="0" w:firstColumn="1" w:lastColumn="0" w:noHBand="0" w:noVBand="1"/>
      </w:tblPr>
      <w:tblGrid>
        <w:gridCol w:w="2410"/>
        <w:gridCol w:w="851"/>
        <w:gridCol w:w="992"/>
        <w:gridCol w:w="992"/>
        <w:gridCol w:w="1701"/>
        <w:gridCol w:w="1276"/>
        <w:gridCol w:w="804"/>
      </w:tblGrid>
      <w:tr w:rsidR="00EF1D5F" w:rsidRPr="000B7DA8" w14:paraId="0BB884DB" w14:textId="0A4A008D" w:rsidTr="001629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</w:tcPr>
          <w:p w14:paraId="3CDE2760" w14:textId="59652FC6" w:rsidR="00EF1D5F" w:rsidRPr="000B7DA8" w:rsidRDefault="00EF1D5F" w:rsidP="000B7DA8">
            <w:pPr>
              <w:spacing w:line="480" w:lineRule="auto"/>
              <w:rPr>
                <w:color w:val="000000"/>
              </w:rPr>
            </w:pPr>
            <w:r w:rsidRPr="000B7DA8">
              <w:rPr>
                <w:color w:val="000000"/>
              </w:rPr>
              <w:t>Measure</w:t>
            </w:r>
          </w:p>
        </w:tc>
        <w:tc>
          <w:tcPr>
            <w:tcW w:w="851" w:type="dxa"/>
            <w:noWrap/>
            <w:hideMark/>
          </w:tcPr>
          <w:p w14:paraId="4710A9EF" w14:textId="4ECFDEB0" w:rsidR="00EF1D5F" w:rsidRPr="000B7DA8" w:rsidRDefault="00EF1D5F" w:rsidP="000B7DA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B7DA8">
              <w:rPr>
                <w:color w:val="000000"/>
              </w:rPr>
              <w:t>Age</w:t>
            </w:r>
          </w:p>
        </w:tc>
        <w:tc>
          <w:tcPr>
            <w:tcW w:w="992" w:type="dxa"/>
            <w:noWrap/>
            <w:hideMark/>
          </w:tcPr>
          <w:p w14:paraId="65540DCA" w14:textId="5023AB05" w:rsidR="00EF1D5F" w:rsidRPr="000B7DA8" w:rsidRDefault="00EF1D5F" w:rsidP="000B7DA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B7DA8">
              <w:rPr>
                <w:color w:val="000000"/>
              </w:rPr>
              <w:t>Est</w:t>
            </w:r>
          </w:p>
        </w:tc>
        <w:tc>
          <w:tcPr>
            <w:tcW w:w="992" w:type="dxa"/>
            <w:noWrap/>
            <w:hideMark/>
          </w:tcPr>
          <w:p w14:paraId="64A1E1A9" w14:textId="77777777" w:rsidR="00EF1D5F" w:rsidRPr="000B7DA8" w:rsidRDefault="00EF1D5F" w:rsidP="000B7DA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B7DA8">
              <w:rPr>
                <w:color w:val="000000"/>
              </w:rPr>
              <w:t>SE</w:t>
            </w:r>
          </w:p>
        </w:tc>
        <w:tc>
          <w:tcPr>
            <w:tcW w:w="1701" w:type="dxa"/>
          </w:tcPr>
          <w:p w14:paraId="6E989FBF" w14:textId="0E2779EF" w:rsidR="00EF1D5F" w:rsidRPr="000B7DA8" w:rsidRDefault="00EF1D5F" w:rsidP="000B7DA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B7DA8">
              <w:rPr>
                <w:color w:val="000000"/>
              </w:rPr>
              <w:t>95%CI</w:t>
            </w:r>
          </w:p>
        </w:tc>
        <w:tc>
          <w:tcPr>
            <w:tcW w:w="1276" w:type="dxa"/>
          </w:tcPr>
          <w:p w14:paraId="4BF6B6EC" w14:textId="79E51D10" w:rsidR="00EF1D5F" w:rsidRPr="000B7DA8" w:rsidRDefault="00EF1D5F" w:rsidP="000B7DA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0B7DA8">
              <w:rPr>
                <w:i/>
                <w:iCs/>
                <w:color w:val="000000"/>
              </w:rPr>
              <w:t>p</w:t>
            </w:r>
          </w:p>
        </w:tc>
        <w:tc>
          <w:tcPr>
            <w:tcW w:w="804" w:type="dxa"/>
          </w:tcPr>
          <w:p w14:paraId="5403C9FC" w14:textId="614FC2F2" w:rsidR="00EF1D5F" w:rsidRPr="000B7DA8" w:rsidRDefault="00EF1D5F" w:rsidP="000B7DA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0B7DA8">
              <w:rPr>
                <w:i/>
                <w:iCs/>
                <w:color w:val="000000"/>
              </w:rPr>
              <w:t>d</w:t>
            </w:r>
          </w:p>
        </w:tc>
      </w:tr>
      <w:tr w:rsidR="00EF1D5F" w:rsidRPr="000B7DA8" w14:paraId="56D0D2AB" w14:textId="30689B32" w:rsidTr="00162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nil"/>
            </w:tcBorders>
          </w:tcPr>
          <w:p w14:paraId="66717A89" w14:textId="1FAEA5BA" w:rsidR="00EF1D5F" w:rsidRPr="000B7DA8" w:rsidRDefault="00EF1D5F" w:rsidP="000B7DA8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>Language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253EC4BA" w14:textId="43499A7E" w:rsidR="00EF1D5F" w:rsidRPr="000B7DA8" w:rsidRDefault="00EF1D5F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2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740DEBFC" w14:textId="5C3EFB99" w:rsidR="00EF1D5F" w:rsidRPr="000B7DA8" w:rsidRDefault="00EF1D5F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 xml:space="preserve">0.24 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55230946" w14:textId="3127CDBD" w:rsidR="00EF1D5F" w:rsidRPr="000B7DA8" w:rsidRDefault="00EF1D5F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3</w:t>
            </w:r>
          </w:p>
        </w:tc>
        <w:tc>
          <w:tcPr>
            <w:tcW w:w="1701" w:type="dxa"/>
            <w:tcBorders>
              <w:bottom w:val="nil"/>
            </w:tcBorders>
          </w:tcPr>
          <w:p w14:paraId="4BAF459E" w14:textId="532AACA5" w:rsidR="00EF1D5F" w:rsidRPr="000B7DA8" w:rsidRDefault="00EF1D5F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18 - 0.30</w:t>
            </w:r>
          </w:p>
        </w:tc>
        <w:tc>
          <w:tcPr>
            <w:tcW w:w="1276" w:type="dxa"/>
            <w:tcBorders>
              <w:bottom w:val="nil"/>
            </w:tcBorders>
          </w:tcPr>
          <w:p w14:paraId="38E642ED" w14:textId="46834E0B" w:rsidR="00EF1D5F" w:rsidRPr="000B7DA8" w:rsidRDefault="00EF1D5F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&lt;.001***</w:t>
            </w:r>
          </w:p>
        </w:tc>
        <w:tc>
          <w:tcPr>
            <w:tcW w:w="804" w:type="dxa"/>
            <w:tcBorders>
              <w:bottom w:val="nil"/>
            </w:tcBorders>
          </w:tcPr>
          <w:p w14:paraId="38168E0E" w14:textId="52D462FC" w:rsidR="00EF1D5F" w:rsidRPr="000B7DA8" w:rsidRDefault="00EF1D5F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41</w:t>
            </w:r>
          </w:p>
        </w:tc>
      </w:tr>
      <w:tr w:rsidR="00EF1D5F" w:rsidRPr="000B7DA8" w14:paraId="62E418D5" w14:textId="54546E1A" w:rsidTr="001629E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</w:tcPr>
          <w:p w14:paraId="2BB7A117" w14:textId="77777777" w:rsidR="00EF1D5F" w:rsidRPr="000B7DA8" w:rsidRDefault="00EF1D5F" w:rsidP="000B7DA8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32AD3431" w14:textId="53BAAD3B" w:rsidR="00EF1D5F" w:rsidRPr="000B7DA8" w:rsidRDefault="00EF1D5F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39B81BEF" w14:textId="77471537" w:rsidR="00EF1D5F" w:rsidRPr="000B7DA8" w:rsidRDefault="00EF1D5F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 xml:space="preserve">0.15 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67147B62" w14:textId="6E2F7A44" w:rsidR="00EF1D5F" w:rsidRPr="000B7DA8" w:rsidRDefault="00EF1D5F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 xml:space="preserve">0.02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3155543" w14:textId="08D42812" w:rsidR="00EF1D5F" w:rsidRPr="000B7DA8" w:rsidRDefault="00EF1D5F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11 - 0.2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1B2D3C5" w14:textId="6AF904C8" w:rsidR="00EF1D5F" w:rsidRPr="000B7DA8" w:rsidRDefault="00EF1D5F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&lt;.001***</w:t>
            </w:r>
          </w:p>
        </w:tc>
        <w:tc>
          <w:tcPr>
            <w:tcW w:w="804" w:type="dxa"/>
            <w:tcBorders>
              <w:top w:val="nil"/>
              <w:bottom w:val="nil"/>
            </w:tcBorders>
          </w:tcPr>
          <w:p w14:paraId="4610AC11" w14:textId="74A24EB8" w:rsidR="00EF1D5F" w:rsidRPr="000B7DA8" w:rsidRDefault="00EF1D5F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26</w:t>
            </w:r>
          </w:p>
        </w:tc>
      </w:tr>
      <w:tr w:rsidR="00EF1D5F" w:rsidRPr="000B7DA8" w14:paraId="1B055DB1" w14:textId="08A5F31A" w:rsidTr="00162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</w:tcPr>
          <w:p w14:paraId="5B10E5D9" w14:textId="77777777" w:rsidR="00EF1D5F" w:rsidRPr="000B7DA8" w:rsidRDefault="00EF1D5F" w:rsidP="000B7DA8">
            <w:pPr>
              <w:spacing w:line="480" w:lineRule="auto"/>
              <w:ind w:firstLineChars="200" w:firstLine="480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17B261FA" w14:textId="6F1D67F6" w:rsidR="00EF1D5F" w:rsidRPr="000B7DA8" w:rsidRDefault="00EF1D5F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3165723D" w14:textId="11A00EFF" w:rsidR="00EF1D5F" w:rsidRPr="000B7DA8" w:rsidRDefault="00EF1D5F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1BDC4D67" w14:textId="657B407D" w:rsidR="00EF1D5F" w:rsidRPr="000B7DA8" w:rsidRDefault="00EF1D5F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 xml:space="preserve">0.02  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C506352" w14:textId="153474F6" w:rsidR="00EF1D5F" w:rsidRPr="000B7DA8" w:rsidRDefault="00EF1D5F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2 - 0.1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734CA39" w14:textId="1C69CA68" w:rsidR="00EF1D5F" w:rsidRPr="000B7DA8" w:rsidRDefault="00BC2C0B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.002**</w:t>
            </w:r>
          </w:p>
        </w:tc>
        <w:tc>
          <w:tcPr>
            <w:tcW w:w="804" w:type="dxa"/>
            <w:tcBorders>
              <w:top w:val="nil"/>
              <w:bottom w:val="nil"/>
            </w:tcBorders>
          </w:tcPr>
          <w:p w14:paraId="616BE7A3" w14:textId="1472E7D6" w:rsidR="00EF1D5F" w:rsidRPr="000B7DA8" w:rsidRDefault="00EF1D5F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12</w:t>
            </w:r>
          </w:p>
        </w:tc>
      </w:tr>
      <w:tr w:rsidR="00EF1D5F" w:rsidRPr="000B7DA8" w14:paraId="4A958232" w14:textId="03A24517" w:rsidTr="001629E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single" w:sz="4" w:space="0" w:color="auto"/>
            </w:tcBorders>
          </w:tcPr>
          <w:p w14:paraId="0EF27CBB" w14:textId="77777777" w:rsidR="00EF1D5F" w:rsidRPr="000B7DA8" w:rsidRDefault="00EF1D5F" w:rsidP="000B7DA8">
            <w:pPr>
              <w:spacing w:line="480" w:lineRule="auto"/>
              <w:ind w:firstLineChars="200" w:firstLine="480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</w:tcBorders>
            <w:noWrap/>
            <w:hideMark/>
          </w:tcPr>
          <w:p w14:paraId="5C128EB4" w14:textId="691CB55B" w:rsidR="00EF1D5F" w:rsidRPr="000B7DA8" w:rsidRDefault="00EF1D5F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7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4EF97538" w14:textId="446BFF4A" w:rsidR="00EF1D5F" w:rsidRPr="000B7DA8" w:rsidRDefault="00EF1D5F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 xml:space="preserve">-0.21 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5312B96A" w14:textId="513D3F5F" w:rsidR="00EF1D5F" w:rsidRPr="000B7DA8" w:rsidRDefault="00EF1D5F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 xml:space="preserve">0.05  </w:t>
            </w:r>
          </w:p>
        </w:tc>
        <w:tc>
          <w:tcPr>
            <w:tcW w:w="1701" w:type="dxa"/>
            <w:tcBorders>
              <w:top w:val="nil"/>
            </w:tcBorders>
          </w:tcPr>
          <w:p w14:paraId="1B0759B4" w14:textId="72EE442F" w:rsidR="00EF1D5F" w:rsidRPr="000B7DA8" w:rsidRDefault="00EF1D5F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30 - -0.11</w:t>
            </w:r>
          </w:p>
        </w:tc>
        <w:tc>
          <w:tcPr>
            <w:tcW w:w="1276" w:type="dxa"/>
            <w:tcBorders>
              <w:top w:val="nil"/>
            </w:tcBorders>
          </w:tcPr>
          <w:p w14:paraId="7F85C8E6" w14:textId="040CDD1A" w:rsidR="00EF1D5F" w:rsidRPr="000B7DA8" w:rsidRDefault="00EF1D5F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&lt;.001***</w:t>
            </w:r>
          </w:p>
        </w:tc>
        <w:tc>
          <w:tcPr>
            <w:tcW w:w="804" w:type="dxa"/>
            <w:tcBorders>
              <w:top w:val="nil"/>
            </w:tcBorders>
          </w:tcPr>
          <w:p w14:paraId="034133EA" w14:textId="5F3E9923" w:rsidR="00EF1D5F" w:rsidRPr="000B7DA8" w:rsidRDefault="00EF1D5F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35</w:t>
            </w:r>
          </w:p>
        </w:tc>
      </w:tr>
      <w:tr w:rsidR="00BC2C0B" w:rsidRPr="000B7DA8" w14:paraId="0043FADE" w14:textId="77714017" w:rsidTr="00162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nil"/>
            </w:tcBorders>
          </w:tcPr>
          <w:p w14:paraId="565CFCD4" w14:textId="0ADAF8EC" w:rsidR="00BC2C0B" w:rsidRPr="000B7DA8" w:rsidRDefault="00BC2C0B" w:rsidP="000B7DA8">
            <w:pPr>
              <w:spacing w:line="480" w:lineRule="auto"/>
              <w:rPr>
                <w:b w:val="0"/>
                <w:bCs w:val="0"/>
                <w:color w:val="000000"/>
              </w:rPr>
            </w:pPr>
            <w:r w:rsidRPr="000B7DA8">
              <w:rPr>
                <w:b w:val="0"/>
                <w:bCs w:val="0"/>
                <w:color w:val="000000"/>
              </w:rPr>
              <w:t>Hyperactivity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15E182D5" w14:textId="1B6341DF" w:rsidR="00BC2C0B" w:rsidRPr="000B7DA8" w:rsidRDefault="00BC2C0B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2</w:t>
            </w:r>
          </w:p>
        </w:tc>
        <w:tc>
          <w:tcPr>
            <w:tcW w:w="992" w:type="dxa"/>
            <w:tcBorders>
              <w:bottom w:val="nil"/>
            </w:tcBorders>
            <w:noWrap/>
          </w:tcPr>
          <w:p w14:paraId="0764E8BE" w14:textId="7E2D8BA0" w:rsidR="00BC2C0B" w:rsidRPr="000B7DA8" w:rsidRDefault="00BC2C0B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B7DA8">
              <w:t xml:space="preserve">-0.21 </w:t>
            </w:r>
          </w:p>
        </w:tc>
        <w:tc>
          <w:tcPr>
            <w:tcW w:w="992" w:type="dxa"/>
            <w:tcBorders>
              <w:bottom w:val="nil"/>
            </w:tcBorders>
            <w:noWrap/>
          </w:tcPr>
          <w:p w14:paraId="45417FD0" w14:textId="28509CC5" w:rsidR="00BC2C0B" w:rsidRPr="000B7DA8" w:rsidRDefault="00BC2C0B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B7DA8">
              <w:t>0.04</w:t>
            </w:r>
          </w:p>
        </w:tc>
        <w:tc>
          <w:tcPr>
            <w:tcW w:w="1701" w:type="dxa"/>
            <w:tcBorders>
              <w:bottom w:val="nil"/>
            </w:tcBorders>
          </w:tcPr>
          <w:p w14:paraId="31F218D3" w14:textId="618F909E" w:rsidR="00BC2C0B" w:rsidRPr="000B7DA8" w:rsidRDefault="00BC2C0B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7DA8">
              <w:t>-0.29 - -0.13</w:t>
            </w:r>
          </w:p>
        </w:tc>
        <w:tc>
          <w:tcPr>
            <w:tcW w:w="1276" w:type="dxa"/>
            <w:tcBorders>
              <w:bottom w:val="nil"/>
            </w:tcBorders>
          </w:tcPr>
          <w:p w14:paraId="2442A189" w14:textId="2FB41426" w:rsidR="00BC2C0B" w:rsidRPr="000B7DA8" w:rsidRDefault="00BC2C0B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7DA8">
              <w:rPr>
                <w:color w:val="000000" w:themeColor="text1"/>
              </w:rPr>
              <w:t>&lt;.001***</w:t>
            </w:r>
          </w:p>
        </w:tc>
        <w:tc>
          <w:tcPr>
            <w:tcW w:w="804" w:type="dxa"/>
            <w:tcBorders>
              <w:bottom w:val="nil"/>
            </w:tcBorders>
          </w:tcPr>
          <w:p w14:paraId="4EB4B961" w14:textId="4A79230E" w:rsidR="00BC2C0B" w:rsidRPr="000B7DA8" w:rsidRDefault="00BC2C0B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7DA8">
              <w:t>-0.33</w:t>
            </w:r>
          </w:p>
        </w:tc>
      </w:tr>
      <w:tr w:rsidR="00BC2C0B" w:rsidRPr="000B7DA8" w14:paraId="5D0759CF" w14:textId="063894C9" w:rsidTr="001629E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</w:tcPr>
          <w:p w14:paraId="4AFBD0B8" w14:textId="77777777" w:rsidR="00BC2C0B" w:rsidRPr="000B7DA8" w:rsidRDefault="00BC2C0B" w:rsidP="000B7DA8">
            <w:pPr>
              <w:spacing w:line="480" w:lineRule="auto"/>
              <w:rPr>
                <w:b w:val="0"/>
                <w:bCs w:val="0"/>
                <w:color w:val="00000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6FD454C3" w14:textId="49E2BF15" w:rsidR="00BC2C0B" w:rsidRPr="000B7DA8" w:rsidRDefault="00BC2C0B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3FC4A73D" w14:textId="34527FD9" w:rsidR="00BC2C0B" w:rsidRPr="000B7DA8" w:rsidRDefault="00BC2C0B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B7DA8">
              <w:rPr>
                <w:color w:val="000000"/>
              </w:rPr>
              <w:t xml:space="preserve">-0.25 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7650A64C" w14:textId="291EC12B" w:rsidR="00BC2C0B" w:rsidRPr="000B7DA8" w:rsidRDefault="00BC2C0B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B7DA8">
              <w:rPr>
                <w:color w:val="000000"/>
              </w:rPr>
              <w:t>0.0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F4B9EC9" w14:textId="1772A825" w:rsidR="00BC2C0B" w:rsidRPr="000B7DA8" w:rsidRDefault="00BC2C0B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7DA8">
              <w:t>-0.31 - -0.1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FA49D34" w14:textId="2A75B259" w:rsidR="00BC2C0B" w:rsidRPr="000B7DA8" w:rsidRDefault="00BC2C0B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7DA8">
              <w:rPr>
                <w:color w:val="000000" w:themeColor="text1"/>
              </w:rPr>
              <w:t>&lt;.001***</w:t>
            </w:r>
          </w:p>
        </w:tc>
        <w:tc>
          <w:tcPr>
            <w:tcW w:w="804" w:type="dxa"/>
            <w:tcBorders>
              <w:top w:val="nil"/>
              <w:bottom w:val="nil"/>
            </w:tcBorders>
          </w:tcPr>
          <w:p w14:paraId="43B08EA1" w14:textId="2B3BC941" w:rsidR="00BC2C0B" w:rsidRPr="000B7DA8" w:rsidRDefault="00BC2C0B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7DA8">
              <w:t>-0.39</w:t>
            </w:r>
          </w:p>
        </w:tc>
      </w:tr>
      <w:tr w:rsidR="00BC2C0B" w:rsidRPr="000B7DA8" w14:paraId="5690EFEE" w14:textId="675C8563" w:rsidTr="00162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</w:tcPr>
          <w:p w14:paraId="7E0D414C" w14:textId="77777777" w:rsidR="00BC2C0B" w:rsidRPr="000B7DA8" w:rsidRDefault="00BC2C0B" w:rsidP="000B7DA8">
            <w:pPr>
              <w:spacing w:line="480" w:lineRule="auto"/>
              <w:ind w:firstLineChars="200" w:firstLine="480"/>
              <w:rPr>
                <w:b w:val="0"/>
                <w:bCs w:val="0"/>
                <w:color w:val="00000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51C30172" w14:textId="1AC975E0" w:rsidR="00BC2C0B" w:rsidRPr="000B7DA8" w:rsidRDefault="00BC2C0B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411B638E" w14:textId="5BFF71EF" w:rsidR="00BC2C0B" w:rsidRPr="000B7DA8" w:rsidRDefault="00BC2C0B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B7DA8">
              <w:t>-0.2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52C72310" w14:textId="2C5A9556" w:rsidR="00BC2C0B" w:rsidRPr="000B7DA8" w:rsidRDefault="00BC2C0B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B7DA8">
              <w:t>0.0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910E56F" w14:textId="0394474C" w:rsidR="00BC2C0B" w:rsidRPr="000B7DA8" w:rsidRDefault="00BC2C0B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B7DA8">
              <w:rPr>
                <w:color w:val="000000"/>
              </w:rPr>
              <w:t>-0.35 - -0.2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2E12ADD" w14:textId="1EE14DFA" w:rsidR="00BC2C0B" w:rsidRPr="000B7DA8" w:rsidRDefault="00BC2C0B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B7DA8">
              <w:rPr>
                <w:color w:val="000000" w:themeColor="text1"/>
              </w:rPr>
              <w:t>&lt;.001***</w:t>
            </w:r>
          </w:p>
        </w:tc>
        <w:tc>
          <w:tcPr>
            <w:tcW w:w="804" w:type="dxa"/>
            <w:tcBorders>
              <w:top w:val="nil"/>
              <w:bottom w:val="nil"/>
            </w:tcBorders>
          </w:tcPr>
          <w:p w14:paraId="63760B11" w14:textId="592F9E85" w:rsidR="00BC2C0B" w:rsidRPr="000B7DA8" w:rsidRDefault="00BC2C0B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B7DA8">
              <w:rPr>
                <w:color w:val="000000"/>
              </w:rPr>
              <w:t>-0.45</w:t>
            </w:r>
          </w:p>
        </w:tc>
      </w:tr>
      <w:tr w:rsidR="00BC2C0B" w:rsidRPr="000B7DA8" w14:paraId="57306568" w14:textId="42937ECA" w:rsidTr="001629E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</w:tcBorders>
          </w:tcPr>
          <w:p w14:paraId="11515A86" w14:textId="77777777" w:rsidR="00BC2C0B" w:rsidRPr="000B7DA8" w:rsidRDefault="00BC2C0B" w:rsidP="000B7DA8">
            <w:pPr>
              <w:spacing w:line="480" w:lineRule="auto"/>
              <w:ind w:firstLineChars="200" w:firstLine="480"/>
              <w:rPr>
                <w:b w:val="0"/>
                <w:bCs w:val="0"/>
                <w:color w:val="000000"/>
              </w:rPr>
            </w:pPr>
          </w:p>
        </w:tc>
        <w:tc>
          <w:tcPr>
            <w:tcW w:w="851" w:type="dxa"/>
            <w:tcBorders>
              <w:top w:val="nil"/>
            </w:tcBorders>
            <w:noWrap/>
          </w:tcPr>
          <w:p w14:paraId="256CBAA2" w14:textId="3DBBE5C5" w:rsidR="00BC2C0B" w:rsidRPr="000B7DA8" w:rsidRDefault="00BC2C0B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7</w:t>
            </w:r>
          </w:p>
        </w:tc>
        <w:tc>
          <w:tcPr>
            <w:tcW w:w="992" w:type="dxa"/>
            <w:tcBorders>
              <w:top w:val="nil"/>
            </w:tcBorders>
            <w:noWrap/>
          </w:tcPr>
          <w:p w14:paraId="574090D2" w14:textId="71C2D050" w:rsidR="00BC2C0B" w:rsidRPr="000B7DA8" w:rsidRDefault="00BC2C0B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B7DA8">
              <w:t>-0.40</w:t>
            </w:r>
          </w:p>
        </w:tc>
        <w:tc>
          <w:tcPr>
            <w:tcW w:w="992" w:type="dxa"/>
            <w:tcBorders>
              <w:top w:val="nil"/>
            </w:tcBorders>
            <w:noWrap/>
          </w:tcPr>
          <w:p w14:paraId="6300BC6D" w14:textId="5CC61424" w:rsidR="00BC2C0B" w:rsidRPr="000B7DA8" w:rsidRDefault="00BC2C0B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B7DA8">
              <w:t>0.06</w:t>
            </w:r>
          </w:p>
        </w:tc>
        <w:tc>
          <w:tcPr>
            <w:tcW w:w="1701" w:type="dxa"/>
            <w:tcBorders>
              <w:top w:val="nil"/>
            </w:tcBorders>
          </w:tcPr>
          <w:p w14:paraId="3A74342D" w14:textId="34CA05A5" w:rsidR="00BC2C0B" w:rsidRPr="000B7DA8" w:rsidRDefault="00BC2C0B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B7DA8">
              <w:rPr>
                <w:color w:val="000000"/>
              </w:rPr>
              <w:t>-0.51 - -0.29</w:t>
            </w:r>
          </w:p>
        </w:tc>
        <w:tc>
          <w:tcPr>
            <w:tcW w:w="1276" w:type="dxa"/>
            <w:tcBorders>
              <w:top w:val="nil"/>
            </w:tcBorders>
          </w:tcPr>
          <w:p w14:paraId="2B731F18" w14:textId="44792AF0" w:rsidR="00BC2C0B" w:rsidRPr="000B7DA8" w:rsidRDefault="00BC2C0B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B7DA8">
              <w:rPr>
                <w:color w:val="000000" w:themeColor="text1"/>
              </w:rPr>
              <w:t>&lt;.001***</w:t>
            </w:r>
          </w:p>
        </w:tc>
        <w:tc>
          <w:tcPr>
            <w:tcW w:w="804" w:type="dxa"/>
            <w:tcBorders>
              <w:top w:val="nil"/>
            </w:tcBorders>
          </w:tcPr>
          <w:p w14:paraId="2F73EFA3" w14:textId="63360BE4" w:rsidR="00BC2C0B" w:rsidRPr="000B7DA8" w:rsidRDefault="00BC2C0B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B7DA8">
              <w:rPr>
                <w:color w:val="000000"/>
              </w:rPr>
              <w:t>-0.62</w:t>
            </w:r>
          </w:p>
        </w:tc>
      </w:tr>
      <w:tr w:rsidR="00EF1D5F" w:rsidRPr="000B7DA8" w14:paraId="26AC052B" w14:textId="0DBD1B68" w:rsidTr="00162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nil"/>
            </w:tcBorders>
          </w:tcPr>
          <w:p w14:paraId="3F6819C7" w14:textId="07F0720E" w:rsidR="00EF1D5F" w:rsidRPr="000B7DA8" w:rsidRDefault="00EF1D5F" w:rsidP="000B7DA8">
            <w:pPr>
              <w:spacing w:line="480" w:lineRule="auto"/>
              <w:rPr>
                <w:b w:val="0"/>
                <w:bCs w:val="0"/>
                <w:color w:val="000000"/>
              </w:rPr>
            </w:pPr>
            <w:r w:rsidRPr="000B7DA8">
              <w:rPr>
                <w:b w:val="0"/>
                <w:bCs w:val="0"/>
                <w:color w:val="000000"/>
              </w:rPr>
              <w:t>Peer problems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1917495B" w14:textId="1A008C8A" w:rsidR="00EF1D5F" w:rsidRPr="000B7DA8" w:rsidRDefault="00EF1D5F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2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bottom"/>
          </w:tcPr>
          <w:p w14:paraId="2D65D88A" w14:textId="59BE7BE1" w:rsidR="00EF1D5F" w:rsidRPr="000B7DA8" w:rsidRDefault="00EF1D5F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B7DA8">
              <w:rPr>
                <w:color w:val="000000"/>
              </w:rPr>
              <w:t xml:space="preserve">-0.15 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bottom"/>
          </w:tcPr>
          <w:p w14:paraId="3730ED9E" w14:textId="5907F001" w:rsidR="00EF1D5F" w:rsidRPr="000B7DA8" w:rsidRDefault="00EF1D5F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B7DA8">
              <w:rPr>
                <w:color w:val="000000"/>
              </w:rPr>
              <w:t>0.04</w:t>
            </w:r>
          </w:p>
        </w:tc>
        <w:tc>
          <w:tcPr>
            <w:tcW w:w="1701" w:type="dxa"/>
            <w:tcBorders>
              <w:bottom w:val="nil"/>
            </w:tcBorders>
          </w:tcPr>
          <w:p w14:paraId="0DAA803B" w14:textId="208F43FC" w:rsidR="00EF1D5F" w:rsidRPr="000B7DA8" w:rsidRDefault="00EF1D5F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7DA8">
              <w:t>-0.22 - -0.07</w:t>
            </w:r>
          </w:p>
        </w:tc>
        <w:tc>
          <w:tcPr>
            <w:tcW w:w="1276" w:type="dxa"/>
            <w:tcBorders>
              <w:bottom w:val="nil"/>
            </w:tcBorders>
          </w:tcPr>
          <w:p w14:paraId="1918111F" w14:textId="21790C8F" w:rsidR="00EF1D5F" w:rsidRPr="000B7DA8" w:rsidRDefault="00BC2C0B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7DA8">
              <w:t>&lt;.001***</w:t>
            </w:r>
          </w:p>
        </w:tc>
        <w:tc>
          <w:tcPr>
            <w:tcW w:w="804" w:type="dxa"/>
            <w:tcBorders>
              <w:bottom w:val="nil"/>
            </w:tcBorders>
          </w:tcPr>
          <w:p w14:paraId="2AD11A6E" w14:textId="7A7C9975" w:rsidR="00EF1D5F" w:rsidRPr="000B7DA8" w:rsidRDefault="00EF1D5F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7DA8">
              <w:t>-0.19</w:t>
            </w:r>
          </w:p>
        </w:tc>
      </w:tr>
      <w:tr w:rsidR="00BC2C0B" w:rsidRPr="000B7DA8" w14:paraId="532258A7" w14:textId="32EFC9E6" w:rsidTr="001629E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</w:tcPr>
          <w:p w14:paraId="304F01C9" w14:textId="77777777" w:rsidR="00BC2C0B" w:rsidRPr="000B7DA8" w:rsidRDefault="00BC2C0B" w:rsidP="000B7DA8">
            <w:pPr>
              <w:spacing w:line="480" w:lineRule="auto"/>
              <w:rPr>
                <w:b w:val="0"/>
                <w:bCs w:val="0"/>
                <w:color w:val="00000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5C13C272" w14:textId="221C46E7" w:rsidR="00BC2C0B" w:rsidRPr="000B7DA8" w:rsidRDefault="00BC2C0B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7D1771B7" w14:textId="7BA35973" w:rsidR="00BC2C0B" w:rsidRPr="000B7DA8" w:rsidRDefault="00BC2C0B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B7DA8">
              <w:rPr>
                <w:color w:val="000000"/>
              </w:rPr>
              <w:t xml:space="preserve">-0.18 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077285AD" w14:textId="5040FCD6" w:rsidR="00BC2C0B" w:rsidRPr="000B7DA8" w:rsidRDefault="00BC2C0B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B7DA8">
              <w:rPr>
                <w:color w:val="000000"/>
              </w:rPr>
              <w:t>0.0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208255B" w14:textId="68308225" w:rsidR="00BC2C0B" w:rsidRPr="000B7DA8" w:rsidRDefault="00BC2C0B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7DA8">
              <w:t>-0.24 - -0.1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C8AE33A" w14:textId="42CDC709" w:rsidR="00BC2C0B" w:rsidRPr="000B7DA8" w:rsidRDefault="00BC2C0B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7DA8">
              <w:rPr>
                <w:color w:val="000000" w:themeColor="text1"/>
              </w:rPr>
              <w:t>&lt;.001***</w:t>
            </w:r>
          </w:p>
        </w:tc>
        <w:tc>
          <w:tcPr>
            <w:tcW w:w="804" w:type="dxa"/>
            <w:tcBorders>
              <w:top w:val="nil"/>
              <w:bottom w:val="nil"/>
            </w:tcBorders>
          </w:tcPr>
          <w:p w14:paraId="34215186" w14:textId="4B55903A" w:rsidR="00BC2C0B" w:rsidRPr="000B7DA8" w:rsidRDefault="00BC2C0B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7DA8">
              <w:t>-0.24</w:t>
            </w:r>
          </w:p>
        </w:tc>
      </w:tr>
      <w:tr w:rsidR="00BC2C0B" w:rsidRPr="000B7DA8" w14:paraId="3FC558FD" w14:textId="7D415AC4" w:rsidTr="00162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</w:tcPr>
          <w:p w14:paraId="67AFDE59" w14:textId="77777777" w:rsidR="00BC2C0B" w:rsidRPr="000B7DA8" w:rsidRDefault="00BC2C0B" w:rsidP="000B7DA8">
            <w:pPr>
              <w:spacing w:line="480" w:lineRule="auto"/>
              <w:ind w:firstLineChars="200" w:firstLine="480"/>
              <w:rPr>
                <w:b w:val="0"/>
                <w:bCs w:val="0"/>
                <w:color w:val="00000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3E2FC86B" w14:textId="31D8CB4F" w:rsidR="00BC2C0B" w:rsidRPr="000B7DA8" w:rsidRDefault="00BC2C0B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4A2875F4" w14:textId="44AB9480" w:rsidR="00BC2C0B" w:rsidRPr="000B7DA8" w:rsidRDefault="00BC2C0B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B7DA8">
              <w:rPr>
                <w:color w:val="000000"/>
              </w:rPr>
              <w:t xml:space="preserve">-0.22 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0D41FD9E" w14:textId="4A1EC472" w:rsidR="00BC2C0B" w:rsidRPr="000B7DA8" w:rsidRDefault="00BC2C0B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B7DA8">
              <w:rPr>
                <w:color w:val="000000"/>
              </w:rPr>
              <w:t>0.0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A64F149" w14:textId="1963261A" w:rsidR="00BC2C0B" w:rsidRPr="000B7DA8" w:rsidRDefault="00BC2C0B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B7DA8">
              <w:rPr>
                <w:color w:val="000000"/>
              </w:rPr>
              <w:t>-0.28 - -0.1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3D75CAF" w14:textId="6B597916" w:rsidR="00BC2C0B" w:rsidRPr="000B7DA8" w:rsidRDefault="00BC2C0B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B7DA8">
              <w:rPr>
                <w:color w:val="000000" w:themeColor="text1"/>
              </w:rPr>
              <w:t>&lt;.001***</w:t>
            </w:r>
          </w:p>
        </w:tc>
        <w:tc>
          <w:tcPr>
            <w:tcW w:w="804" w:type="dxa"/>
            <w:tcBorders>
              <w:top w:val="nil"/>
              <w:bottom w:val="nil"/>
            </w:tcBorders>
          </w:tcPr>
          <w:p w14:paraId="4F441048" w14:textId="673BFFF6" w:rsidR="00BC2C0B" w:rsidRPr="000B7DA8" w:rsidRDefault="00BC2C0B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B7DA8">
              <w:rPr>
                <w:color w:val="000000"/>
              </w:rPr>
              <w:t>-0.29</w:t>
            </w:r>
          </w:p>
        </w:tc>
      </w:tr>
      <w:tr w:rsidR="00BC2C0B" w:rsidRPr="000B7DA8" w14:paraId="4E6FA2C8" w14:textId="01317666" w:rsidTr="001629E6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single" w:sz="4" w:space="0" w:color="auto"/>
            </w:tcBorders>
          </w:tcPr>
          <w:p w14:paraId="10F3BE13" w14:textId="77777777" w:rsidR="00BC2C0B" w:rsidRPr="000B7DA8" w:rsidRDefault="00BC2C0B" w:rsidP="000B7DA8">
            <w:pPr>
              <w:spacing w:line="480" w:lineRule="auto"/>
              <w:ind w:firstLineChars="200" w:firstLine="480"/>
              <w:rPr>
                <w:b w:val="0"/>
                <w:bCs w:val="0"/>
                <w:color w:val="00000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</w:tcPr>
          <w:p w14:paraId="4596893C" w14:textId="64FC62CC" w:rsidR="00BC2C0B" w:rsidRPr="000B7DA8" w:rsidRDefault="00BC2C0B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B1B9CA3" w14:textId="056CD8C8" w:rsidR="00BC2C0B" w:rsidRPr="000B7DA8" w:rsidRDefault="00BC2C0B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B7DA8">
              <w:rPr>
                <w:color w:val="000000"/>
              </w:rPr>
              <w:t xml:space="preserve">-0.33 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D54EAE3" w14:textId="66A4EFC1" w:rsidR="00BC2C0B" w:rsidRPr="000B7DA8" w:rsidRDefault="00BC2C0B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B7DA8">
              <w:rPr>
                <w:color w:val="000000"/>
              </w:rPr>
              <w:t>0.0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86D9BA8" w14:textId="608E9B93" w:rsidR="00BC2C0B" w:rsidRPr="000B7DA8" w:rsidRDefault="00BC2C0B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B7DA8">
              <w:rPr>
                <w:color w:val="000000"/>
              </w:rPr>
              <w:t>-0.44 - -0.2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52227E1" w14:textId="62873282" w:rsidR="00BC2C0B" w:rsidRPr="000B7DA8" w:rsidRDefault="00BC2C0B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B7DA8">
              <w:rPr>
                <w:color w:val="000000" w:themeColor="text1"/>
              </w:rPr>
              <w:t>&lt;.001***</w:t>
            </w:r>
          </w:p>
        </w:tc>
        <w:tc>
          <w:tcPr>
            <w:tcW w:w="804" w:type="dxa"/>
            <w:tcBorders>
              <w:top w:val="nil"/>
              <w:bottom w:val="single" w:sz="4" w:space="0" w:color="auto"/>
            </w:tcBorders>
          </w:tcPr>
          <w:p w14:paraId="6197CB2B" w14:textId="780B50A8" w:rsidR="00BC2C0B" w:rsidRPr="000B7DA8" w:rsidRDefault="00BC2C0B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B7DA8">
              <w:rPr>
                <w:color w:val="000000"/>
              </w:rPr>
              <w:t>-0.43</w:t>
            </w:r>
          </w:p>
        </w:tc>
      </w:tr>
      <w:tr w:rsidR="00BC2C0B" w:rsidRPr="000B7DA8" w14:paraId="113F2634" w14:textId="77777777" w:rsidTr="00162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D6F6876" w14:textId="6737155B" w:rsidR="00BC2C0B" w:rsidRPr="000B7DA8" w:rsidRDefault="00BC2C0B" w:rsidP="000B7DA8">
            <w:pPr>
              <w:spacing w:line="480" w:lineRule="auto"/>
              <w:rPr>
                <w:b w:val="0"/>
                <w:bCs w:val="0"/>
                <w:color w:val="000000"/>
              </w:rPr>
            </w:pPr>
            <w:r w:rsidRPr="000B7DA8">
              <w:rPr>
                <w:b w:val="0"/>
                <w:bCs w:val="0"/>
                <w:color w:val="000000"/>
              </w:rPr>
              <w:t>Cogniti</w:t>
            </w:r>
            <w:r w:rsidR="000B7DA8">
              <w:rPr>
                <w:b w:val="0"/>
                <w:bCs w:val="0"/>
                <w:color w:val="000000"/>
              </w:rPr>
              <w:t>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073F8B" w14:textId="26EEB800" w:rsidR="00BC2C0B" w:rsidRPr="000B7DA8" w:rsidRDefault="00BC2C0B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F1DBF0B" w14:textId="142232F6" w:rsidR="00BC2C0B" w:rsidRPr="000B7DA8" w:rsidRDefault="00BC2C0B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B7DA8">
              <w:rPr>
                <w:color w:val="000000"/>
              </w:rPr>
              <w:t>0.1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336D31B" w14:textId="559AACD3" w:rsidR="00BC2C0B" w:rsidRPr="000B7DA8" w:rsidRDefault="00BC2C0B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B7DA8">
              <w:rPr>
                <w:color w:val="000000"/>
              </w:rPr>
              <w:t>0.0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94D5892" w14:textId="7A340B50" w:rsidR="00BC2C0B" w:rsidRPr="000B7DA8" w:rsidRDefault="00BC2C0B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B7DA8">
              <w:rPr>
                <w:color w:val="000000"/>
              </w:rPr>
              <w:t>0.14 - 0.2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C4C0A26" w14:textId="7CE5C2E6" w:rsidR="00BC2C0B" w:rsidRPr="000B7DA8" w:rsidRDefault="00BC2C0B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B7DA8">
              <w:rPr>
                <w:color w:val="000000"/>
              </w:rPr>
              <w:t>&lt;.001***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574BC7DC" w14:textId="6A60BD53" w:rsidR="00BC2C0B" w:rsidRPr="000B7DA8" w:rsidRDefault="00BC2C0B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B7DA8">
              <w:rPr>
                <w:color w:val="000000"/>
              </w:rPr>
              <w:t>0.34</w:t>
            </w:r>
          </w:p>
        </w:tc>
      </w:tr>
      <w:tr w:rsidR="00BC2C0B" w:rsidRPr="000B7DA8" w14:paraId="0D4D581C" w14:textId="77777777" w:rsidTr="001629E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A7B3C9B" w14:textId="7C239FF7" w:rsidR="00BC2C0B" w:rsidRPr="000B7DA8" w:rsidRDefault="00BC2C0B" w:rsidP="000B7DA8">
            <w:pPr>
              <w:spacing w:line="480" w:lineRule="auto"/>
              <w:rPr>
                <w:b w:val="0"/>
                <w:bCs w:val="0"/>
                <w:color w:val="000000"/>
              </w:rPr>
            </w:pPr>
            <w:r w:rsidRPr="000B7DA8">
              <w:rPr>
                <w:b w:val="0"/>
                <w:bCs w:val="0"/>
                <w:color w:val="000000"/>
              </w:rPr>
              <w:t>Conduc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D0CDCB" w14:textId="66CC1B5E" w:rsidR="00BC2C0B" w:rsidRPr="000B7DA8" w:rsidRDefault="00BC2C0B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973A328" w14:textId="7F09C9FA" w:rsidR="00BC2C0B" w:rsidRPr="000B7DA8" w:rsidRDefault="00BC2C0B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B7DA8">
              <w:rPr>
                <w:color w:val="000000"/>
              </w:rPr>
              <w:t>-0.2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447417F" w14:textId="64E556E9" w:rsidR="00BC2C0B" w:rsidRPr="000B7DA8" w:rsidRDefault="00BC2C0B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B7DA8">
              <w:rPr>
                <w:color w:val="000000"/>
              </w:rPr>
              <w:t xml:space="preserve">0.03  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CA88AAB" w14:textId="5FA73146" w:rsidR="00BC2C0B" w:rsidRPr="000B7DA8" w:rsidRDefault="00BC2C0B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B7DA8">
              <w:rPr>
                <w:color w:val="000000"/>
              </w:rPr>
              <w:t>-0.26 - -0.1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C5BAC84" w14:textId="2D42288C" w:rsidR="00BC2C0B" w:rsidRPr="000B7DA8" w:rsidRDefault="00BC2C0B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B7DA8">
              <w:rPr>
                <w:color w:val="000000"/>
              </w:rPr>
              <w:t>&lt;.001***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08DC7A52" w14:textId="2C2E03FC" w:rsidR="00BC2C0B" w:rsidRPr="000B7DA8" w:rsidRDefault="00BC2C0B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B7DA8">
              <w:rPr>
                <w:color w:val="000000"/>
              </w:rPr>
              <w:t>-0.30</w:t>
            </w:r>
          </w:p>
        </w:tc>
      </w:tr>
      <w:tr w:rsidR="00BC2C0B" w:rsidRPr="000B7DA8" w14:paraId="5FBCF15A" w14:textId="77777777" w:rsidTr="00162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FD0ED7C" w14:textId="7F45B48E" w:rsidR="00BC2C0B" w:rsidRPr="000B7DA8" w:rsidRDefault="00BC2C0B" w:rsidP="000B7DA8">
            <w:pPr>
              <w:spacing w:line="480" w:lineRule="auto"/>
              <w:rPr>
                <w:b w:val="0"/>
                <w:bCs w:val="0"/>
                <w:color w:val="000000"/>
              </w:rPr>
            </w:pPr>
            <w:r w:rsidRPr="000B7DA8">
              <w:rPr>
                <w:b w:val="0"/>
                <w:bCs w:val="0"/>
                <w:color w:val="000000"/>
              </w:rPr>
              <w:t>Emotional problem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D336D5C" w14:textId="2C1A43AA" w:rsidR="00BC2C0B" w:rsidRPr="000B7DA8" w:rsidRDefault="00BC2C0B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8F74EEC" w14:textId="35966805" w:rsidR="00BC2C0B" w:rsidRPr="000B7DA8" w:rsidRDefault="00BC2C0B" w:rsidP="000B7D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B7DA8">
              <w:rPr>
                <w:color w:val="000000"/>
              </w:rPr>
              <w:t xml:space="preserve">-0.42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29B67CF" w14:textId="72036B8F" w:rsidR="00BC2C0B" w:rsidRPr="000B7DA8" w:rsidRDefault="00BC2C0B" w:rsidP="000B7D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B7DA8">
              <w:rPr>
                <w:color w:val="000000"/>
              </w:rPr>
              <w:t xml:space="preserve">0.03   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EEA5340" w14:textId="2EA2AC28" w:rsidR="00BC2C0B" w:rsidRPr="000B7DA8" w:rsidRDefault="00BC2C0B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B7DA8">
              <w:rPr>
                <w:color w:val="000000"/>
              </w:rPr>
              <w:t>-0.47 - -0.37 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7FDD728" w14:textId="34C7AC2C" w:rsidR="00BC2C0B" w:rsidRPr="000B7DA8" w:rsidRDefault="00BC2C0B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B7DA8">
              <w:rPr>
                <w:color w:val="000000"/>
              </w:rPr>
              <w:t>&lt;.001***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7E88C365" w14:textId="63F63937" w:rsidR="00BC2C0B" w:rsidRPr="000B7DA8" w:rsidRDefault="00BC2C0B" w:rsidP="000B7D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B7DA8">
              <w:rPr>
                <w:color w:val="000000"/>
              </w:rPr>
              <w:t>-0.55</w:t>
            </w:r>
          </w:p>
        </w:tc>
      </w:tr>
      <w:tr w:rsidR="00BC2C0B" w:rsidRPr="000B7DA8" w14:paraId="64F70356" w14:textId="77777777" w:rsidTr="001629E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494D24E7" w14:textId="139866E6" w:rsidR="00BC2C0B" w:rsidRPr="000B7DA8" w:rsidRDefault="00BC2C0B" w:rsidP="000B7DA8">
            <w:pPr>
              <w:spacing w:line="480" w:lineRule="auto"/>
              <w:rPr>
                <w:b w:val="0"/>
                <w:bCs w:val="0"/>
                <w:color w:val="000000"/>
              </w:rPr>
            </w:pPr>
            <w:r w:rsidRPr="000B7DA8">
              <w:rPr>
                <w:b w:val="0"/>
                <w:bCs w:val="0"/>
                <w:color w:val="000000"/>
              </w:rPr>
              <w:t>Prosocial behaviou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</w:tcPr>
          <w:p w14:paraId="2F8D9D97" w14:textId="01D4E9CE" w:rsidR="00BC2C0B" w:rsidRPr="000B7DA8" w:rsidRDefault="00BC2C0B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vAlign w:val="bottom"/>
          </w:tcPr>
          <w:p w14:paraId="66E3845E" w14:textId="66214661" w:rsidR="00BC2C0B" w:rsidRPr="000B7DA8" w:rsidRDefault="00BC2C0B" w:rsidP="000B7D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B7DA8">
              <w:rPr>
                <w:color w:val="000000"/>
              </w:rPr>
              <w:t>0.1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vAlign w:val="bottom"/>
          </w:tcPr>
          <w:p w14:paraId="4159F42C" w14:textId="62BBE5A9" w:rsidR="00BC2C0B" w:rsidRPr="000B7DA8" w:rsidRDefault="00BC2C0B" w:rsidP="000B7D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B7DA8">
              <w:rPr>
                <w:color w:val="000000"/>
              </w:rPr>
              <w:t>0.0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32F916A6" w14:textId="178E8094" w:rsidR="00BC2C0B" w:rsidRPr="000B7DA8" w:rsidRDefault="00BC2C0B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B7DA8">
              <w:rPr>
                <w:color w:val="000000"/>
              </w:rPr>
              <w:t>0.07 - 0.1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48F47CAB" w14:textId="51D6047E" w:rsidR="00BC2C0B" w:rsidRPr="000B7DA8" w:rsidRDefault="00BC2C0B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B7DA8">
              <w:rPr>
                <w:color w:val="000000"/>
              </w:rPr>
              <w:t>&lt;.001**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18E6AFE8" w14:textId="6034141D" w:rsidR="00BC2C0B" w:rsidRPr="000B7DA8" w:rsidRDefault="00BC2C0B" w:rsidP="000B7D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B7DA8">
              <w:rPr>
                <w:color w:val="000000"/>
              </w:rPr>
              <w:t>0.17</w:t>
            </w:r>
          </w:p>
        </w:tc>
      </w:tr>
    </w:tbl>
    <w:p w14:paraId="47B5BD6C" w14:textId="3083D5D3" w:rsidR="0070629A" w:rsidRPr="000B7DA8" w:rsidRDefault="00844E50" w:rsidP="000B7DA8">
      <w:pPr>
        <w:spacing w:line="480" w:lineRule="auto"/>
      </w:pPr>
      <w:r w:rsidRPr="000B7DA8">
        <w:t>Note:</w:t>
      </w:r>
      <w:r w:rsidR="00F319B2" w:rsidRPr="000B7DA8">
        <w:t xml:space="preserve"> Est = unstandardised estimate, SE = standard error, 95%CI = 95% confidence intervals</w:t>
      </w:r>
      <w:r w:rsidR="006C3C8F" w:rsidRPr="000B7DA8">
        <w:t xml:space="preserve">, </w:t>
      </w:r>
      <w:r w:rsidR="006C3C8F" w:rsidRPr="000B7DA8">
        <w:rPr>
          <w:i/>
          <w:iCs/>
        </w:rPr>
        <w:t>d</w:t>
      </w:r>
      <w:r w:rsidR="006C3C8F" w:rsidRPr="000B7DA8">
        <w:t xml:space="preserve"> = Cohen’s d</w:t>
      </w:r>
      <w:r w:rsidR="00F319B2" w:rsidRPr="000B7DA8">
        <w:t>. Positive estimates indicate singletons outperform twins.</w:t>
      </w:r>
      <w:r w:rsidR="001D3B8B" w:rsidRPr="000B7DA8">
        <w:t xml:space="preserve"> A Tukey HSD correction was used to control for multiple comparisons.</w:t>
      </w:r>
      <w:r w:rsidR="00F85863" w:rsidRPr="000B7DA8">
        <w:t xml:space="preserve"> **= </w:t>
      </w:r>
      <w:r w:rsidR="00F85863" w:rsidRPr="000B7DA8">
        <w:rPr>
          <w:i/>
          <w:iCs/>
        </w:rPr>
        <w:t>p</w:t>
      </w:r>
      <w:r w:rsidR="00F85863" w:rsidRPr="000B7DA8">
        <w:t>&lt;.01,</w:t>
      </w:r>
      <w:r w:rsidR="00701386" w:rsidRPr="000B7DA8">
        <w:t xml:space="preserve"> </w:t>
      </w:r>
      <w:r w:rsidR="00F85863" w:rsidRPr="000B7DA8">
        <w:rPr>
          <w:color w:val="000000" w:themeColor="text1"/>
        </w:rPr>
        <w:t xml:space="preserve">***= </w:t>
      </w:r>
      <w:r w:rsidR="00F85863" w:rsidRPr="000B7DA8">
        <w:rPr>
          <w:i/>
          <w:iCs/>
          <w:color w:val="000000" w:themeColor="text1"/>
        </w:rPr>
        <w:t>p</w:t>
      </w:r>
      <w:r w:rsidR="00F85863" w:rsidRPr="000B7DA8">
        <w:rPr>
          <w:color w:val="000000" w:themeColor="text1"/>
        </w:rPr>
        <w:t>&lt;.001</w:t>
      </w:r>
    </w:p>
    <w:p w14:paraId="28AFFAE1" w14:textId="6D8EFF80" w:rsidR="00592F7E" w:rsidRDefault="00592F7E">
      <w:r>
        <w:br w:type="page"/>
      </w:r>
    </w:p>
    <w:p w14:paraId="21ECB6CE" w14:textId="52611F7B" w:rsidR="00EC04A9" w:rsidRDefault="00592F7E" w:rsidP="008A75E8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3E5822">
        <w:rPr>
          <w:rFonts w:ascii="Times New Roman" w:hAnsi="Times New Roman" w:cs="Times New Roman"/>
          <w:sz w:val="24"/>
          <w:szCs w:val="24"/>
        </w:rPr>
        <w:lastRenderedPageBreak/>
        <w:t>Table S14: Sex match/mismatch model estimates</w:t>
      </w:r>
    </w:p>
    <w:tbl>
      <w:tblPr>
        <w:tblStyle w:val="PlainTable2"/>
        <w:tblW w:w="7939" w:type="dxa"/>
        <w:tblLayout w:type="fixed"/>
        <w:tblLook w:val="04A0" w:firstRow="1" w:lastRow="0" w:firstColumn="1" w:lastColumn="0" w:noHBand="0" w:noVBand="1"/>
      </w:tblPr>
      <w:tblGrid>
        <w:gridCol w:w="3261"/>
        <w:gridCol w:w="1276"/>
        <w:gridCol w:w="1276"/>
        <w:gridCol w:w="2126"/>
      </w:tblGrid>
      <w:tr w:rsidR="00592F7E" w:rsidRPr="000B7DA8" w14:paraId="08305082" w14:textId="77777777" w:rsidTr="00AE0B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4" w:space="0" w:color="auto"/>
            </w:tcBorders>
          </w:tcPr>
          <w:p w14:paraId="37240943" w14:textId="77777777" w:rsidR="00592F7E" w:rsidRPr="000B7DA8" w:rsidRDefault="00592F7E" w:rsidP="00AE0B49">
            <w:pPr>
              <w:spacing w:line="480" w:lineRule="auto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Model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C841FF6" w14:textId="77777777" w:rsidR="00592F7E" w:rsidRPr="000B7DA8" w:rsidRDefault="00592F7E" w:rsidP="00AE0B4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  <w:r w:rsidRPr="000B7DA8">
              <w:rPr>
                <w:i/>
                <w:iCs/>
                <w:color w:val="000000" w:themeColor="text1"/>
                <w:shd w:val="clear" w:color="auto" w:fill="FFFFFF"/>
              </w:rPr>
              <w:t>B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3CB0B49" w14:textId="77777777" w:rsidR="00592F7E" w:rsidRPr="000B7DA8" w:rsidRDefault="00592F7E" w:rsidP="00AE0B4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S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F7CF784" w14:textId="77777777" w:rsidR="00592F7E" w:rsidRPr="000B7DA8" w:rsidRDefault="00592F7E" w:rsidP="00AE0B4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95% CI</w:t>
            </w:r>
          </w:p>
        </w:tc>
      </w:tr>
      <w:tr w:rsidR="00592F7E" w:rsidRPr="000B7DA8" w14:paraId="31BE1448" w14:textId="77777777" w:rsidTr="00AE0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nil"/>
            </w:tcBorders>
          </w:tcPr>
          <w:p w14:paraId="408D3EA1" w14:textId="77777777" w:rsidR="00592F7E" w:rsidRPr="000B7DA8" w:rsidRDefault="00592F7E" w:rsidP="00AE0B49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 xml:space="preserve">Language ~ twinship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bottom"/>
          </w:tcPr>
          <w:p w14:paraId="05A87132" w14:textId="348ADD8C" w:rsidR="00592F7E" w:rsidRPr="000B7DA8" w:rsidRDefault="00592F7E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4</w:t>
            </w:r>
            <w:r>
              <w:rPr>
                <w:color w:val="000000" w:themeColor="text1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bottom"/>
          </w:tcPr>
          <w:p w14:paraId="2A0B4250" w14:textId="77777777" w:rsidR="00592F7E" w:rsidRPr="000B7DA8" w:rsidRDefault="00592F7E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6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0CFBC4EB" w14:textId="56E1F995" w:rsidR="00592F7E" w:rsidRPr="000B7DA8" w:rsidRDefault="00592F7E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5</w:t>
            </w:r>
            <w:r w:rsidR="00935D56">
              <w:rPr>
                <w:color w:val="000000" w:themeColor="text1"/>
              </w:rPr>
              <w:t>7</w:t>
            </w:r>
            <w:r w:rsidRPr="000B7DA8">
              <w:rPr>
                <w:color w:val="000000" w:themeColor="text1"/>
              </w:rPr>
              <w:t xml:space="preserve"> - -0.31</w:t>
            </w:r>
          </w:p>
        </w:tc>
      </w:tr>
      <w:tr w:rsidR="00592F7E" w:rsidRPr="000B7DA8" w14:paraId="39310617" w14:textId="77777777" w:rsidTr="00AE0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641CEEBD" w14:textId="77777777" w:rsidR="00592F7E" w:rsidRPr="000B7DA8" w:rsidRDefault="00592F7E" w:rsidP="00AE0B49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 xml:space="preserve">+ age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4FFA7AB" w14:textId="7458EF84" w:rsidR="00592F7E" w:rsidRPr="000B7DA8" w:rsidRDefault="00592F7E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0</w:t>
            </w:r>
            <w:r>
              <w:rPr>
                <w:color w:val="000000" w:themeColor="text1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ED03140" w14:textId="77777777" w:rsidR="00592F7E" w:rsidRPr="000B7DA8" w:rsidRDefault="00592F7E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33FE2DD5" w14:textId="0B6B4883" w:rsidR="00592F7E" w:rsidRPr="000B7DA8" w:rsidRDefault="00592F7E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09 - -0.0</w:t>
            </w:r>
            <w:r w:rsidR="00935D56">
              <w:rPr>
                <w:color w:val="000000" w:themeColor="text1"/>
              </w:rPr>
              <w:t>4</w:t>
            </w:r>
          </w:p>
        </w:tc>
      </w:tr>
      <w:tr w:rsidR="00592F7E" w:rsidRPr="000B7DA8" w14:paraId="1375E6FA" w14:textId="77777777" w:rsidTr="00AE0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28C385A9" w14:textId="77777777" w:rsidR="00592F7E" w:rsidRPr="000B7DA8" w:rsidRDefault="00592F7E" w:rsidP="00AE0B49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 xml:space="preserve">+ SES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6FEB6E0C" w14:textId="6BD2110B" w:rsidR="00592F7E" w:rsidRPr="000B7DA8" w:rsidRDefault="00592F7E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2</w:t>
            </w:r>
            <w:r w:rsidR="00935D56">
              <w:rPr>
                <w:color w:val="000000" w:themeColor="text1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35E9B167" w14:textId="12F69786" w:rsidR="00592F7E" w:rsidRPr="000B7DA8" w:rsidRDefault="00592F7E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 w:rsidR="00935D56">
              <w:rPr>
                <w:color w:val="000000" w:themeColor="text1"/>
              </w:rPr>
              <w:t>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61479D99" w14:textId="7624EF2E" w:rsidR="00592F7E" w:rsidRPr="000B7DA8" w:rsidRDefault="00592F7E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1</w:t>
            </w:r>
            <w:r w:rsidR="00935D56">
              <w:rPr>
                <w:color w:val="000000" w:themeColor="text1"/>
              </w:rPr>
              <w:t>9</w:t>
            </w:r>
            <w:r w:rsidRPr="000B7DA8">
              <w:rPr>
                <w:color w:val="000000" w:themeColor="text1"/>
              </w:rPr>
              <w:t xml:space="preserve"> - 0.2</w:t>
            </w:r>
            <w:r w:rsidR="00935D56">
              <w:rPr>
                <w:color w:val="000000" w:themeColor="text1"/>
              </w:rPr>
              <w:t>9</w:t>
            </w:r>
          </w:p>
        </w:tc>
      </w:tr>
      <w:tr w:rsidR="00592F7E" w:rsidRPr="000B7DA8" w14:paraId="1C21E3D5" w14:textId="77777777" w:rsidTr="00AE0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2D2AC9FB" w14:textId="77777777" w:rsidR="00592F7E" w:rsidRPr="000B7DA8" w:rsidRDefault="00592F7E" w:rsidP="00AE0B49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>+ sex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5D936EC2" w14:textId="5193CC42" w:rsidR="00592F7E" w:rsidRPr="000B7DA8" w:rsidRDefault="00592F7E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1</w:t>
            </w:r>
            <w:r w:rsidR="00935D56">
              <w:rPr>
                <w:color w:val="000000" w:themeColor="text1"/>
              </w:rP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7C0CFABD" w14:textId="24073C9D" w:rsidR="00592F7E" w:rsidRPr="000B7DA8" w:rsidRDefault="00592F7E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 w:rsidR="00935D56">
              <w:rPr>
                <w:color w:val="000000" w:themeColor="text1"/>
              </w:rPr>
              <w:t>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18FC24F1" w14:textId="159F2AB0" w:rsidR="00592F7E" w:rsidRPr="000B7DA8" w:rsidRDefault="00592F7E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</w:t>
            </w:r>
            <w:r w:rsidR="00935D56">
              <w:rPr>
                <w:color w:val="000000" w:themeColor="text1"/>
              </w:rPr>
              <w:t>23</w:t>
            </w:r>
            <w:r w:rsidRPr="000B7DA8">
              <w:rPr>
                <w:color w:val="000000" w:themeColor="text1"/>
              </w:rPr>
              <w:t xml:space="preserve"> - -0.1</w:t>
            </w:r>
            <w:r w:rsidR="00935D56">
              <w:rPr>
                <w:color w:val="000000" w:themeColor="text1"/>
              </w:rPr>
              <w:t>1</w:t>
            </w:r>
          </w:p>
        </w:tc>
      </w:tr>
      <w:tr w:rsidR="00592F7E" w:rsidRPr="000B7DA8" w14:paraId="384BF1FC" w14:textId="77777777" w:rsidTr="00AE0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5B2E1148" w14:textId="77777777" w:rsidR="00592F7E" w:rsidRPr="000B7DA8" w:rsidRDefault="00592F7E" w:rsidP="00AE0B49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>+ zygosit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1159EC1F" w14:textId="4802BD13" w:rsidR="00592F7E" w:rsidRPr="000B7DA8" w:rsidRDefault="00592F7E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</w:t>
            </w:r>
            <w:r w:rsidR="00935D56">
              <w:rPr>
                <w:color w:val="000000" w:themeColor="text1"/>
              </w:rPr>
              <w:t>0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41C4297E" w14:textId="4644235D" w:rsidR="00592F7E" w:rsidRPr="000B7DA8" w:rsidRDefault="00592F7E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 w:rsidR="00935D56">
              <w:rPr>
                <w:color w:val="000000" w:themeColor="text1"/>
              </w:rPr>
              <w:t>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1D78A483" w14:textId="6E16732F" w:rsidR="00592F7E" w:rsidRPr="000B7DA8" w:rsidRDefault="00592F7E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2 - 0.1</w:t>
            </w:r>
            <w:r w:rsidR="00935D56">
              <w:rPr>
                <w:color w:val="000000" w:themeColor="text1"/>
              </w:rPr>
              <w:t>7</w:t>
            </w:r>
          </w:p>
        </w:tc>
      </w:tr>
      <w:tr w:rsidR="00592F7E" w:rsidRPr="000B7DA8" w14:paraId="1CE24F9D" w14:textId="77777777" w:rsidTr="00AE0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548F1375" w14:textId="77777777" w:rsidR="00592F7E" w:rsidRPr="000B7DA8" w:rsidRDefault="00592F7E" w:rsidP="00AE0B49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>+ household childre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0FEA5137" w14:textId="77777777" w:rsidR="00592F7E" w:rsidRPr="000B7DA8" w:rsidRDefault="00592F7E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2B3A5910" w14:textId="77777777" w:rsidR="00592F7E" w:rsidRPr="000B7DA8" w:rsidRDefault="00592F7E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7877897C" w14:textId="670A5BAA" w:rsidR="00592F7E" w:rsidRPr="000B7DA8" w:rsidRDefault="00592F7E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0</w:t>
            </w:r>
            <w:r w:rsidR="00935D56">
              <w:rPr>
                <w:color w:val="000000" w:themeColor="text1"/>
              </w:rPr>
              <w:t>8</w:t>
            </w:r>
            <w:r w:rsidRPr="000B7DA8">
              <w:rPr>
                <w:color w:val="000000" w:themeColor="text1"/>
              </w:rPr>
              <w:t xml:space="preserve"> - 0.0</w:t>
            </w:r>
            <w:r w:rsidR="00935D56">
              <w:rPr>
                <w:color w:val="000000" w:themeColor="text1"/>
              </w:rPr>
              <w:t>0</w:t>
            </w:r>
          </w:p>
        </w:tc>
      </w:tr>
      <w:tr w:rsidR="00FD3F20" w:rsidRPr="000B7DA8" w14:paraId="2B5AD5DE" w14:textId="77777777" w:rsidTr="00AE0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48D98D8E" w14:textId="1670F920" w:rsidR="00FD3F20" w:rsidRPr="000B7DA8" w:rsidRDefault="00FD3F20" w:rsidP="00FD3F20">
            <w:pPr>
              <w:spacing w:line="480" w:lineRule="auto"/>
              <w:rPr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>*</w:t>
            </w:r>
            <w:r>
              <w:rPr>
                <w:b w:val="0"/>
                <w:bCs w:val="0"/>
                <w:color w:val="000000" w:themeColor="text1"/>
              </w:rPr>
              <w:t xml:space="preserve"> </w:t>
            </w:r>
            <w:proofErr w:type="gramStart"/>
            <w:r>
              <w:rPr>
                <w:b w:val="0"/>
                <w:bCs w:val="0"/>
                <w:color w:val="000000" w:themeColor="text1"/>
              </w:rPr>
              <w:t>age</w:t>
            </w:r>
            <w:proofErr w:type="gramEnd"/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5D184DE9" w14:textId="07120EC7" w:rsidR="00FD3F20" w:rsidRPr="003E5822" w:rsidRDefault="00FD3F20" w:rsidP="00FD3F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0B7DA8">
              <w:rPr>
                <w:color w:val="000000" w:themeColor="text1"/>
              </w:rPr>
              <w:t>0.0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0871CEDF" w14:textId="5ACDAD13" w:rsidR="00FD3F20" w:rsidRPr="003E5822" w:rsidRDefault="00FD3F20" w:rsidP="00FD3F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>
              <w:rPr>
                <w:color w:val="000000" w:themeColor="text1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1119F1B8" w14:textId="1F75A85E" w:rsidR="00FD3F20" w:rsidRPr="003E5822" w:rsidRDefault="00FD3F20" w:rsidP="00FD3F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0B7DA8">
              <w:rPr>
                <w:color w:val="000000" w:themeColor="text1"/>
              </w:rPr>
              <w:t>0.06 - 0.12</w:t>
            </w:r>
          </w:p>
        </w:tc>
      </w:tr>
      <w:tr w:rsidR="00592F7E" w:rsidRPr="000B7DA8" w14:paraId="4A983CE9" w14:textId="77777777" w:rsidTr="00AE0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single" w:sz="4" w:space="0" w:color="auto"/>
            </w:tcBorders>
          </w:tcPr>
          <w:p w14:paraId="3114ED5D" w14:textId="7FC8D84A" w:rsidR="00592F7E" w:rsidRPr="003E5822" w:rsidRDefault="00FD3F20" w:rsidP="00AE0B49">
            <w:pPr>
              <w:spacing w:line="480" w:lineRule="auto"/>
              <w:rPr>
                <w:color w:val="000000" w:themeColor="text1"/>
              </w:rPr>
            </w:pPr>
            <w:r w:rsidRPr="0042653C">
              <w:rPr>
                <w:color w:val="000000" w:themeColor="text1"/>
              </w:rPr>
              <w:t>+ sex match/mismatch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0AE2CC86" w14:textId="571E8D49" w:rsidR="00592F7E" w:rsidRPr="003E5822" w:rsidRDefault="00FD3F20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E5822">
              <w:rPr>
                <w:b/>
                <w:bCs/>
                <w:color w:val="000000" w:themeColor="text1"/>
              </w:rPr>
              <w:t>-0.0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39CCEBF3" w14:textId="254915A5" w:rsidR="00592F7E" w:rsidRPr="003E5822" w:rsidRDefault="00FD3F20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E5822">
              <w:rPr>
                <w:b/>
                <w:bCs/>
                <w:color w:val="000000" w:themeColor="text1"/>
              </w:rPr>
              <w:t>0.05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bottom"/>
          </w:tcPr>
          <w:p w14:paraId="058496C2" w14:textId="7FD01C0D" w:rsidR="00592F7E" w:rsidRPr="003E5822" w:rsidRDefault="00FD3F20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E5822">
              <w:rPr>
                <w:b/>
                <w:bCs/>
                <w:color w:val="000000" w:themeColor="text1"/>
              </w:rPr>
              <w:t>-0.13 – 0.06</w:t>
            </w:r>
          </w:p>
        </w:tc>
      </w:tr>
      <w:tr w:rsidR="00935D56" w:rsidRPr="000B7DA8" w14:paraId="422DFCDB" w14:textId="77777777" w:rsidTr="003E5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nil"/>
            </w:tcBorders>
          </w:tcPr>
          <w:p w14:paraId="02E49DA9" w14:textId="77777777" w:rsidR="00935D56" w:rsidRPr="000B7DA8" w:rsidRDefault="00935D56" w:rsidP="00AE0B49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>Cogniti</w:t>
            </w:r>
            <w:r>
              <w:rPr>
                <w:b w:val="0"/>
                <w:bCs w:val="0"/>
                <w:color w:val="000000" w:themeColor="text1"/>
              </w:rPr>
              <w:t>on</w:t>
            </w:r>
            <w:r w:rsidRPr="000B7DA8">
              <w:rPr>
                <w:b w:val="0"/>
                <w:bCs w:val="0"/>
                <w:color w:val="000000" w:themeColor="text1"/>
              </w:rPr>
              <w:t xml:space="preserve"> ~ twinship </w:t>
            </w:r>
          </w:p>
        </w:tc>
        <w:tc>
          <w:tcPr>
            <w:tcW w:w="0" w:type="dxa"/>
            <w:tcBorders>
              <w:bottom w:val="nil"/>
            </w:tcBorders>
          </w:tcPr>
          <w:p w14:paraId="17810A8E" w14:textId="0B540DED" w:rsidR="00935D56" w:rsidRPr="000B7DA8" w:rsidRDefault="00935D56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1</w:t>
            </w:r>
            <w:r w:rsidR="00367C47">
              <w:rPr>
                <w:color w:val="000000" w:themeColor="text1"/>
              </w:rPr>
              <w:t>9</w:t>
            </w:r>
          </w:p>
        </w:tc>
        <w:tc>
          <w:tcPr>
            <w:tcW w:w="0" w:type="dxa"/>
            <w:tcBorders>
              <w:bottom w:val="nil"/>
            </w:tcBorders>
          </w:tcPr>
          <w:p w14:paraId="4C7E98DE" w14:textId="77777777" w:rsidR="00935D56" w:rsidRPr="000B7DA8" w:rsidRDefault="00935D56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2</w:t>
            </w:r>
          </w:p>
        </w:tc>
        <w:tc>
          <w:tcPr>
            <w:tcW w:w="0" w:type="dxa"/>
            <w:tcBorders>
              <w:bottom w:val="nil"/>
            </w:tcBorders>
          </w:tcPr>
          <w:p w14:paraId="2FBB5EBB" w14:textId="54B410A9" w:rsidR="00935D56" w:rsidRPr="000B7DA8" w:rsidRDefault="00935D56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2</w:t>
            </w:r>
            <w:r w:rsidR="00367C47">
              <w:rPr>
                <w:color w:val="000000" w:themeColor="text1"/>
              </w:rPr>
              <w:t>3</w:t>
            </w:r>
            <w:r w:rsidRPr="000B7DA8">
              <w:rPr>
                <w:color w:val="000000" w:themeColor="text1"/>
              </w:rPr>
              <w:t xml:space="preserve"> - -0.1</w:t>
            </w:r>
            <w:r w:rsidR="00367C47">
              <w:rPr>
                <w:color w:val="000000" w:themeColor="text1"/>
              </w:rPr>
              <w:t>5</w:t>
            </w:r>
          </w:p>
        </w:tc>
      </w:tr>
      <w:tr w:rsidR="00935D56" w:rsidRPr="000B7DA8" w14:paraId="793F9B71" w14:textId="77777777" w:rsidTr="003E5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794A3DFD" w14:textId="77777777" w:rsidR="00935D56" w:rsidRPr="000B7DA8" w:rsidRDefault="00935D56" w:rsidP="00AE0B49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 xml:space="preserve">+ age 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30390A59" w14:textId="77777777" w:rsidR="00935D56" w:rsidRPr="000B7DA8" w:rsidRDefault="00935D56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1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174EC057" w14:textId="3261E92C" w:rsidR="00935D56" w:rsidRPr="000B7DA8" w:rsidRDefault="00935D56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 w:rsidR="00367C47">
              <w:rPr>
                <w:color w:val="000000" w:themeColor="text1"/>
              </w:rPr>
              <w:t>1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43359270" w14:textId="77777777" w:rsidR="00935D56" w:rsidRPr="000B7DA8" w:rsidRDefault="00935D56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0 - 0.02</w:t>
            </w:r>
          </w:p>
        </w:tc>
      </w:tr>
      <w:tr w:rsidR="00935D56" w:rsidRPr="000B7DA8" w14:paraId="6FB03B50" w14:textId="77777777" w:rsidTr="003E5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183B2634" w14:textId="77777777" w:rsidR="00935D56" w:rsidRPr="000B7DA8" w:rsidRDefault="00935D56" w:rsidP="00AE0B49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 xml:space="preserve">+ SES 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30355ECD" w14:textId="355B566E" w:rsidR="00935D56" w:rsidRPr="000B7DA8" w:rsidRDefault="00935D56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 w:rsidR="00367C47">
              <w:rPr>
                <w:color w:val="000000" w:themeColor="text1"/>
              </w:rPr>
              <w:t>9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0A82A402" w14:textId="79F7A991" w:rsidR="00935D56" w:rsidRPr="000B7DA8" w:rsidRDefault="00935D56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 w:rsidR="00367C47">
              <w:rPr>
                <w:color w:val="000000" w:themeColor="text1"/>
              </w:rPr>
              <w:t>2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50DAA9C8" w14:textId="14E8D8B9" w:rsidR="00935D56" w:rsidRPr="000B7DA8" w:rsidRDefault="00935D56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5 - 0.1</w:t>
            </w:r>
            <w:r w:rsidR="00367C47">
              <w:rPr>
                <w:color w:val="000000" w:themeColor="text1"/>
              </w:rPr>
              <w:t>2</w:t>
            </w:r>
          </w:p>
        </w:tc>
      </w:tr>
      <w:tr w:rsidR="00935D56" w:rsidRPr="000B7DA8" w14:paraId="133E3E03" w14:textId="77777777" w:rsidTr="003E5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56E06E36" w14:textId="77777777" w:rsidR="00935D56" w:rsidRPr="000B7DA8" w:rsidRDefault="00935D56" w:rsidP="00AE0B49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>+ sex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7AF0FB16" w14:textId="0CC15387" w:rsidR="00935D56" w:rsidRPr="000B7DA8" w:rsidRDefault="00935D56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1</w:t>
            </w:r>
            <w:r w:rsidR="00367C47">
              <w:rPr>
                <w:color w:val="000000" w:themeColor="text1"/>
              </w:rPr>
              <w:t>8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09DD634C" w14:textId="77777777" w:rsidR="00935D56" w:rsidRPr="000B7DA8" w:rsidRDefault="00935D56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2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0D370818" w14:textId="59D54A8A" w:rsidR="00935D56" w:rsidRPr="000B7DA8" w:rsidRDefault="00935D56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23 - -0.1</w:t>
            </w:r>
            <w:r w:rsidR="00367C47">
              <w:rPr>
                <w:color w:val="000000" w:themeColor="text1"/>
              </w:rPr>
              <w:t>4</w:t>
            </w:r>
          </w:p>
        </w:tc>
      </w:tr>
      <w:tr w:rsidR="00935D56" w:rsidRPr="000B7DA8" w14:paraId="14973C0A" w14:textId="77777777" w:rsidTr="003E5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55DDC2E5" w14:textId="77777777" w:rsidR="00935D56" w:rsidRPr="000B7DA8" w:rsidRDefault="00935D56" w:rsidP="00AE0B49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>+ household children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378AA1CF" w14:textId="77B0B7B1" w:rsidR="00935D56" w:rsidRPr="000B7DA8" w:rsidRDefault="00935D56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0</w:t>
            </w:r>
            <w:r w:rsidR="00367C47">
              <w:rPr>
                <w:color w:val="000000" w:themeColor="text1"/>
              </w:rPr>
              <w:t>1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5C6E5B23" w14:textId="77777777" w:rsidR="00935D56" w:rsidRPr="000B7DA8" w:rsidRDefault="00935D56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1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10AB3EDC" w14:textId="0F2EED2F" w:rsidR="00935D56" w:rsidRPr="000B7DA8" w:rsidRDefault="00935D56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0</w:t>
            </w:r>
            <w:r w:rsidR="00367C47">
              <w:rPr>
                <w:color w:val="000000" w:themeColor="text1"/>
              </w:rPr>
              <w:t>4</w:t>
            </w:r>
            <w:r w:rsidRPr="000B7DA8">
              <w:rPr>
                <w:color w:val="000000" w:themeColor="text1"/>
              </w:rPr>
              <w:t xml:space="preserve"> - 0.0</w:t>
            </w:r>
            <w:r w:rsidR="00367C47">
              <w:rPr>
                <w:color w:val="000000" w:themeColor="text1"/>
              </w:rPr>
              <w:t>2</w:t>
            </w:r>
          </w:p>
        </w:tc>
      </w:tr>
      <w:tr w:rsidR="00935D56" w:rsidRPr="000B7DA8" w14:paraId="17A8B527" w14:textId="77777777" w:rsidTr="003E5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08E7155E" w14:textId="77777777" w:rsidR="00935D56" w:rsidRPr="000B7DA8" w:rsidRDefault="00935D56" w:rsidP="00AE0B49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>+ zygosity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242B6070" w14:textId="5BA621A4" w:rsidR="00935D56" w:rsidRPr="000B7DA8" w:rsidRDefault="00935D56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 w:rsidR="00367C47">
              <w:rPr>
                <w:color w:val="000000" w:themeColor="text1"/>
              </w:rPr>
              <w:t>1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2F1F5F63" w14:textId="77777777" w:rsidR="00935D56" w:rsidRPr="000B7DA8" w:rsidRDefault="00935D56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3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619B235E" w14:textId="24F3EFA9" w:rsidR="00935D56" w:rsidRPr="000B7DA8" w:rsidRDefault="00935D56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0</w:t>
            </w:r>
            <w:r w:rsidR="00367C47">
              <w:rPr>
                <w:color w:val="000000" w:themeColor="text1"/>
              </w:rPr>
              <w:t>6</w:t>
            </w:r>
            <w:r w:rsidRPr="000B7DA8">
              <w:rPr>
                <w:color w:val="000000" w:themeColor="text1"/>
              </w:rPr>
              <w:t xml:space="preserve"> – 0.08</w:t>
            </w:r>
          </w:p>
        </w:tc>
      </w:tr>
      <w:tr w:rsidR="00935D56" w:rsidRPr="000B7DA8" w14:paraId="1B4FD830" w14:textId="77777777" w:rsidTr="003E5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</w:tcBorders>
          </w:tcPr>
          <w:p w14:paraId="784B5DA8" w14:textId="65F478DC" w:rsidR="00935D56" w:rsidRPr="000B7DA8" w:rsidRDefault="00935D56" w:rsidP="00AE0B49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+ sex match/mismatch</w:t>
            </w:r>
          </w:p>
        </w:tc>
        <w:tc>
          <w:tcPr>
            <w:tcW w:w="0" w:type="dxa"/>
            <w:tcBorders>
              <w:top w:val="nil"/>
            </w:tcBorders>
          </w:tcPr>
          <w:p w14:paraId="7E54F794" w14:textId="5CAC9045" w:rsidR="00935D56" w:rsidRPr="003E5822" w:rsidRDefault="00367C47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E5822">
              <w:rPr>
                <w:b/>
                <w:bCs/>
                <w:color w:val="000000" w:themeColor="text1"/>
              </w:rPr>
              <w:t>-0.03</w:t>
            </w:r>
          </w:p>
        </w:tc>
        <w:tc>
          <w:tcPr>
            <w:tcW w:w="0" w:type="dxa"/>
            <w:tcBorders>
              <w:top w:val="nil"/>
            </w:tcBorders>
          </w:tcPr>
          <w:p w14:paraId="1CAAEB38" w14:textId="58A2F4EF" w:rsidR="00935D56" w:rsidRPr="003E5822" w:rsidRDefault="00367C47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E5822">
              <w:rPr>
                <w:b/>
                <w:bCs/>
                <w:color w:val="000000" w:themeColor="text1"/>
              </w:rPr>
              <w:t>0.03</w:t>
            </w:r>
          </w:p>
        </w:tc>
        <w:tc>
          <w:tcPr>
            <w:tcW w:w="0" w:type="dxa"/>
            <w:tcBorders>
              <w:top w:val="nil"/>
            </w:tcBorders>
          </w:tcPr>
          <w:p w14:paraId="640E7FF5" w14:textId="714B5A52" w:rsidR="00935D56" w:rsidRPr="003E5822" w:rsidRDefault="00367C47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E5822">
              <w:rPr>
                <w:b/>
                <w:bCs/>
                <w:color w:val="000000" w:themeColor="text1"/>
              </w:rPr>
              <w:t>-0.10 – 0.04</w:t>
            </w:r>
          </w:p>
        </w:tc>
      </w:tr>
      <w:tr w:rsidR="00E80E96" w:rsidRPr="000B7DA8" w14:paraId="047BAC68" w14:textId="77777777" w:rsidTr="003E5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nil"/>
            </w:tcBorders>
          </w:tcPr>
          <w:p w14:paraId="548AB46F" w14:textId="77777777" w:rsidR="00E80E96" w:rsidRPr="000B7DA8" w:rsidRDefault="00E80E96" w:rsidP="00AE0B49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 xml:space="preserve">Conduct ~ twinship </w:t>
            </w:r>
          </w:p>
        </w:tc>
        <w:tc>
          <w:tcPr>
            <w:tcW w:w="0" w:type="dxa"/>
            <w:tcBorders>
              <w:bottom w:val="nil"/>
            </w:tcBorders>
          </w:tcPr>
          <w:p w14:paraId="6838DA3E" w14:textId="03BA93A1" w:rsidR="00E80E96" w:rsidRPr="000B7DA8" w:rsidRDefault="00E80E96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2</w:t>
            </w:r>
            <w:r w:rsidR="00E43B0E">
              <w:rPr>
                <w:color w:val="000000" w:themeColor="text1"/>
              </w:rPr>
              <w:t>2</w:t>
            </w:r>
          </w:p>
        </w:tc>
        <w:tc>
          <w:tcPr>
            <w:tcW w:w="0" w:type="dxa"/>
            <w:tcBorders>
              <w:bottom w:val="nil"/>
            </w:tcBorders>
          </w:tcPr>
          <w:p w14:paraId="68196725" w14:textId="77777777" w:rsidR="00E80E96" w:rsidRPr="000B7DA8" w:rsidRDefault="00E80E96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3</w:t>
            </w:r>
          </w:p>
        </w:tc>
        <w:tc>
          <w:tcPr>
            <w:tcW w:w="0" w:type="dxa"/>
            <w:tcBorders>
              <w:bottom w:val="nil"/>
            </w:tcBorders>
          </w:tcPr>
          <w:p w14:paraId="3196E27D" w14:textId="1841FFE2" w:rsidR="00E80E96" w:rsidRPr="000B7DA8" w:rsidRDefault="00E80E96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16 - 0.2</w:t>
            </w:r>
            <w:r w:rsidR="00E43B0E">
              <w:rPr>
                <w:color w:val="000000" w:themeColor="text1"/>
              </w:rPr>
              <w:t>8</w:t>
            </w:r>
          </w:p>
        </w:tc>
      </w:tr>
      <w:tr w:rsidR="00E80E96" w:rsidRPr="000B7DA8" w14:paraId="76E244CF" w14:textId="77777777" w:rsidTr="003E5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1791C0D7" w14:textId="77777777" w:rsidR="00E80E96" w:rsidRPr="000B7DA8" w:rsidRDefault="00E80E96" w:rsidP="00AE0B49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 xml:space="preserve">+ age 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4D9FAE47" w14:textId="77777777" w:rsidR="00E80E96" w:rsidRPr="000B7DA8" w:rsidRDefault="00E80E96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01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01EDC026" w14:textId="77777777" w:rsidR="00E80E96" w:rsidRPr="000B7DA8" w:rsidRDefault="00E80E96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1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18F129EE" w14:textId="77777777" w:rsidR="00E80E96" w:rsidRPr="000B7DA8" w:rsidRDefault="00E80E96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02 - 0.00</w:t>
            </w:r>
          </w:p>
        </w:tc>
      </w:tr>
      <w:tr w:rsidR="00E80E96" w:rsidRPr="000B7DA8" w14:paraId="09FAFC23" w14:textId="77777777" w:rsidTr="003E5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6176B6A1" w14:textId="77777777" w:rsidR="00E80E96" w:rsidRPr="000B7DA8" w:rsidRDefault="00E80E96" w:rsidP="00AE0B49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 xml:space="preserve">+ SES 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22491AE1" w14:textId="77777777" w:rsidR="00E80E96" w:rsidRPr="000B7DA8" w:rsidRDefault="00E80E96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19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6998DBCA" w14:textId="23EC81D2" w:rsidR="00E80E96" w:rsidRPr="000B7DA8" w:rsidRDefault="00E80E96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 w:rsidR="00E43B0E">
              <w:rPr>
                <w:color w:val="000000" w:themeColor="text1"/>
              </w:rPr>
              <w:t>3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2834BB1C" w14:textId="79F7FB35" w:rsidR="00E80E96" w:rsidRPr="000B7DA8" w:rsidRDefault="00E80E96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2</w:t>
            </w:r>
            <w:r w:rsidR="00E43B0E">
              <w:rPr>
                <w:color w:val="000000" w:themeColor="text1"/>
              </w:rPr>
              <w:t>4</w:t>
            </w:r>
            <w:r w:rsidRPr="000B7DA8">
              <w:rPr>
                <w:color w:val="000000" w:themeColor="text1"/>
              </w:rPr>
              <w:t xml:space="preserve"> - -0.1</w:t>
            </w:r>
            <w:r w:rsidR="00E43B0E">
              <w:rPr>
                <w:color w:val="000000" w:themeColor="text1"/>
              </w:rPr>
              <w:t>4</w:t>
            </w:r>
          </w:p>
        </w:tc>
      </w:tr>
      <w:tr w:rsidR="00E80E96" w:rsidRPr="000B7DA8" w14:paraId="08147662" w14:textId="77777777" w:rsidTr="003E5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7CA791D2" w14:textId="77777777" w:rsidR="00E80E96" w:rsidRPr="000B7DA8" w:rsidRDefault="00E80E96" w:rsidP="00AE0B49">
            <w:pPr>
              <w:spacing w:line="480" w:lineRule="auto"/>
              <w:rPr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>+ sex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43920D97" w14:textId="7CFE0A76" w:rsidR="00E80E96" w:rsidRPr="000B7DA8" w:rsidRDefault="00E80E96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</w:t>
            </w:r>
            <w:r w:rsidR="00E43B0E">
              <w:rPr>
                <w:color w:val="000000" w:themeColor="text1"/>
              </w:rPr>
              <w:t>09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55202DB3" w14:textId="4378AD7A" w:rsidR="00E80E96" w:rsidRPr="000B7DA8" w:rsidRDefault="00E80E96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 w:rsidR="00E43B0E">
              <w:rPr>
                <w:color w:val="000000" w:themeColor="text1"/>
              </w:rPr>
              <w:t>4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4E860FAE" w14:textId="5EC2F49C" w:rsidR="00E80E96" w:rsidRPr="000B7DA8" w:rsidRDefault="00E80E96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 w:rsidR="00E43B0E">
              <w:rPr>
                <w:color w:val="000000" w:themeColor="text1"/>
              </w:rPr>
              <w:t>2</w:t>
            </w:r>
            <w:r w:rsidRPr="000B7DA8">
              <w:rPr>
                <w:color w:val="000000" w:themeColor="text1"/>
              </w:rPr>
              <w:t xml:space="preserve"> - 0.1</w:t>
            </w:r>
            <w:r w:rsidR="00E43B0E">
              <w:rPr>
                <w:color w:val="000000" w:themeColor="text1"/>
              </w:rPr>
              <w:t>6</w:t>
            </w:r>
          </w:p>
        </w:tc>
      </w:tr>
      <w:tr w:rsidR="00E80E96" w:rsidRPr="000B7DA8" w14:paraId="2BA25AAA" w14:textId="77777777" w:rsidTr="003E5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140E3DDC" w14:textId="77777777" w:rsidR="00E80E96" w:rsidRPr="000B7DA8" w:rsidRDefault="00E80E96" w:rsidP="00AE0B49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>+ household children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0167D381" w14:textId="10446FD7" w:rsidR="00E80E96" w:rsidRPr="000B7DA8" w:rsidRDefault="00E80E96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 w:rsidR="00E43B0E">
              <w:rPr>
                <w:color w:val="000000" w:themeColor="text1"/>
              </w:rPr>
              <w:t>5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0729A048" w14:textId="77777777" w:rsidR="00E80E96" w:rsidRPr="000B7DA8" w:rsidRDefault="00E80E96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2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62F6A845" w14:textId="19295397" w:rsidR="00E80E96" w:rsidRPr="000B7DA8" w:rsidRDefault="00E80E96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1 - 0.0</w:t>
            </w:r>
            <w:r w:rsidR="00E43B0E">
              <w:rPr>
                <w:color w:val="000000" w:themeColor="text1"/>
              </w:rPr>
              <w:t>9</w:t>
            </w:r>
          </w:p>
        </w:tc>
      </w:tr>
      <w:tr w:rsidR="00E80E96" w:rsidRPr="000B7DA8" w14:paraId="654A2CD2" w14:textId="77777777" w:rsidTr="003E5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0E7CE3BC" w14:textId="77777777" w:rsidR="00E80E96" w:rsidRPr="000B7DA8" w:rsidRDefault="00E80E96" w:rsidP="00AE0B49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>+ zygosity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68394AB5" w14:textId="3FD27F17" w:rsidR="00E80E96" w:rsidRPr="000B7DA8" w:rsidRDefault="00E80E96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 w:rsidR="00E43B0E">
              <w:rPr>
                <w:color w:val="000000" w:themeColor="text1"/>
              </w:rPr>
              <w:t>8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78F3F06B" w14:textId="37CA14F9" w:rsidR="00E80E96" w:rsidRPr="000B7DA8" w:rsidRDefault="00E80E96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 w:rsidR="00E43B0E">
              <w:rPr>
                <w:color w:val="000000" w:themeColor="text1"/>
              </w:rPr>
              <w:t>5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415B43F0" w14:textId="3D8C9C20" w:rsidR="00E80E96" w:rsidRPr="000B7DA8" w:rsidRDefault="00E80E96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0</w:t>
            </w:r>
            <w:r w:rsidR="00E43B0E">
              <w:rPr>
                <w:color w:val="000000" w:themeColor="text1"/>
              </w:rPr>
              <w:t>2</w:t>
            </w:r>
            <w:r w:rsidRPr="000B7DA8">
              <w:rPr>
                <w:color w:val="000000" w:themeColor="text1"/>
              </w:rPr>
              <w:t xml:space="preserve"> - 0.1</w:t>
            </w:r>
            <w:r w:rsidR="00E43B0E">
              <w:rPr>
                <w:color w:val="000000" w:themeColor="text1"/>
              </w:rPr>
              <w:t>8</w:t>
            </w:r>
          </w:p>
        </w:tc>
      </w:tr>
      <w:tr w:rsidR="00E80E96" w:rsidRPr="000B7DA8" w14:paraId="39ADF390" w14:textId="77777777" w:rsidTr="003E5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</w:tcBorders>
          </w:tcPr>
          <w:p w14:paraId="35A0B016" w14:textId="483F354F" w:rsidR="00E80E96" w:rsidRPr="000B7DA8" w:rsidRDefault="00E43B0E" w:rsidP="00AE0B49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+ sex match/mismatch</w:t>
            </w:r>
          </w:p>
        </w:tc>
        <w:tc>
          <w:tcPr>
            <w:tcW w:w="0" w:type="dxa"/>
            <w:tcBorders>
              <w:top w:val="nil"/>
            </w:tcBorders>
          </w:tcPr>
          <w:p w14:paraId="70900B0A" w14:textId="3E334F68" w:rsidR="00E80E96" w:rsidRPr="003E5822" w:rsidRDefault="00E43B0E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E5822">
              <w:rPr>
                <w:b/>
                <w:bCs/>
                <w:color w:val="000000" w:themeColor="text1"/>
              </w:rPr>
              <w:t>-0.03</w:t>
            </w:r>
          </w:p>
        </w:tc>
        <w:tc>
          <w:tcPr>
            <w:tcW w:w="0" w:type="dxa"/>
            <w:tcBorders>
              <w:top w:val="nil"/>
            </w:tcBorders>
          </w:tcPr>
          <w:p w14:paraId="610470AC" w14:textId="45CE9C19" w:rsidR="00E80E96" w:rsidRPr="003E5822" w:rsidRDefault="00E43B0E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E5822">
              <w:rPr>
                <w:b/>
                <w:bCs/>
                <w:color w:val="000000" w:themeColor="text1"/>
              </w:rPr>
              <w:t>0.05</w:t>
            </w:r>
          </w:p>
        </w:tc>
        <w:tc>
          <w:tcPr>
            <w:tcW w:w="0" w:type="dxa"/>
            <w:tcBorders>
              <w:top w:val="nil"/>
            </w:tcBorders>
          </w:tcPr>
          <w:p w14:paraId="026361DC" w14:textId="32218220" w:rsidR="00E80E96" w:rsidRPr="003E5822" w:rsidRDefault="00E43B0E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E5822">
              <w:rPr>
                <w:b/>
                <w:bCs/>
                <w:color w:val="000000" w:themeColor="text1"/>
              </w:rPr>
              <w:t>-0.12 – 0.07</w:t>
            </w:r>
          </w:p>
        </w:tc>
      </w:tr>
      <w:tr w:rsidR="008A75E8" w:rsidRPr="000B7DA8" w14:paraId="3E192F7E" w14:textId="77777777" w:rsidTr="003E5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nil"/>
            </w:tcBorders>
          </w:tcPr>
          <w:p w14:paraId="21E52D4C" w14:textId="77777777" w:rsidR="008A75E8" w:rsidRPr="000B7DA8" w:rsidRDefault="008A75E8" w:rsidP="00AE0B49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 xml:space="preserve">Emotion ~ twinship </w:t>
            </w:r>
          </w:p>
        </w:tc>
        <w:tc>
          <w:tcPr>
            <w:tcW w:w="0" w:type="dxa"/>
            <w:tcBorders>
              <w:bottom w:val="nil"/>
            </w:tcBorders>
          </w:tcPr>
          <w:p w14:paraId="70077DDF" w14:textId="3BDF6F60" w:rsidR="008A75E8" w:rsidRPr="000B7DA8" w:rsidRDefault="008A75E8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4</w:t>
            </w:r>
            <w:r>
              <w:rPr>
                <w:color w:val="000000" w:themeColor="text1"/>
              </w:rPr>
              <w:t>3</w:t>
            </w:r>
          </w:p>
        </w:tc>
        <w:tc>
          <w:tcPr>
            <w:tcW w:w="0" w:type="dxa"/>
            <w:tcBorders>
              <w:bottom w:val="nil"/>
            </w:tcBorders>
          </w:tcPr>
          <w:p w14:paraId="6A74C15E" w14:textId="77777777" w:rsidR="008A75E8" w:rsidRPr="000B7DA8" w:rsidRDefault="008A75E8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3</w:t>
            </w:r>
          </w:p>
        </w:tc>
        <w:tc>
          <w:tcPr>
            <w:tcW w:w="0" w:type="dxa"/>
            <w:tcBorders>
              <w:bottom w:val="nil"/>
            </w:tcBorders>
          </w:tcPr>
          <w:p w14:paraId="1C2B2438" w14:textId="3D635FF0" w:rsidR="008A75E8" w:rsidRPr="000B7DA8" w:rsidRDefault="008A75E8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37 - 0.4</w:t>
            </w:r>
            <w:r>
              <w:rPr>
                <w:color w:val="000000" w:themeColor="text1"/>
              </w:rPr>
              <w:t>9</w:t>
            </w:r>
          </w:p>
        </w:tc>
      </w:tr>
      <w:tr w:rsidR="008A75E8" w:rsidRPr="000B7DA8" w14:paraId="4D268CD5" w14:textId="77777777" w:rsidTr="003E5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673FC29F" w14:textId="77777777" w:rsidR="008A75E8" w:rsidRPr="000B7DA8" w:rsidRDefault="008A75E8" w:rsidP="00AE0B49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lastRenderedPageBreak/>
              <w:t xml:space="preserve">+ age 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141A4367" w14:textId="77777777" w:rsidR="008A75E8" w:rsidRPr="000B7DA8" w:rsidRDefault="008A75E8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02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4E9880A3" w14:textId="77777777" w:rsidR="008A75E8" w:rsidRPr="000B7DA8" w:rsidRDefault="008A75E8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1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4B8BCC39" w14:textId="77777777" w:rsidR="008A75E8" w:rsidRPr="000B7DA8" w:rsidRDefault="008A75E8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03 - -0.01</w:t>
            </w:r>
          </w:p>
        </w:tc>
      </w:tr>
      <w:tr w:rsidR="008A75E8" w:rsidRPr="000B7DA8" w14:paraId="5D12A345" w14:textId="77777777" w:rsidTr="003E5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5AF5B752" w14:textId="77777777" w:rsidR="008A75E8" w:rsidRPr="000B7DA8" w:rsidRDefault="008A75E8" w:rsidP="00AE0B49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 xml:space="preserve">+ SES 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1F86ACDE" w14:textId="35C12921" w:rsidR="008A75E8" w:rsidRPr="000B7DA8" w:rsidRDefault="008A75E8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</w:t>
            </w:r>
            <w:r>
              <w:rPr>
                <w:color w:val="000000" w:themeColor="text1"/>
              </w:rPr>
              <w:t>08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0CA27F97" w14:textId="77777777" w:rsidR="008A75E8" w:rsidRPr="000B7DA8" w:rsidRDefault="008A75E8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2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51058D82" w14:textId="7D5A8DF0" w:rsidR="008A75E8" w:rsidRPr="000B7DA8" w:rsidRDefault="008A75E8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1</w:t>
            </w:r>
            <w:r>
              <w:rPr>
                <w:color w:val="000000" w:themeColor="text1"/>
              </w:rPr>
              <w:t>3</w:t>
            </w:r>
            <w:r w:rsidRPr="000B7DA8">
              <w:rPr>
                <w:color w:val="000000" w:themeColor="text1"/>
              </w:rPr>
              <w:t xml:space="preserve"> - -0.0</w:t>
            </w:r>
            <w:r>
              <w:rPr>
                <w:color w:val="000000" w:themeColor="text1"/>
              </w:rPr>
              <w:t>4</w:t>
            </w:r>
          </w:p>
        </w:tc>
      </w:tr>
      <w:tr w:rsidR="008A75E8" w:rsidRPr="000B7DA8" w14:paraId="1177ED45" w14:textId="77777777" w:rsidTr="003E5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2F0E6F40" w14:textId="77777777" w:rsidR="008A75E8" w:rsidRPr="000B7DA8" w:rsidRDefault="008A75E8" w:rsidP="00AE0B49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>+ sex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57CEB447" w14:textId="24EAF568" w:rsidR="008A75E8" w:rsidRPr="000B7DA8" w:rsidRDefault="008A75E8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0</w:t>
            </w:r>
            <w:r>
              <w:rPr>
                <w:color w:val="000000" w:themeColor="text1"/>
              </w:rPr>
              <w:t>7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2FE6F351" w14:textId="10A9C469" w:rsidR="008A75E8" w:rsidRPr="000B7DA8" w:rsidRDefault="008A75E8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>
              <w:rPr>
                <w:color w:val="000000" w:themeColor="text1"/>
              </w:rPr>
              <w:t>4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4A113701" w14:textId="651BB282" w:rsidR="008A75E8" w:rsidRPr="000B7DA8" w:rsidRDefault="008A75E8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</w:t>
            </w:r>
            <w:r>
              <w:rPr>
                <w:color w:val="000000" w:themeColor="text1"/>
              </w:rPr>
              <w:t>14</w:t>
            </w:r>
            <w:r w:rsidRPr="000B7DA8">
              <w:rPr>
                <w:color w:val="000000" w:themeColor="text1"/>
              </w:rPr>
              <w:t xml:space="preserve"> - 0.0</w:t>
            </w:r>
            <w:r>
              <w:rPr>
                <w:color w:val="000000" w:themeColor="text1"/>
              </w:rPr>
              <w:t>0</w:t>
            </w:r>
          </w:p>
        </w:tc>
      </w:tr>
      <w:tr w:rsidR="008A75E8" w:rsidRPr="000B7DA8" w14:paraId="7CF5178C" w14:textId="77777777" w:rsidTr="003E5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40D6239E" w14:textId="77777777" w:rsidR="008A75E8" w:rsidRPr="000B7DA8" w:rsidRDefault="008A75E8" w:rsidP="00AE0B49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>+ household children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72213D09" w14:textId="420168B8" w:rsidR="008A75E8" w:rsidRPr="000B7DA8" w:rsidRDefault="008A75E8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>
              <w:rPr>
                <w:color w:val="000000" w:themeColor="text1"/>
              </w:rPr>
              <w:t>4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002F7DE8" w14:textId="77777777" w:rsidR="008A75E8" w:rsidRPr="000B7DA8" w:rsidRDefault="008A75E8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2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38FDD585" w14:textId="7B964D67" w:rsidR="008A75E8" w:rsidRPr="000B7DA8" w:rsidRDefault="008A75E8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>
              <w:rPr>
                <w:color w:val="000000" w:themeColor="text1"/>
              </w:rPr>
              <w:t>0</w:t>
            </w:r>
            <w:r w:rsidRPr="000B7DA8">
              <w:rPr>
                <w:color w:val="000000" w:themeColor="text1"/>
              </w:rPr>
              <w:t xml:space="preserve"> - 0.0</w:t>
            </w:r>
            <w:r>
              <w:rPr>
                <w:color w:val="000000" w:themeColor="text1"/>
              </w:rPr>
              <w:t>8</w:t>
            </w:r>
          </w:p>
        </w:tc>
      </w:tr>
      <w:tr w:rsidR="008A75E8" w:rsidRPr="000B7DA8" w14:paraId="3DCADB13" w14:textId="77777777" w:rsidTr="003E5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619541FB" w14:textId="77777777" w:rsidR="008A75E8" w:rsidRPr="000B7DA8" w:rsidRDefault="008A75E8" w:rsidP="00AE0B49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>+ zygosity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36111838" w14:textId="3D6AB941" w:rsidR="008A75E8" w:rsidRPr="000B7DA8" w:rsidRDefault="008A75E8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>
              <w:rPr>
                <w:color w:val="000000" w:themeColor="text1"/>
              </w:rPr>
              <w:t>8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48DAF49C" w14:textId="3F521DF3" w:rsidR="008A75E8" w:rsidRPr="000B7DA8" w:rsidRDefault="008A75E8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>
              <w:rPr>
                <w:color w:val="000000" w:themeColor="text1"/>
              </w:rPr>
              <w:t>5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12E6DD77" w14:textId="2499D152" w:rsidR="008A75E8" w:rsidRPr="000B7DA8" w:rsidRDefault="008A75E8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0</w:t>
            </w:r>
            <w:r>
              <w:rPr>
                <w:color w:val="000000" w:themeColor="text1"/>
              </w:rPr>
              <w:t>1</w:t>
            </w:r>
            <w:r w:rsidRPr="000B7DA8">
              <w:rPr>
                <w:color w:val="000000" w:themeColor="text1"/>
              </w:rPr>
              <w:t xml:space="preserve"> - 0.1</w:t>
            </w:r>
            <w:r>
              <w:rPr>
                <w:color w:val="000000" w:themeColor="text1"/>
              </w:rPr>
              <w:t>8</w:t>
            </w:r>
          </w:p>
        </w:tc>
      </w:tr>
      <w:tr w:rsidR="008A75E8" w:rsidRPr="000B7DA8" w14:paraId="006FA404" w14:textId="77777777" w:rsidTr="003E5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</w:tcBorders>
          </w:tcPr>
          <w:p w14:paraId="4235EFBD" w14:textId="23736F39" w:rsidR="008A75E8" w:rsidRPr="000B7DA8" w:rsidRDefault="008A75E8" w:rsidP="00AE0B49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+ sex match/mismatch </w:t>
            </w:r>
          </w:p>
        </w:tc>
        <w:tc>
          <w:tcPr>
            <w:tcW w:w="0" w:type="dxa"/>
            <w:tcBorders>
              <w:top w:val="nil"/>
            </w:tcBorders>
          </w:tcPr>
          <w:p w14:paraId="2A3AF7B5" w14:textId="1BE08C72" w:rsidR="008A75E8" w:rsidRPr="003E5822" w:rsidRDefault="008A75E8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E5822">
              <w:rPr>
                <w:b/>
                <w:bCs/>
                <w:color w:val="000000" w:themeColor="text1"/>
              </w:rPr>
              <w:t>0.01</w:t>
            </w:r>
          </w:p>
        </w:tc>
        <w:tc>
          <w:tcPr>
            <w:tcW w:w="0" w:type="dxa"/>
            <w:tcBorders>
              <w:top w:val="nil"/>
            </w:tcBorders>
          </w:tcPr>
          <w:p w14:paraId="333DB09F" w14:textId="53E8D4BB" w:rsidR="008A75E8" w:rsidRPr="003E5822" w:rsidRDefault="008A75E8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E5822">
              <w:rPr>
                <w:b/>
                <w:bCs/>
                <w:color w:val="000000" w:themeColor="text1"/>
              </w:rPr>
              <w:t>0.05</w:t>
            </w:r>
          </w:p>
        </w:tc>
        <w:tc>
          <w:tcPr>
            <w:tcW w:w="0" w:type="dxa"/>
            <w:tcBorders>
              <w:top w:val="nil"/>
            </w:tcBorders>
          </w:tcPr>
          <w:p w14:paraId="60ADA3BE" w14:textId="3F7BFBC5" w:rsidR="008A75E8" w:rsidRPr="003E5822" w:rsidRDefault="008A75E8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E5822">
              <w:rPr>
                <w:b/>
                <w:bCs/>
                <w:color w:val="000000" w:themeColor="text1"/>
              </w:rPr>
              <w:t>-0.08 – 0.11</w:t>
            </w:r>
          </w:p>
        </w:tc>
      </w:tr>
      <w:tr w:rsidR="00FD3F20" w:rsidRPr="000B7DA8" w14:paraId="4F373EE0" w14:textId="77777777" w:rsidTr="003E5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nil"/>
            </w:tcBorders>
          </w:tcPr>
          <w:p w14:paraId="704AE6A3" w14:textId="77777777" w:rsidR="00FD3F20" w:rsidRPr="000B7DA8" w:rsidRDefault="00FD3F20" w:rsidP="00AE0B49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 xml:space="preserve">Hyperactivity ~ twinship </w:t>
            </w:r>
          </w:p>
        </w:tc>
        <w:tc>
          <w:tcPr>
            <w:tcW w:w="0" w:type="dxa"/>
            <w:tcBorders>
              <w:bottom w:val="nil"/>
            </w:tcBorders>
          </w:tcPr>
          <w:p w14:paraId="047EF893" w14:textId="3B800FBA" w:rsidR="00FD3F20" w:rsidRPr="000B7DA8" w:rsidRDefault="00FD3F20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1</w:t>
            </w:r>
            <w:r w:rsidR="00577E29">
              <w:rPr>
                <w:color w:val="000000" w:themeColor="text1"/>
              </w:rPr>
              <w:t>2</w:t>
            </w:r>
          </w:p>
        </w:tc>
        <w:tc>
          <w:tcPr>
            <w:tcW w:w="0" w:type="dxa"/>
            <w:tcBorders>
              <w:bottom w:val="nil"/>
            </w:tcBorders>
          </w:tcPr>
          <w:p w14:paraId="1612CE89" w14:textId="78B89DCB" w:rsidR="00FD3F20" w:rsidRPr="000B7DA8" w:rsidRDefault="00FD3F20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 w:rsidR="00577E29">
              <w:rPr>
                <w:color w:val="000000" w:themeColor="text1"/>
              </w:rPr>
              <w:t>7</w:t>
            </w:r>
          </w:p>
        </w:tc>
        <w:tc>
          <w:tcPr>
            <w:tcW w:w="0" w:type="dxa"/>
            <w:tcBorders>
              <w:bottom w:val="nil"/>
            </w:tcBorders>
          </w:tcPr>
          <w:p w14:paraId="6A8A1AE9" w14:textId="59146A05" w:rsidR="00FD3F20" w:rsidRPr="000B7DA8" w:rsidRDefault="00577E29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  <w:r w:rsidR="00FD3F20" w:rsidRPr="000B7DA8">
              <w:rPr>
                <w:color w:val="000000" w:themeColor="text1"/>
              </w:rPr>
              <w:t>0.0</w:t>
            </w:r>
            <w:r>
              <w:rPr>
                <w:color w:val="000000" w:themeColor="text1"/>
              </w:rPr>
              <w:t>2</w:t>
            </w:r>
            <w:r w:rsidR="00FD3F20" w:rsidRPr="000B7DA8">
              <w:rPr>
                <w:color w:val="000000" w:themeColor="text1"/>
              </w:rPr>
              <w:t xml:space="preserve"> - 0.26</w:t>
            </w:r>
          </w:p>
        </w:tc>
      </w:tr>
      <w:tr w:rsidR="00FD3F20" w:rsidRPr="000B7DA8" w14:paraId="7081BB52" w14:textId="77777777" w:rsidTr="003E5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1573F63D" w14:textId="77777777" w:rsidR="00FD3F20" w:rsidRPr="000B7DA8" w:rsidRDefault="00FD3F20" w:rsidP="00AE0B49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 xml:space="preserve">+ age 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1CBA33FD" w14:textId="77777777" w:rsidR="00FD3F20" w:rsidRPr="000B7DA8" w:rsidRDefault="00FD3F20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04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2E6942BC" w14:textId="720F6D04" w:rsidR="00FD3F20" w:rsidRPr="000B7DA8" w:rsidRDefault="00FD3F20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 w:rsidR="00577E29">
              <w:rPr>
                <w:color w:val="000000" w:themeColor="text1"/>
              </w:rPr>
              <w:t>2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1731E743" w14:textId="10BC33F9" w:rsidR="00FD3F20" w:rsidRPr="000B7DA8" w:rsidRDefault="00FD3F20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07 - -0.0</w:t>
            </w:r>
            <w:r w:rsidR="00577E29">
              <w:rPr>
                <w:color w:val="000000" w:themeColor="text1"/>
              </w:rPr>
              <w:t>1</w:t>
            </w:r>
          </w:p>
        </w:tc>
      </w:tr>
      <w:tr w:rsidR="00FD3F20" w:rsidRPr="000B7DA8" w14:paraId="6A6398A9" w14:textId="77777777" w:rsidTr="003E5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3BFC2BA8" w14:textId="77777777" w:rsidR="00FD3F20" w:rsidRPr="000B7DA8" w:rsidRDefault="00FD3F20" w:rsidP="00AE0B49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 xml:space="preserve">+ SES 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5423910A" w14:textId="630A0A0D" w:rsidR="00FD3F20" w:rsidRPr="000B7DA8" w:rsidRDefault="00FD3F20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1</w:t>
            </w:r>
            <w:r w:rsidR="00577E29">
              <w:rPr>
                <w:color w:val="000000" w:themeColor="text1"/>
              </w:rPr>
              <w:t>6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738011A2" w14:textId="5E69EFCA" w:rsidR="00FD3F20" w:rsidRPr="000B7DA8" w:rsidRDefault="00FD3F20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 w:rsidR="00577E29">
              <w:rPr>
                <w:color w:val="000000" w:themeColor="text1"/>
              </w:rPr>
              <w:t>3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13316E5D" w14:textId="7998DE25" w:rsidR="00FD3F20" w:rsidRPr="000B7DA8" w:rsidRDefault="00FD3F20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2</w:t>
            </w:r>
            <w:r w:rsidR="00577E29">
              <w:rPr>
                <w:color w:val="000000" w:themeColor="text1"/>
              </w:rPr>
              <w:t>1</w:t>
            </w:r>
            <w:r w:rsidRPr="000B7DA8">
              <w:rPr>
                <w:color w:val="000000" w:themeColor="text1"/>
              </w:rPr>
              <w:t xml:space="preserve"> - -0.1</w:t>
            </w:r>
            <w:r w:rsidR="00577E29">
              <w:rPr>
                <w:color w:val="000000" w:themeColor="text1"/>
              </w:rPr>
              <w:t>1</w:t>
            </w:r>
          </w:p>
        </w:tc>
      </w:tr>
      <w:tr w:rsidR="00FD3F20" w:rsidRPr="000B7DA8" w14:paraId="6B75F4C7" w14:textId="77777777" w:rsidTr="003E5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09E4720D" w14:textId="77777777" w:rsidR="00FD3F20" w:rsidRPr="000B7DA8" w:rsidRDefault="00FD3F20" w:rsidP="00AE0B49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>+ sex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1BF80A5B" w14:textId="7AA6F246" w:rsidR="00FD3F20" w:rsidRPr="000B7DA8" w:rsidRDefault="00FD3F20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</w:t>
            </w:r>
            <w:r w:rsidR="00577E29">
              <w:rPr>
                <w:color w:val="000000" w:themeColor="text1"/>
              </w:rPr>
              <w:t>18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15B2104A" w14:textId="12C9129E" w:rsidR="00FD3F20" w:rsidRPr="000B7DA8" w:rsidRDefault="00FD3F20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 w:rsidR="00577E29">
              <w:rPr>
                <w:color w:val="000000" w:themeColor="text1"/>
              </w:rPr>
              <w:t>4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6B27A871" w14:textId="66EA8EF3" w:rsidR="00FD3F20" w:rsidRPr="000B7DA8" w:rsidRDefault="00FD3F20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</w:t>
            </w:r>
            <w:r w:rsidR="00577E29">
              <w:rPr>
                <w:color w:val="000000" w:themeColor="text1"/>
              </w:rPr>
              <w:t>1</w:t>
            </w:r>
            <w:r w:rsidRPr="000B7DA8">
              <w:rPr>
                <w:color w:val="000000" w:themeColor="text1"/>
              </w:rPr>
              <w:t>1 - 0.</w:t>
            </w:r>
            <w:r w:rsidR="00577E29">
              <w:rPr>
                <w:color w:val="000000" w:themeColor="text1"/>
              </w:rPr>
              <w:t>26</w:t>
            </w:r>
          </w:p>
        </w:tc>
      </w:tr>
      <w:tr w:rsidR="00FD3F20" w:rsidRPr="000B7DA8" w14:paraId="38714879" w14:textId="77777777" w:rsidTr="003E5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273C6E8E" w14:textId="77777777" w:rsidR="00FD3F20" w:rsidRPr="000B7DA8" w:rsidRDefault="00FD3F20" w:rsidP="00AE0B49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>+ household children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546A0597" w14:textId="5DC66746" w:rsidR="00FD3F20" w:rsidRPr="000B7DA8" w:rsidRDefault="00FD3F20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 w:rsidR="00577E29">
              <w:rPr>
                <w:color w:val="000000" w:themeColor="text1"/>
              </w:rPr>
              <w:t>2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0265610E" w14:textId="77777777" w:rsidR="00FD3F20" w:rsidRPr="000B7DA8" w:rsidRDefault="00FD3F20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2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0648F87B" w14:textId="5FDEBCD2" w:rsidR="00FD3F20" w:rsidRPr="000B7DA8" w:rsidRDefault="00FD3F20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0</w:t>
            </w:r>
            <w:r w:rsidR="00577E29">
              <w:rPr>
                <w:color w:val="000000" w:themeColor="text1"/>
              </w:rPr>
              <w:t>2</w:t>
            </w:r>
            <w:r w:rsidRPr="000B7DA8">
              <w:rPr>
                <w:color w:val="000000" w:themeColor="text1"/>
              </w:rPr>
              <w:t xml:space="preserve"> - 0.0</w:t>
            </w:r>
            <w:r w:rsidR="00577E29">
              <w:rPr>
                <w:color w:val="000000" w:themeColor="text1"/>
              </w:rPr>
              <w:t>6</w:t>
            </w:r>
          </w:p>
        </w:tc>
      </w:tr>
      <w:tr w:rsidR="00FD3F20" w:rsidRPr="000B7DA8" w14:paraId="322F27C4" w14:textId="77777777" w:rsidTr="003E5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6CF626DC" w14:textId="77777777" w:rsidR="00FD3F20" w:rsidRPr="000B7DA8" w:rsidRDefault="00FD3F20" w:rsidP="00AE0B49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>+ zygosity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3A3DC779" w14:textId="77777777" w:rsidR="00FD3F20" w:rsidRPr="000B7DA8" w:rsidRDefault="00FD3F20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03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6F1A490B" w14:textId="18FDA74E" w:rsidR="00FD3F20" w:rsidRPr="000B7DA8" w:rsidRDefault="00FD3F20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 w:rsidR="00577E29">
              <w:rPr>
                <w:color w:val="000000" w:themeColor="text1"/>
              </w:rPr>
              <w:t>5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5E710DE6" w14:textId="33E4E3B0" w:rsidR="00FD3F20" w:rsidRPr="000B7DA8" w:rsidRDefault="00FD3F20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1</w:t>
            </w:r>
            <w:r w:rsidR="00577E29">
              <w:rPr>
                <w:color w:val="000000" w:themeColor="text1"/>
              </w:rPr>
              <w:t>2</w:t>
            </w:r>
            <w:r w:rsidRPr="000B7DA8">
              <w:rPr>
                <w:color w:val="000000" w:themeColor="text1"/>
              </w:rPr>
              <w:t xml:space="preserve"> – 0.0</w:t>
            </w:r>
            <w:r w:rsidR="00577E29">
              <w:rPr>
                <w:color w:val="000000" w:themeColor="text1"/>
              </w:rPr>
              <w:t>7</w:t>
            </w:r>
          </w:p>
        </w:tc>
      </w:tr>
      <w:tr w:rsidR="00FD3F20" w:rsidRPr="000B7DA8" w14:paraId="70C733E8" w14:textId="77777777" w:rsidTr="003E5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561563AB" w14:textId="77777777" w:rsidR="00FD3F20" w:rsidRPr="000B7DA8" w:rsidRDefault="00FD3F20" w:rsidP="00AE0B49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>*</w:t>
            </w:r>
            <w:proofErr w:type="gramStart"/>
            <w:r w:rsidRPr="000B7DA8">
              <w:rPr>
                <w:b w:val="0"/>
                <w:bCs w:val="0"/>
                <w:color w:val="000000" w:themeColor="text1"/>
              </w:rPr>
              <w:t>age</w:t>
            </w:r>
            <w:proofErr w:type="gramEnd"/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0D9D6C51" w14:textId="77777777" w:rsidR="00FD3F20" w:rsidRPr="000B7DA8" w:rsidRDefault="00FD3F20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4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6B51270E" w14:textId="21B2A87C" w:rsidR="00FD3F20" w:rsidRPr="000B7DA8" w:rsidRDefault="00FD3F20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 w:rsidR="00577E29">
              <w:rPr>
                <w:color w:val="000000" w:themeColor="text1"/>
              </w:rPr>
              <w:t>2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235436CE" w14:textId="77777777" w:rsidR="00FD3F20" w:rsidRPr="000B7DA8" w:rsidRDefault="00FD3F20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1 – 0.07</w:t>
            </w:r>
          </w:p>
        </w:tc>
      </w:tr>
      <w:tr w:rsidR="00FD3F20" w:rsidRPr="000B7DA8" w14:paraId="5A38A244" w14:textId="77777777" w:rsidTr="003E5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</w:tcBorders>
          </w:tcPr>
          <w:p w14:paraId="3B551E7D" w14:textId="76B100EF" w:rsidR="00FD3F20" w:rsidRPr="000B7DA8" w:rsidRDefault="00FD3F20" w:rsidP="00AE0B49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+ sex match/mismatch</w:t>
            </w:r>
          </w:p>
        </w:tc>
        <w:tc>
          <w:tcPr>
            <w:tcW w:w="0" w:type="dxa"/>
            <w:tcBorders>
              <w:top w:val="nil"/>
            </w:tcBorders>
          </w:tcPr>
          <w:p w14:paraId="4B7F6ED0" w14:textId="57852B9C" w:rsidR="00FD3F20" w:rsidRPr="003E5822" w:rsidRDefault="00577E29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E5822">
              <w:rPr>
                <w:b/>
                <w:bCs/>
                <w:color w:val="000000" w:themeColor="text1"/>
              </w:rPr>
              <w:t>-0.04</w:t>
            </w:r>
          </w:p>
        </w:tc>
        <w:tc>
          <w:tcPr>
            <w:tcW w:w="0" w:type="dxa"/>
            <w:tcBorders>
              <w:top w:val="nil"/>
            </w:tcBorders>
          </w:tcPr>
          <w:p w14:paraId="72CAED63" w14:textId="326BC045" w:rsidR="00FD3F20" w:rsidRPr="003E5822" w:rsidRDefault="00577E29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E5822">
              <w:rPr>
                <w:b/>
                <w:bCs/>
                <w:color w:val="000000" w:themeColor="text1"/>
              </w:rPr>
              <w:t>0.05</w:t>
            </w:r>
          </w:p>
        </w:tc>
        <w:tc>
          <w:tcPr>
            <w:tcW w:w="0" w:type="dxa"/>
            <w:tcBorders>
              <w:top w:val="nil"/>
            </w:tcBorders>
          </w:tcPr>
          <w:p w14:paraId="6E01E845" w14:textId="669BD68D" w:rsidR="00FD3F20" w:rsidRPr="003E5822" w:rsidRDefault="00577E29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E5822">
              <w:rPr>
                <w:b/>
                <w:bCs/>
                <w:color w:val="000000" w:themeColor="text1"/>
              </w:rPr>
              <w:t>-0.13 – 0.05</w:t>
            </w:r>
          </w:p>
        </w:tc>
      </w:tr>
      <w:tr w:rsidR="00C36DB1" w:rsidRPr="000B7DA8" w14:paraId="453FAB46" w14:textId="77777777" w:rsidTr="003E5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nil"/>
            </w:tcBorders>
          </w:tcPr>
          <w:p w14:paraId="1E90BCCC" w14:textId="77777777" w:rsidR="00C36DB1" w:rsidRPr="000B7DA8" w:rsidRDefault="00C36DB1" w:rsidP="00AE0B49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 xml:space="preserve">Peer problems ~ twinship </w:t>
            </w:r>
          </w:p>
        </w:tc>
        <w:tc>
          <w:tcPr>
            <w:tcW w:w="0" w:type="dxa"/>
            <w:tcBorders>
              <w:bottom w:val="nil"/>
            </w:tcBorders>
          </w:tcPr>
          <w:p w14:paraId="31A7A046" w14:textId="77777777" w:rsidR="00C36DB1" w:rsidRPr="000B7DA8" w:rsidRDefault="00C36DB1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7</w:t>
            </w:r>
          </w:p>
        </w:tc>
        <w:tc>
          <w:tcPr>
            <w:tcW w:w="0" w:type="dxa"/>
            <w:tcBorders>
              <w:bottom w:val="nil"/>
            </w:tcBorders>
          </w:tcPr>
          <w:p w14:paraId="06BC5FD2" w14:textId="16A74A0D" w:rsidR="00C36DB1" w:rsidRPr="000B7DA8" w:rsidRDefault="00C36DB1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>
              <w:rPr>
                <w:color w:val="000000" w:themeColor="text1"/>
              </w:rPr>
              <w:t>8</w:t>
            </w:r>
          </w:p>
        </w:tc>
        <w:tc>
          <w:tcPr>
            <w:tcW w:w="0" w:type="dxa"/>
            <w:tcBorders>
              <w:bottom w:val="nil"/>
            </w:tcBorders>
          </w:tcPr>
          <w:p w14:paraId="03B4AC39" w14:textId="5D69288E" w:rsidR="00C36DB1" w:rsidRPr="000B7DA8" w:rsidRDefault="00C36DB1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0</w:t>
            </w:r>
            <w:r>
              <w:rPr>
                <w:color w:val="000000" w:themeColor="text1"/>
              </w:rPr>
              <w:t>8</w:t>
            </w:r>
            <w:r w:rsidRPr="000B7DA8">
              <w:rPr>
                <w:color w:val="000000" w:themeColor="text1"/>
              </w:rPr>
              <w:t xml:space="preserve"> - 0.2</w:t>
            </w:r>
            <w:r>
              <w:rPr>
                <w:color w:val="000000" w:themeColor="text1"/>
              </w:rPr>
              <w:t>2</w:t>
            </w:r>
          </w:p>
        </w:tc>
      </w:tr>
      <w:tr w:rsidR="00C36DB1" w:rsidRPr="000B7DA8" w14:paraId="7989D422" w14:textId="77777777" w:rsidTr="003E5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369A687C" w14:textId="77777777" w:rsidR="00C36DB1" w:rsidRPr="000B7DA8" w:rsidRDefault="00C36DB1" w:rsidP="00AE0B49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 xml:space="preserve">+ age 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5CA71E88" w14:textId="77777777" w:rsidR="00C36DB1" w:rsidRPr="000B7DA8" w:rsidRDefault="00C36DB1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04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124B3E2C" w14:textId="7633CE62" w:rsidR="00C36DB1" w:rsidRPr="000B7DA8" w:rsidRDefault="00C36DB1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>
              <w:rPr>
                <w:color w:val="000000" w:themeColor="text1"/>
              </w:rPr>
              <w:t>2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6B9CCDA3" w14:textId="588AFD7F" w:rsidR="00C36DB1" w:rsidRPr="000B7DA8" w:rsidRDefault="00C36DB1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0</w:t>
            </w:r>
            <w:r>
              <w:rPr>
                <w:color w:val="000000" w:themeColor="text1"/>
              </w:rPr>
              <w:t>8</w:t>
            </w:r>
            <w:r w:rsidRPr="000B7DA8">
              <w:rPr>
                <w:color w:val="000000" w:themeColor="text1"/>
              </w:rPr>
              <w:t xml:space="preserve"> - -0.0</w:t>
            </w:r>
            <w:r>
              <w:rPr>
                <w:color w:val="000000" w:themeColor="text1"/>
              </w:rPr>
              <w:t>1</w:t>
            </w:r>
          </w:p>
        </w:tc>
      </w:tr>
      <w:tr w:rsidR="00C36DB1" w:rsidRPr="000B7DA8" w14:paraId="776C3C76" w14:textId="77777777" w:rsidTr="003E5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379C082D" w14:textId="77777777" w:rsidR="00C36DB1" w:rsidRPr="000B7DA8" w:rsidRDefault="00C36DB1" w:rsidP="00AE0B49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 xml:space="preserve">+ SES 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77F26882" w14:textId="77777777" w:rsidR="00C36DB1" w:rsidRPr="000B7DA8" w:rsidRDefault="00C36DB1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12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29A02BFA" w14:textId="77777777" w:rsidR="00C36DB1" w:rsidRPr="000B7DA8" w:rsidRDefault="00C36DB1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2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00C3ED1E" w14:textId="163704B9" w:rsidR="00C36DB1" w:rsidRPr="000B7DA8" w:rsidRDefault="00C36DB1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1</w:t>
            </w:r>
            <w:r>
              <w:rPr>
                <w:color w:val="000000" w:themeColor="text1"/>
              </w:rPr>
              <w:t>7</w:t>
            </w:r>
            <w:r w:rsidRPr="000B7DA8">
              <w:rPr>
                <w:color w:val="000000" w:themeColor="text1"/>
              </w:rPr>
              <w:t xml:space="preserve"> - -0.08</w:t>
            </w:r>
          </w:p>
        </w:tc>
      </w:tr>
      <w:tr w:rsidR="00C36DB1" w:rsidRPr="000B7DA8" w14:paraId="40562986" w14:textId="77777777" w:rsidTr="003E5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0E586D4A" w14:textId="77777777" w:rsidR="00C36DB1" w:rsidRPr="000B7DA8" w:rsidRDefault="00C36DB1" w:rsidP="00AE0B49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>+ sex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71655678" w14:textId="21398742" w:rsidR="00C36DB1" w:rsidRPr="000B7DA8" w:rsidRDefault="00C36DB1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1</w:t>
            </w:r>
            <w:r>
              <w:rPr>
                <w:color w:val="000000" w:themeColor="text1"/>
              </w:rPr>
              <w:t>3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57B32856" w14:textId="5F7D8B6B" w:rsidR="00C36DB1" w:rsidRPr="000B7DA8" w:rsidRDefault="00C36DB1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>
              <w:rPr>
                <w:color w:val="000000" w:themeColor="text1"/>
              </w:rPr>
              <w:t>4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0F1F56EB" w14:textId="40E1244A" w:rsidR="00C36DB1" w:rsidRPr="000B7DA8" w:rsidRDefault="00C36DB1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>
              <w:rPr>
                <w:color w:val="000000" w:themeColor="text1"/>
              </w:rPr>
              <w:t>6</w:t>
            </w:r>
            <w:r w:rsidRPr="000B7DA8">
              <w:rPr>
                <w:color w:val="000000" w:themeColor="text1"/>
              </w:rPr>
              <w:t xml:space="preserve"> - 0.20</w:t>
            </w:r>
          </w:p>
        </w:tc>
      </w:tr>
      <w:tr w:rsidR="00C36DB1" w:rsidRPr="000B7DA8" w14:paraId="1B357C0F" w14:textId="77777777" w:rsidTr="003E5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4483BD57" w14:textId="77777777" w:rsidR="00C36DB1" w:rsidRPr="000B7DA8" w:rsidRDefault="00C36DB1" w:rsidP="00AE0B49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>+ household children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0D038D46" w14:textId="77777777" w:rsidR="00C36DB1" w:rsidRPr="000B7DA8" w:rsidRDefault="00C36DB1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6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5C4F61A9" w14:textId="77777777" w:rsidR="00C36DB1" w:rsidRPr="000B7DA8" w:rsidRDefault="00C36DB1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2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6C62892D" w14:textId="229C958D" w:rsidR="00C36DB1" w:rsidRPr="000B7DA8" w:rsidRDefault="00C36DB1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>
              <w:rPr>
                <w:color w:val="000000" w:themeColor="text1"/>
              </w:rPr>
              <w:t>2</w:t>
            </w:r>
            <w:r w:rsidRPr="000B7DA8">
              <w:rPr>
                <w:color w:val="000000" w:themeColor="text1"/>
              </w:rPr>
              <w:t xml:space="preserve"> - 0.10</w:t>
            </w:r>
          </w:p>
        </w:tc>
      </w:tr>
      <w:tr w:rsidR="00C36DB1" w:rsidRPr="000B7DA8" w14:paraId="5006FF44" w14:textId="77777777" w:rsidTr="003E5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6DE516E6" w14:textId="77777777" w:rsidR="00C36DB1" w:rsidRPr="000B7DA8" w:rsidRDefault="00C36DB1" w:rsidP="00AE0B49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>+ zygosity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08AC7264" w14:textId="51EAE1C8" w:rsidR="00C36DB1" w:rsidRPr="000B7DA8" w:rsidRDefault="00C36DB1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1</w:t>
            </w:r>
            <w:r>
              <w:rPr>
                <w:color w:val="000000" w:themeColor="text1"/>
              </w:rPr>
              <w:t>3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5AAD0AF7" w14:textId="2593DF9E" w:rsidR="00C36DB1" w:rsidRPr="000B7DA8" w:rsidRDefault="00C36DB1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>
              <w:rPr>
                <w:color w:val="000000" w:themeColor="text1"/>
              </w:rPr>
              <w:t>5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3B8A9F1D" w14:textId="1CBE1D3D" w:rsidR="00C36DB1" w:rsidRPr="000B7DA8" w:rsidRDefault="00C36DB1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>
              <w:rPr>
                <w:color w:val="000000" w:themeColor="text1"/>
              </w:rPr>
              <w:t>4</w:t>
            </w:r>
            <w:r w:rsidRPr="000B7DA8">
              <w:rPr>
                <w:color w:val="000000" w:themeColor="text1"/>
              </w:rPr>
              <w:t xml:space="preserve"> - 0.</w:t>
            </w:r>
            <w:r>
              <w:rPr>
                <w:color w:val="000000" w:themeColor="text1"/>
              </w:rPr>
              <w:t>22</w:t>
            </w:r>
          </w:p>
        </w:tc>
      </w:tr>
      <w:tr w:rsidR="00C36DB1" w:rsidRPr="000B7DA8" w14:paraId="0BFA1E89" w14:textId="77777777" w:rsidTr="003E5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377BA47A" w14:textId="77777777" w:rsidR="00C36DB1" w:rsidRPr="000B7DA8" w:rsidRDefault="00C36DB1" w:rsidP="00AE0B49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>*</w:t>
            </w:r>
            <w:proofErr w:type="gramStart"/>
            <w:r w:rsidRPr="000B7DA8">
              <w:rPr>
                <w:b w:val="0"/>
                <w:bCs w:val="0"/>
                <w:color w:val="000000" w:themeColor="text1"/>
              </w:rPr>
              <w:t>age</w:t>
            </w:r>
            <w:proofErr w:type="gramEnd"/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1D61AED2" w14:textId="16271349" w:rsidR="00C36DB1" w:rsidRPr="000B7DA8" w:rsidRDefault="00C36DB1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>
              <w:rPr>
                <w:color w:val="000000" w:themeColor="text1"/>
              </w:rPr>
              <w:t>3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477C613D" w14:textId="77777777" w:rsidR="00C36DB1" w:rsidRPr="000B7DA8" w:rsidRDefault="00C36DB1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2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09AB4EC9" w14:textId="6F58EF45" w:rsidR="00C36DB1" w:rsidRPr="000B7DA8" w:rsidRDefault="00C36DB1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>
              <w:rPr>
                <w:color w:val="000000" w:themeColor="text1"/>
              </w:rPr>
              <w:t>0</w:t>
            </w:r>
            <w:r w:rsidRPr="000B7DA8">
              <w:rPr>
                <w:color w:val="000000" w:themeColor="text1"/>
              </w:rPr>
              <w:t xml:space="preserve"> - 0.07</w:t>
            </w:r>
          </w:p>
        </w:tc>
      </w:tr>
      <w:tr w:rsidR="00C36DB1" w:rsidRPr="000B7DA8" w14:paraId="5C7BE2A0" w14:textId="77777777" w:rsidTr="003E5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</w:tcBorders>
          </w:tcPr>
          <w:p w14:paraId="4BEBCD93" w14:textId="6C732DE8" w:rsidR="00C36DB1" w:rsidRPr="000B7DA8" w:rsidRDefault="00C36DB1" w:rsidP="00AE0B49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+ sex match/mismatch</w:t>
            </w:r>
          </w:p>
        </w:tc>
        <w:tc>
          <w:tcPr>
            <w:tcW w:w="0" w:type="dxa"/>
            <w:tcBorders>
              <w:top w:val="nil"/>
            </w:tcBorders>
          </w:tcPr>
          <w:p w14:paraId="303A4FD4" w14:textId="2B953DE1" w:rsidR="00C36DB1" w:rsidRPr="003E5822" w:rsidRDefault="00C36DB1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E5822">
              <w:rPr>
                <w:b/>
                <w:bCs/>
                <w:color w:val="000000" w:themeColor="text1"/>
              </w:rPr>
              <w:t>-0.05</w:t>
            </w:r>
          </w:p>
        </w:tc>
        <w:tc>
          <w:tcPr>
            <w:tcW w:w="0" w:type="dxa"/>
            <w:tcBorders>
              <w:top w:val="nil"/>
            </w:tcBorders>
          </w:tcPr>
          <w:p w14:paraId="4815402C" w14:textId="0F63775B" w:rsidR="00C36DB1" w:rsidRPr="003E5822" w:rsidRDefault="00C36DB1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E5822">
              <w:rPr>
                <w:b/>
                <w:bCs/>
                <w:color w:val="000000" w:themeColor="text1"/>
              </w:rPr>
              <w:t>0.05</w:t>
            </w:r>
          </w:p>
        </w:tc>
        <w:tc>
          <w:tcPr>
            <w:tcW w:w="0" w:type="dxa"/>
            <w:tcBorders>
              <w:top w:val="nil"/>
            </w:tcBorders>
          </w:tcPr>
          <w:p w14:paraId="724BAEC0" w14:textId="168ED2BB" w:rsidR="00C36DB1" w:rsidRPr="003E5822" w:rsidRDefault="00C36DB1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E5822">
              <w:rPr>
                <w:b/>
                <w:bCs/>
                <w:color w:val="000000" w:themeColor="text1"/>
              </w:rPr>
              <w:t>-0.14 – 0.04</w:t>
            </w:r>
          </w:p>
        </w:tc>
      </w:tr>
      <w:tr w:rsidR="00C36DB1" w:rsidRPr="000B7DA8" w14:paraId="644A42FA" w14:textId="77777777" w:rsidTr="003E5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nil"/>
            </w:tcBorders>
          </w:tcPr>
          <w:p w14:paraId="2459FDE2" w14:textId="77777777" w:rsidR="00C36DB1" w:rsidRPr="000B7DA8" w:rsidRDefault="00C36DB1" w:rsidP="00AE0B49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 xml:space="preserve">Prosocial ~ twinship </w:t>
            </w:r>
          </w:p>
        </w:tc>
        <w:tc>
          <w:tcPr>
            <w:tcW w:w="0" w:type="dxa"/>
            <w:tcBorders>
              <w:bottom w:val="nil"/>
            </w:tcBorders>
          </w:tcPr>
          <w:p w14:paraId="2B6D8D3C" w14:textId="77777777" w:rsidR="00C36DB1" w:rsidRPr="000B7DA8" w:rsidRDefault="00C36DB1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12</w:t>
            </w:r>
          </w:p>
        </w:tc>
        <w:tc>
          <w:tcPr>
            <w:tcW w:w="0" w:type="dxa"/>
            <w:tcBorders>
              <w:bottom w:val="nil"/>
            </w:tcBorders>
          </w:tcPr>
          <w:p w14:paraId="24D0113D" w14:textId="77777777" w:rsidR="00C36DB1" w:rsidRPr="000B7DA8" w:rsidRDefault="00C36DB1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3</w:t>
            </w:r>
          </w:p>
        </w:tc>
        <w:tc>
          <w:tcPr>
            <w:tcW w:w="0" w:type="dxa"/>
            <w:tcBorders>
              <w:bottom w:val="nil"/>
            </w:tcBorders>
          </w:tcPr>
          <w:p w14:paraId="5D320DDA" w14:textId="792CF7C8" w:rsidR="00C36DB1" w:rsidRPr="000B7DA8" w:rsidRDefault="00C36DB1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17 - -0.0</w:t>
            </w:r>
            <w:r w:rsidR="0042653C">
              <w:rPr>
                <w:color w:val="000000" w:themeColor="text1"/>
              </w:rPr>
              <w:t>6</w:t>
            </w:r>
          </w:p>
        </w:tc>
      </w:tr>
      <w:tr w:rsidR="00C36DB1" w:rsidRPr="000B7DA8" w14:paraId="59213F29" w14:textId="77777777" w:rsidTr="003E5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0FF86869" w14:textId="77777777" w:rsidR="00C36DB1" w:rsidRPr="000B7DA8" w:rsidRDefault="00C36DB1" w:rsidP="00AE0B49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 xml:space="preserve">+ age 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47CA33B9" w14:textId="77777777" w:rsidR="00C36DB1" w:rsidRPr="000B7DA8" w:rsidRDefault="00C36DB1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0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332F2729" w14:textId="77777777" w:rsidR="00C36DB1" w:rsidRPr="000B7DA8" w:rsidRDefault="00C36DB1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1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32FE1966" w14:textId="77777777" w:rsidR="00C36DB1" w:rsidRPr="000B7DA8" w:rsidRDefault="00C36DB1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01 - 0.01</w:t>
            </w:r>
          </w:p>
        </w:tc>
      </w:tr>
      <w:tr w:rsidR="00C36DB1" w:rsidRPr="000B7DA8" w14:paraId="578E39EF" w14:textId="77777777" w:rsidTr="003E5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6B80F151" w14:textId="77777777" w:rsidR="00C36DB1" w:rsidRPr="000B7DA8" w:rsidRDefault="00C36DB1" w:rsidP="00AE0B49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 xml:space="preserve">+ SES 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4CB6A012" w14:textId="20AA12EB" w:rsidR="00C36DB1" w:rsidRPr="000B7DA8" w:rsidRDefault="00C36DB1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 w:rsidR="0042653C">
              <w:rPr>
                <w:color w:val="000000" w:themeColor="text1"/>
              </w:rPr>
              <w:t>0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15279EBE" w14:textId="1EC8AB44" w:rsidR="00C36DB1" w:rsidRPr="000B7DA8" w:rsidRDefault="00C36DB1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 w:rsidR="0042653C">
              <w:rPr>
                <w:color w:val="000000" w:themeColor="text1"/>
              </w:rPr>
              <w:t>3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2C01AE73" w14:textId="1FD514E1" w:rsidR="00C36DB1" w:rsidRPr="000B7DA8" w:rsidRDefault="00C36DB1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0</w:t>
            </w:r>
            <w:r w:rsidR="0042653C">
              <w:rPr>
                <w:color w:val="000000" w:themeColor="text1"/>
              </w:rPr>
              <w:t>6</w:t>
            </w:r>
            <w:r w:rsidRPr="000B7DA8">
              <w:rPr>
                <w:color w:val="000000" w:themeColor="text1"/>
              </w:rPr>
              <w:t xml:space="preserve"> - 0.0</w:t>
            </w:r>
            <w:r w:rsidR="0042653C">
              <w:rPr>
                <w:color w:val="000000" w:themeColor="text1"/>
              </w:rPr>
              <w:t>5</w:t>
            </w:r>
          </w:p>
        </w:tc>
      </w:tr>
      <w:tr w:rsidR="00C36DB1" w:rsidRPr="000B7DA8" w14:paraId="30BE505C" w14:textId="77777777" w:rsidTr="003E5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06515C98" w14:textId="77777777" w:rsidR="00C36DB1" w:rsidRPr="000B7DA8" w:rsidRDefault="00C36DB1" w:rsidP="00AE0B49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lastRenderedPageBreak/>
              <w:t>+ sex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7A59F3BB" w14:textId="25EBB696" w:rsidR="00C36DB1" w:rsidRPr="000B7DA8" w:rsidRDefault="00C36DB1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</w:t>
            </w:r>
            <w:r w:rsidR="0042653C">
              <w:rPr>
                <w:color w:val="000000" w:themeColor="text1"/>
              </w:rPr>
              <w:t>29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67E835D5" w14:textId="10B6641D" w:rsidR="00C36DB1" w:rsidRPr="000B7DA8" w:rsidRDefault="00C36DB1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 w:rsidR="0042653C">
              <w:rPr>
                <w:color w:val="000000" w:themeColor="text1"/>
              </w:rPr>
              <w:t>4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5266119B" w14:textId="1BDE8E92" w:rsidR="00C36DB1" w:rsidRPr="000B7DA8" w:rsidRDefault="00C36DB1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3</w:t>
            </w:r>
            <w:r w:rsidR="0042653C">
              <w:rPr>
                <w:color w:val="000000" w:themeColor="text1"/>
              </w:rPr>
              <w:t>6</w:t>
            </w:r>
            <w:r w:rsidRPr="000B7DA8">
              <w:rPr>
                <w:color w:val="000000" w:themeColor="text1"/>
              </w:rPr>
              <w:t xml:space="preserve"> - -0.2</w:t>
            </w:r>
            <w:r w:rsidR="0042653C">
              <w:rPr>
                <w:color w:val="000000" w:themeColor="text1"/>
              </w:rPr>
              <w:t>2</w:t>
            </w:r>
          </w:p>
        </w:tc>
      </w:tr>
      <w:tr w:rsidR="00C36DB1" w:rsidRPr="000B7DA8" w14:paraId="0C413B32" w14:textId="77777777" w:rsidTr="003E5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101DA63A" w14:textId="77777777" w:rsidR="00C36DB1" w:rsidRPr="000B7DA8" w:rsidRDefault="00C36DB1" w:rsidP="00AE0B49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>+ household children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5C7EB983" w14:textId="5B020869" w:rsidR="00C36DB1" w:rsidRPr="000B7DA8" w:rsidRDefault="00C36DB1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 w:rsidR="0042653C">
              <w:rPr>
                <w:color w:val="000000" w:themeColor="text1"/>
              </w:rPr>
              <w:t>0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049FCA82" w14:textId="77777777" w:rsidR="00C36DB1" w:rsidRPr="000B7DA8" w:rsidRDefault="00C36DB1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2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012890A2" w14:textId="41B36FB3" w:rsidR="00C36DB1" w:rsidRPr="000B7DA8" w:rsidRDefault="00C36DB1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05 - 0.0</w:t>
            </w:r>
            <w:r w:rsidR="0042653C">
              <w:rPr>
                <w:color w:val="000000" w:themeColor="text1"/>
              </w:rPr>
              <w:t>4</w:t>
            </w:r>
          </w:p>
        </w:tc>
      </w:tr>
      <w:tr w:rsidR="00C36DB1" w:rsidRPr="000B7DA8" w14:paraId="522FF5BD" w14:textId="77777777" w:rsidTr="003E5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3D88A450" w14:textId="77777777" w:rsidR="00C36DB1" w:rsidRPr="000B7DA8" w:rsidRDefault="00C36DB1" w:rsidP="00AE0B49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0B7DA8">
              <w:rPr>
                <w:b w:val="0"/>
                <w:bCs w:val="0"/>
                <w:color w:val="000000" w:themeColor="text1"/>
              </w:rPr>
              <w:t>+ zygosity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3E146A6A" w14:textId="2F47A55F" w:rsidR="00C36DB1" w:rsidRPr="000B7DA8" w:rsidRDefault="00C36DB1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</w:t>
            </w:r>
            <w:r w:rsidR="0042653C">
              <w:rPr>
                <w:color w:val="000000" w:themeColor="text1"/>
              </w:rPr>
              <w:t>4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30434278" w14:textId="77777777" w:rsidR="00C36DB1" w:rsidRPr="000B7DA8" w:rsidRDefault="00C36DB1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0.05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1F59C6E5" w14:textId="60952D13" w:rsidR="00C36DB1" w:rsidRPr="000B7DA8" w:rsidRDefault="00C36DB1" w:rsidP="00AE0B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B7DA8">
              <w:rPr>
                <w:color w:val="000000" w:themeColor="text1"/>
              </w:rPr>
              <w:t>-0.0</w:t>
            </w:r>
            <w:r w:rsidR="0042653C">
              <w:rPr>
                <w:color w:val="000000" w:themeColor="text1"/>
              </w:rPr>
              <w:t>7</w:t>
            </w:r>
            <w:r w:rsidRPr="000B7DA8">
              <w:rPr>
                <w:color w:val="000000" w:themeColor="text1"/>
              </w:rPr>
              <w:t xml:space="preserve"> – 0.1</w:t>
            </w:r>
            <w:r w:rsidR="0042653C">
              <w:rPr>
                <w:color w:val="000000" w:themeColor="text1"/>
              </w:rPr>
              <w:t>4</w:t>
            </w:r>
          </w:p>
        </w:tc>
      </w:tr>
      <w:tr w:rsidR="00C36DB1" w:rsidRPr="000B7DA8" w14:paraId="50B3E07C" w14:textId="77777777" w:rsidTr="003E5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</w:tcBorders>
          </w:tcPr>
          <w:p w14:paraId="4F003D8D" w14:textId="367494E3" w:rsidR="00C36DB1" w:rsidRPr="000B7DA8" w:rsidRDefault="0042653C" w:rsidP="00AE0B49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+ sex match/mismatch</w:t>
            </w:r>
          </w:p>
        </w:tc>
        <w:tc>
          <w:tcPr>
            <w:tcW w:w="0" w:type="dxa"/>
            <w:tcBorders>
              <w:top w:val="nil"/>
            </w:tcBorders>
          </w:tcPr>
          <w:p w14:paraId="57461872" w14:textId="0F549C35" w:rsidR="00C36DB1" w:rsidRPr="003E5822" w:rsidRDefault="0042653C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E5822">
              <w:rPr>
                <w:b/>
                <w:bCs/>
                <w:color w:val="000000" w:themeColor="text1"/>
              </w:rPr>
              <w:t>0.07</w:t>
            </w:r>
          </w:p>
        </w:tc>
        <w:tc>
          <w:tcPr>
            <w:tcW w:w="0" w:type="dxa"/>
            <w:tcBorders>
              <w:top w:val="nil"/>
            </w:tcBorders>
          </w:tcPr>
          <w:p w14:paraId="3724BF88" w14:textId="486807E0" w:rsidR="00C36DB1" w:rsidRPr="003E5822" w:rsidRDefault="0042653C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E5822">
              <w:rPr>
                <w:b/>
                <w:bCs/>
                <w:color w:val="000000" w:themeColor="text1"/>
              </w:rPr>
              <w:t>0.05</w:t>
            </w:r>
          </w:p>
        </w:tc>
        <w:tc>
          <w:tcPr>
            <w:tcW w:w="0" w:type="dxa"/>
            <w:tcBorders>
              <w:top w:val="nil"/>
            </w:tcBorders>
          </w:tcPr>
          <w:p w14:paraId="17D49063" w14:textId="56244B41" w:rsidR="00C36DB1" w:rsidRPr="003E5822" w:rsidRDefault="0042653C" w:rsidP="00AE0B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E5822">
              <w:rPr>
                <w:b/>
                <w:bCs/>
                <w:color w:val="000000" w:themeColor="text1"/>
              </w:rPr>
              <w:t>-0.03 – 0.18</w:t>
            </w:r>
          </w:p>
        </w:tc>
      </w:tr>
    </w:tbl>
    <w:p w14:paraId="52CA1081" w14:textId="30C4E4B0" w:rsidR="00592F7E" w:rsidRPr="003E5822" w:rsidRDefault="005A022D" w:rsidP="003E5822">
      <w:pPr>
        <w:rPr>
          <w:lang w:eastAsia="en-US"/>
        </w:rPr>
      </w:pPr>
      <w:r w:rsidRPr="000B7DA8">
        <w:rPr>
          <w:color w:val="000000" w:themeColor="text1"/>
        </w:rPr>
        <w:t xml:space="preserve">Note: </w:t>
      </w:r>
      <w:r w:rsidRPr="000B7DA8">
        <w:rPr>
          <w:i/>
          <w:iCs/>
          <w:color w:val="000000" w:themeColor="text1"/>
        </w:rPr>
        <w:t>B</w:t>
      </w:r>
      <w:r w:rsidRPr="000B7DA8">
        <w:rPr>
          <w:color w:val="000000" w:themeColor="text1"/>
          <w:shd w:val="clear" w:color="auto" w:fill="FFFFFF"/>
        </w:rPr>
        <w:t xml:space="preserve"> = unstandardised model estimate, SE = standard error, 95%CI = 95% confidence intervals.  </w:t>
      </w:r>
    </w:p>
    <w:sectPr w:rsidR="00592F7E" w:rsidRPr="003E5822" w:rsidSect="004E00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C47D4A" w14:textId="77777777" w:rsidR="00511F75" w:rsidRDefault="00511F75" w:rsidP="00990CD9">
      <w:r>
        <w:separator/>
      </w:r>
    </w:p>
  </w:endnote>
  <w:endnote w:type="continuationSeparator" w:id="0">
    <w:p w14:paraId="184BE866" w14:textId="77777777" w:rsidR="00511F75" w:rsidRDefault="00511F75" w:rsidP="00990C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015095848"/>
      <w:docPartObj>
        <w:docPartGallery w:val="Page Numbers (Bottom of Page)"/>
        <w:docPartUnique/>
      </w:docPartObj>
    </w:sdtPr>
    <w:sdtContent>
      <w:p w14:paraId="1DAED6D9" w14:textId="3DD1FE18" w:rsidR="00F63637" w:rsidRDefault="00F63637" w:rsidP="00F6363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0A9D074" w14:textId="77777777" w:rsidR="00F63637" w:rsidRDefault="00F63637" w:rsidP="00F6363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0586376"/>
      <w:docPartObj>
        <w:docPartGallery w:val="Page Numbers (Bottom of Page)"/>
        <w:docPartUnique/>
      </w:docPartObj>
    </w:sdtPr>
    <w:sdtContent>
      <w:p w14:paraId="39B556EB" w14:textId="299A5C97" w:rsidR="00F63637" w:rsidRDefault="00F63637" w:rsidP="00F6363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B691772" w14:textId="77777777" w:rsidR="00F63637" w:rsidRDefault="00F63637" w:rsidP="00F6363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121E81" w14:textId="77777777" w:rsidR="00511F75" w:rsidRDefault="00511F75" w:rsidP="00990CD9">
      <w:r>
        <w:separator/>
      </w:r>
    </w:p>
  </w:footnote>
  <w:footnote w:type="continuationSeparator" w:id="0">
    <w:p w14:paraId="16A2E46C" w14:textId="77777777" w:rsidR="00511F75" w:rsidRDefault="00511F75" w:rsidP="00990CD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3C8F93" w14:textId="4978DAE3" w:rsidR="00990CD9" w:rsidRPr="000B7DA8" w:rsidRDefault="00990CD9" w:rsidP="000B7DA8">
    <w:pPr>
      <w:pStyle w:val="Header"/>
      <w:spacing w:line="480" w:lineRule="auto"/>
    </w:pPr>
    <w:r w:rsidRPr="000B7DA8">
      <w:t>Twins’ and singletons’ developmental differences</w:t>
    </w:r>
    <w:r w:rsidR="000B7DA8">
      <w:t xml:space="preserve"> - </w:t>
    </w:r>
    <w:r w:rsidRPr="000B7DA8">
      <w:t>Supplementary materials</w:t>
    </w:r>
  </w:p>
  <w:p w14:paraId="25F24B3F" w14:textId="77777777" w:rsidR="00990CD9" w:rsidRDefault="00990CD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BA566D"/>
    <w:multiLevelType w:val="hybridMultilevel"/>
    <w:tmpl w:val="ED04324C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CE1121"/>
    <w:multiLevelType w:val="hybridMultilevel"/>
    <w:tmpl w:val="C13A6024"/>
    <w:lvl w:ilvl="0" w:tplc="A13037DE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86686A"/>
    <w:multiLevelType w:val="hybridMultilevel"/>
    <w:tmpl w:val="87B237CA"/>
    <w:lvl w:ilvl="0" w:tplc="AE5EE65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821527"/>
    <w:multiLevelType w:val="hybridMultilevel"/>
    <w:tmpl w:val="2DBE55BA"/>
    <w:lvl w:ilvl="0" w:tplc="A41086B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5010123">
    <w:abstractNumId w:val="2"/>
  </w:num>
  <w:num w:numId="2" w16cid:durableId="527303017">
    <w:abstractNumId w:val="3"/>
  </w:num>
  <w:num w:numId="3" w16cid:durableId="35474413">
    <w:abstractNumId w:val="0"/>
  </w:num>
  <w:num w:numId="4" w16cid:durableId="3200837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F3D"/>
    <w:rsid w:val="00020379"/>
    <w:rsid w:val="000B230F"/>
    <w:rsid w:val="000B71CF"/>
    <w:rsid w:val="000B7DA8"/>
    <w:rsid w:val="000E57D9"/>
    <w:rsid w:val="000E70DE"/>
    <w:rsid w:val="000F4E5D"/>
    <w:rsid w:val="001131A9"/>
    <w:rsid w:val="00117438"/>
    <w:rsid w:val="00135719"/>
    <w:rsid w:val="00137A09"/>
    <w:rsid w:val="00144627"/>
    <w:rsid w:val="0015678F"/>
    <w:rsid w:val="001629E6"/>
    <w:rsid w:val="00170E9D"/>
    <w:rsid w:val="00174D10"/>
    <w:rsid w:val="001931DF"/>
    <w:rsid w:val="0019421C"/>
    <w:rsid w:val="00194D30"/>
    <w:rsid w:val="001B5557"/>
    <w:rsid w:val="001C4F85"/>
    <w:rsid w:val="001D3B8B"/>
    <w:rsid w:val="001E35A6"/>
    <w:rsid w:val="001F26AD"/>
    <w:rsid w:val="001F26C3"/>
    <w:rsid w:val="001F6D6D"/>
    <w:rsid w:val="00206E65"/>
    <w:rsid w:val="00223E08"/>
    <w:rsid w:val="00271E44"/>
    <w:rsid w:val="00277F44"/>
    <w:rsid w:val="00284E96"/>
    <w:rsid w:val="00286109"/>
    <w:rsid w:val="00293F08"/>
    <w:rsid w:val="002B63A8"/>
    <w:rsid w:val="002C2F04"/>
    <w:rsid w:val="002D6B48"/>
    <w:rsid w:val="00313A46"/>
    <w:rsid w:val="00341790"/>
    <w:rsid w:val="00367C47"/>
    <w:rsid w:val="0037412A"/>
    <w:rsid w:val="00376D45"/>
    <w:rsid w:val="003879BD"/>
    <w:rsid w:val="003D4481"/>
    <w:rsid w:val="003E5822"/>
    <w:rsid w:val="003F0798"/>
    <w:rsid w:val="004045A6"/>
    <w:rsid w:val="00417040"/>
    <w:rsid w:val="00420392"/>
    <w:rsid w:val="0042653C"/>
    <w:rsid w:val="00430AAC"/>
    <w:rsid w:val="00451B11"/>
    <w:rsid w:val="00473A22"/>
    <w:rsid w:val="00474C87"/>
    <w:rsid w:val="004E0055"/>
    <w:rsid w:val="004F1F0C"/>
    <w:rsid w:val="004F514F"/>
    <w:rsid w:val="005020A8"/>
    <w:rsid w:val="00511F75"/>
    <w:rsid w:val="00517809"/>
    <w:rsid w:val="00561657"/>
    <w:rsid w:val="00574DFB"/>
    <w:rsid w:val="00577E29"/>
    <w:rsid w:val="00585F0B"/>
    <w:rsid w:val="00592F7E"/>
    <w:rsid w:val="005A022D"/>
    <w:rsid w:val="005E31F7"/>
    <w:rsid w:val="005F71E0"/>
    <w:rsid w:val="0060738E"/>
    <w:rsid w:val="00652C77"/>
    <w:rsid w:val="00656C19"/>
    <w:rsid w:val="00671E4B"/>
    <w:rsid w:val="006A260E"/>
    <w:rsid w:val="006A3B95"/>
    <w:rsid w:val="006B7DA0"/>
    <w:rsid w:val="006C1402"/>
    <w:rsid w:val="006C3C8F"/>
    <w:rsid w:val="006F2E92"/>
    <w:rsid w:val="00701386"/>
    <w:rsid w:val="007022E8"/>
    <w:rsid w:val="0070553D"/>
    <w:rsid w:val="0070629A"/>
    <w:rsid w:val="007169B6"/>
    <w:rsid w:val="0072518C"/>
    <w:rsid w:val="007315F2"/>
    <w:rsid w:val="00743392"/>
    <w:rsid w:val="007B1389"/>
    <w:rsid w:val="007B17D6"/>
    <w:rsid w:val="007D707F"/>
    <w:rsid w:val="007F3E60"/>
    <w:rsid w:val="00822B53"/>
    <w:rsid w:val="008263C0"/>
    <w:rsid w:val="008307F1"/>
    <w:rsid w:val="00844E50"/>
    <w:rsid w:val="00874A0D"/>
    <w:rsid w:val="008A75E8"/>
    <w:rsid w:val="008B2D10"/>
    <w:rsid w:val="008E1F90"/>
    <w:rsid w:val="008F0481"/>
    <w:rsid w:val="008F4075"/>
    <w:rsid w:val="00910A69"/>
    <w:rsid w:val="0092401A"/>
    <w:rsid w:val="00935D56"/>
    <w:rsid w:val="00990CD9"/>
    <w:rsid w:val="009F5367"/>
    <w:rsid w:val="00A201A4"/>
    <w:rsid w:val="00A25F3D"/>
    <w:rsid w:val="00A62C9E"/>
    <w:rsid w:val="00AE1A2D"/>
    <w:rsid w:val="00B175EB"/>
    <w:rsid w:val="00B22716"/>
    <w:rsid w:val="00B271F7"/>
    <w:rsid w:val="00B42DC4"/>
    <w:rsid w:val="00B5266B"/>
    <w:rsid w:val="00BA654D"/>
    <w:rsid w:val="00BB0160"/>
    <w:rsid w:val="00BC2C0B"/>
    <w:rsid w:val="00BD1184"/>
    <w:rsid w:val="00C179B0"/>
    <w:rsid w:val="00C36DB1"/>
    <w:rsid w:val="00C66BED"/>
    <w:rsid w:val="00CA66DB"/>
    <w:rsid w:val="00CA75F8"/>
    <w:rsid w:val="00CD1DD2"/>
    <w:rsid w:val="00CE693D"/>
    <w:rsid w:val="00CE7E39"/>
    <w:rsid w:val="00CF7622"/>
    <w:rsid w:val="00D205D3"/>
    <w:rsid w:val="00D63166"/>
    <w:rsid w:val="00DC2B43"/>
    <w:rsid w:val="00DC37ED"/>
    <w:rsid w:val="00E0648B"/>
    <w:rsid w:val="00E272F0"/>
    <w:rsid w:val="00E435E5"/>
    <w:rsid w:val="00E43B0E"/>
    <w:rsid w:val="00E80E96"/>
    <w:rsid w:val="00E95CCE"/>
    <w:rsid w:val="00EC04A9"/>
    <w:rsid w:val="00EC55A9"/>
    <w:rsid w:val="00EC5B28"/>
    <w:rsid w:val="00EC7C9C"/>
    <w:rsid w:val="00EF1D5F"/>
    <w:rsid w:val="00EF4F90"/>
    <w:rsid w:val="00EF7943"/>
    <w:rsid w:val="00F00734"/>
    <w:rsid w:val="00F15EF0"/>
    <w:rsid w:val="00F2045B"/>
    <w:rsid w:val="00F319B2"/>
    <w:rsid w:val="00F53E6B"/>
    <w:rsid w:val="00F63637"/>
    <w:rsid w:val="00F7325E"/>
    <w:rsid w:val="00F812B4"/>
    <w:rsid w:val="00F85863"/>
    <w:rsid w:val="00FA4D0D"/>
    <w:rsid w:val="00FB5EF6"/>
    <w:rsid w:val="00FD3F20"/>
    <w:rsid w:val="00FE4DD4"/>
    <w:rsid w:val="00FE6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34EB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04A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5F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5F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5F3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25F3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5F3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5F3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5F3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5F3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5F3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5F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25F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25F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25F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5F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5F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5F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5F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5F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5F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25F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5F3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25F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5F3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25F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5F3D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25F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5F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5F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5F3D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CF762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EC04A9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1F26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26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26AD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26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26AD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FA4D0D"/>
    <w:pPr>
      <w:spacing w:before="120"/>
    </w:pPr>
    <w:rPr>
      <w:rFonts w:asciiTheme="minorHAnsi" w:hAnsi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FA4D0D"/>
    <w:pPr>
      <w:spacing w:before="120"/>
      <w:ind w:left="240"/>
    </w:pPr>
    <w:rPr>
      <w:rFonts w:asciiTheme="minorHAnsi" w:hAnsi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FA4D0D"/>
    <w:pPr>
      <w:ind w:left="48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FA4D0D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FA4D0D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FA4D0D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FA4D0D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FA4D0D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FA4D0D"/>
    <w:pPr>
      <w:ind w:left="1920"/>
    </w:pPr>
    <w:rPr>
      <w:rFonts w:asciiTheme="minorHAnsi" w:hAnsi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A4D0D"/>
    <w:rPr>
      <w:color w:val="467886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FA4D0D"/>
    <w:pPr>
      <w:spacing w:before="480" w:after="0" w:line="276" w:lineRule="auto"/>
      <w:outlineLvl w:val="9"/>
    </w:pPr>
    <w:rPr>
      <w:b/>
      <w:bCs/>
      <w:kern w:val="0"/>
      <w:sz w:val="28"/>
      <w:szCs w:val="28"/>
      <w:lang w:val="en-US"/>
      <w14:ligatures w14:val="none"/>
    </w:rPr>
  </w:style>
  <w:style w:type="table" w:styleId="TableGrid">
    <w:name w:val="Table Grid"/>
    <w:basedOn w:val="TableNormal"/>
    <w:uiPriority w:val="39"/>
    <w:rsid w:val="005178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B17D6"/>
    <w:pPr>
      <w:spacing w:after="200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90CD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0CD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90CD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0CD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Revision">
    <w:name w:val="Revision"/>
    <w:hidden/>
    <w:uiPriority w:val="99"/>
    <w:semiHidden/>
    <w:rsid w:val="00990CD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F7325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20392"/>
    <w:rPr>
      <w:color w:val="96607D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F636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417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0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0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sf.io/q98ge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AAD65CC-A81D-3F4C-A209-7F055BFC42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2673</Words>
  <Characters>15241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1-13T21:29:00Z</dcterms:created>
  <dcterms:modified xsi:type="dcterms:W3CDTF">2025-11-13T21:29:00Z</dcterms:modified>
</cp:coreProperties>
</file>